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5E98D" w14:textId="77777777" w:rsidR="008746ED" w:rsidRPr="00932AD4" w:rsidRDefault="008746ED" w:rsidP="008746ED">
      <w:pPr>
        <w:spacing w:line="36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bookmarkStart w:id="0" w:name="_Hlk127797858"/>
      <w:r w:rsidRPr="00932AD4">
        <w:rPr>
          <w:rFonts w:ascii="Times New Roman" w:hAnsi="Times New Roman" w:cs="Times New Roman"/>
          <w:b/>
          <w:sz w:val="28"/>
          <w:szCs w:val="28"/>
        </w:rPr>
        <w:t xml:space="preserve">A continental-scale analysis </w:t>
      </w:r>
      <w:bookmarkStart w:id="1" w:name="_Hlk128670160"/>
      <w:r w:rsidRPr="00932AD4">
        <w:rPr>
          <w:rFonts w:ascii="Times New Roman" w:hAnsi="Times New Roman" w:cs="Times New Roman"/>
          <w:b/>
          <w:sz w:val="28"/>
          <w:szCs w:val="28"/>
        </w:rPr>
        <w:t xml:space="preserve">reveals </w:t>
      </w:r>
      <w:bookmarkStart w:id="2" w:name="_Hlk128747602"/>
      <w:r>
        <w:rPr>
          <w:rFonts w:ascii="Times New Roman" w:hAnsi="Times New Roman" w:cs="Times New Roman" w:hint="eastAsia"/>
          <w:b/>
          <w:sz w:val="28"/>
          <w:szCs w:val="28"/>
        </w:rPr>
        <w:t>the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9A4AA2">
        <w:rPr>
          <w:rFonts w:ascii="Times New Roman" w:hAnsi="Times New Roman" w:cs="Times New Roman"/>
          <w:b/>
          <w:sz w:val="28"/>
          <w:szCs w:val="28"/>
        </w:rPr>
        <w:t>latitudinal gradient</w:t>
      </w:r>
      <w:r w:rsidRPr="00932AD4">
        <w:rPr>
          <w:rFonts w:ascii="Times New Roman" w:hAnsi="Times New Roman" w:cs="Times New Roman"/>
          <w:b/>
          <w:sz w:val="28"/>
          <w:szCs w:val="28"/>
        </w:rPr>
        <w:t xml:space="preserve"> of stomatal densit</w:t>
      </w:r>
      <w:r>
        <w:rPr>
          <w:rFonts w:ascii="Times New Roman" w:hAnsi="Times New Roman" w:cs="Times New Roman"/>
          <w:b/>
          <w:sz w:val="28"/>
          <w:szCs w:val="28"/>
        </w:rPr>
        <w:t>y</w:t>
      </w:r>
      <w:r w:rsidRPr="00932AD4">
        <w:rPr>
          <w:rFonts w:ascii="Times New Roman" w:hAnsi="Times New Roman" w:cs="Times New Roman"/>
          <w:b/>
          <w:sz w:val="28"/>
          <w:szCs w:val="28"/>
        </w:rPr>
        <w:t xml:space="preserve"> </w:t>
      </w:r>
      <w:bookmarkStart w:id="3" w:name="OLE_LINK7"/>
      <w:r w:rsidRPr="00932AD4">
        <w:rPr>
          <w:rFonts w:ascii="Times New Roman" w:hAnsi="Times New Roman" w:cs="Times New Roman"/>
          <w:b/>
          <w:sz w:val="28"/>
          <w:szCs w:val="28"/>
        </w:rPr>
        <w:t xml:space="preserve">across </w:t>
      </w:r>
      <w:bookmarkStart w:id="4" w:name="_Hlk148421534"/>
      <w:proofErr w:type="spellStart"/>
      <w:r w:rsidRPr="00932AD4">
        <w:rPr>
          <w:rFonts w:ascii="Times New Roman" w:hAnsi="Times New Roman" w:cs="Times New Roman"/>
          <w:b/>
          <w:sz w:val="28"/>
          <w:szCs w:val="28"/>
        </w:rPr>
        <w:t>amphistomatous</w:t>
      </w:r>
      <w:proofErr w:type="spellEnd"/>
      <w:r w:rsidRPr="00932AD4">
        <w:rPr>
          <w:rFonts w:ascii="Times New Roman" w:hAnsi="Times New Roman" w:cs="Times New Roman"/>
          <w:b/>
          <w:sz w:val="28"/>
          <w:szCs w:val="28"/>
        </w:rPr>
        <w:t xml:space="preserve"> species</w:t>
      </w:r>
      <w:bookmarkEnd w:id="1"/>
      <w:bookmarkEnd w:id="2"/>
      <w:bookmarkEnd w:id="3"/>
      <w:bookmarkEnd w:id="4"/>
      <w:r>
        <w:rPr>
          <w:rFonts w:ascii="Times New Roman" w:hAnsi="Times New Roman" w:cs="Times New Roman"/>
          <w:b/>
          <w:sz w:val="28"/>
          <w:szCs w:val="28"/>
        </w:rPr>
        <w:t>: E</w:t>
      </w:r>
      <w:r>
        <w:rPr>
          <w:rFonts w:ascii="Times New Roman" w:hAnsi="Times New Roman" w:cs="Times New Roman" w:hint="eastAsia"/>
          <w:b/>
          <w:sz w:val="28"/>
          <w:szCs w:val="28"/>
        </w:rPr>
        <w:t>volutionary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sz w:val="28"/>
          <w:szCs w:val="28"/>
        </w:rPr>
        <w:t>h</w:t>
      </w:r>
      <w:r>
        <w:rPr>
          <w:rFonts w:ascii="Times New Roman" w:hAnsi="Times New Roman" w:cs="Times New Roman"/>
          <w:b/>
          <w:sz w:val="28"/>
          <w:szCs w:val="28"/>
        </w:rPr>
        <w:t>istory vs. p</w:t>
      </w:r>
      <w:r w:rsidRPr="002366BA">
        <w:rPr>
          <w:rFonts w:ascii="Times New Roman" w:hAnsi="Times New Roman" w:cs="Times New Roman"/>
          <w:b/>
          <w:sz w:val="28"/>
          <w:szCs w:val="28"/>
        </w:rPr>
        <w:t>resent-day environment</w:t>
      </w:r>
    </w:p>
    <w:bookmarkEnd w:id="0"/>
    <w:p w14:paraId="3871DEC0" w14:textId="77777777" w:rsidR="005169A9" w:rsidRPr="005A1BBC" w:rsidRDefault="005169A9" w:rsidP="005169A9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5A1BBC">
        <w:rPr>
          <w:rFonts w:ascii="Times New Roman" w:eastAsia="宋体" w:hAnsi="Times New Roman" w:cs="Times New Roman"/>
          <w:sz w:val="24"/>
          <w:szCs w:val="24"/>
        </w:rPr>
        <w:t>R</w:t>
      </w:r>
      <w:r w:rsidRPr="005A1BBC">
        <w:rPr>
          <w:rFonts w:ascii="Times New Roman" w:eastAsia="宋体" w:hAnsi="Times New Roman" w:cs="Times New Roman" w:hint="eastAsia"/>
          <w:sz w:val="24"/>
          <w:szCs w:val="24"/>
        </w:rPr>
        <w:t>unning</w:t>
      </w:r>
      <w:r w:rsidRPr="005A1BBC">
        <w:rPr>
          <w:rFonts w:ascii="Times New Roman" w:eastAsia="宋体" w:hAnsi="Times New Roman" w:cs="Times New Roman"/>
          <w:sz w:val="24"/>
          <w:szCs w:val="24"/>
        </w:rPr>
        <w:t xml:space="preserve"> title</w:t>
      </w:r>
      <w:r w:rsidRPr="005A1BBC">
        <w:rPr>
          <w:rFonts w:ascii="Times New Roman" w:eastAsia="宋体" w:hAnsi="Times New Roman" w:cs="Times New Roman" w:hint="eastAsia"/>
          <w:sz w:val="24"/>
          <w:szCs w:val="24"/>
        </w:rPr>
        <w:t>：</w:t>
      </w:r>
      <w:bookmarkStart w:id="5" w:name="OLE_LINK13"/>
      <w:r w:rsidRPr="005A1BBC">
        <w:rPr>
          <w:rFonts w:ascii="Times New Roman" w:eastAsia="宋体" w:hAnsi="Times New Roman" w:cs="Times New Roman"/>
          <w:sz w:val="24"/>
          <w:szCs w:val="24"/>
        </w:rPr>
        <w:t xml:space="preserve">Stomatal density of </w:t>
      </w:r>
      <w:bookmarkEnd w:id="5"/>
      <w:proofErr w:type="spellStart"/>
      <w:r w:rsidRPr="005A1BBC">
        <w:rPr>
          <w:rFonts w:ascii="Times New Roman" w:eastAsia="宋体" w:hAnsi="Times New Roman" w:cs="Times New Roman"/>
          <w:sz w:val="24"/>
          <w:szCs w:val="24"/>
        </w:rPr>
        <w:t>amphistomatous</w:t>
      </w:r>
      <w:proofErr w:type="spellEnd"/>
      <w:r w:rsidRPr="005A1BBC">
        <w:rPr>
          <w:rFonts w:ascii="Times New Roman" w:eastAsia="宋体" w:hAnsi="Times New Roman" w:cs="Times New Roman"/>
          <w:sz w:val="24"/>
          <w:szCs w:val="24"/>
        </w:rPr>
        <w:t xml:space="preserve"> species</w:t>
      </w:r>
    </w:p>
    <w:p w14:paraId="037B35A2" w14:textId="77777777" w:rsidR="005169A9" w:rsidRPr="00D4668F" w:rsidRDefault="005169A9" w:rsidP="005169A9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bookmarkStart w:id="6" w:name="_Hlk107253314"/>
    </w:p>
    <w:p w14:paraId="28C53F13" w14:textId="4F77F4DE" w:rsidR="005169A9" w:rsidRDefault="005169A9" w:rsidP="005169A9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C2B02">
        <w:rPr>
          <w:rFonts w:ascii="Times New Roman" w:eastAsia="宋体" w:hAnsi="Times New Roman" w:cs="Times New Roman"/>
          <w:sz w:val="24"/>
          <w:szCs w:val="24"/>
        </w:rPr>
        <w:t>Congcong Liu</w:t>
      </w:r>
      <w:r w:rsidRPr="00766F14">
        <w:rPr>
          <w:rFonts w:ascii="Times New Roman" w:eastAsia="宋体" w:hAnsi="Times New Roman" w:cs="Times New Roman"/>
          <w:sz w:val="24"/>
          <w:szCs w:val="24"/>
          <w:vertAlign w:val="superscript"/>
        </w:rPr>
        <w:t>1,2,3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#</w:t>
      </w:r>
      <w:r w:rsidR="007D2232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r w:rsidRPr="00FC2B02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FC2B02">
        <w:rPr>
          <w:rFonts w:ascii="Times New Roman" w:eastAsia="宋体" w:hAnsi="Times New Roman" w:cs="Times New Roman"/>
          <w:sz w:val="24"/>
          <w:szCs w:val="24"/>
        </w:rPr>
        <w:t>Kexiang</w:t>
      </w:r>
      <w:proofErr w:type="spellEnd"/>
      <w:r w:rsidRPr="00FC2B02">
        <w:rPr>
          <w:rFonts w:ascii="Times New Roman" w:eastAsia="宋体" w:hAnsi="Times New Roman" w:cs="Times New Roman"/>
          <w:sz w:val="24"/>
          <w:szCs w:val="24"/>
        </w:rPr>
        <w:t xml:space="preserve"> Huang</w:t>
      </w:r>
      <w:r w:rsidRPr="00766F14">
        <w:rPr>
          <w:rFonts w:ascii="Times New Roman" w:eastAsia="宋体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#</w:t>
      </w:r>
      <w:r w:rsidRPr="00FC2B02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7D2232">
        <w:rPr>
          <w:rFonts w:ascii="Times New Roman" w:eastAsia="宋体" w:hAnsi="Times New Roman" w:cs="Times New Roman"/>
          <w:sz w:val="24"/>
          <w:szCs w:val="24"/>
        </w:rPr>
        <w:t>Y</w:t>
      </w:r>
      <w:r w:rsidR="007D2232">
        <w:rPr>
          <w:rFonts w:ascii="Times New Roman" w:eastAsia="宋体" w:hAnsi="Times New Roman" w:cs="Times New Roman" w:hint="eastAsia"/>
          <w:sz w:val="24"/>
          <w:szCs w:val="24"/>
        </w:rPr>
        <w:t>i</w:t>
      </w:r>
      <w:r w:rsidR="007D2232">
        <w:rPr>
          <w:rFonts w:ascii="Times New Roman" w:eastAsia="宋体" w:hAnsi="Times New Roman" w:cs="Times New Roman"/>
          <w:sz w:val="24"/>
          <w:szCs w:val="24"/>
        </w:rPr>
        <w:t>fei Zhao</w:t>
      </w:r>
      <w:r w:rsidR="007D2232" w:rsidRPr="00766F14">
        <w:rPr>
          <w:rFonts w:ascii="Times New Roman" w:eastAsia="宋体" w:hAnsi="Times New Roman" w:cs="Times New Roman"/>
          <w:sz w:val="24"/>
          <w:szCs w:val="24"/>
          <w:vertAlign w:val="superscript"/>
        </w:rPr>
        <w:t>1,2</w:t>
      </w:r>
      <w:r w:rsidR="007D2232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FC2B02">
        <w:rPr>
          <w:rFonts w:ascii="Times New Roman" w:eastAsia="宋体" w:hAnsi="Times New Roman" w:cs="Times New Roman"/>
          <w:sz w:val="24"/>
          <w:szCs w:val="24"/>
        </w:rPr>
        <w:t>Ying Li</w:t>
      </w:r>
      <w:r w:rsidRPr="00766F14"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 w:rsidRPr="00FC2B02">
        <w:rPr>
          <w:rFonts w:ascii="Times New Roman" w:eastAsia="宋体" w:hAnsi="Times New Roman" w:cs="Times New Roman"/>
          <w:sz w:val="24"/>
          <w:szCs w:val="24"/>
        </w:rPr>
        <w:t xml:space="preserve">, and </w:t>
      </w:r>
      <w:proofErr w:type="spellStart"/>
      <w:r w:rsidRPr="00FC2B02">
        <w:rPr>
          <w:rFonts w:ascii="Times New Roman" w:eastAsia="宋体" w:hAnsi="Times New Roman" w:cs="Times New Roman"/>
          <w:sz w:val="24"/>
          <w:szCs w:val="24"/>
        </w:rPr>
        <w:t>Nianpeng</w:t>
      </w:r>
      <w:proofErr w:type="spellEnd"/>
      <w:r w:rsidRPr="00FC2B02">
        <w:rPr>
          <w:rFonts w:ascii="Times New Roman" w:eastAsia="宋体" w:hAnsi="Times New Roman" w:cs="Times New Roman"/>
          <w:sz w:val="24"/>
          <w:szCs w:val="24"/>
        </w:rPr>
        <w:t xml:space="preserve"> He</w:t>
      </w:r>
      <w:r w:rsidRPr="001D50C5">
        <w:rPr>
          <w:rFonts w:ascii="Times New Roman" w:eastAsia="宋体" w:hAnsi="Times New Roman" w:cs="Times New Roman"/>
          <w:sz w:val="24"/>
          <w:szCs w:val="24"/>
          <w:vertAlign w:val="superscript"/>
        </w:rPr>
        <w:t>3,4,5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</w:p>
    <w:p w14:paraId="66E9D45C" w14:textId="77777777" w:rsidR="005169A9" w:rsidRPr="00767E24" w:rsidRDefault="005169A9" w:rsidP="005169A9">
      <w:pPr>
        <w:spacing w:line="276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</w:pPr>
    </w:p>
    <w:p w14:paraId="3384AE61" w14:textId="77777777" w:rsidR="005169A9" w:rsidRPr="00F358FD" w:rsidRDefault="005169A9" w:rsidP="005169A9">
      <w:pPr>
        <w:spacing w:line="276" w:lineRule="auto"/>
        <w:ind w:left="170" w:hangingChars="71" w:hanging="17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358F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358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Key Laboratory of Ecology and Environment in Minority Areas (</w:t>
      </w:r>
      <w:proofErr w:type="spellStart"/>
      <w:r w:rsidRPr="00F358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inzu</w:t>
      </w:r>
      <w:proofErr w:type="spellEnd"/>
      <w:r w:rsidRPr="00F358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University of China), National Ethnic Affairs Commission, Beijing 100081, China</w:t>
      </w:r>
    </w:p>
    <w:p w14:paraId="04229ABB" w14:textId="77777777" w:rsidR="005169A9" w:rsidRPr="00F358FD" w:rsidRDefault="005169A9" w:rsidP="005169A9">
      <w:pPr>
        <w:spacing w:line="276" w:lineRule="auto"/>
        <w:ind w:left="170" w:hangingChars="71" w:hanging="17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358F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F358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College of Life and Environmental Sciences, </w:t>
      </w:r>
      <w:proofErr w:type="spellStart"/>
      <w:r w:rsidRPr="00F358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inzu</w:t>
      </w:r>
      <w:proofErr w:type="spellEnd"/>
      <w:r w:rsidRPr="00F358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University of China, Beijing 100081, China</w:t>
      </w:r>
    </w:p>
    <w:p w14:paraId="3E96A318" w14:textId="77777777" w:rsidR="005169A9" w:rsidRPr="00F358FD" w:rsidRDefault="005169A9" w:rsidP="005169A9">
      <w:pPr>
        <w:spacing w:line="276" w:lineRule="auto"/>
        <w:ind w:left="170" w:hangingChars="71" w:hanging="17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358F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3 </w:t>
      </w:r>
      <w:r w:rsidRPr="00F358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Key Laboratory of Ecosystem Network Observation and Modeling, Institute of Geographic Sciences and Natural Resources Research, Chinese Academy of Sciences, Beijing 100101, China</w:t>
      </w:r>
    </w:p>
    <w:p w14:paraId="33FB9B2C" w14:textId="77777777" w:rsidR="005169A9" w:rsidRDefault="005169A9" w:rsidP="005169A9">
      <w:pPr>
        <w:spacing w:line="276" w:lineRule="auto"/>
        <w:ind w:left="142" w:hangingChars="59" w:hanging="142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4 </w:t>
      </w:r>
      <w:r w:rsidRPr="00F358FD">
        <w:rPr>
          <w:rFonts w:ascii="Times New Roman" w:hAnsi="Times New Roman" w:cs="Times New Roman"/>
          <w:color w:val="000000" w:themeColor="text1"/>
          <w:sz w:val="24"/>
          <w:szCs w:val="24"/>
        </w:rPr>
        <w:t>Center for Ecological Research, Northeast Forestry University, Harbin 150040, China</w:t>
      </w:r>
    </w:p>
    <w:p w14:paraId="567CBD73" w14:textId="77777777" w:rsidR="005169A9" w:rsidRPr="00074BAA" w:rsidRDefault="005169A9" w:rsidP="005169A9">
      <w:pPr>
        <w:spacing w:line="276" w:lineRule="auto"/>
        <w:ind w:left="240" w:hangingChars="100" w:hanging="240"/>
        <w:jc w:val="left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F358F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F358FD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Earth Critical Zone and Flux Research Station of </w:t>
      </w:r>
      <w:proofErr w:type="spellStart"/>
      <w:r w:rsidRPr="00F358FD">
        <w:rPr>
          <w:rFonts w:ascii="Times New Roman" w:hAnsi="Times New Roman" w:cs="Times New Roman"/>
          <w:bCs/>
          <w:iCs/>
          <w:color w:val="000000" w:themeColor="text1"/>
          <w:sz w:val="24"/>
        </w:rPr>
        <w:t>Xing’an</w:t>
      </w:r>
      <w:proofErr w:type="spellEnd"/>
      <w:r w:rsidRPr="00F358FD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 Mountains, Chinese Academy of Sciences, </w:t>
      </w:r>
      <w:proofErr w:type="spellStart"/>
      <w:r w:rsidRPr="00F358FD">
        <w:rPr>
          <w:rFonts w:ascii="Times New Roman" w:hAnsi="Times New Roman" w:cs="Times New Roman"/>
          <w:bCs/>
          <w:iCs/>
          <w:color w:val="000000" w:themeColor="text1"/>
          <w:sz w:val="24"/>
        </w:rPr>
        <w:t>Daxing'anling</w:t>
      </w:r>
      <w:proofErr w:type="spellEnd"/>
      <w:r w:rsidRPr="00F358FD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 165200, China</w:t>
      </w:r>
    </w:p>
    <w:bookmarkEnd w:id="6"/>
    <w:p w14:paraId="0A7CD626" w14:textId="77777777" w:rsidR="005169A9" w:rsidRDefault="005169A9" w:rsidP="005169A9">
      <w:pPr>
        <w:spacing w:line="360" w:lineRule="auto"/>
        <w:ind w:left="142" w:hangingChars="59" w:hanging="142"/>
        <w:jc w:val="left"/>
        <w:rPr>
          <w:rFonts w:ascii="Times New Roman" w:eastAsia="宋体" w:hAnsi="Times New Roman" w:cs="Times New Roman"/>
          <w:sz w:val="24"/>
          <w:szCs w:val="24"/>
          <w:vertAlign w:val="superscript"/>
        </w:rPr>
      </w:pPr>
    </w:p>
    <w:p w14:paraId="72301C76" w14:textId="77777777" w:rsidR="005169A9" w:rsidRPr="006855A9" w:rsidRDefault="005169A9" w:rsidP="005169A9">
      <w:pPr>
        <w:spacing w:line="360" w:lineRule="auto"/>
        <w:ind w:left="142" w:hangingChars="59" w:hanging="142"/>
        <w:jc w:val="left"/>
        <w:rPr>
          <w:rFonts w:ascii="Times New Roman" w:hAnsi="Times New Roman" w:cs="Times New Roman"/>
          <w:sz w:val="24"/>
          <w:szCs w:val="24"/>
        </w:rPr>
      </w:pPr>
      <w:r w:rsidRPr="00AB39E8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7" w:name="OLE_LINK3"/>
      <w:r>
        <w:rPr>
          <w:rFonts w:ascii="Times New Roman" w:hAnsi="Times New Roman" w:cs="Times New Roman"/>
          <w:sz w:val="24"/>
          <w:szCs w:val="24"/>
        </w:rPr>
        <w:t>These authors contributed equally.</w:t>
      </w:r>
      <w:bookmarkEnd w:id="7"/>
    </w:p>
    <w:p w14:paraId="3AC0BE99" w14:textId="04027D88" w:rsidR="005169A9" w:rsidRDefault="005169A9" w:rsidP="005169A9">
      <w:pPr>
        <w:adjustRightInd w:val="0"/>
        <w:snapToGrid w:val="0"/>
        <w:spacing w:line="360" w:lineRule="auto"/>
        <w:ind w:left="120" w:hangingChars="50" w:hanging="120"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sz w:val="24"/>
          <w:szCs w:val="24"/>
        </w:rPr>
        <w:t>*</w:t>
      </w:r>
      <w:r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>Correspondence author</w:t>
      </w:r>
      <w:r w:rsidR="007D2232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s: </w:t>
      </w:r>
      <w:bookmarkStart w:id="8" w:name="_Hlk148128831"/>
      <w:r w:rsidR="007D2232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>Congcong Liu (</w:t>
      </w:r>
      <w:hyperlink r:id="rId6" w:history="1">
        <w:r w:rsidR="007D2232" w:rsidRPr="00570771">
          <w:rPr>
            <w:rStyle w:val="af0"/>
            <w:rFonts w:ascii="Times New Roman" w:eastAsia="宋体" w:hAnsi="Times New Roman" w:cs="Times New Roman"/>
            <w:sz w:val="24"/>
            <w:szCs w:val="24"/>
            <w:lang w:val="en-GB"/>
          </w:rPr>
          <w:t>liucc@muc.edu.cn</w:t>
        </w:r>
      </w:hyperlink>
      <w:r w:rsidR="007D2232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>)</w:t>
      </w:r>
      <w:bookmarkEnd w:id="8"/>
      <w:r w:rsidR="007D2232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 and</w:t>
      </w:r>
      <w:r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>Nianpeng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 He</w:t>
      </w:r>
      <w:r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  <w:t xml:space="preserve"> (</w:t>
      </w:r>
      <w:hyperlink r:id="rId7" w:history="1">
        <w:r>
          <w:rPr>
            <w:rFonts w:ascii="Times New Roman" w:eastAsia="宋体" w:hAnsi="Times New Roman" w:cs="Times New Roman"/>
            <w:color w:val="000000"/>
            <w:sz w:val="24"/>
            <w:szCs w:val="24"/>
          </w:rPr>
          <w:t>henp@igsnrr.ac.cn</w:t>
        </w:r>
      </w:hyperlink>
      <w:r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  <w:t>)</w:t>
      </w:r>
    </w:p>
    <w:p w14:paraId="0F5CC46F" w14:textId="77777777" w:rsidR="005169A9" w:rsidRPr="00FC2B02" w:rsidRDefault="005169A9" w:rsidP="005169A9"/>
    <w:p w14:paraId="74E8896C" w14:textId="77777777" w:rsidR="005169A9" w:rsidRPr="00342F70" w:rsidRDefault="005169A9" w:rsidP="005169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42F70">
        <w:rPr>
          <w:rFonts w:ascii="Times New Roman" w:hAnsi="Times New Roman" w:cs="Times New Roman"/>
          <w:sz w:val="24"/>
          <w:szCs w:val="24"/>
        </w:rPr>
        <w:t>ORCID ID</w:t>
      </w:r>
    </w:p>
    <w:p w14:paraId="17ECEFCB" w14:textId="77777777" w:rsidR="005169A9" w:rsidRPr="00342F70" w:rsidRDefault="005169A9" w:rsidP="005169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42F70">
        <w:rPr>
          <w:rFonts w:ascii="Times New Roman" w:hAnsi="Times New Roman" w:cs="Times New Roman"/>
          <w:sz w:val="24"/>
          <w:szCs w:val="24"/>
        </w:rPr>
        <w:t>Nianpeng</w:t>
      </w:r>
      <w:proofErr w:type="spellEnd"/>
      <w:r w:rsidRPr="00342F70">
        <w:rPr>
          <w:rFonts w:ascii="Times New Roman" w:hAnsi="Times New Roman" w:cs="Times New Roman"/>
          <w:sz w:val="24"/>
          <w:szCs w:val="24"/>
        </w:rPr>
        <w:t xml:space="preserve"> He 0000-0002-0458-5953</w:t>
      </w:r>
    </w:p>
    <w:p w14:paraId="77B80673" w14:textId="77777777" w:rsidR="005169A9" w:rsidRPr="00D42AE4" w:rsidRDefault="005169A9" w:rsidP="005169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ong</w:t>
      </w:r>
      <w:r>
        <w:rPr>
          <w:rFonts w:ascii="Times New Roman" w:hAnsi="Times New Roman" w:cs="Times New Roman"/>
          <w:sz w:val="24"/>
          <w:szCs w:val="24"/>
        </w:rPr>
        <w:t xml:space="preserve">cong Liu </w:t>
      </w:r>
      <w:r w:rsidRPr="00D42AE4">
        <w:rPr>
          <w:rFonts w:ascii="Times New Roman" w:hAnsi="Times New Roman" w:cs="Times New Roman"/>
          <w:sz w:val="24"/>
          <w:szCs w:val="24"/>
        </w:rPr>
        <w:t>0000-0003-3949-4194</w:t>
      </w:r>
    </w:p>
    <w:p w14:paraId="25954FB1" w14:textId="662747BA" w:rsidR="00435C1F" w:rsidRPr="005169A9" w:rsidRDefault="00435C1F" w:rsidP="00435C1F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0BF78EFA" w14:textId="3334CF95" w:rsidR="00435C1F" w:rsidRDefault="00435C1F" w:rsidP="00435C1F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0C0C5AE7" w14:textId="5108063E" w:rsidR="00435C1F" w:rsidRDefault="00435C1F" w:rsidP="00435C1F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3BE44673" w14:textId="3F6F8005" w:rsidR="00435C1F" w:rsidRDefault="00435C1F" w:rsidP="00435C1F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1A50B755" w14:textId="2E34FBB9" w:rsidR="00550CEB" w:rsidRDefault="005169A9" w:rsidP="00512705">
      <w:pPr>
        <w:widowControl/>
        <w:jc w:val="left"/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2595F014" w14:textId="1FF30722" w:rsidR="00550CEB" w:rsidRPr="008523D2" w:rsidRDefault="00550CEB" w:rsidP="00550CEB">
      <w:pPr>
        <w:rPr>
          <w:rFonts w:ascii="Times New Roman" w:hAnsi="Times New Roman" w:cs="Times New Roman"/>
          <w:b/>
          <w:sz w:val="24"/>
          <w:szCs w:val="24"/>
        </w:rPr>
      </w:pPr>
      <w:r w:rsidRPr="008523D2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8523D2">
        <w:rPr>
          <w:rFonts w:ascii="Times New Roman" w:hAnsi="Times New Roman" w:cs="Times New Roman"/>
          <w:b/>
          <w:sz w:val="24"/>
          <w:szCs w:val="24"/>
        </w:rPr>
        <w:t>able S1 Overview of the data used in this study.</w:t>
      </w:r>
    </w:p>
    <w:p w14:paraId="0427EB96" w14:textId="77777777" w:rsidR="00550CEB" w:rsidRDefault="00550CEB" w:rsidP="00550CEB"/>
    <w:tbl>
      <w:tblPr>
        <w:tblStyle w:val="ae"/>
        <w:tblW w:w="765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2410"/>
        <w:gridCol w:w="2367"/>
        <w:gridCol w:w="1315"/>
      </w:tblGrid>
      <w:tr w:rsidR="00550CEB" w14:paraId="3B133DDD" w14:textId="77777777" w:rsidTr="003465EC">
        <w:trPr>
          <w:jc w:val="center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59570" w14:textId="77777777" w:rsidR="00550CEB" w:rsidRPr="00AE228C" w:rsidRDefault="00550CEB" w:rsidP="003465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2A927" w14:textId="77777777" w:rsidR="00550CEB" w:rsidRPr="00AE228C" w:rsidRDefault="00550CEB" w:rsidP="003465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228C">
              <w:rPr>
                <w:rFonts w:ascii="Times New Roman" w:hAnsi="Times New Roman" w:cs="Times New Roman"/>
              </w:rPr>
              <w:t>Species-site combinations with coordinates</w:t>
            </w:r>
          </w:p>
        </w:tc>
        <w:tc>
          <w:tcPr>
            <w:tcW w:w="23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0113C" w14:textId="77777777" w:rsidR="00550CEB" w:rsidRPr="00AE228C" w:rsidRDefault="00550CEB" w:rsidP="003465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228C">
              <w:rPr>
                <w:rFonts w:ascii="Times New Roman" w:hAnsi="Times New Roman" w:cs="Times New Roman"/>
              </w:rPr>
              <w:t>Species-site combinations without coordinates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2235C" w14:textId="77777777" w:rsidR="00550CEB" w:rsidRPr="00AE228C" w:rsidRDefault="00550CEB" w:rsidP="003465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228C">
              <w:rPr>
                <w:rFonts w:ascii="Times New Roman" w:hAnsi="Times New Roman" w:cs="Times New Roman" w:hint="eastAsia"/>
              </w:rPr>
              <w:t>T</w:t>
            </w:r>
            <w:r w:rsidRPr="00AE228C">
              <w:rPr>
                <w:rFonts w:ascii="Times New Roman" w:hAnsi="Times New Roman" w:cs="Times New Roman"/>
              </w:rPr>
              <w:t>otal</w:t>
            </w:r>
          </w:p>
        </w:tc>
      </w:tr>
      <w:tr w:rsidR="00550CEB" w14:paraId="4E417F46" w14:textId="77777777" w:rsidTr="003465EC">
        <w:trPr>
          <w:jc w:val="center"/>
        </w:trPr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C391F06" w14:textId="77777777" w:rsidR="00550CEB" w:rsidRPr="00AE228C" w:rsidRDefault="00550CEB" w:rsidP="003465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228C">
              <w:rPr>
                <w:rFonts w:ascii="Times New Roman" w:hAnsi="Times New Roman" w:cs="Times New Roman" w:hint="eastAsia"/>
              </w:rPr>
              <w:t>W</w:t>
            </w:r>
            <w:r w:rsidRPr="00AE228C">
              <w:rPr>
                <w:rFonts w:ascii="Times New Roman" w:hAnsi="Times New Roman" w:cs="Times New Roman"/>
              </w:rPr>
              <w:t>oody specie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66681DEA" w14:textId="77777777" w:rsidR="00550CEB" w:rsidRPr="00AE228C" w:rsidRDefault="00550CEB" w:rsidP="003465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228C">
              <w:rPr>
                <w:rFonts w:ascii="Times New Roman" w:hAnsi="Times New Roman" w:cs="Times New Roman" w:hint="eastAsia"/>
              </w:rPr>
              <w:t>5</w:t>
            </w:r>
            <w:r w:rsidRPr="00AE228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67" w:type="dxa"/>
            <w:tcBorders>
              <w:top w:val="single" w:sz="4" w:space="0" w:color="auto"/>
            </w:tcBorders>
            <w:vAlign w:val="center"/>
          </w:tcPr>
          <w:p w14:paraId="43509A36" w14:textId="77777777" w:rsidR="00550CEB" w:rsidRPr="00AE228C" w:rsidRDefault="00550CEB" w:rsidP="003465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228C">
              <w:rPr>
                <w:rFonts w:ascii="Times New Roman" w:hAnsi="Times New Roman" w:cs="Times New Roman" w:hint="eastAsia"/>
              </w:rPr>
              <w:t>1</w:t>
            </w:r>
            <w:r w:rsidRPr="00AE228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14:paraId="0638DB4B" w14:textId="77777777" w:rsidR="00550CEB" w:rsidRPr="00AE228C" w:rsidRDefault="00550CEB" w:rsidP="003465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228C">
              <w:rPr>
                <w:rFonts w:ascii="Times New Roman" w:hAnsi="Times New Roman" w:cs="Times New Roman" w:hint="eastAsia"/>
              </w:rPr>
              <w:t>6</w:t>
            </w:r>
            <w:r w:rsidRPr="00AE228C">
              <w:rPr>
                <w:rFonts w:ascii="Times New Roman" w:hAnsi="Times New Roman" w:cs="Times New Roman"/>
              </w:rPr>
              <w:t>8</w:t>
            </w:r>
          </w:p>
        </w:tc>
      </w:tr>
      <w:tr w:rsidR="00550CEB" w14:paraId="00293D95" w14:textId="77777777" w:rsidTr="003465EC">
        <w:trPr>
          <w:jc w:val="center"/>
        </w:trPr>
        <w:tc>
          <w:tcPr>
            <w:tcW w:w="1559" w:type="dxa"/>
            <w:vAlign w:val="center"/>
          </w:tcPr>
          <w:p w14:paraId="41BC6EA8" w14:textId="77777777" w:rsidR="00550CEB" w:rsidRPr="00AE228C" w:rsidRDefault="00550CEB" w:rsidP="003465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228C">
              <w:rPr>
                <w:rFonts w:ascii="Times New Roman" w:hAnsi="Times New Roman" w:cs="Times New Roman"/>
              </w:rPr>
              <w:t>Herbaceous species</w:t>
            </w:r>
          </w:p>
        </w:tc>
        <w:tc>
          <w:tcPr>
            <w:tcW w:w="2410" w:type="dxa"/>
            <w:vAlign w:val="center"/>
          </w:tcPr>
          <w:p w14:paraId="74EDEEC8" w14:textId="77777777" w:rsidR="00550CEB" w:rsidRPr="00AE228C" w:rsidRDefault="00550CEB" w:rsidP="003465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228C">
              <w:rPr>
                <w:rFonts w:ascii="Times New Roman" w:hAnsi="Times New Roman" w:cs="Times New Roman" w:hint="eastAsia"/>
              </w:rPr>
              <w:t>3</w:t>
            </w:r>
            <w:r w:rsidRPr="00AE228C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367" w:type="dxa"/>
            <w:vAlign w:val="center"/>
          </w:tcPr>
          <w:p w14:paraId="66EE60FF" w14:textId="77777777" w:rsidR="00550CEB" w:rsidRPr="00AE228C" w:rsidRDefault="00550CEB" w:rsidP="003465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228C">
              <w:rPr>
                <w:rFonts w:ascii="Times New Roman" w:hAnsi="Times New Roman" w:cs="Times New Roman" w:hint="eastAsia"/>
              </w:rPr>
              <w:t>5</w:t>
            </w:r>
            <w:r w:rsidRPr="00AE228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15" w:type="dxa"/>
            <w:vAlign w:val="center"/>
          </w:tcPr>
          <w:p w14:paraId="620BF7AB" w14:textId="77777777" w:rsidR="00550CEB" w:rsidRPr="00AE228C" w:rsidRDefault="00550CEB" w:rsidP="003465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228C">
              <w:rPr>
                <w:rFonts w:ascii="Times New Roman" w:hAnsi="Times New Roman" w:cs="Times New Roman" w:hint="eastAsia"/>
              </w:rPr>
              <w:t>4</w:t>
            </w:r>
            <w:r w:rsidRPr="00AE228C">
              <w:rPr>
                <w:rFonts w:ascii="Times New Roman" w:hAnsi="Times New Roman" w:cs="Times New Roman"/>
              </w:rPr>
              <w:t>18</w:t>
            </w:r>
          </w:p>
        </w:tc>
      </w:tr>
      <w:tr w:rsidR="00550CEB" w14:paraId="765A1DFE" w14:textId="77777777" w:rsidTr="003465EC">
        <w:trPr>
          <w:jc w:val="center"/>
        </w:trPr>
        <w:tc>
          <w:tcPr>
            <w:tcW w:w="1559" w:type="dxa"/>
          </w:tcPr>
          <w:p w14:paraId="492C242B" w14:textId="77777777" w:rsidR="00550CEB" w:rsidRPr="00AE228C" w:rsidRDefault="00550CEB" w:rsidP="003465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228C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410" w:type="dxa"/>
          </w:tcPr>
          <w:p w14:paraId="3D745173" w14:textId="77777777" w:rsidR="00550CEB" w:rsidRPr="00AE228C" w:rsidRDefault="00550CEB" w:rsidP="003465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228C">
              <w:rPr>
                <w:rFonts w:ascii="Times New Roman" w:hAnsi="Times New Roman" w:cs="Times New Roman" w:hint="eastAsia"/>
              </w:rPr>
              <w:t>4</w:t>
            </w:r>
            <w:r w:rsidRPr="00AE228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367" w:type="dxa"/>
          </w:tcPr>
          <w:p w14:paraId="32658A1C" w14:textId="77777777" w:rsidR="00550CEB" w:rsidRPr="00AE228C" w:rsidRDefault="00550CEB" w:rsidP="003465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228C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315" w:type="dxa"/>
          </w:tcPr>
          <w:p w14:paraId="7C702C22" w14:textId="77777777" w:rsidR="00550CEB" w:rsidRPr="00AE228C" w:rsidRDefault="00550CEB" w:rsidP="003465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228C">
              <w:rPr>
                <w:rFonts w:ascii="Times New Roman" w:hAnsi="Times New Roman" w:cs="Times New Roman" w:hint="eastAsia"/>
              </w:rPr>
              <w:t>4</w:t>
            </w:r>
            <w:r w:rsidRPr="00AE228C">
              <w:rPr>
                <w:rFonts w:ascii="Times New Roman" w:hAnsi="Times New Roman" w:cs="Times New Roman"/>
              </w:rPr>
              <w:t>86</w:t>
            </w:r>
          </w:p>
        </w:tc>
      </w:tr>
    </w:tbl>
    <w:p w14:paraId="7A3D8D09" w14:textId="77777777" w:rsidR="00550CEB" w:rsidRDefault="00550CEB" w:rsidP="00550CEB"/>
    <w:p w14:paraId="26588489" w14:textId="77777777" w:rsidR="00550CEB" w:rsidRDefault="00550CEB" w:rsidP="00550CEB"/>
    <w:p w14:paraId="2CE155C3" w14:textId="77777777" w:rsidR="00550CEB" w:rsidRDefault="00550CEB" w:rsidP="00550CEB"/>
    <w:p w14:paraId="23452D09" w14:textId="77777777" w:rsidR="00550CEB" w:rsidRDefault="00550CEB" w:rsidP="00300588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5D752C76" w14:textId="77777777" w:rsidR="00550CEB" w:rsidRDefault="00550CEB" w:rsidP="00300588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3432C232" w14:textId="5BA3D315" w:rsidR="00550CEB" w:rsidRDefault="00550CEB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36E5C424" w14:textId="77777777" w:rsidR="00550CEB" w:rsidRPr="008523D2" w:rsidRDefault="00550CEB" w:rsidP="0030058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DE07640" w14:textId="5EF2D30C" w:rsidR="00CE728C" w:rsidRPr="008523D2" w:rsidRDefault="00CE728C" w:rsidP="00CE728C">
      <w:pPr>
        <w:rPr>
          <w:rFonts w:ascii="Times New Roman" w:hAnsi="Times New Roman" w:cs="Times New Roman"/>
          <w:b/>
          <w:sz w:val="24"/>
          <w:szCs w:val="24"/>
        </w:rPr>
      </w:pPr>
      <w:r w:rsidRPr="008523D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8523D2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8523D2" w:rsidRPr="008523D2">
        <w:rPr>
          <w:rFonts w:ascii="Times New Roman" w:hAnsi="Times New Roman" w:cs="Times New Roman"/>
          <w:b/>
          <w:sz w:val="24"/>
          <w:szCs w:val="24"/>
        </w:rPr>
        <w:t>2</w:t>
      </w:r>
      <w:r w:rsidRPr="008523D2">
        <w:rPr>
          <w:rFonts w:ascii="Times New Roman" w:hAnsi="Times New Roman" w:cs="Times New Roman"/>
          <w:b/>
          <w:sz w:val="24"/>
          <w:szCs w:val="24"/>
        </w:rPr>
        <w:t xml:space="preserve"> Summary of environmental variables </w:t>
      </w:r>
      <w:r w:rsidRPr="008523D2">
        <w:rPr>
          <w:rFonts w:ascii="Times New Roman" w:hAnsi="Times New Roman" w:cs="Times New Roman" w:hint="eastAsia"/>
          <w:b/>
          <w:sz w:val="24"/>
          <w:szCs w:val="24"/>
        </w:rPr>
        <w:t>used</w:t>
      </w:r>
      <w:r w:rsidRPr="008523D2">
        <w:rPr>
          <w:rFonts w:ascii="Times New Roman" w:hAnsi="Times New Roman" w:cs="Times New Roman"/>
          <w:b/>
          <w:sz w:val="24"/>
          <w:szCs w:val="24"/>
        </w:rPr>
        <w:t xml:space="preserve"> in this study.</w:t>
      </w:r>
    </w:p>
    <w:p w14:paraId="6725451F" w14:textId="77777777" w:rsidR="00CE728C" w:rsidRPr="00CE728C" w:rsidRDefault="00CE728C" w:rsidP="00CE728C">
      <w:pPr>
        <w:rPr>
          <w:rFonts w:ascii="Times New Roman" w:hAnsi="Times New Roman" w:cs="Times New Roman"/>
          <w:b/>
          <w:sz w:val="22"/>
        </w:rPr>
      </w:pPr>
    </w:p>
    <w:tbl>
      <w:tblPr>
        <w:tblStyle w:val="21"/>
        <w:tblW w:w="6804" w:type="dxa"/>
        <w:tblInd w:w="8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4"/>
        <w:gridCol w:w="761"/>
        <w:gridCol w:w="1331"/>
        <w:gridCol w:w="2268"/>
      </w:tblGrid>
      <w:tr w:rsidR="00CE728C" w:rsidRPr="00CE728C" w14:paraId="3C7C4EBE" w14:textId="77777777" w:rsidTr="00A16A4C"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</w:tcPr>
          <w:p w14:paraId="1BD9A83B" w14:textId="77777777" w:rsidR="00CE728C" w:rsidRPr="00CE728C" w:rsidRDefault="00CE728C" w:rsidP="00CE728C">
            <w:pPr>
              <w:jc w:val="center"/>
            </w:pPr>
            <w:r w:rsidRPr="00CE728C">
              <w:t>Full name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14:paraId="08179D7A" w14:textId="77777777" w:rsidR="00CE728C" w:rsidRPr="00CE728C" w:rsidRDefault="00CE728C" w:rsidP="00CE728C">
            <w:pPr>
              <w:jc w:val="center"/>
            </w:pPr>
            <w:r w:rsidRPr="00CE728C">
              <w:t>Abbr</w:t>
            </w:r>
            <w:r w:rsidRPr="00CE728C">
              <w:rPr>
                <w:rFonts w:hint="eastAsia"/>
              </w:rPr>
              <w:t>.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0D011416" w14:textId="77777777" w:rsidR="00CE728C" w:rsidRPr="00CE728C" w:rsidRDefault="00CE728C" w:rsidP="00CE728C">
            <w:pPr>
              <w:jc w:val="center"/>
            </w:pPr>
            <w:r w:rsidRPr="00CE728C">
              <w:t>Uni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D6C3D65" w14:textId="77777777" w:rsidR="00CE728C" w:rsidRPr="00CE728C" w:rsidRDefault="00CE728C" w:rsidP="00CE728C">
            <w:pPr>
              <w:jc w:val="center"/>
            </w:pPr>
            <w:r w:rsidRPr="00CE728C">
              <w:t>Note</w:t>
            </w:r>
          </w:p>
        </w:tc>
      </w:tr>
      <w:tr w:rsidR="00CE728C" w:rsidRPr="00CE728C" w14:paraId="249F29D3" w14:textId="77777777" w:rsidTr="00A16A4C">
        <w:tc>
          <w:tcPr>
            <w:tcW w:w="2444" w:type="dxa"/>
            <w:tcBorders>
              <w:top w:val="single" w:sz="4" w:space="0" w:color="auto"/>
            </w:tcBorders>
          </w:tcPr>
          <w:p w14:paraId="07E59D07" w14:textId="77777777" w:rsidR="00CE728C" w:rsidRPr="008830AD" w:rsidRDefault="00CE728C" w:rsidP="00CE728C">
            <w:pPr>
              <w:jc w:val="left"/>
            </w:pPr>
            <w:bookmarkStart w:id="9" w:name="_Hlk130680171"/>
            <w:r w:rsidRPr="008830AD">
              <w:t>Aridity index (MAP/PET)</w:t>
            </w:r>
          </w:p>
        </w:tc>
        <w:tc>
          <w:tcPr>
            <w:tcW w:w="761" w:type="dxa"/>
            <w:tcBorders>
              <w:top w:val="single" w:sz="4" w:space="0" w:color="auto"/>
            </w:tcBorders>
            <w:vAlign w:val="center"/>
          </w:tcPr>
          <w:p w14:paraId="0EC5CC65" w14:textId="77777777" w:rsidR="00CE728C" w:rsidRPr="00CE728C" w:rsidRDefault="00CE728C" w:rsidP="00CE728C">
            <w:pPr>
              <w:widowControl/>
              <w:jc w:val="left"/>
              <w:rPr>
                <w:color w:val="000000"/>
              </w:rPr>
            </w:pPr>
            <w:r w:rsidRPr="00CE728C">
              <w:rPr>
                <w:color w:val="000000"/>
              </w:rPr>
              <w:t>AI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553EF0AB" w14:textId="77777777" w:rsidR="00CE728C" w:rsidRPr="00CE728C" w:rsidRDefault="00CE728C" w:rsidP="00CE728C">
            <w:pPr>
              <w:jc w:val="center"/>
            </w:pPr>
            <w:r w:rsidRPr="00CE728C">
              <w:t>Unitles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AA3AFE1" w14:textId="77777777" w:rsidR="00CE728C" w:rsidRPr="00CE728C" w:rsidRDefault="00CE728C" w:rsidP="00CE728C">
            <w:pPr>
              <w:jc w:val="center"/>
            </w:pPr>
          </w:p>
        </w:tc>
      </w:tr>
      <w:tr w:rsidR="00CE728C" w:rsidRPr="00CE728C" w14:paraId="601BCD78" w14:textId="77777777" w:rsidTr="00A16A4C">
        <w:tc>
          <w:tcPr>
            <w:tcW w:w="2444" w:type="dxa"/>
          </w:tcPr>
          <w:p w14:paraId="09144A63" w14:textId="3D09BF5F" w:rsidR="00CE728C" w:rsidRPr="008830AD" w:rsidRDefault="008830AD" w:rsidP="00CE728C">
            <w:pPr>
              <w:jc w:val="left"/>
            </w:pPr>
            <w:r w:rsidRPr="008830AD">
              <w:t xml:space="preserve">Mean </w:t>
            </w:r>
            <w:r w:rsidR="00FC5653">
              <w:t>a</w:t>
            </w:r>
            <w:r w:rsidR="00CE728C" w:rsidRPr="008830AD">
              <w:t xml:space="preserve">nnual </w:t>
            </w:r>
            <w:r w:rsidR="00FC5653">
              <w:t>t</w:t>
            </w:r>
            <w:r w:rsidR="00CE728C" w:rsidRPr="008830AD">
              <w:t>emperature</w:t>
            </w:r>
          </w:p>
        </w:tc>
        <w:tc>
          <w:tcPr>
            <w:tcW w:w="761" w:type="dxa"/>
            <w:vAlign w:val="center"/>
          </w:tcPr>
          <w:p w14:paraId="6A767D6C" w14:textId="2574B73C" w:rsidR="00CE728C" w:rsidRPr="00CE728C" w:rsidRDefault="008830AD" w:rsidP="00CE728C">
            <w:pPr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>MAT</w:t>
            </w:r>
          </w:p>
        </w:tc>
        <w:tc>
          <w:tcPr>
            <w:tcW w:w="1331" w:type="dxa"/>
          </w:tcPr>
          <w:p w14:paraId="5EB680AF" w14:textId="77777777" w:rsidR="00CE728C" w:rsidRPr="00CE728C" w:rsidRDefault="00CE728C" w:rsidP="00CE728C">
            <w:pPr>
              <w:jc w:val="center"/>
            </w:pPr>
            <w:r w:rsidRPr="00CE728C">
              <w:t>°C</w:t>
            </w:r>
          </w:p>
        </w:tc>
        <w:tc>
          <w:tcPr>
            <w:tcW w:w="2268" w:type="dxa"/>
          </w:tcPr>
          <w:p w14:paraId="1A739B5C" w14:textId="77777777" w:rsidR="00CE728C" w:rsidRPr="00CE728C" w:rsidRDefault="00CE728C" w:rsidP="00CE728C">
            <w:pPr>
              <w:jc w:val="center"/>
            </w:pPr>
          </w:p>
        </w:tc>
      </w:tr>
      <w:tr w:rsidR="00CE728C" w:rsidRPr="00CE728C" w14:paraId="3D201590" w14:textId="77777777" w:rsidTr="00A16A4C">
        <w:tc>
          <w:tcPr>
            <w:tcW w:w="2444" w:type="dxa"/>
          </w:tcPr>
          <w:p w14:paraId="0A0B962F" w14:textId="6A0B1CEF" w:rsidR="00CE728C" w:rsidRPr="008830AD" w:rsidRDefault="00CE728C" w:rsidP="00CE728C">
            <w:pPr>
              <w:jc w:val="left"/>
            </w:pPr>
            <w:bookmarkStart w:id="10" w:name="_Hlk92966229"/>
            <w:r w:rsidRPr="008830AD">
              <w:t xml:space="preserve">Temperature </w:t>
            </w:r>
            <w:r w:rsidR="00FC5653">
              <w:t>s</w:t>
            </w:r>
            <w:r w:rsidRPr="008830AD">
              <w:t>easonality</w:t>
            </w:r>
            <w:bookmarkEnd w:id="10"/>
          </w:p>
        </w:tc>
        <w:tc>
          <w:tcPr>
            <w:tcW w:w="761" w:type="dxa"/>
            <w:vAlign w:val="center"/>
          </w:tcPr>
          <w:p w14:paraId="798D31E8" w14:textId="42FD5FD9" w:rsidR="00CE728C" w:rsidRPr="00CE728C" w:rsidRDefault="008830AD" w:rsidP="00CE728C">
            <w:pPr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>TS</w:t>
            </w:r>
          </w:p>
        </w:tc>
        <w:tc>
          <w:tcPr>
            <w:tcW w:w="1331" w:type="dxa"/>
          </w:tcPr>
          <w:p w14:paraId="38C09142" w14:textId="77777777" w:rsidR="00CE728C" w:rsidRPr="00CE728C" w:rsidRDefault="00CE728C" w:rsidP="00CE728C">
            <w:pPr>
              <w:jc w:val="center"/>
            </w:pPr>
            <w:r w:rsidRPr="00CE728C">
              <w:t>Unitless</w:t>
            </w:r>
          </w:p>
        </w:tc>
        <w:tc>
          <w:tcPr>
            <w:tcW w:w="2268" w:type="dxa"/>
          </w:tcPr>
          <w:p w14:paraId="4E91741B" w14:textId="77777777" w:rsidR="00CE728C" w:rsidRPr="00CE728C" w:rsidRDefault="00CE728C" w:rsidP="00CE728C">
            <w:pPr>
              <w:jc w:val="center"/>
            </w:pPr>
            <w:r w:rsidRPr="00CE728C">
              <w:t>standard deviation ×100</w:t>
            </w:r>
          </w:p>
        </w:tc>
      </w:tr>
      <w:tr w:rsidR="00CE728C" w:rsidRPr="00CE728C" w14:paraId="05BC1905" w14:textId="77777777" w:rsidTr="00A16A4C">
        <w:tc>
          <w:tcPr>
            <w:tcW w:w="2444" w:type="dxa"/>
          </w:tcPr>
          <w:p w14:paraId="19A80FCA" w14:textId="1A7A50E0" w:rsidR="00CE728C" w:rsidRPr="008830AD" w:rsidRDefault="008830AD" w:rsidP="00CE728C">
            <w:pPr>
              <w:jc w:val="left"/>
            </w:pPr>
            <w:r>
              <w:t>M</w:t>
            </w:r>
            <w:r>
              <w:rPr>
                <w:rFonts w:hint="eastAsia"/>
              </w:rPr>
              <w:t>ean</w:t>
            </w:r>
            <w:r>
              <w:t xml:space="preserve"> </w:t>
            </w:r>
            <w:r w:rsidR="00FC5653">
              <w:t>a</w:t>
            </w:r>
            <w:r w:rsidR="00CE728C" w:rsidRPr="008830AD">
              <w:t xml:space="preserve">nnual </w:t>
            </w:r>
            <w:r w:rsidR="00FC5653">
              <w:t>p</w:t>
            </w:r>
            <w:r w:rsidR="00CE728C" w:rsidRPr="008830AD">
              <w:t>recipitation</w:t>
            </w:r>
          </w:p>
        </w:tc>
        <w:tc>
          <w:tcPr>
            <w:tcW w:w="761" w:type="dxa"/>
            <w:vAlign w:val="center"/>
          </w:tcPr>
          <w:p w14:paraId="5F728A34" w14:textId="572334C8" w:rsidR="00CE728C" w:rsidRPr="00CE728C" w:rsidRDefault="008830AD" w:rsidP="00CE728C">
            <w:pPr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>MAP</w:t>
            </w:r>
          </w:p>
        </w:tc>
        <w:tc>
          <w:tcPr>
            <w:tcW w:w="1331" w:type="dxa"/>
          </w:tcPr>
          <w:p w14:paraId="482CD437" w14:textId="77777777" w:rsidR="00CE728C" w:rsidRPr="00CE728C" w:rsidRDefault="00CE728C" w:rsidP="00CE728C">
            <w:pPr>
              <w:jc w:val="center"/>
            </w:pPr>
            <w:r w:rsidRPr="00CE728C">
              <w:rPr>
                <w:rFonts w:hint="eastAsia"/>
              </w:rPr>
              <w:t>mm</w:t>
            </w:r>
          </w:p>
        </w:tc>
        <w:tc>
          <w:tcPr>
            <w:tcW w:w="2268" w:type="dxa"/>
          </w:tcPr>
          <w:p w14:paraId="7AD62E53" w14:textId="77777777" w:rsidR="00CE728C" w:rsidRPr="00CE728C" w:rsidRDefault="00CE728C" w:rsidP="00CE728C">
            <w:pPr>
              <w:jc w:val="center"/>
            </w:pPr>
          </w:p>
        </w:tc>
      </w:tr>
      <w:tr w:rsidR="00CE728C" w:rsidRPr="00CE728C" w14:paraId="15AAD9C3" w14:textId="77777777" w:rsidTr="00A16A4C">
        <w:tc>
          <w:tcPr>
            <w:tcW w:w="2444" w:type="dxa"/>
          </w:tcPr>
          <w:p w14:paraId="50AE2B1D" w14:textId="71544E51" w:rsidR="00CE728C" w:rsidRPr="008830AD" w:rsidRDefault="00CE728C" w:rsidP="00CE728C">
            <w:pPr>
              <w:jc w:val="left"/>
            </w:pPr>
            <w:bookmarkStart w:id="11" w:name="_Hlk92976532"/>
            <w:r w:rsidRPr="008830AD">
              <w:t xml:space="preserve">Precipitation </w:t>
            </w:r>
            <w:r w:rsidR="00FC5653">
              <w:t>s</w:t>
            </w:r>
            <w:r w:rsidRPr="008830AD">
              <w:t>easonality</w:t>
            </w:r>
          </w:p>
        </w:tc>
        <w:tc>
          <w:tcPr>
            <w:tcW w:w="761" w:type="dxa"/>
            <w:vAlign w:val="center"/>
          </w:tcPr>
          <w:p w14:paraId="44B8CE27" w14:textId="6D7B103F" w:rsidR="00CE728C" w:rsidRPr="00CE728C" w:rsidRDefault="008830AD" w:rsidP="00CE728C">
            <w:pPr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>PS</w:t>
            </w:r>
          </w:p>
        </w:tc>
        <w:tc>
          <w:tcPr>
            <w:tcW w:w="1331" w:type="dxa"/>
          </w:tcPr>
          <w:p w14:paraId="00C9871D" w14:textId="77777777" w:rsidR="00CE728C" w:rsidRPr="00CE728C" w:rsidRDefault="00CE728C" w:rsidP="00CE728C">
            <w:pPr>
              <w:jc w:val="center"/>
            </w:pPr>
            <w:r w:rsidRPr="00CE728C">
              <w:t>Unitless</w:t>
            </w:r>
          </w:p>
        </w:tc>
        <w:tc>
          <w:tcPr>
            <w:tcW w:w="2268" w:type="dxa"/>
          </w:tcPr>
          <w:p w14:paraId="4E5107F3" w14:textId="77777777" w:rsidR="00CE728C" w:rsidRPr="00CE728C" w:rsidRDefault="00CE728C" w:rsidP="00CE728C">
            <w:pPr>
              <w:jc w:val="center"/>
            </w:pPr>
            <w:r w:rsidRPr="00CE728C">
              <w:t>Coefficient of Variation</w:t>
            </w:r>
          </w:p>
        </w:tc>
      </w:tr>
      <w:tr w:rsidR="00837CFC" w:rsidRPr="00CE728C" w14:paraId="15F5EDE4" w14:textId="77777777" w:rsidTr="00A16A4C">
        <w:tc>
          <w:tcPr>
            <w:tcW w:w="2444" w:type="dxa"/>
          </w:tcPr>
          <w:p w14:paraId="2CEFCE8B" w14:textId="16C9411A" w:rsidR="00837CFC" w:rsidRPr="008830AD" w:rsidRDefault="00A31C40" w:rsidP="00CE728C">
            <w:pPr>
              <w:jc w:val="left"/>
            </w:pPr>
            <w:r w:rsidRPr="008830AD">
              <w:t>Solar radiation</w:t>
            </w:r>
          </w:p>
        </w:tc>
        <w:tc>
          <w:tcPr>
            <w:tcW w:w="761" w:type="dxa"/>
            <w:vAlign w:val="center"/>
          </w:tcPr>
          <w:p w14:paraId="06D37D25" w14:textId="6C0E6752" w:rsidR="00837CFC" w:rsidRPr="00CE728C" w:rsidRDefault="00A31C40" w:rsidP="00CE728C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</w:t>
            </w:r>
            <w:r>
              <w:rPr>
                <w:color w:val="000000"/>
              </w:rPr>
              <w:t>olar</w:t>
            </w:r>
          </w:p>
        </w:tc>
        <w:tc>
          <w:tcPr>
            <w:tcW w:w="1331" w:type="dxa"/>
          </w:tcPr>
          <w:p w14:paraId="7A74B553" w14:textId="51978C69" w:rsidR="00837CFC" w:rsidRPr="00CE728C" w:rsidRDefault="00A31C40" w:rsidP="00CE728C">
            <w:pPr>
              <w:jc w:val="center"/>
            </w:pPr>
            <w:r w:rsidRPr="00A31C40">
              <w:t>kJ m</w:t>
            </w:r>
            <w:r w:rsidRPr="00A31C40">
              <w:rPr>
                <w:vertAlign w:val="superscript"/>
              </w:rPr>
              <w:t>-2</w:t>
            </w:r>
            <w:r w:rsidRPr="00A31C40">
              <w:t xml:space="preserve"> day</w:t>
            </w:r>
            <w:r w:rsidRPr="00A31C40">
              <w:rPr>
                <w:vertAlign w:val="superscript"/>
              </w:rPr>
              <w:t>-1</w:t>
            </w:r>
          </w:p>
        </w:tc>
        <w:tc>
          <w:tcPr>
            <w:tcW w:w="2268" w:type="dxa"/>
          </w:tcPr>
          <w:p w14:paraId="6A5D3CE4" w14:textId="77777777" w:rsidR="00837CFC" w:rsidRPr="00CE728C" w:rsidRDefault="00837CFC" w:rsidP="00CE728C">
            <w:pPr>
              <w:jc w:val="center"/>
            </w:pPr>
          </w:p>
        </w:tc>
      </w:tr>
      <w:bookmarkEnd w:id="11"/>
      <w:tr w:rsidR="00CE728C" w:rsidRPr="00CE728C" w14:paraId="1AA2E6FD" w14:textId="77777777" w:rsidTr="00A16A4C">
        <w:tc>
          <w:tcPr>
            <w:tcW w:w="2444" w:type="dxa"/>
          </w:tcPr>
          <w:p w14:paraId="57F905B6" w14:textId="065DB73B" w:rsidR="00CE728C" w:rsidRPr="008830AD" w:rsidRDefault="008830AD" w:rsidP="00CE728C">
            <w:pPr>
              <w:jc w:val="left"/>
            </w:pPr>
            <w:r w:rsidRPr="008830AD">
              <w:t>Soil</w:t>
            </w:r>
            <w:r w:rsidR="00CE728C" w:rsidRPr="008830AD">
              <w:t xml:space="preserve"> </w:t>
            </w:r>
            <w:r w:rsidR="00FC5653">
              <w:t>n</w:t>
            </w:r>
            <w:r w:rsidR="00CE728C" w:rsidRPr="008830AD">
              <w:t>itrogen</w:t>
            </w:r>
            <w:r w:rsidR="00A16A4C">
              <w:t xml:space="preserve"> content</w:t>
            </w:r>
          </w:p>
        </w:tc>
        <w:tc>
          <w:tcPr>
            <w:tcW w:w="761" w:type="dxa"/>
            <w:vAlign w:val="center"/>
          </w:tcPr>
          <w:p w14:paraId="075CF65B" w14:textId="3FE6B399" w:rsidR="00CE728C" w:rsidRPr="00CE728C" w:rsidRDefault="00CE728C" w:rsidP="00CE728C">
            <w:pPr>
              <w:widowControl/>
              <w:jc w:val="left"/>
              <w:rPr>
                <w:color w:val="000000"/>
              </w:rPr>
            </w:pPr>
            <w:r w:rsidRPr="00CE728C">
              <w:rPr>
                <w:color w:val="000000"/>
              </w:rPr>
              <w:t>N</w:t>
            </w:r>
          </w:p>
        </w:tc>
        <w:tc>
          <w:tcPr>
            <w:tcW w:w="1331" w:type="dxa"/>
          </w:tcPr>
          <w:p w14:paraId="1463AF5E" w14:textId="77777777" w:rsidR="00CE728C" w:rsidRPr="00CE728C" w:rsidRDefault="00CE728C" w:rsidP="00CE728C">
            <w:pPr>
              <w:jc w:val="center"/>
            </w:pPr>
            <w:bookmarkStart w:id="12" w:name="OLE_LINK21"/>
            <w:r w:rsidRPr="00CE728C">
              <w:t>% of weight</w:t>
            </w:r>
            <w:bookmarkEnd w:id="12"/>
          </w:p>
        </w:tc>
        <w:tc>
          <w:tcPr>
            <w:tcW w:w="2268" w:type="dxa"/>
          </w:tcPr>
          <w:p w14:paraId="4F4B665D" w14:textId="77777777" w:rsidR="00CE728C" w:rsidRPr="00CE728C" w:rsidRDefault="00CE728C" w:rsidP="00CE728C">
            <w:pPr>
              <w:jc w:val="center"/>
            </w:pPr>
          </w:p>
        </w:tc>
      </w:tr>
      <w:tr w:rsidR="00CE728C" w:rsidRPr="00CE728C" w14:paraId="6C51FB88" w14:textId="77777777" w:rsidTr="00A16A4C">
        <w:tc>
          <w:tcPr>
            <w:tcW w:w="2444" w:type="dxa"/>
          </w:tcPr>
          <w:p w14:paraId="1FD40D4E" w14:textId="41CCA8CB" w:rsidR="00CE728C" w:rsidRPr="008830AD" w:rsidRDefault="00CE728C" w:rsidP="00CE728C">
            <w:pPr>
              <w:jc w:val="left"/>
            </w:pPr>
            <w:r w:rsidRPr="008830AD">
              <w:t>S</w:t>
            </w:r>
            <w:r w:rsidR="008830AD" w:rsidRPr="008830AD">
              <w:t>oil s</w:t>
            </w:r>
            <w:r w:rsidRPr="008830AD">
              <w:t>and content</w:t>
            </w:r>
          </w:p>
        </w:tc>
        <w:tc>
          <w:tcPr>
            <w:tcW w:w="761" w:type="dxa"/>
            <w:vAlign w:val="center"/>
          </w:tcPr>
          <w:p w14:paraId="250F346B" w14:textId="77777777" w:rsidR="00CE728C" w:rsidRPr="00CE728C" w:rsidRDefault="00CE728C" w:rsidP="00CE728C">
            <w:pPr>
              <w:widowControl/>
              <w:jc w:val="left"/>
              <w:rPr>
                <w:color w:val="000000"/>
              </w:rPr>
            </w:pPr>
            <w:r w:rsidRPr="00CE728C">
              <w:rPr>
                <w:color w:val="000000"/>
              </w:rPr>
              <w:t>SAND</w:t>
            </w:r>
          </w:p>
        </w:tc>
        <w:tc>
          <w:tcPr>
            <w:tcW w:w="1331" w:type="dxa"/>
          </w:tcPr>
          <w:p w14:paraId="535AA07F" w14:textId="77777777" w:rsidR="00CE728C" w:rsidRPr="00CE728C" w:rsidRDefault="00CE728C" w:rsidP="00CE728C">
            <w:pPr>
              <w:jc w:val="center"/>
            </w:pPr>
            <w:r w:rsidRPr="00CE728C">
              <w:t>% of weight</w:t>
            </w:r>
          </w:p>
        </w:tc>
        <w:tc>
          <w:tcPr>
            <w:tcW w:w="2268" w:type="dxa"/>
          </w:tcPr>
          <w:p w14:paraId="56CC07BF" w14:textId="77777777" w:rsidR="00CE728C" w:rsidRPr="00CE728C" w:rsidRDefault="00CE728C" w:rsidP="00CE728C">
            <w:pPr>
              <w:jc w:val="center"/>
            </w:pPr>
          </w:p>
        </w:tc>
      </w:tr>
      <w:tr w:rsidR="00CE728C" w:rsidRPr="00CE728C" w14:paraId="3212C5F6" w14:textId="77777777" w:rsidTr="00A16A4C">
        <w:tc>
          <w:tcPr>
            <w:tcW w:w="2444" w:type="dxa"/>
          </w:tcPr>
          <w:p w14:paraId="202B85BF" w14:textId="04C566D9" w:rsidR="00CE728C" w:rsidRPr="008830AD" w:rsidRDefault="008830AD" w:rsidP="00CE728C">
            <w:pPr>
              <w:jc w:val="left"/>
            </w:pPr>
            <w:r w:rsidRPr="008830AD">
              <w:t>S</w:t>
            </w:r>
            <w:r w:rsidRPr="008830AD">
              <w:rPr>
                <w:rFonts w:hint="eastAsia"/>
              </w:rPr>
              <w:t>oil</w:t>
            </w:r>
            <w:r w:rsidRPr="008830AD">
              <w:t xml:space="preserve"> </w:t>
            </w:r>
            <w:r w:rsidRPr="008830AD">
              <w:rPr>
                <w:rFonts w:hint="eastAsia"/>
              </w:rPr>
              <w:t>s</w:t>
            </w:r>
            <w:r w:rsidR="00CE728C" w:rsidRPr="008830AD">
              <w:t>ilt content</w:t>
            </w:r>
          </w:p>
        </w:tc>
        <w:tc>
          <w:tcPr>
            <w:tcW w:w="761" w:type="dxa"/>
            <w:vAlign w:val="center"/>
          </w:tcPr>
          <w:p w14:paraId="40B6B53F" w14:textId="77777777" w:rsidR="00CE728C" w:rsidRPr="00CE728C" w:rsidRDefault="00CE728C" w:rsidP="00CE728C">
            <w:pPr>
              <w:widowControl/>
              <w:jc w:val="left"/>
              <w:rPr>
                <w:color w:val="000000"/>
              </w:rPr>
            </w:pPr>
            <w:r w:rsidRPr="00CE728C">
              <w:rPr>
                <w:color w:val="000000"/>
              </w:rPr>
              <w:t>SILT</w:t>
            </w:r>
          </w:p>
        </w:tc>
        <w:tc>
          <w:tcPr>
            <w:tcW w:w="1331" w:type="dxa"/>
          </w:tcPr>
          <w:p w14:paraId="3C5408F4" w14:textId="77777777" w:rsidR="00CE728C" w:rsidRPr="00CE728C" w:rsidRDefault="00CE728C" w:rsidP="00CE728C">
            <w:pPr>
              <w:jc w:val="center"/>
            </w:pPr>
            <w:r w:rsidRPr="00CE728C">
              <w:t>% of weight</w:t>
            </w:r>
          </w:p>
        </w:tc>
        <w:tc>
          <w:tcPr>
            <w:tcW w:w="2268" w:type="dxa"/>
          </w:tcPr>
          <w:p w14:paraId="7EE85506" w14:textId="77777777" w:rsidR="00CE728C" w:rsidRPr="00CE728C" w:rsidRDefault="00CE728C" w:rsidP="00CE728C">
            <w:pPr>
              <w:jc w:val="center"/>
            </w:pPr>
          </w:p>
        </w:tc>
      </w:tr>
      <w:tr w:rsidR="00CE728C" w:rsidRPr="00CE728C" w14:paraId="0A2F9704" w14:textId="77777777" w:rsidTr="00A16A4C">
        <w:tc>
          <w:tcPr>
            <w:tcW w:w="2444" w:type="dxa"/>
          </w:tcPr>
          <w:p w14:paraId="15412EBC" w14:textId="51175979" w:rsidR="00CE728C" w:rsidRPr="008830AD" w:rsidRDefault="008830AD" w:rsidP="00CE728C">
            <w:pPr>
              <w:jc w:val="left"/>
            </w:pPr>
            <w:bookmarkStart w:id="13" w:name="OLE_LINK115"/>
            <w:r w:rsidRPr="008830AD">
              <w:t>S</w:t>
            </w:r>
            <w:r w:rsidRPr="008830AD">
              <w:rPr>
                <w:rFonts w:hint="eastAsia"/>
              </w:rPr>
              <w:t>oil</w:t>
            </w:r>
            <w:r w:rsidRPr="008830AD">
              <w:t xml:space="preserve"> </w:t>
            </w:r>
            <w:r w:rsidRPr="008830AD">
              <w:rPr>
                <w:rFonts w:hint="eastAsia"/>
              </w:rPr>
              <w:t>bulk</w:t>
            </w:r>
            <w:r w:rsidRPr="008830AD">
              <w:t xml:space="preserve"> </w:t>
            </w:r>
            <w:r w:rsidRPr="008830AD">
              <w:rPr>
                <w:rFonts w:hint="eastAsia"/>
              </w:rPr>
              <w:t>density</w:t>
            </w:r>
            <w:bookmarkEnd w:id="13"/>
          </w:p>
        </w:tc>
        <w:tc>
          <w:tcPr>
            <w:tcW w:w="761" w:type="dxa"/>
            <w:vAlign w:val="center"/>
          </w:tcPr>
          <w:p w14:paraId="00AA96E7" w14:textId="7557B789" w:rsidR="00CE728C" w:rsidRPr="00CE728C" w:rsidRDefault="008830AD" w:rsidP="00CE728C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</w:t>
            </w:r>
            <w:r>
              <w:rPr>
                <w:color w:val="000000"/>
              </w:rPr>
              <w:t>D</w:t>
            </w:r>
          </w:p>
        </w:tc>
        <w:tc>
          <w:tcPr>
            <w:tcW w:w="1331" w:type="dxa"/>
          </w:tcPr>
          <w:p w14:paraId="2B6BBCAA" w14:textId="1EC43861" w:rsidR="00CE728C" w:rsidRPr="00CE728C" w:rsidRDefault="008830AD" w:rsidP="00F63306">
            <w:pPr>
              <w:jc w:val="center"/>
            </w:pPr>
            <w:r>
              <w:rPr>
                <w:rFonts w:hint="eastAsia"/>
              </w:rPr>
              <w:t>g</w:t>
            </w:r>
            <w:r>
              <w:t xml:space="preserve"> mm</w:t>
            </w:r>
            <w:r w:rsidRPr="008830AD">
              <w:rPr>
                <w:vertAlign w:val="superscript"/>
              </w:rPr>
              <w:t>-3</w:t>
            </w:r>
          </w:p>
        </w:tc>
        <w:tc>
          <w:tcPr>
            <w:tcW w:w="2268" w:type="dxa"/>
          </w:tcPr>
          <w:p w14:paraId="5F3187B2" w14:textId="77777777" w:rsidR="00CE728C" w:rsidRPr="00CE728C" w:rsidRDefault="00CE728C" w:rsidP="00CE728C">
            <w:pPr>
              <w:jc w:val="center"/>
            </w:pPr>
          </w:p>
        </w:tc>
      </w:tr>
      <w:tr w:rsidR="00CE728C" w:rsidRPr="00CE728C" w14:paraId="2D9B06BD" w14:textId="77777777" w:rsidTr="00A16A4C">
        <w:tc>
          <w:tcPr>
            <w:tcW w:w="2444" w:type="dxa"/>
          </w:tcPr>
          <w:p w14:paraId="5EC11A11" w14:textId="2C26EA32" w:rsidR="00CE728C" w:rsidRPr="008830AD" w:rsidRDefault="008830AD" w:rsidP="00CE728C">
            <w:pPr>
              <w:jc w:val="left"/>
            </w:pPr>
            <w:r w:rsidRPr="008830AD">
              <w:t>S</w:t>
            </w:r>
            <w:r w:rsidRPr="008830AD">
              <w:rPr>
                <w:rFonts w:hint="eastAsia"/>
              </w:rPr>
              <w:t>oil</w:t>
            </w:r>
            <w:r w:rsidRPr="008830AD">
              <w:t xml:space="preserve"> pH</w:t>
            </w:r>
          </w:p>
        </w:tc>
        <w:tc>
          <w:tcPr>
            <w:tcW w:w="761" w:type="dxa"/>
            <w:vAlign w:val="center"/>
          </w:tcPr>
          <w:p w14:paraId="3111DF0F" w14:textId="3A84680C" w:rsidR="00CE728C" w:rsidRPr="00CE728C" w:rsidRDefault="008830AD" w:rsidP="00CE728C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H</w:t>
            </w:r>
          </w:p>
        </w:tc>
        <w:tc>
          <w:tcPr>
            <w:tcW w:w="1331" w:type="dxa"/>
          </w:tcPr>
          <w:p w14:paraId="15A716F9" w14:textId="0BE563C3" w:rsidR="00CE728C" w:rsidRPr="00CE728C" w:rsidRDefault="008830AD" w:rsidP="00CE728C">
            <w:pPr>
              <w:jc w:val="center"/>
            </w:pPr>
            <w:r w:rsidRPr="008830AD">
              <w:t>Unitless</w:t>
            </w:r>
          </w:p>
        </w:tc>
        <w:tc>
          <w:tcPr>
            <w:tcW w:w="2268" w:type="dxa"/>
          </w:tcPr>
          <w:p w14:paraId="4628FDBD" w14:textId="77777777" w:rsidR="00CE728C" w:rsidRPr="00CE728C" w:rsidRDefault="00CE728C" w:rsidP="00CE728C">
            <w:pPr>
              <w:jc w:val="center"/>
            </w:pPr>
          </w:p>
        </w:tc>
      </w:tr>
    </w:tbl>
    <w:bookmarkEnd w:id="9"/>
    <w:p w14:paraId="2F5E5AA6" w14:textId="51FF6700" w:rsidR="00CE728C" w:rsidRPr="00CE728C" w:rsidRDefault="006A313B" w:rsidP="006A313B">
      <w:pPr>
        <w:tabs>
          <w:tab w:val="left" w:pos="4674"/>
        </w:tabs>
        <w:jc w:val="left"/>
      </w:pPr>
      <w:r>
        <w:tab/>
      </w:r>
    </w:p>
    <w:p w14:paraId="51C871EA" w14:textId="77777777" w:rsidR="00CE728C" w:rsidRPr="00CE728C" w:rsidRDefault="00CE728C" w:rsidP="00CE728C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1C6EF29" w14:textId="77777777" w:rsidR="00CE728C" w:rsidRPr="00CE728C" w:rsidRDefault="00CE728C" w:rsidP="00CE728C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413430E" w14:textId="27A2680E" w:rsidR="00FC7BF3" w:rsidRDefault="005C3C7B" w:rsidP="00550CE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  <w:br w:type="page"/>
      </w:r>
      <w:bookmarkStart w:id="14" w:name="_Hlk114090925"/>
      <w:r w:rsidR="00FC7BF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3 Changes in </w:t>
      </w:r>
      <w:r w:rsidR="00FC7BF3">
        <w:rPr>
          <w:rFonts w:ascii="Times New Roman" w:hAnsi="Times New Roman" w:cs="Times New Roman" w:hint="eastAsia"/>
          <w:b/>
          <w:sz w:val="24"/>
          <w:szCs w:val="24"/>
        </w:rPr>
        <w:t xml:space="preserve">stomatal </w:t>
      </w:r>
      <w:r w:rsidR="00FC7BF3">
        <w:rPr>
          <w:rFonts w:ascii="Times New Roman" w:hAnsi="Times New Roman" w:cs="Times New Roman"/>
          <w:b/>
          <w:sz w:val="24"/>
          <w:szCs w:val="24"/>
        </w:rPr>
        <w:t>traits</w:t>
      </w:r>
      <w:r w:rsidR="00FC7BF3">
        <w:rPr>
          <w:rFonts w:ascii="Times New Roman" w:hAnsi="Times New Roman" w:cs="Times New Roman" w:hint="eastAsia"/>
          <w:b/>
          <w:sz w:val="24"/>
          <w:szCs w:val="24"/>
        </w:rPr>
        <w:t xml:space="preserve"> of</w:t>
      </w:r>
      <w:r w:rsidR="00FC7BF3">
        <w:rPr>
          <w:rFonts w:ascii="Times New Roman" w:hAnsi="Times New Roman" w:cs="Times New Roman"/>
          <w:b/>
          <w:sz w:val="24"/>
          <w:szCs w:val="24"/>
        </w:rPr>
        <w:t xml:space="preserve"> all species, woody species and h</w:t>
      </w:r>
      <w:r w:rsidR="00FC7BF3" w:rsidRPr="00FC7BF3">
        <w:rPr>
          <w:rFonts w:ascii="Times New Roman" w:hAnsi="Times New Roman" w:cs="Times New Roman"/>
          <w:b/>
          <w:sz w:val="24"/>
          <w:szCs w:val="24"/>
        </w:rPr>
        <w:t>erbaceous species</w:t>
      </w:r>
      <w:r w:rsidR="00FC7BF3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e"/>
        <w:tblpPr w:leftFromText="180" w:rightFromText="180" w:vertAnchor="text" w:horzAnchor="margin" w:tblpXSpec="center" w:tblpY="402"/>
        <w:tblW w:w="41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8"/>
        <w:gridCol w:w="1740"/>
      </w:tblGrid>
      <w:tr w:rsidR="00FC7BF3" w14:paraId="7652B59D" w14:textId="77777777" w:rsidTr="00FC7BF3"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</w:tcPr>
          <w:p w14:paraId="12004429" w14:textId="77777777" w:rsidR="00FC7BF3" w:rsidRPr="00FC7BF3" w:rsidRDefault="00FC7BF3" w:rsidP="003465E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2F4384BB" w14:textId="77777777" w:rsidR="00FC7BF3" w:rsidRPr="00FC7BF3" w:rsidRDefault="00FC7BF3" w:rsidP="003465E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C7BF3">
              <w:rPr>
                <w:rFonts w:ascii="Times New Roman" w:hAnsi="Times New Roman" w:cs="Times New Roman" w:hint="eastAsia"/>
              </w:rPr>
              <w:t xml:space="preserve">Mean </w:t>
            </w:r>
            <w:r w:rsidRPr="00FC7BF3">
              <w:rPr>
                <w:rFonts w:ascii="Times New Roman" w:hAnsi="Times New Roman" w:cs="Times New Roman" w:hint="eastAsia"/>
              </w:rPr>
              <w:sym w:font="Symbol" w:char="F0B1"/>
            </w:r>
            <w:r w:rsidRPr="00FC7BF3">
              <w:rPr>
                <w:rFonts w:ascii="Times New Roman" w:hAnsi="Times New Roman" w:cs="Times New Roman" w:hint="eastAsia"/>
              </w:rPr>
              <w:t xml:space="preserve"> SE</w:t>
            </w:r>
          </w:p>
        </w:tc>
      </w:tr>
      <w:tr w:rsidR="00FC7BF3" w14:paraId="1F1C318D" w14:textId="77777777" w:rsidTr="00FC7BF3">
        <w:tc>
          <w:tcPr>
            <w:tcW w:w="2408" w:type="dxa"/>
            <w:tcBorders>
              <w:top w:val="single" w:sz="4" w:space="0" w:color="auto"/>
              <w:bottom w:val="nil"/>
            </w:tcBorders>
          </w:tcPr>
          <w:p w14:paraId="5E0E3CC6" w14:textId="629B743F" w:rsidR="00FC7BF3" w:rsidRPr="00FC7BF3" w:rsidRDefault="00FC7BF3" w:rsidP="003465E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</w:rPr>
            </w:pPr>
            <w:r w:rsidRPr="00FC7BF3">
              <w:rPr>
                <w:rFonts w:ascii="Times New Roman" w:hAnsi="Times New Roman" w:cs="Times New Roman"/>
                <w:b/>
              </w:rPr>
              <w:t>All species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</w:tcPr>
          <w:p w14:paraId="633E51C4" w14:textId="77777777" w:rsidR="00FC7BF3" w:rsidRPr="00FC7BF3" w:rsidRDefault="00FC7BF3" w:rsidP="003465E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7BF3" w14:paraId="76B2147B" w14:textId="77777777" w:rsidTr="00FC7BF3">
        <w:tc>
          <w:tcPr>
            <w:tcW w:w="2408" w:type="dxa"/>
            <w:tcBorders>
              <w:top w:val="nil"/>
            </w:tcBorders>
          </w:tcPr>
          <w:p w14:paraId="17A5BC73" w14:textId="77777777" w:rsidR="00FC7BF3" w:rsidRPr="00FC7BF3" w:rsidRDefault="00FC7BF3" w:rsidP="003465E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C7BF3">
              <w:rPr>
                <w:rFonts w:ascii="Times New Roman" w:hAnsi="Times New Roman" w:cs="Times New Roman" w:hint="eastAsia"/>
              </w:rPr>
              <w:t>SD</w:t>
            </w:r>
            <w:r w:rsidRPr="00FC7BF3">
              <w:rPr>
                <w:rFonts w:ascii="Times New Roman" w:hAnsi="Times New Roman" w:cs="Times New Roman" w:hint="eastAsia"/>
                <w:vertAlign w:val="subscript"/>
              </w:rPr>
              <w:t>ad</w:t>
            </w:r>
            <w:proofErr w:type="spellEnd"/>
          </w:p>
        </w:tc>
        <w:tc>
          <w:tcPr>
            <w:tcW w:w="1740" w:type="dxa"/>
            <w:tcBorders>
              <w:top w:val="nil"/>
            </w:tcBorders>
          </w:tcPr>
          <w:p w14:paraId="4C3B5388" w14:textId="77777777" w:rsidR="00FC7BF3" w:rsidRPr="00FC7BF3" w:rsidRDefault="00FC7BF3" w:rsidP="003465E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C7BF3">
              <w:rPr>
                <w:rFonts w:ascii="Times New Roman" w:hAnsi="Times New Roman" w:cs="Times New Roman"/>
              </w:rPr>
              <w:t>135.82</w:t>
            </w:r>
            <w:r w:rsidRPr="00FC7BF3">
              <w:rPr>
                <w:rFonts w:ascii="Times New Roman" w:hAnsi="Times New Roman" w:cs="Times New Roman" w:hint="eastAsia"/>
              </w:rPr>
              <w:t xml:space="preserve"> </w:t>
            </w:r>
            <w:r w:rsidRPr="00FC7BF3">
              <w:rPr>
                <w:rFonts w:ascii="Times New Roman" w:hAnsi="Times New Roman" w:cs="Times New Roman" w:hint="eastAsia"/>
              </w:rPr>
              <w:sym w:font="Symbol" w:char="F0B1"/>
            </w:r>
            <w:r w:rsidRPr="00FC7BF3">
              <w:rPr>
                <w:rFonts w:ascii="Times New Roman" w:hAnsi="Times New Roman" w:cs="Times New Roman" w:hint="eastAsia"/>
              </w:rPr>
              <w:t xml:space="preserve"> </w:t>
            </w:r>
            <w:r w:rsidRPr="00FC7BF3">
              <w:rPr>
                <w:rFonts w:ascii="Times New Roman" w:hAnsi="Times New Roman" w:cs="Times New Roman"/>
              </w:rPr>
              <w:t>8.25</w:t>
            </w:r>
          </w:p>
        </w:tc>
      </w:tr>
      <w:tr w:rsidR="00FC7BF3" w14:paraId="18C8D3A4" w14:textId="77777777" w:rsidTr="00FC7BF3">
        <w:tc>
          <w:tcPr>
            <w:tcW w:w="2408" w:type="dxa"/>
          </w:tcPr>
          <w:p w14:paraId="28C8AD91" w14:textId="77777777" w:rsidR="00FC7BF3" w:rsidRPr="00FC7BF3" w:rsidRDefault="00FC7BF3" w:rsidP="003465E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C7BF3">
              <w:rPr>
                <w:rFonts w:ascii="Times New Roman" w:hAnsi="Times New Roman" w:cs="Times New Roman" w:hint="eastAsia"/>
              </w:rPr>
              <w:t>SD</w:t>
            </w:r>
            <w:r w:rsidRPr="00FC7BF3">
              <w:rPr>
                <w:rFonts w:ascii="Times New Roman" w:hAnsi="Times New Roman" w:cs="Times New Roman" w:hint="eastAsia"/>
                <w:vertAlign w:val="subscript"/>
              </w:rPr>
              <w:t>ab</w:t>
            </w:r>
            <w:proofErr w:type="spellEnd"/>
          </w:p>
        </w:tc>
        <w:tc>
          <w:tcPr>
            <w:tcW w:w="1740" w:type="dxa"/>
          </w:tcPr>
          <w:p w14:paraId="35B76952" w14:textId="77777777" w:rsidR="00FC7BF3" w:rsidRPr="00FC7BF3" w:rsidRDefault="00FC7BF3" w:rsidP="003465E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bookmarkStart w:id="15" w:name="_Hlk107840425"/>
            <w:r w:rsidRPr="00FC7BF3">
              <w:rPr>
                <w:rFonts w:ascii="Times New Roman" w:hAnsi="Times New Roman" w:cs="Times New Roman"/>
              </w:rPr>
              <w:t>174.59</w:t>
            </w:r>
            <w:bookmarkEnd w:id="15"/>
            <w:r w:rsidRPr="00FC7BF3">
              <w:rPr>
                <w:rFonts w:ascii="Times New Roman" w:hAnsi="Times New Roman" w:cs="Times New Roman" w:hint="eastAsia"/>
              </w:rPr>
              <w:t xml:space="preserve"> </w:t>
            </w:r>
            <w:r w:rsidRPr="00FC7BF3">
              <w:rPr>
                <w:rFonts w:ascii="Times New Roman" w:hAnsi="Times New Roman" w:cs="Times New Roman" w:hint="eastAsia"/>
              </w:rPr>
              <w:sym w:font="Symbol" w:char="F0B1"/>
            </w:r>
            <w:r w:rsidRPr="00FC7BF3">
              <w:rPr>
                <w:rFonts w:ascii="Times New Roman" w:hAnsi="Times New Roman" w:cs="Times New Roman" w:hint="eastAsia"/>
              </w:rPr>
              <w:t xml:space="preserve"> </w:t>
            </w:r>
            <w:r w:rsidRPr="00FC7BF3">
              <w:rPr>
                <w:rFonts w:ascii="Times New Roman" w:hAnsi="Times New Roman" w:cs="Times New Roman"/>
              </w:rPr>
              <w:t>8.58</w:t>
            </w:r>
          </w:p>
        </w:tc>
      </w:tr>
      <w:tr w:rsidR="00FC7BF3" w14:paraId="1CC4D15C" w14:textId="77777777" w:rsidTr="00FC7BF3">
        <w:tc>
          <w:tcPr>
            <w:tcW w:w="2408" w:type="dxa"/>
          </w:tcPr>
          <w:p w14:paraId="6B6BF3D2" w14:textId="77777777" w:rsidR="00FC7BF3" w:rsidRPr="00FC7BF3" w:rsidRDefault="00FC7BF3" w:rsidP="003465E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C7BF3">
              <w:rPr>
                <w:rFonts w:ascii="Times New Roman" w:hAnsi="Times New Roman" w:cs="Times New Roman" w:hint="eastAsia"/>
              </w:rPr>
              <w:t>SD</w:t>
            </w:r>
            <w:r w:rsidRPr="00FC7BF3">
              <w:rPr>
                <w:rFonts w:ascii="Times New Roman" w:hAnsi="Times New Roman" w:cs="Times New Roman" w:hint="eastAsia"/>
                <w:vertAlign w:val="subscript"/>
              </w:rPr>
              <w:t>total</w:t>
            </w:r>
            <w:proofErr w:type="spellEnd"/>
          </w:p>
        </w:tc>
        <w:tc>
          <w:tcPr>
            <w:tcW w:w="1740" w:type="dxa"/>
          </w:tcPr>
          <w:p w14:paraId="2775B6CD" w14:textId="77777777" w:rsidR="00FC7BF3" w:rsidRPr="00FC7BF3" w:rsidRDefault="00FC7BF3" w:rsidP="003465E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C7BF3">
              <w:rPr>
                <w:rFonts w:ascii="Times New Roman" w:hAnsi="Times New Roman" w:cs="Times New Roman"/>
              </w:rPr>
              <w:t>310.41</w:t>
            </w:r>
            <w:r w:rsidRPr="00FC7BF3">
              <w:rPr>
                <w:rFonts w:ascii="Times New Roman" w:hAnsi="Times New Roman" w:cs="Times New Roman" w:hint="eastAsia"/>
              </w:rPr>
              <w:t xml:space="preserve"> </w:t>
            </w:r>
            <w:r w:rsidRPr="00FC7BF3">
              <w:rPr>
                <w:rFonts w:ascii="Times New Roman" w:hAnsi="Times New Roman" w:cs="Times New Roman" w:hint="eastAsia"/>
              </w:rPr>
              <w:sym w:font="Symbol" w:char="F0B1"/>
            </w:r>
            <w:r w:rsidRPr="00FC7BF3">
              <w:rPr>
                <w:rFonts w:ascii="Times New Roman" w:hAnsi="Times New Roman" w:cs="Times New Roman" w:hint="eastAsia"/>
              </w:rPr>
              <w:t xml:space="preserve"> </w:t>
            </w:r>
            <w:r w:rsidRPr="00FC7BF3">
              <w:rPr>
                <w:rFonts w:ascii="Times New Roman" w:hAnsi="Times New Roman" w:cs="Times New Roman"/>
              </w:rPr>
              <w:t>15.16</w:t>
            </w:r>
          </w:p>
        </w:tc>
      </w:tr>
      <w:tr w:rsidR="00FC7BF3" w14:paraId="195E4C8B" w14:textId="77777777" w:rsidTr="00FC7BF3">
        <w:tc>
          <w:tcPr>
            <w:tcW w:w="2408" w:type="dxa"/>
          </w:tcPr>
          <w:p w14:paraId="45A07B6E" w14:textId="77777777" w:rsidR="00FC7BF3" w:rsidRPr="00FC7BF3" w:rsidRDefault="00FC7BF3" w:rsidP="003465E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C7BF3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740" w:type="dxa"/>
          </w:tcPr>
          <w:p w14:paraId="38AC0FF7" w14:textId="77777777" w:rsidR="00FC7BF3" w:rsidRPr="00FC7BF3" w:rsidRDefault="00FC7BF3" w:rsidP="003465E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C7BF3">
              <w:rPr>
                <w:rFonts w:ascii="Times New Roman" w:hAnsi="Times New Roman" w:cs="Times New Roman"/>
              </w:rPr>
              <w:t>0.95</w:t>
            </w:r>
            <w:r w:rsidRPr="00FC7BF3">
              <w:rPr>
                <w:rFonts w:ascii="Times New Roman" w:hAnsi="Times New Roman" w:cs="Times New Roman" w:hint="eastAsia"/>
              </w:rPr>
              <w:t xml:space="preserve"> </w:t>
            </w:r>
            <w:r w:rsidRPr="00FC7BF3">
              <w:rPr>
                <w:rFonts w:ascii="Times New Roman" w:hAnsi="Times New Roman" w:cs="Times New Roman" w:hint="eastAsia"/>
              </w:rPr>
              <w:sym w:font="Symbol" w:char="F0B1"/>
            </w:r>
            <w:r w:rsidRPr="00FC7BF3">
              <w:rPr>
                <w:rFonts w:ascii="Times New Roman" w:hAnsi="Times New Roman" w:cs="Times New Roman" w:hint="eastAsia"/>
              </w:rPr>
              <w:t xml:space="preserve"> </w:t>
            </w:r>
            <w:r w:rsidRPr="00FC7BF3">
              <w:rPr>
                <w:rFonts w:ascii="Times New Roman" w:hAnsi="Times New Roman" w:cs="Times New Roman"/>
              </w:rPr>
              <w:t>0.06</w:t>
            </w:r>
          </w:p>
        </w:tc>
      </w:tr>
      <w:tr w:rsidR="00FC7BF3" w14:paraId="761AE747" w14:textId="77777777" w:rsidTr="00FC7BF3">
        <w:tc>
          <w:tcPr>
            <w:tcW w:w="2408" w:type="dxa"/>
          </w:tcPr>
          <w:p w14:paraId="51AB29D1" w14:textId="50FDBB82" w:rsidR="00FC7BF3" w:rsidRPr="00FC7BF3" w:rsidRDefault="00FC7BF3" w:rsidP="003465E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</w:rPr>
            </w:pPr>
            <w:r w:rsidRPr="00FC7BF3">
              <w:rPr>
                <w:rFonts w:ascii="Times New Roman" w:hAnsi="Times New Roman" w:cs="Times New Roman"/>
                <w:b/>
              </w:rPr>
              <w:t>Wood species</w:t>
            </w:r>
          </w:p>
        </w:tc>
        <w:tc>
          <w:tcPr>
            <w:tcW w:w="1740" w:type="dxa"/>
          </w:tcPr>
          <w:p w14:paraId="2E700F0B" w14:textId="77777777" w:rsidR="00FC7BF3" w:rsidRPr="00FC7BF3" w:rsidRDefault="00FC7BF3" w:rsidP="003465E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7BF3" w14:paraId="07A11D31" w14:textId="77777777" w:rsidTr="00FC7BF3">
        <w:tc>
          <w:tcPr>
            <w:tcW w:w="2408" w:type="dxa"/>
          </w:tcPr>
          <w:p w14:paraId="01277AC5" w14:textId="77777777" w:rsidR="00FC7BF3" w:rsidRPr="00FC7BF3" w:rsidRDefault="00FC7BF3" w:rsidP="003465E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C7BF3">
              <w:rPr>
                <w:rFonts w:ascii="Times New Roman" w:hAnsi="Times New Roman" w:cs="Times New Roman" w:hint="eastAsia"/>
              </w:rPr>
              <w:t>SD</w:t>
            </w:r>
            <w:r w:rsidRPr="00FC7BF3">
              <w:rPr>
                <w:rFonts w:ascii="Times New Roman" w:hAnsi="Times New Roman" w:cs="Times New Roman" w:hint="eastAsia"/>
                <w:vertAlign w:val="subscript"/>
              </w:rPr>
              <w:t>ad</w:t>
            </w:r>
            <w:proofErr w:type="spellEnd"/>
          </w:p>
        </w:tc>
        <w:tc>
          <w:tcPr>
            <w:tcW w:w="1740" w:type="dxa"/>
          </w:tcPr>
          <w:p w14:paraId="629D814D" w14:textId="77777777" w:rsidR="00FC7BF3" w:rsidRPr="00FC7BF3" w:rsidRDefault="00FC7BF3" w:rsidP="003465E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bookmarkStart w:id="16" w:name="OLE_LINK15"/>
            <w:r w:rsidRPr="00FC7BF3">
              <w:rPr>
                <w:rFonts w:ascii="Times New Roman" w:hAnsi="Times New Roman" w:cs="Times New Roman"/>
              </w:rPr>
              <w:t xml:space="preserve">229.34 </w:t>
            </w:r>
            <w:r w:rsidRPr="00FC7BF3">
              <w:rPr>
                <w:rFonts w:ascii="Times New Roman" w:hAnsi="Times New Roman" w:cs="Times New Roman" w:hint="eastAsia"/>
              </w:rPr>
              <w:sym w:font="Symbol" w:char="F0B1"/>
            </w:r>
            <w:r w:rsidRPr="00FC7BF3">
              <w:rPr>
                <w:rFonts w:ascii="Times New Roman" w:hAnsi="Times New Roman" w:cs="Times New Roman"/>
              </w:rPr>
              <w:t xml:space="preserve"> 58.</w:t>
            </w:r>
            <w:bookmarkEnd w:id="16"/>
            <w:r w:rsidRPr="00FC7BF3">
              <w:rPr>
                <w:rFonts w:ascii="Times New Roman" w:hAnsi="Times New Roman" w:cs="Times New Roman"/>
              </w:rPr>
              <w:t>60</w:t>
            </w:r>
          </w:p>
        </w:tc>
      </w:tr>
      <w:tr w:rsidR="00FC7BF3" w14:paraId="447CAFC6" w14:textId="77777777" w:rsidTr="00FC7BF3">
        <w:tc>
          <w:tcPr>
            <w:tcW w:w="2408" w:type="dxa"/>
          </w:tcPr>
          <w:p w14:paraId="4AE99CAB" w14:textId="77777777" w:rsidR="00FC7BF3" w:rsidRPr="00FC7BF3" w:rsidRDefault="00FC7BF3" w:rsidP="003465E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C7BF3">
              <w:rPr>
                <w:rFonts w:ascii="Times New Roman" w:hAnsi="Times New Roman" w:cs="Times New Roman" w:hint="eastAsia"/>
              </w:rPr>
              <w:t>SD</w:t>
            </w:r>
            <w:r w:rsidRPr="00FC7BF3">
              <w:rPr>
                <w:rFonts w:ascii="Times New Roman" w:hAnsi="Times New Roman" w:cs="Times New Roman" w:hint="eastAsia"/>
                <w:vertAlign w:val="subscript"/>
              </w:rPr>
              <w:t>ab</w:t>
            </w:r>
            <w:proofErr w:type="spellEnd"/>
          </w:p>
        </w:tc>
        <w:tc>
          <w:tcPr>
            <w:tcW w:w="1740" w:type="dxa"/>
          </w:tcPr>
          <w:p w14:paraId="7F2C2AFA" w14:textId="77777777" w:rsidR="00FC7BF3" w:rsidRPr="00FC7BF3" w:rsidRDefault="00FC7BF3" w:rsidP="003465E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C7BF3">
              <w:rPr>
                <w:rFonts w:ascii="Times New Roman" w:hAnsi="Times New Roman" w:cs="Times New Roman"/>
              </w:rPr>
              <w:t xml:space="preserve">188.09 </w:t>
            </w:r>
            <w:r w:rsidRPr="00FC7BF3">
              <w:rPr>
                <w:rFonts w:ascii="Times New Roman" w:hAnsi="Times New Roman" w:cs="Times New Roman" w:hint="eastAsia"/>
              </w:rPr>
              <w:sym w:font="Symbol" w:char="F0B1"/>
            </w:r>
            <w:r w:rsidRPr="00FC7BF3">
              <w:rPr>
                <w:rFonts w:ascii="Times New Roman" w:hAnsi="Times New Roman" w:cs="Times New Roman"/>
              </w:rPr>
              <w:t xml:space="preserve"> 42.42</w:t>
            </w:r>
          </w:p>
        </w:tc>
      </w:tr>
      <w:tr w:rsidR="00FC7BF3" w14:paraId="73DA9EDB" w14:textId="77777777" w:rsidTr="00FC7BF3">
        <w:tc>
          <w:tcPr>
            <w:tcW w:w="2408" w:type="dxa"/>
          </w:tcPr>
          <w:p w14:paraId="7E7006DB" w14:textId="77777777" w:rsidR="00FC7BF3" w:rsidRPr="00FC7BF3" w:rsidRDefault="00FC7BF3" w:rsidP="003465E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C7BF3">
              <w:rPr>
                <w:rFonts w:ascii="Times New Roman" w:hAnsi="Times New Roman" w:cs="Times New Roman" w:hint="eastAsia"/>
              </w:rPr>
              <w:t>SD</w:t>
            </w:r>
            <w:r w:rsidRPr="00FC7BF3">
              <w:rPr>
                <w:rFonts w:ascii="Times New Roman" w:hAnsi="Times New Roman" w:cs="Times New Roman" w:hint="eastAsia"/>
                <w:vertAlign w:val="subscript"/>
              </w:rPr>
              <w:t>total</w:t>
            </w:r>
            <w:proofErr w:type="spellEnd"/>
          </w:p>
        </w:tc>
        <w:tc>
          <w:tcPr>
            <w:tcW w:w="1740" w:type="dxa"/>
          </w:tcPr>
          <w:p w14:paraId="2AC40E26" w14:textId="77777777" w:rsidR="00FC7BF3" w:rsidRPr="00FC7BF3" w:rsidRDefault="00FC7BF3" w:rsidP="003465E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C7BF3">
              <w:rPr>
                <w:rFonts w:ascii="Times New Roman" w:hAnsi="Times New Roman" w:cs="Times New Roman"/>
              </w:rPr>
              <w:t xml:space="preserve">417.43 </w:t>
            </w:r>
            <w:r w:rsidRPr="00FC7BF3">
              <w:rPr>
                <w:rFonts w:ascii="Times New Roman" w:hAnsi="Times New Roman" w:cs="Times New Roman" w:hint="eastAsia"/>
              </w:rPr>
              <w:sym w:font="Symbol" w:char="F0B1"/>
            </w:r>
            <w:r w:rsidRPr="00FC7BF3">
              <w:rPr>
                <w:rFonts w:ascii="Times New Roman" w:hAnsi="Times New Roman" w:cs="Times New Roman"/>
              </w:rPr>
              <w:t xml:space="preserve"> 99.47</w:t>
            </w:r>
          </w:p>
        </w:tc>
      </w:tr>
      <w:tr w:rsidR="00FC7BF3" w14:paraId="63513CBD" w14:textId="77777777" w:rsidTr="00FC7BF3">
        <w:tc>
          <w:tcPr>
            <w:tcW w:w="2408" w:type="dxa"/>
          </w:tcPr>
          <w:p w14:paraId="250D233C" w14:textId="77777777" w:rsidR="00FC7BF3" w:rsidRPr="00FC7BF3" w:rsidRDefault="00FC7BF3" w:rsidP="003465E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C7BF3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740" w:type="dxa"/>
          </w:tcPr>
          <w:p w14:paraId="040D6907" w14:textId="77777777" w:rsidR="00FC7BF3" w:rsidRPr="00FC7BF3" w:rsidRDefault="00FC7BF3" w:rsidP="003465E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C7BF3">
              <w:rPr>
                <w:rFonts w:ascii="Times New Roman" w:hAnsi="Times New Roman" w:cs="Times New Roman"/>
              </w:rPr>
              <w:t xml:space="preserve">1.62 </w:t>
            </w:r>
            <w:r w:rsidRPr="00FC7BF3">
              <w:rPr>
                <w:rFonts w:ascii="Times New Roman" w:hAnsi="Times New Roman" w:cs="Times New Roman" w:hint="eastAsia"/>
              </w:rPr>
              <w:sym w:font="Symbol" w:char="F0B1"/>
            </w:r>
            <w:r w:rsidRPr="00FC7BF3">
              <w:rPr>
                <w:rFonts w:ascii="Times New Roman" w:hAnsi="Times New Roman" w:cs="Times New Roman"/>
              </w:rPr>
              <w:t xml:space="preserve"> 0.38</w:t>
            </w:r>
          </w:p>
        </w:tc>
      </w:tr>
      <w:tr w:rsidR="00FC7BF3" w14:paraId="390898A0" w14:textId="77777777" w:rsidTr="00FC7BF3">
        <w:tc>
          <w:tcPr>
            <w:tcW w:w="2408" w:type="dxa"/>
          </w:tcPr>
          <w:p w14:paraId="3E9416FF" w14:textId="35A06872" w:rsidR="00FC7BF3" w:rsidRPr="00FC7BF3" w:rsidRDefault="00FC7BF3" w:rsidP="003465E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</w:rPr>
            </w:pPr>
            <w:bookmarkStart w:id="17" w:name="_Hlk107571737"/>
            <w:r w:rsidRPr="00FC7BF3">
              <w:rPr>
                <w:rFonts w:ascii="Times New Roman" w:hAnsi="Times New Roman" w:cs="Times New Roman"/>
                <w:b/>
              </w:rPr>
              <w:t>Herbaceous</w:t>
            </w:r>
            <w:bookmarkEnd w:id="17"/>
            <w:r w:rsidRPr="00FC7BF3">
              <w:rPr>
                <w:rFonts w:ascii="Times New Roman" w:hAnsi="Times New Roman" w:cs="Times New Roman"/>
                <w:b/>
              </w:rPr>
              <w:t xml:space="preserve"> species</w:t>
            </w:r>
          </w:p>
        </w:tc>
        <w:tc>
          <w:tcPr>
            <w:tcW w:w="1740" w:type="dxa"/>
          </w:tcPr>
          <w:p w14:paraId="52430389" w14:textId="77777777" w:rsidR="00FC7BF3" w:rsidRPr="00FC7BF3" w:rsidRDefault="00FC7BF3" w:rsidP="003465E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7BF3" w14:paraId="3EFB4BE3" w14:textId="77777777" w:rsidTr="00FC7BF3">
        <w:tc>
          <w:tcPr>
            <w:tcW w:w="2408" w:type="dxa"/>
          </w:tcPr>
          <w:p w14:paraId="19D41675" w14:textId="77777777" w:rsidR="00FC7BF3" w:rsidRPr="00FC7BF3" w:rsidRDefault="00FC7BF3" w:rsidP="003465E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C7BF3">
              <w:rPr>
                <w:rFonts w:ascii="Times New Roman" w:hAnsi="Times New Roman" w:cs="Times New Roman" w:hint="eastAsia"/>
              </w:rPr>
              <w:t>SD</w:t>
            </w:r>
            <w:r w:rsidRPr="00FC7BF3">
              <w:rPr>
                <w:rFonts w:ascii="Times New Roman" w:hAnsi="Times New Roman" w:cs="Times New Roman" w:hint="eastAsia"/>
                <w:vertAlign w:val="subscript"/>
              </w:rPr>
              <w:t>ad</w:t>
            </w:r>
            <w:proofErr w:type="spellEnd"/>
          </w:p>
        </w:tc>
        <w:tc>
          <w:tcPr>
            <w:tcW w:w="1740" w:type="dxa"/>
          </w:tcPr>
          <w:p w14:paraId="786E424B" w14:textId="77777777" w:rsidR="00FC7BF3" w:rsidRPr="00FC7BF3" w:rsidRDefault="00FC7BF3" w:rsidP="003465E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C7BF3">
              <w:rPr>
                <w:rFonts w:ascii="Times New Roman" w:hAnsi="Times New Roman" w:cs="Times New Roman"/>
              </w:rPr>
              <w:t xml:space="preserve">127.42 </w:t>
            </w:r>
            <w:r w:rsidRPr="00FC7BF3">
              <w:rPr>
                <w:rFonts w:ascii="Times New Roman" w:hAnsi="Times New Roman" w:cs="Times New Roman" w:hint="eastAsia"/>
              </w:rPr>
              <w:sym w:font="Symbol" w:char="F0B1"/>
            </w:r>
            <w:r w:rsidRPr="00FC7BF3">
              <w:rPr>
                <w:rFonts w:ascii="Times New Roman" w:hAnsi="Times New Roman" w:cs="Times New Roman"/>
              </w:rPr>
              <w:t xml:space="preserve"> 7.14</w:t>
            </w:r>
          </w:p>
        </w:tc>
      </w:tr>
      <w:tr w:rsidR="00FC7BF3" w14:paraId="05B9CA46" w14:textId="77777777" w:rsidTr="00FC7BF3">
        <w:tc>
          <w:tcPr>
            <w:tcW w:w="2408" w:type="dxa"/>
          </w:tcPr>
          <w:p w14:paraId="499B1BE1" w14:textId="77777777" w:rsidR="00FC7BF3" w:rsidRPr="00FC7BF3" w:rsidRDefault="00FC7BF3" w:rsidP="003465E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C7BF3">
              <w:rPr>
                <w:rFonts w:ascii="Times New Roman" w:hAnsi="Times New Roman" w:cs="Times New Roman" w:hint="eastAsia"/>
              </w:rPr>
              <w:t>SD</w:t>
            </w:r>
            <w:r w:rsidRPr="00FC7BF3">
              <w:rPr>
                <w:rFonts w:ascii="Times New Roman" w:hAnsi="Times New Roman" w:cs="Times New Roman" w:hint="eastAsia"/>
                <w:vertAlign w:val="subscript"/>
              </w:rPr>
              <w:t>ab</w:t>
            </w:r>
            <w:proofErr w:type="spellEnd"/>
          </w:p>
        </w:tc>
        <w:tc>
          <w:tcPr>
            <w:tcW w:w="1740" w:type="dxa"/>
          </w:tcPr>
          <w:p w14:paraId="5E896D77" w14:textId="77777777" w:rsidR="00FC7BF3" w:rsidRPr="00FC7BF3" w:rsidRDefault="00FC7BF3" w:rsidP="003465E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C7BF3">
              <w:rPr>
                <w:rFonts w:ascii="Times New Roman" w:hAnsi="Times New Roman" w:cs="Times New Roman"/>
              </w:rPr>
              <w:t xml:space="preserve">173.37 </w:t>
            </w:r>
            <w:r w:rsidRPr="00FC7BF3">
              <w:rPr>
                <w:rFonts w:ascii="Times New Roman" w:hAnsi="Times New Roman" w:cs="Times New Roman" w:hint="eastAsia"/>
              </w:rPr>
              <w:sym w:font="Symbol" w:char="F0B1"/>
            </w:r>
            <w:r w:rsidRPr="00FC7BF3">
              <w:rPr>
                <w:rFonts w:ascii="Times New Roman" w:hAnsi="Times New Roman" w:cs="Times New Roman"/>
              </w:rPr>
              <w:t xml:space="preserve"> 8.57</w:t>
            </w:r>
          </w:p>
        </w:tc>
      </w:tr>
      <w:tr w:rsidR="00FC7BF3" w14:paraId="548AD144" w14:textId="77777777" w:rsidTr="00FC7BF3">
        <w:tc>
          <w:tcPr>
            <w:tcW w:w="2408" w:type="dxa"/>
          </w:tcPr>
          <w:p w14:paraId="4391A15E" w14:textId="77777777" w:rsidR="00FC7BF3" w:rsidRPr="00FC7BF3" w:rsidRDefault="00FC7BF3" w:rsidP="003465E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C7BF3">
              <w:rPr>
                <w:rFonts w:ascii="Times New Roman" w:hAnsi="Times New Roman" w:cs="Times New Roman" w:hint="eastAsia"/>
              </w:rPr>
              <w:t>SD</w:t>
            </w:r>
            <w:r w:rsidRPr="00FC7BF3">
              <w:rPr>
                <w:rFonts w:ascii="Times New Roman" w:hAnsi="Times New Roman" w:cs="Times New Roman" w:hint="eastAsia"/>
                <w:vertAlign w:val="subscript"/>
              </w:rPr>
              <w:t>total</w:t>
            </w:r>
            <w:proofErr w:type="spellEnd"/>
          </w:p>
        </w:tc>
        <w:tc>
          <w:tcPr>
            <w:tcW w:w="1740" w:type="dxa"/>
          </w:tcPr>
          <w:p w14:paraId="44E866FE" w14:textId="77777777" w:rsidR="00FC7BF3" w:rsidRPr="00FC7BF3" w:rsidRDefault="00FC7BF3" w:rsidP="003465E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C7BF3">
              <w:rPr>
                <w:rFonts w:ascii="Times New Roman" w:hAnsi="Times New Roman" w:cs="Times New Roman"/>
              </w:rPr>
              <w:t xml:space="preserve">300.79 </w:t>
            </w:r>
            <w:r w:rsidRPr="00FC7BF3">
              <w:rPr>
                <w:rFonts w:ascii="Times New Roman" w:hAnsi="Times New Roman" w:cs="Times New Roman" w:hint="eastAsia"/>
              </w:rPr>
              <w:sym w:font="Symbol" w:char="F0B1"/>
            </w:r>
            <w:r w:rsidRPr="00FC7BF3">
              <w:rPr>
                <w:rFonts w:ascii="Times New Roman" w:hAnsi="Times New Roman" w:cs="Times New Roman"/>
              </w:rPr>
              <w:t xml:space="preserve"> 13.85</w:t>
            </w:r>
          </w:p>
        </w:tc>
      </w:tr>
      <w:tr w:rsidR="00FC7BF3" w14:paraId="040B1078" w14:textId="77777777" w:rsidTr="00FC7BF3">
        <w:tc>
          <w:tcPr>
            <w:tcW w:w="2408" w:type="dxa"/>
          </w:tcPr>
          <w:p w14:paraId="6C8AF451" w14:textId="77777777" w:rsidR="00FC7BF3" w:rsidRPr="00FC7BF3" w:rsidRDefault="00FC7BF3" w:rsidP="003465E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C7BF3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740" w:type="dxa"/>
          </w:tcPr>
          <w:p w14:paraId="29CBC6BB" w14:textId="77777777" w:rsidR="00FC7BF3" w:rsidRPr="00FC7BF3" w:rsidRDefault="00FC7BF3" w:rsidP="003465E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C7BF3">
              <w:rPr>
                <w:rFonts w:ascii="Times New Roman" w:hAnsi="Times New Roman" w:cs="Times New Roman"/>
              </w:rPr>
              <w:t xml:space="preserve">0.89 </w:t>
            </w:r>
            <w:r w:rsidRPr="00FC7BF3">
              <w:rPr>
                <w:rFonts w:ascii="Times New Roman" w:hAnsi="Times New Roman" w:cs="Times New Roman" w:hint="eastAsia"/>
              </w:rPr>
              <w:sym w:font="Symbol" w:char="F0B1"/>
            </w:r>
            <w:r w:rsidRPr="00FC7BF3">
              <w:rPr>
                <w:rFonts w:ascii="Times New Roman" w:hAnsi="Times New Roman" w:cs="Times New Roman"/>
              </w:rPr>
              <w:t xml:space="preserve"> 0.05</w:t>
            </w:r>
          </w:p>
        </w:tc>
      </w:tr>
      <w:bookmarkEnd w:id="14"/>
    </w:tbl>
    <w:p w14:paraId="37839134" w14:textId="77777777" w:rsidR="00FC7BF3" w:rsidRDefault="00FC7BF3" w:rsidP="00FC7BF3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D6647EA" w14:textId="77777777" w:rsidR="00FC7BF3" w:rsidRDefault="00FC7BF3" w:rsidP="00FC7BF3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bookmarkStart w:id="18" w:name="_Hlk106873259"/>
    </w:p>
    <w:p w14:paraId="67E1B58C" w14:textId="77777777" w:rsidR="00FC7BF3" w:rsidRDefault="00FC7BF3" w:rsidP="00FC7BF3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58FE9805" w14:textId="77777777" w:rsidR="00FC7BF3" w:rsidRDefault="00FC7BF3" w:rsidP="00FC7BF3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3A1AE1B1" w14:textId="77777777" w:rsidR="00FC7BF3" w:rsidRDefault="00FC7BF3" w:rsidP="00FC7BF3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34511007" w14:textId="77777777" w:rsidR="00FC7BF3" w:rsidRDefault="00FC7BF3" w:rsidP="00FC7BF3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24E0B662" w14:textId="77777777" w:rsidR="00FC7BF3" w:rsidRDefault="00FC7BF3" w:rsidP="00FC7BF3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5BC19F46" w14:textId="77777777" w:rsidR="00FC7BF3" w:rsidRDefault="00FC7BF3" w:rsidP="00FC7BF3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2E0819D2" w14:textId="77777777" w:rsidR="00FC7BF3" w:rsidRDefault="00FC7BF3" w:rsidP="00FC7BF3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07D35B85" w14:textId="77777777" w:rsidR="00FC7BF3" w:rsidRDefault="00FC7BF3" w:rsidP="00FC7BF3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526AA2B4" w14:textId="77777777" w:rsidR="00FC7BF3" w:rsidRDefault="00FC7BF3" w:rsidP="00FC7BF3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5FF0C5BB" w14:textId="77777777" w:rsidR="00FC7BF3" w:rsidRDefault="00FC7BF3" w:rsidP="00FC7BF3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32DE77D1" w14:textId="77777777" w:rsidR="00FC7BF3" w:rsidRDefault="00FC7BF3" w:rsidP="00FC7BF3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1BA76173" w14:textId="77777777" w:rsidR="00FC7BF3" w:rsidRDefault="00FC7BF3" w:rsidP="00FC7BF3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703B5F0D" w14:textId="0762BF3E" w:rsidR="00CE728C" w:rsidRPr="008523D2" w:rsidRDefault="00FC7BF3" w:rsidP="00FC7BF3">
      <w:pPr>
        <w:widowControl/>
        <w:spacing w:line="360" w:lineRule="auto"/>
        <w:jc w:val="left"/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</w:pPr>
      <w:proofErr w:type="spellStart"/>
      <w:r w:rsidRPr="008523D2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SD</w:t>
      </w:r>
      <w:r w:rsidRPr="008523D2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bscript"/>
        </w:rPr>
        <w:t>ad</w:t>
      </w:r>
      <w:proofErr w:type="spellEnd"/>
      <w:r w:rsidRPr="008523D2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, adaxial stomatal density; </w:t>
      </w:r>
      <w:proofErr w:type="spellStart"/>
      <w:r w:rsidRPr="008523D2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SD</w:t>
      </w:r>
      <w:r w:rsidRPr="008523D2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bscript"/>
        </w:rPr>
        <w:t>ab</w:t>
      </w:r>
      <w:proofErr w:type="spellEnd"/>
      <w:r w:rsidRPr="008523D2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, abaxial stomatal density;</w:t>
      </w:r>
      <w:r w:rsidRPr="008523D2">
        <w:rPr>
          <w:rFonts w:ascii="Times New Roman" w:eastAsia="E-BX-PK7482c2-Identity-H" w:hAnsi="Times New Roman" w:cs="Times New Roman" w:hint="eastAsia"/>
          <w:bCs/>
          <w:color w:val="000000"/>
          <w:kern w:val="0"/>
          <w:sz w:val="16"/>
          <w:szCs w:val="16"/>
        </w:rPr>
        <w:t xml:space="preserve"> </w:t>
      </w:r>
      <w:proofErr w:type="spellStart"/>
      <w:r w:rsidRPr="008523D2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SD</w:t>
      </w:r>
      <w:r w:rsidRPr="008523D2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bscript"/>
        </w:rPr>
        <w:t>total</w:t>
      </w:r>
      <w:proofErr w:type="spellEnd"/>
      <w:r w:rsidRPr="008523D2">
        <w:rPr>
          <w:rFonts w:ascii="Times New Roman" w:eastAsia="E-BX-PK7482c2-Identity-H" w:hAnsi="Times New Roman" w:cs="Times New Roman" w:hint="eastAsia"/>
          <w:bCs/>
          <w:color w:val="000000"/>
          <w:kern w:val="0"/>
          <w:sz w:val="16"/>
          <w:szCs w:val="16"/>
        </w:rPr>
        <w:t xml:space="preserve">; </w:t>
      </w:r>
      <w:r w:rsidRPr="008523D2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total stomatal density</w:t>
      </w:r>
      <w:r w:rsidRPr="008523D2">
        <w:rPr>
          <w:rFonts w:ascii="Times New Roman" w:eastAsia="E-BX-PK7482c2-Identity-H" w:hAnsi="Times New Roman" w:cs="Times New Roman" w:hint="eastAsia"/>
          <w:bCs/>
          <w:color w:val="000000"/>
          <w:kern w:val="0"/>
          <w:sz w:val="16"/>
          <w:szCs w:val="16"/>
        </w:rPr>
        <w:t xml:space="preserve">; </w:t>
      </w:r>
      <w:r w:rsidRPr="008523D2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SR</w:t>
      </w:r>
      <w:r w:rsidRPr="008523D2">
        <w:rPr>
          <w:rFonts w:ascii="Times New Roman" w:eastAsia="E-BX-PK7482c2-Identity-H" w:hAnsi="Times New Roman" w:cs="Times New Roman" w:hint="eastAsia"/>
          <w:bCs/>
          <w:color w:val="000000"/>
          <w:kern w:val="0"/>
          <w:sz w:val="16"/>
          <w:szCs w:val="16"/>
        </w:rPr>
        <w:t xml:space="preserve">, </w:t>
      </w:r>
      <w:r w:rsidRPr="008523D2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stomatal ratio.</w:t>
      </w:r>
      <w:bookmarkEnd w:id="18"/>
    </w:p>
    <w:p w14:paraId="30BA73C1" w14:textId="77777777" w:rsidR="00CE728C" w:rsidRPr="00CE728C" w:rsidRDefault="00CE728C" w:rsidP="00CE728C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7BF77AAB" w14:textId="77777777" w:rsidR="00CE728C" w:rsidRPr="00CE728C" w:rsidRDefault="00CE728C" w:rsidP="00CE728C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6029DDDE" w14:textId="77777777" w:rsidR="00CE728C" w:rsidRPr="00CE728C" w:rsidRDefault="00CE728C" w:rsidP="00CE728C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41316F48" w14:textId="77777777" w:rsidR="00CE728C" w:rsidRDefault="00CE728C" w:rsidP="00CE728C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7614A033" w14:textId="77777777" w:rsidR="005C3C7B" w:rsidRDefault="005C3C7B" w:rsidP="00CE728C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52EA64C0" w14:textId="77777777" w:rsidR="005C3C7B" w:rsidRDefault="005C3C7B" w:rsidP="00CE728C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6A6AC5FF" w14:textId="77777777" w:rsidR="005C3C7B" w:rsidRDefault="005C3C7B" w:rsidP="00CE728C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71BB442A" w14:textId="77777777" w:rsidR="005C3C7B" w:rsidRDefault="005C3C7B" w:rsidP="00CE728C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162ED2D3" w14:textId="77777777" w:rsidR="005C3C7B" w:rsidRDefault="005C3C7B" w:rsidP="00CE728C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37AE94F7" w14:textId="77777777" w:rsidR="005C3C7B" w:rsidRDefault="005C3C7B" w:rsidP="00CE728C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36AA4C55" w14:textId="43903C19" w:rsidR="00FC3FC5" w:rsidRDefault="00FC3FC5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  <w:br w:type="page"/>
      </w:r>
    </w:p>
    <w:p w14:paraId="014C02B4" w14:textId="77777777" w:rsidR="00B764C1" w:rsidRDefault="00B764C1" w:rsidP="00B764C1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5C1060F2" w14:textId="38260109" w:rsidR="00B764C1" w:rsidRPr="00714137" w:rsidRDefault="00B764C1" w:rsidP="00B764C1">
      <w:pPr>
        <w:widowControl/>
        <w:jc w:val="left"/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</w:pPr>
      <w:r w:rsidRPr="00714137">
        <w:rPr>
          <w:rFonts w:ascii="Times New Roman" w:eastAsia="E-BX-PK7482c2-Identity-H" w:hAnsi="Times New Roman" w:cs="Times New Roman" w:hint="eastAsia"/>
          <w:b/>
          <w:color w:val="000000"/>
          <w:sz w:val="24"/>
          <w:szCs w:val="24"/>
        </w:rPr>
        <w:t>T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able S</w:t>
      </w:r>
      <w:r w:rsidR="00154049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4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S</w:t>
      </w:r>
      <w:r w:rsidRPr="0031454D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ummary of the effects of </w:t>
      </w:r>
      <w:r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growth form</w:t>
      </w:r>
      <w:r w:rsidRPr="0031454D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on the</w:t>
      </w:r>
      <w:r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adaxial stomatal density (</w:t>
      </w:r>
      <w:proofErr w:type="spellStart"/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SD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  <w:vertAlign w:val="subscript"/>
        </w:rPr>
        <w:t>ad</w:t>
      </w:r>
      <w:proofErr w:type="spellEnd"/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) </w:t>
      </w:r>
      <w:r w:rsidRPr="0031454D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across </w:t>
      </w:r>
      <w:proofErr w:type="spellStart"/>
      <w:r w:rsidRPr="0031454D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amphistomatous</w:t>
      </w:r>
      <w:proofErr w:type="spellEnd"/>
      <w:r w:rsidRPr="0031454D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species.</w:t>
      </w:r>
    </w:p>
    <w:p w14:paraId="7B640E89" w14:textId="77777777" w:rsidR="00B764C1" w:rsidRDefault="00B764C1" w:rsidP="00B764C1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tbl>
      <w:tblPr>
        <w:tblStyle w:val="ae"/>
        <w:tblW w:w="0" w:type="auto"/>
        <w:tblInd w:w="-176" w:type="dxa"/>
        <w:tblLayout w:type="fixed"/>
        <w:tblLook w:val="04A0" w:firstRow="1" w:lastRow="0" w:firstColumn="1" w:lastColumn="0" w:noHBand="0" w:noVBand="1"/>
      </w:tblPr>
      <w:tblGrid>
        <w:gridCol w:w="1844"/>
        <w:gridCol w:w="1275"/>
        <w:gridCol w:w="993"/>
        <w:gridCol w:w="1275"/>
        <w:gridCol w:w="1276"/>
        <w:gridCol w:w="851"/>
        <w:gridCol w:w="850"/>
      </w:tblGrid>
      <w:tr w:rsidR="00B764C1" w14:paraId="15EF96C0" w14:textId="77777777" w:rsidTr="003465EC"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8E9548" w14:textId="77777777" w:rsidR="00B764C1" w:rsidRPr="0024112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41123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Bayesian model</w:t>
            </w:r>
          </w:p>
        </w:tc>
        <w:tc>
          <w:tcPr>
            <w:tcW w:w="3543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01BA35" w14:textId="77777777" w:rsidR="00B764C1" w:rsidRPr="0024112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B64544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Model statistic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514EEE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4DEBD4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5D2F62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B764C1" w14:paraId="47E1138B" w14:textId="77777777" w:rsidTr="003465EC">
        <w:tc>
          <w:tcPr>
            <w:tcW w:w="1844" w:type="dxa"/>
            <w:tcBorders>
              <w:left w:val="nil"/>
              <w:bottom w:val="nil"/>
              <w:right w:val="nil"/>
            </w:tcBorders>
            <w:vAlign w:val="center"/>
          </w:tcPr>
          <w:p w14:paraId="2376F68E" w14:textId="77777777" w:rsidR="00B764C1" w:rsidRPr="00D77273" w:rsidRDefault="00B764C1" w:rsidP="003465EC">
            <w:pPr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35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DD5EE8" w14:textId="77777777" w:rsidR="00B764C1" w:rsidRPr="00B64544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B64544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The statistics of fixed variabl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8EC266" w14:textId="77777777" w:rsidR="00B764C1" w:rsidRPr="00D7727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C48DE8" w14:textId="77777777" w:rsidR="00B764C1" w:rsidRPr="00D7727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84E8BB" w14:textId="77777777" w:rsidR="00B764C1" w:rsidRPr="00D7727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B764C1" w14:paraId="44DCA7FF" w14:textId="77777777" w:rsidTr="003465EC"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0B78B86" w14:textId="77777777" w:rsidR="00B764C1" w:rsidRDefault="00B764C1" w:rsidP="003465EC">
            <w:pPr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MCMCglmm.updateable</w:t>
            </w:r>
            <w:proofErr w:type="spellEnd"/>
          </w:p>
          <w:p w14:paraId="3C7046DB" w14:textId="77777777" w:rsidR="00B764C1" w:rsidRPr="00D77273" w:rsidRDefault="00B764C1" w:rsidP="003465EC">
            <w:pPr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SD</w:t>
            </w:r>
            <w:r w:rsidRPr="0024112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bscript"/>
              </w:rPr>
              <w:t>ad</w:t>
            </w:r>
            <w:proofErr w:type="spellEnd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 ~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growth</w:t>
            </w: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, random=~</w:t>
            </w:r>
            <w:r w:rsidRPr="00D77273">
              <w:rPr>
                <w:sz w:val="16"/>
                <w:szCs w:val="16"/>
              </w:rPr>
              <w:t xml:space="preserve"> </w:t>
            </w: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hylogeny +</w:t>
            </w:r>
            <w:r w:rsidRPr="00D77273">
              <w:rPr>
                <w:sz w:val="16"/>
                <w:szCs w:val="16"/>
              </w:rPr>
              <w:t xml:space="preserve"> </w:t>
            </w: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specie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B1BB9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77273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V</w:t>
            </w: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ariab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34BB7" w14:textId="77777777" w:rsidR="00B764C1" w:rsidRPr="00D7727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ost.mea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C9E92" w14:textId="77777777" w:rsidR="00B764C1" w:rsidRPr="00D7727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Lower 95% 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C20E1" w14:textId="77777777" w:rsidR="00B764C1" w:rsidRPr="00D7727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Upper 95% C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62969" w14:textId="77777777" w:rsidR="00B764C1" w:rsidRPr="00D7727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Eff.sam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F7A89" w14:textId="77777777" w:rsidR="00B764C1" w:rsidRPr="00D7727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MCMC</w:t>
            </w:r>
            <w:proofErr w:type="spellEnd"/>
          </w:p>
        </w:tc>
      </w:tr>
      <w:tr w:rsidR="00B764C1" w:rsidRPr="0030528F" w14:paraId="0CD25329" w14:textId="77777777" w:rsidTr="003465EC">
        <w:tc>
          <w:tcPr>
            <w:tcW w:w="184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025AD63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9A14F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E0E37" w14:textId="77777777" w:rsidR="00B764C1" w:rsidRPr="00D7727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0528F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125.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44EDE" w14:textId="77777777" w:rsidR="00B764C1" w:rsidRPr="00D7727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0528F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72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249EF" w14:textId="77777777" w:rsidR="00B764C1" w:rsidRPr="00D7727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0528F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175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AFA8A" w14:textId="77777777" w:rsidR="00B764C1" w:rsidRPr="00D7727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0528F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A711D" w14:textId="77777777" w:rsidR="00B764C1" w:rsidRPr="00D7727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0528F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 xml:space="preserve">&lt; </w:t>
            </w:r>
            <w:r w:rsidRPr="0030528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B764C1" w:rsidRPr="0030528F" w14:paraId="0062BC31" w14:textId="77777777" w:rsidTr="003465EC"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7BCCF57A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24242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30528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GrowthWood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4980B" w14:textId="77777777" w:rsidR="00B764C1" w:rsidRPr="0024112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0528F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87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9D56F" w14:textId="77777777" w:rsidR="00B764C1" w:rsidRPr="0024112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0528F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27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DD6CC" w14:textId="77777777" w:rsidR="00B764C1" w:rsidRPr="0024112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0528F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142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610EC" w14:textId="77777777" w:rsidR="00B764C1" w:rsidRPr="0024112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0528F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40C25" w14:textId="77777777" w:rsidR="00B764C1" w:rsidRPr="0024112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0528F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0.00</w:t>
            </w:r>
            <w:r w:rsidRPr="0030528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4</w:t>
            </w:r>
          </w:p>
        </w:tc>
      </w:tr>
      <w:tr w:rsidR="00B764C1" w14:paraId="04A384DC" w14:textId="77777777" w:rsidTr="003465EC"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66DA419F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455D7" w14:textId="77777777" w:rsidR="00B764C1" w:rsidRPr="00506BE9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506BE9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R</w:t>
            </w:r>
            <w:r w:rsidRPr="00506BE9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506BE9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 xml:space="preserve"> of the 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E029B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6C48E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F6A07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B764C1" w14:paraId="1CF7E291" w14:textId="77777777" w:rsidTr="003465EC"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102C9822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65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D50A46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506BE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m = 0.044; R</w:t>
            </w:r>
            <w:r w:rsidRPr="00506BE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c = 0.708</w:t>
            </w:r>
          </w:p>
        </w:tc>
      </w:tr>
    </w:tbl>
    <w:p w14:paraId="6CBBA4EC" w14:textId="77777777" w:rsidR="00B764C1" w:rsidRDefault="00B764C1" w:rsidP="00B764C1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75B2E02D" w14:textId="77777777" w:rsidR="00B764C1" w:rsidRPr="00B64544" w:rsidRDefault="00B764C1" w:rsidP="00B764C1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</w:pP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The linear regression is estimated using the Bayesian phylogenetic linear mixed model with phylogeny and species as random factors. </w:t>
      </w:r>
      <w:proofErr w:type="spellStart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Post.mean</w:t>
      </w:r>
      <w:proofErr w:type="spellEnd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, posterior mean; </w:t>
      </w:r>
      <w:proofErr w:type="spellStart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Eff.samp</w:t>
      </w:r>
      <w:proofErr w:type="spellEnd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, the effective sample size; </w:t>
      </w:r>
      <w:proofErr w:type="spellStart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pMCMC</w:t>
      </w:r>
      <w:proofErr w:type="spellEnd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, p-value from Monte Carlo sampling by Markov Chain.</w:t>
      </w:r>
      <w:r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Lower 95% CI, the lower limit of the 95% confidence interval for slope. Upper 95% CI, the upper limit of the 95% confidence interval for slope.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m, marginal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(fixed</w:t>
      </w:r>
      <w:r>
        <w:rPr>
          <w:rFonts w:ascii="Times New Roman" w:eastAsia="E-BX-PK7482c2-Identity-H" w:hAnsi="Times New Roman" w:cs="Times New Roman" w:hint="eastAsia"/>
          <w:bCs/>
          <w:color w:val="000000"/>
          <w:kern w:val="0"/>
          <w:sz w:val="16"/>
          <w:szCs w:val="16"/>
        </w:rPr>
        <w:t xml:space="preserve"> 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effects only);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c, conditional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(both fixed and random effects).</w:t>
      </w:r>
    </w:p>
    <w:p w14:paraId="6A4F14A8" w14:textId="77777777" w:rsidR="00B764C1" w:rsidRPr="00B64544" w:rsidRDefault="00B764C1" w:rsidP="00B764C1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</w:pPr>
    </w:p>
    <w:p w14:paraId="76D86A0A" w14:textId="77777777" w:rsidR="00B764C1" w:rsidRPr="0031454D" w:rsidRDefault="00B764C1" w:rsidP="00B764C1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6768E8E2" w14:textId="77777777" w:rsidR="00B764C1" w:rsidRDefault="00B764C1" w:rsidP="00B764C1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  <w:br w:type="page"/>
      </w:r>
    </w:p>
    <w:p w14:paraId="3EBB0BA1" w14:textId="77777777" w:rsidR="00B764C1" w:rsidRDefault="00B764C1" w:rsidP="00B764C1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28B9FE0D" w14:textId="6B73F577" w:rsidR="00B764C1" w:rsidRPr="00714137" w:rsidRDefault="00B764C1" w:rsidP="00B764C1">
      <w:pPr>
        <w:widowControl/>
        <w:jc w:val="left"/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</w:pPr>
      <w:r w:rsidRPr="00714137">
        <w:rPr>
          <w:rFonts w:ascii="Times New Roman" w:eastAsia="E-BX-PK7482c2-Identity-H" w:hAnsi="Times New Roman" w:cs="Times New Roman" w:hint="eastAsia"/>
          <w:b/>
          <w:color w:val="000000"/>
          <w:sz w:val="24"/>
          <w:szCs w:val="24"/>
        </w:rPr>
        <w:t>T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able S</w:t>
      </w:r>
      <w:r w:rsidR="00154049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5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S</w:t>
      </w:r>
      <w:r w:rsidRPr="0031454D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ummary of the effects of </w:t>
      </w:r>
      <w:r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growth form</w:t>
      </w:r>
      <w:r w:rsidRPr="0031454D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on the</w:t>
      </w:r>
      <w:r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a</w:t>
      </w:r>
      <w:r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b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axial stomatal density (</w:t>
      </w:r>
      <w:proofErr w:type="spellStart"/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SD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  <w:vertAlign w:val="subscript"/>
        </w:rPr>
        <w:t>a</w:t>
      </w:r>
      <w:r>
        <w:rPr>
          <w:rFonts w:ascii="Times New Roman" w:eastAsia="E-BX-PK7482c2-Identity-H" w:hAnsi="Times New Roman" w:cs="Times New Roman"/>
          <w:b/>
          <w:color w:val="000000"/>
          <w:sz w:val="24"/>
          <w:szCs w:val="24"/>
          <w:vertAlign w:val="subscript"/>
        </w:rPr>
        <w:t>b</w:t>
      </w:r>
      <w:proofErr w:type="spellEnd"/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) </w:t>
      </w:r>
      <w:r w:rsidRPr="0031454D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across </w:t>
      </w:r>
      <w:proofErr w:type="spellStart"/>
      <w:r w:rsidRPr="0031454D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amphistomatous</w:t>
      </w:r>
      <w:proofErr w:type="spellEnd"/>
      <w:r w:rsidRPr="0031454D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species.</w:t>
      </w:r>
    </w:p>
    <w:p w14:paraId="0253F50B" w14:textId="77777777" w:rsidR="00B764C1" w:rsidRDefault="00B764C1" w:rsidP="00B764C1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tbl>
      <w:tblPr>
        <w:tblStyle w:val="ae"/>
        <w:tblW w:w="0" w:type="auto"/>
        <w:tblInd w:w="-176" w:type="dxa"/>
        <w:tblLayout w:type="fixed"/>
        <w:tblLook w:val="04A0" w:firstRow="1" w:lastRow="0" w:firstColumn="1" w:lastColumn="0" w:noHBand="0" w:noVBand="1"/>
      </w:tblPr>
      <w:tblGrid>
        <w:gridCol w:w="1844"/>
        <w:gridCol w:w="1275"/>
        <w:gridCol w:w="993"/>
        <w:gridCol w:w="1275"/>
        <w:gridCol w:w="1276"/>
        <w:gridCol w:w="851"/>
        <w:gridCol w:w="850"/>
      </w:tblGrid>
      <w:tr w:rsidR="00B764C1" w14:paraId="208249B4" w14:textId="77777777" w:rsidTr="003465EC"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EC62F0" w14:textId="77777777" w:rsidR="00B764C1" w:rsidRPr="0024112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41123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Bayesian model</w:t>
            </w:r>
          </w:p>
        </w:tc>
        <w:tc>
          <w:tcPr>
            <w:tcW w:w="3543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9C7705" w14:textId="77777777" w:rsidR="00B764C1" w:rsidRPr="0024112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B64544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Model statistic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8EBF88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56672C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C0E79D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B764C1" w14:paraId="303E6C62" w14:textId="77777777" w:rsidTr="003465EC">
        <w:tc>
          <w:tcPr>
            <w:tcW w:w="1844" w:type="dxa"/>
            <w:tcBorders>
              <w:left w:val="nil"/>
              <w:bottom w:val="nil"/>
              <w:right w:val="nil"/>
            </w:tcBorders>
            <w:vAlign w:val="center"/>
          </w:tcPr>
          <w:p w14:paraId="415245CC" w14:textId="77777777" w:rsidR="00B764C1" w:rsidRPr="00D77273" w:rsidRDefault="00B764C1" w:rsidP="003465EC">
            <w:pPr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35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4C80EC" w14:textId="77777777" w:rsidR="00B764C1" w:rsidRPr="00B64544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B64544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The statistics of fixed variabl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FAA118" w14:textId="77777777" w:rsidR="00B764C1" w:rsidRPr="00D7727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02FADF" w14:textId="77777777" w:rsidR="00B764C1" w:rsidRPr="00D7727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5F1F3E" w14:textId="77777777" w:rsidR="00B764C1" w:rsidRPr="00D7727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B764C1" w14:paraId="657D37AD" w14:textId="77777777" w:rsidTr="003465EC"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5D0C3CA" w14:textId="77777777" w:rsidR="00B764C1" w:rsidRDefault="00B764C1" w:rsidP="003465EC">
            <w:pPr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MCMCglmm.updateable</w:t>
            </w:r>
            <w:proofErr w:type="spellEnd"/>
          </w:p>
          <w:p w14:paraId="14F41492" w14:textId="77777777" w:rsidR="00B764C1" w:rsidRPr="00D77273" w:rsidRDefault="00B764C1" w:rsidP="003465EC">
            <w:pPr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SD</w:t>
            </w:r>
            <w:r w:rsidRPr="0024112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bscript"/>
              </w:rPr>
              <w:t>a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bscript"/>
              </w:rPr>
              <w:t>b</w:t>
            </w:r>
            <w:proofErr w:type="spellEnd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 ~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growth</w:t>
            </w: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, random=~</w:t>
            </w:r>
            <w:r w:rsidRPr="00D77273">
              <w:rPr>
                <w:sz w:val="16"/>
                <w:szCs w:val="16"/>
              </w:rPr>
              <w:t xml:space="preserve"> </w:t>
            </w: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hylogeny +</w:t>
            </w:r>
            <w:r w:rsidRPr="00D77273">
              <w:rPr>
                <w:sz w:val="16"/>
                <w:szCs w:val="16"/>
              </w:rPr>
              <w:t xml:space="preserve"> </w:t>
            </w: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specie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5E600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77273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V</w:t>
            </w: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ariab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57A59" w14:textId="77777777" w:rsidR="00B764C1" w:rsidRPr="00D7727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ost.mea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374FC" w14:textId="77777777" w:rsidR="00B764C1" w:rsidRPr="00D7727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Lower 95% 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BBA6C" w14:textId="77777777" w:rsidR="00B764C1" w:rsidRPr="00D7727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Upper 95% C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B70AA" w14:textId="77777777" w:rsidR="00B764C1" w:rsidRPr="00D7727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Eff.sam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E02C7" w14:textId="77777777" w:rsidR="00B764C1" w:rsidRPr="00D7727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MCMC</w:t>
            </w:r>
            <w:proofErr w:type="spellEnd"/>
          </w:p>
        </w:tc>
      </w:tr>
      <w:tr w:rsidR="00B764C1" w:rsidRPr="0030528F" w14:paraId="2EEA2528" w14:textId="77777777" w:rsidTr="003465EC">
        <w:tc>
          <w:tcPr>
            <w:tcW w:w="184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FCDC835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6635B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E8C8D" w14:textId="77777777" w:rsidR="00B764C1" w:rsidRPr="00D7727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40280C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16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2C5AD" w14:textId="77777777" w:rsidR="00B764C1" w:rsidRPr="00D7727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40280C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53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6707E" w14:textId="77777777" w:rsidR="00B764C1" w:rsidRPr="00D7727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40280C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284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641CE" w14:textId="77777777" w:rsidR="00B764C1" w:rsidRPr="00D7727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40280C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16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73FE0" w14:textId="77777777" w:rsidR="00B764C1" w:rsidRPr="00D7727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40280C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0.009</w:t>
            </w:r>
          </w:p>
        </w:tc>
      </w:tr>
      <w:tr w:rsidR="00B764C1" w:rsidRPr="0030528F" w14:paraId="54A78ACE" w14:textId="77777777" w:rsidTr="003465EC"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67A02C85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8E4FA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30528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GrowthWood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50B8F" w14:textId="77777777" w:rsidR="00B764C1" w:rsidRPr="0024112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40280C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29.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94465" w14:textId="77777777" w:rsidR="00B764C1" w:rsidRPr="0024112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40280C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-42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18932" w14:textId="77777777" w:rsidR="00B764C1" w:rsidRPr="0024112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40280C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99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906FA" w14:textId="77777777" w:rsidR="00B764C1" w:rsidRPr="0024112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40280C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D670F" w14:textId="77777777" w:rsidR="00B764C1" w:rsidRPr="0024112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40280C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0.415</w:t>
            </w:r>
            <w:r w:rsidRPr="0040280C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3</w:t>
            </w:r>
          </w:p>
        </w:tc>
      </w:tr>
      <w:tr w:rsidR="00B764C1" w14:paraId="123020A8" w14:textId="77777777" w:rsidTr="003465EC"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3A84F14E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A0977" w14:textId="77777777" w:rsidR="00B764C1" w:rsidRPr="00506BE9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506BE9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R</w:t>
            </w:r>
            <w:r w:rsidRPr="00506BE9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506BE9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 xml:space="preserve"> of the 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9E2AF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A4638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48287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B764C1" w14:paraId="56890557" w14:textId="77777777" w:rsidTr="003465EC"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5B618C92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65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5A9814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506BE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m =0.003; R</w:t>
            </w:r>
            <w:r w:rsidRPr="00506BE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c = 0.734</w:t>
            </w:r>
          </w:p>
        </w:tc>
      </w:tr>
    </w:tbl>
    <w:p w14:paraId="619EBEC8" w14:textId="77777777" w:rsidR="00B764C1" w:rsidRDefault="00B764C1" w:rsidP="00B764C1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2209F93E" w14:textId="77777777" w:rsidR="00B764C1" w:rsidRPr="00B64544" w:rsidRDefault="00B764C1" w:rsidP="00B764C1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</w:pP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The linear regression is estimated using the Bayesian phylogenetic linear mixed model with phylogeny and species as random factors. </w:t>
      </w:r>
      <w:proofErr w:type="spellStart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Post.mean</w:t>
      </w:r>
      <w:proofErr w:type="spellEnd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, posterior mean; </w:t>
      </w:r>
      <w:proofErr w:type="spellStart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Eff.samp</w:t>
      </w:r>
      <w:proofErr w:type="spellEnd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, the effective sample size; </w:t>
      </w:r>
      <w:proofErr w:type="spellStart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pMCMC</w:t>
      </w:r>
      <w:proofErr w:type="spellEnd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, p-value from Monte Carlo sampling by Markov Chain. Lower 95% CI, the lower limit of the 95% confidence interval for slope. Upper 95% CI, the upper limit of the 95% confidence interval for slope.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m, marginal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(fixed</w:t>
      </w:r>
      <w:r>
        <w:rPr>
          <w:rFonts w:ascii="Times New Roman" w:eastAsia="E-BX-PK7482c2-Identity-H" w:hAnsi="Times New Roman" w:cs="Times New Roman" w:hint="eastAsia"/>
          <w:bCs/>
          <w:color w:val="000000"/>
          <w:kern w:val="0"/>
          <w:sz w:val="16"/>
          <w:szCs w:val="16"/>
        </w:rPr>
        <w:t xml:space="preserve"> 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effects only);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c, conditional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(both fixed and random effects).</w:t>
      </w:r>
    </w:p>
    <w:p w14:paraId="73AB794A" w14:textId="77777777" w:rsidR="00B764C1" w:rsidRPr="00B64544" w:rsidRDefault="00B764C1" w:rsidP="00B764C1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</w:pPr>
    </w:p>
    <w:p w14:paraId="14590DD0" w14:textId="77777777" w:rsidR="00B764C1" w:rsidRPr="008E584C" w:rsidRDefault="00B764C1" w:rsidP="00B764C1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377396D7" w14:textId="77777777" w:rsidR="00B764C1" w:rsidRDefault="00B764C1" w:rsidP="00B764C1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686E8B5F" w14:textId="77777777" w:rsidR="00B764C1" w:rsidRDefault="00B764C1" w:rsidP="00B764C1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73E5B079" w14:textId="77777777" w:rsidR="00B764C1" w:rsidRDefault="00B764C1" w:rsidP="00B764C1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  <w:br w:type="page"/>
      </w:r>
    </w:p>
    <w:p w14:paraId="4DB0008D" w14:textId="4D627781" w:rsidR="00B764C1" w:rsidRPr="00714137" w:rsidRDefault="00B764C1" w:rsidP="00B764C1">
      <w:pPr>
        <w:widowControl/>
        <w:jc w:val="left"/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</w:pPr>
      <w:r w:rsidRPr="00714137">
        <w:rPr>
          <w:rFonts w:ascii="Times New Roman" w:eastAsia="E-BX-PK7482c2-Identity-H" w:hAnsi="Times New Roman" w:cs="Times New Roman" w:hint="eastAsia"/>
          <w:b/>
          <w:color w:val="000000"/>
          <w:sz w:val="24"/>
          <w:szCs w:val="24"/>
        </w:rPr>
        <w:lastRenderedPageBreak/>
        <w:t>T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able S</w:t>
      </w:r>
      <w:r w:rsidR="00154049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6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S</w:t>
      </w:r>
      <w:r w:rsidRPr="0031454D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ummary of the effects of </w:t>
      </w:r>
      <w:r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growth form</w:t>
      </w:r>
      <w:r w:rsidRPr="0031454D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on t</w:t>
      </w:r>
      <w:r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he total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stomatal density (</w:t>
      </w:r>
      <w:proofErr w:type="spellStart"/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SD</w:t>
      </w:r>
      <w:r>
        <w:rPr>
          <w:rFonts w:ascii="Times New Roman" w:eastAsia="E-BX-PK7482c2-Identity-H" w:hAnsi="Times New Roman" w:cs="Times New Roman"/>
          <w:b/>
          <w:color w:val="000000"/>
          <w:sz w:val="24"/>
          <w:szCs w:val="24"/>
          <w:vertAlign w:val="subscript"/>
        </w:rPr>
        <w:t>total</w:t>
      </w:r>
      <w:proofErr w:type="spellEnd"/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) </w:t>
      </w:r>
      <w:r w:rsidRPr="0031454D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across </w:t>
      </w:r>
      <w:proofErr w:type="spellStart"/>
      <w:r w:rsidRPr="0031454D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amphistomatous</w:t>
      </w:r>
      <w:proofErr w:type="spellEnd"/>
      <w:r w:rsidRPr="0031454D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species.</w:t>
      </w:r>
    </w:p>
    <w:p w14:paraId="7411FEF5" w14:textId="77777777" w:rsidR="00B764C1" w:rsidRDefault="00B764C1" w:rsidP="00B764C1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tbl>
      <w:tblPr>
        <w:tblStyle w:val="ae"/>
        <w:tblW w:w="0" w:type="auto"/>
        <w:tblInd w:w="-176" w:type="dxa"/>
        <w:tblLayout w:type="fixed"/>
        <w:tblLook w:val="04A0" w:firstRow="1" w:lastRow="0" w:firstColumn="1" w:lastColumn="0" w:noHBand="0" w:noVBand="1"/>
      </w:tblPr>
      <w:tblGrid>
        <w:gridCol w:w="1844"/>
        <w:gridCol w:w="1275"/>
        <w:gridCol w:w="993"/>
        <w:gridCol w:w="1275"/>
        <w:gridCol w:w="1276"/>
        <w:gridCol w:w="851"/>
        <w:gridCol w:w="850"/>
      </w:tblGrid>
      <w:tr w:rsidR="00B764C1" w14:paraId="5DA6A22A" w14:textId="77777777" w:rsidTr="003465EC"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6EDFC2" w14:textId="77777777" w:rsidR="00B764C1" w:rsidRPr="0024112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41123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Bayesian model</w:t>
            </w:r>
          </w:p>
        </w:tc>
        <w:tc>
          <w:tcPr>
            <w:tcW w:w="3543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8AFEE7" w14:textId="77777777" w:rsidR="00B764C1" w:rsidRPr="0024112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B64544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Model statistic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61AD47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41299A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E5C43F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B764C1" w14:paraId="10059D16" w14:textId="77777777" w:rsidTr="003465EC">
        <w:tc>
          <w:tcPr>
            <w:tcW w:w="1844" w:type="dxa"/>
            <w:tcBorders>
              <w:left w:val="nil"/>
              <w:bottom w:val="nil"/>
              <w:right w:val="nil"/>
            </w:tcBorders>
            <w:vAlign w:val="center"/>
          </w:tcPr>
          <w:p w14:paraId="5CA81A12" w14:textId="77777777" w:rsidR="00B764C1" w:rsidRPr="00D77273" w:rsidRDefault="00B764C1" w:rsidP="003465EC">
            <w:pPr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35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FD0533" w14:textId="77777777" w:rsidR="00B764C1" w:rsidRPr="00B64544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B64544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The statistics of fixed variabl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BD3525" w14:textId="77777777" w:rsidR="00B764C1" w:rsidRPr="00D7727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AC8815" w14:textId="77777777" w:rsidR="00B764C1" w:rsidRPr="00D7727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ED7DF2" w14:textId="77777777" w:rsidR="00B764C1" w:rsidRPr="00D7727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B764C1" w14:paraId="7663F496" w14:textId="77777777" w:rsidTr="003465EC"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2680552" w14:textId="77777777" w:rsidR="00B764C1" w:rsidRDefault="00B764C1" w:rsidP="003465EC">
            <w:pPr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MCMCglmm.updateable</w:t>
            </w:r>
            <w:proofErr w:type="spellEnd"/>
          </w:p>
          <w:p w14:paraId="2BA0FAB3" w14:textId="77777777" w:rsidR="00B764C1" w:rsidRPr="00D77273" w:rsidRDefault="00B764C1" w:rsidP="003465EC">
            <w:pPr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SD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bscript"/>
              </w:rPr>
              <w:t>total</w:t>
            </w:r>
            <w:proofErr w:type="spellEnd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 ~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growth</w:t>
            </w: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, random=~</w:t>
            </w:r>
            <w:r w:rsidRPr="00D77273">
              <w:rPr>
                <w:sz w:val="16"/>
                <w:szCs w:val="16"/>
              </w:rPr>
              <w:t xml:space="preserve"> </w:t>
            </w: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hylogeny +</w:t>
            </w:r>
            <w:r w:rsidRPr="00D77273">
              <w:rPr>
                <w:sz w:val="16"/>
                <w:szCs w:val="16"/>
              </w:rPr>
              <w:t xml:space="preserve"> </w:t>
            </w: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specie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E6BAF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77273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V</w:t>
            </w: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ariab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5FD6D" w14:textId="77777777" w:rsidR="00B764C1" w:rsidRPr="00D7727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ost.mea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82B2C" w14:textId="77777777" w:rsidR="00B764C1" w:rsidRPr="00D7727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Lower 95% 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CF21B" w14:textId="77777777" w:rsidR="00B764C1" w:rsidRPr="00D7727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Upper 95% C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0B55A" w14:textId="77777777" w:rsidR="00B764C1" w:rsidRPr="00D7727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Eff.sam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9F25E" w14:textId="77777777" w:rsidR="00B764C1" w:rsidRPr="00D7727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MCMC</w:t>
            </w:r>
            <w:proofErr w:type="spellEnd"/>
          </w:p>
        </w:tc>
      </w:tr>
      <w:tr w:rsidR="00B764C1" w:rsidRPr="0030528F" w14:paraId="25AA89ED" w14:textId="77777777" w:rsidTr="003465EC">
        <w:tc>
          <w:tcPr>
            <w:tcW w:w="184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3AB02D1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81486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81141" w14:textId="77777777" w:rsidR="00B764C1" w:rsidRPr="00D7727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B03DC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293.6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AA36A" w14:textId="77777777" w:rsidR="00B764C1" w:rsidRPr="00D7727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B03DC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180.4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BD7DA" w14:textId="77777777" w:rsidR="00B764C1" w:rsidRPr="00D7727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B03DC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399.7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47E78" w14:textId="77777777" w:rsidR="00B764C1" w:rsidRPr="00D7727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B03DC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13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484E0" w14:textId="77777777" w:rsidR="00B764C1" w:rsidRPr="00D7727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B03DC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&lt;</w:t>
            </w:r>
            <w:r w:rsidRPr="00CB03DC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B764C1" w:rsidRPr="0030528F" w14:paraId="13A2ACF9" w14:textId="77777777" w:rsidTr="003465EC"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1A7A0904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88F9B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30528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GrowthWood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A0D25" w14:textId="77777777" w:rsidR="00B764C1" w:rsidRPr="0024112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B03DC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102.2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70421" w14:textId="77777777" w:rsidR="00B764C1" w:rsidRPr="0024112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B03DC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-5.1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64EF7" w14:textId="77777777" w:rsidR="00B764C1" w:rsidRPr="0024112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B03DC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209.6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02B07" w14:textId="77777777" w:rsidR="00B764C1" w:rsidRPr="0024112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B03DC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F8875" w14:textId="77777777" w:rsidR="00B764C1" w:rsidRPr="0024112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B03DC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0.0565</w:t>
            </w:r>
          </w:p>
        </w:tc>
      </w:tr>
      <w:tr w:rsidR="00B764C1" w14:paraId="23120E4B" w14:textId="77777777" w:rsidTr="003465EC"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62D29656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E3ED4" w14:textId="77777777" w:rsidR="00B764C1" w:rsidRPr="00506BE9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506BE9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R</w:t>
            </w:r>
            <w:r w:rsidRPr="00506BE9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506BE9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 xml:space="preserve"> of the 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D1FD6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B1FE5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37527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B764C1" w14:paraId="0FF64749" w14:textId="77777777" w:rsidTr="003465EC"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06BB24C6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65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7E6505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506BE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m =0.017; R</w:t>
            </w:r>
            <w:r w:rsidRPr="00506BE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c = 0.646</w:t>
            </w:r>
          </w:p>
        </w:tc>
      </w:tr>
    </w:tbl>
    <w:p w14:paraId="76198685" w14:textId="77777777" w:rsidR="00B764C1" w:rsidRDefault="00B764C1" w:rsidP="00B764C1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4C4A95B3" w14:textId="77777777" w:rsidR="00B764C1" w:rsidRPr="00B64544" w:rsidRDefault="00B764C1" w:rsidP="00B764C1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</w:pP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The linear regression is estimated using the Bayesian phylogenetic linear mixed model with phylogeny and species as random factors. </w:t>
      </w:r>
      <w:proofErr w:type="spellStart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Post.mean</w:t>
      </w:r>
      <w:proofErr w:type="spellEnd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, posterior mean; </w:t>
      </w:r>
      <w:proofErr w:type="spellStart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Eff.samp</w:t>
      </w:r>
      <w:proofErr w:type="spellEnd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, the effective sample size; </w:t>
      </w:r>
      <w:proofErr w:type="spellStart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pMCMC</w:t>
      </w:r>
      <w:proofErr w:type="spellEnd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, p-value from Monte Carlo sampling by Markov Chain.</w:t>
      </w:r>
      <w:r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Lower 95% CI, the lower limit of the 95% confidence interval for slope. Upper 95% CI, the upper limit of the 95% confidence interval for slope.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m, marginal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(fixed</w:t>
      </w:r>
      <w:r>
        <w:rPr>
          <w:rFonts w:ascii="Times New Roman" w:eastAsia="E-BX-PK7482c2-Identity-H" w:hAnsi="Times New Roman" w:cs="Times New Roman" w:hint="eastAsia"/>
          <w:bCs/>
          <w:color w:val="000000"/>
          <w:kern w:val="0"/>
          <w:sz w:val="16"/>
          <w:szCs w:val="16"/>
        </w:rPr>
        <w:t xml:space="preserve"> 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effects only);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c, conditional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(both fixed and random effects).</w:t>
      </w:r>
    </w:p>
    <w:p w14:paraId="645DD7C1" w14:textId="77777777" w:rsidR="00B764C1" w:rsidRPr="00B64544" w:rsidRDefault="00B764C1" w:rsidP="00B764C1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</w:pPr>
    </w:p>
    <w:p w14:paraId="7F2AFE3F" w14:textId="77777777" w:rsidR="00B764C1" w:rsidRPr="00666ABE" w:rsidRDefault="00B764C1" w:rsidP="00B764C1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2F68AFBF" w14:textId="77777777" w:rsidR="00B764C1" w:rsidRDefault="00B764C1" w:rsidP="00B764C1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  <w:br w:type="page"/>
      </w:r>
    </w:p>
    <w:p w14:paraId="5E2B0BC6" w14:textId="77777777" w:rsidR="00B764C1" w:rsidRDefault="00B764C1" w:rsidP="00B764C1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346F9F85" w14:textId="78026524" w:rsidR="00B764C1" w:rsidRPr="00714137" w:rsidRDefault="00B764C1" w:rsidP="00B764C1">
      <w:pPr>
        <w:widowControl/>
        <w:jc w:val="left"/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</w:pPr>
      <w:r w:rsidRPr="00714137">
        <w:rPr>
          <w:rFonts w:ascii="Times New Roman" w:eastAsia="E-BX-PK7482c2-Identity-H" w:hAnsi="Times New Roman" w:cs="Times New Roman" w:hint="eastAsia"/>
          <w:b/>
          <w:color w:val="000000"/>
          <w:sz w:val="24"/>
          <w:szCs w:val="24"/>
        </w:rPr>
        <w:t>T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able S</w:t>
      </w:r>
      <w:r w:rsidR="00154049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7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S</w:t>
      </w:r>
      <w:r w:rsidRPr="0031454D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ummary of the effects of </w:t>
      </w:r>
      <w:r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growth form</w:t>
      </w:r>
      <w:r w:rsidRPr="0031454D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on t</w:t>
      </w:r>
      <w:r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he 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stomatal </w:t>
      </w:r>
      <w:r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ratio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(S</w:t>
      </w:r>
      <w:r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R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) </w:t>
      </w:r>
      <w:r w:rsidRPr="0031454D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across </w:t>
      </w:r>
      <w:proofErr w:type="spellStart"/>
      <w:r w:rsidRPr="0031454D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amphistomatous</w:t>
      </w:r>
      <w:proofErr w:type="spellEnd"/>
      <w:r w:rsidRPr="0031454D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species.</w:t>
      </w:r>
    </w:p>
    <w:p w14:paraId="39477D12" w14:textId="77777777" w:rsidR="00B764C1" w:rsidRDefault="00B764C1" w:rsidP="00B764C1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tbl>
      <w:tblPr>
        <w:tblStyle w:val="ae"/>
        <w:tblW w:w="0" w:type="auto"/>
        <w:tblInd w:w="-176" w:type="dxa"/>
        <w:tblLayout w:type="fixed"/>
        <w:tblLook w:val="04A0" w:firstRow="1" w:lastRow="0" w:firstColumn="1" w:lastColumn="0" w:noHBand="0" w:noVBand="1"/>
      </w:tblPr>
      <w:tblGrid>
        <w:gridCol w:w="1844"/>
        <w:gridCol w:w="1275"/>
        <w:gridCol w:w="993"/>
        <w:gridCol w:w="1275"/>
        <w:gridCol w:w="1276"/>
        <w:gridCol w:w="851"/>
        <w:gridCol w:w="850"/>
      </w:tblGrid>
      <w:tr w:rsidR="00B764C1" w14:paraId="2D6DE1FC" w14:textId="77777777" w:rsidTr="003465EC"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95E785" w14:textId="77777777" w:rsidR="00B764C1" w:rsidRPr="0024112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41123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Bayesian model</w:t>
            </w:r>
          </w:p>
        </w:tc>
        <w:tc>
          <w:tcPr>
            <w:tcW w:w="3543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DF93D6" w14:textId="77777777" w:rsidR="00B764C1" w:rsidRPr="0024112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B64544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Model statistic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374D42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9BD8FD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E006B4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B764C1" w14:paraId="628261D7" w14:textId="77777777" w:rsidTr="003465EC">
        <w:tc>
          <w:tcPr>
            <w:tcW w:w="1844" w:type="dxa"/>
            <w:tcBorders>
              <w:left w:val="nil"/>
              <w:bottom w:val="nil"/>
              <w:right w:val="nil"/>
            </w:tcBorders>
            <w:vAlign w:val="center"/>
          </w:tcPr>
          <w:p w14:paraId="6B835C08" w14:textId="77777777" w:rsidR="00B764C1" w:rsidRPr="00D77273" w:rsidRDefault="00B764C1" w:rsidP="003465EC">
            <w:pPr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35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6EA24B" w14:textId="77777777" w:rsidR="00B764C1" w:rsidRPr="00B64544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B64544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The statistics of fixed variabl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54F163" w14:textId="77777777" w:rsidR="00B764C1" w:rsidRPr="00D7727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BD2A26" w14:textId="77777777" w:rsidR="00B764C1" w:rsidRPr="00D7727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06BCB7" w14:textId="77777777" w:rsidR="00B764C1" w:rsidRPr="00D7727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B764C1" w14:paraId="7A90FF53" w14:textId="77777777" w:rsidTr="003465EC"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EF05923" w14:textId="77777777" w:rsidR="00B764C1" w:rsidRDefault="00B764C1" w:rsidP="003465EC">
            <w:pPr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MCMCglmm.updateable</w:t>
            </w:r>
            <w:proofErr w:type="spellEnd"/>
          </w:p>
          <w:p w14:paraId="25985A00" w14:textId="77777777" w:rsidR="00B764C1" w:rsidRPr="00D77273" w:rsidRDefault="00B764C1" w:rsidP="003465EC">
            <w:pPr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(S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 ~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growth</w:t>
            </w: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, random=~</w:t>
            </w:r>
            <w:r w:rsidRPr="00D77273">
              <w:rPr>
                <w:sz w:val="16"/>
                <w:szCs w:val="16"/>
              </w:rPr>
              <w:t xml:space="preserve"> </w:t>
            </w: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hylogeny +</w:t>
            </w:r>
            <w:r w:rsidRPr="00D77273">
              <w:rPr>
                <w:sz w:val="16"/>
                <w:szCs w:val="16"/>
              </w:rPr>
              <w:t xml:space="preserve"> </w:t>
            </w: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specie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17403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77273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V</w:t>
            </w: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ariab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C71E6" w14:textId="77777777" w:rsidR="00B764C1" w:rsidRPr="00D7727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ost.mea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A8A74" w14:textId="77777777" w:rsidR="00B764C1" w:rsidRPr="00D7727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Lower 95% 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E4E65" w14:textId="77777777" w:rsidR="00B764C1" w:rsidRPr="00D7727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Upper 95% C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252C1" w14:textId="77777777" w:rsidR="00B764C1" w:rsidRPr="00D7727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Eff.sam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D9CB1" w14:textId="77777777" w:rsidR="00B764C1" w:rsidRPr="00D7727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MCMC</w:t>
            </w:r>
            <w:proofErr w:type="spellEnd"/>
          </w:p>
        </w:tc>
      </w:tr>
      <w:tr w:rsidR="00B764C1" w:rsidRPr="0030528F" w14:paraId="2F0D07CB" w14:textId="77777777" w:rsidTr="003465EC">
        <w:tc>
          <w:tcPr>
            <w:tcW w:w="184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7A008DE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0EDE9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3E581" w14:textId="77777777" w:rsidR="00B764C1" w:rsidRPr="00D7727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4651D4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 xml:space="preserve">0.976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841E3" w14:textId="77777777" w:rsidR="00B764C1" w:rsidRPr="00D7727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4651D4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 xml:space="preserve">0.082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44188" w14:textId="77777777" w:rsidR="00B764C1" w:rsidRPr="00D7727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4651D4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 xml:space="preserve">1.867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2F4B8" w14:textId="77777777" w:rsidR="00B764C1" w:rsidRPr="00D7727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4651D4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18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83096B" w14:textId="77777777" w:rsidR="00B764C1" w:rsidRPr="00D7727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4651D4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0.04</w:t>
            </w:r>
          </w:p>
        </w:tc>
      </w:tr>
      <w:tr w:rsidR="00B764C1" w:rsidRPr="0030528F" w14:paraId="6C81E802" w14:textId="77777777" w:rsidTr="003465EC"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21F0B9E2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7E35A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30528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GrowthWood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9BBC7" w14:textId="77777777" w:rsidR="00B764C1" w:rsidRPr="0024112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4651D4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 xml:space="preserve">0.500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59118" w14:textId="77777777" w:rsidR="00B764C1" w:rsidRPr="0024112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4651D4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 xml:space="preserve">-0.00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C0A5A" w14:textId="77777777" w:rsidR="00B764C1" w:rsidRPr="0024112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4651D4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 xml:space="preserve">0.987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60738" w14:textId="77777777" w:rsidR="00B764C1" w:rsidRPr="0024112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4651D4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FD818" w14:textId="77777777" w:rsidR="00B764C1" w:rsidRPr="00241123" w:rsidRDefault="00B764C1" w:rsidP="003465EC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4651D4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0.0447</w:t>
            </w:r>
          </w:p>
        </w:tc>
      </w:tr>
      <w:tr w:rsidR="00B764C1" w14:paraId="4AA09AF5" w14:textId="77777777" w:rsidTr="003465EC"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4EAE8604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839DF" w14:textId="77777777" w:rsidR="00B764C1" w:rsidRPr="00506BE9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506BE9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R</w:t>
            </w:r>
            <w:r w:rsidRPr="00506BE9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506BE9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 xml:space="preserve"> of the 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0E181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7BBE7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03C92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B764C1" w14:paraId="60069C56" w14:textId="77777777" w:rsidTr="003465EC"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0E6594C1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65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086B3B" w14:textId="77777777" w:rsidR="00B764C1" w:rsidRPr="00D77273" w:rsidRDefault="00B764C1" w:rsidP="003465E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506BE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m =0.014; R</w:t>
            </w:r>
            <w:r w:rsidRPr="00506BE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c = 0.667</w:t>
            </w:r>
          </w:p>
        </w:tc>
      </w:tr>
    </w:tbl>
    <w:p w14:paraId="78A86A47" w14:textId="77777777" w:rsidR="00B764C1" w:rsidRDefault="00B764C1" w:rsidP="00B764C1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70021A3B" w14:textId="77777777" w:rsidR="00B764C1" w:rsidRPr="00B64544" w:rsidRDefault="00B764C1" w:rsidP="00B764C1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</w:pP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The linear regression is estimated using the Bayesian phylogenetic linear mixed model with phylogeny and species as random factors. </w:t>
      </w:r>
      <w:proofErr w:type="spellStart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Post.mean</w:t>
      </w:r>
      <w:proofErr w:type="spellEnd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, posterior mean; </w:t>
      </w:r>
      <w:proofErr w:type="spellStart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Eff.samp</w:t>
      </w:r>
      <w:proofErr w:type="spellEnd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, the effective sample size; </w:t>
      </w:r>
      <w:proofErr w:type="spellStart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pMCMC</w:t>
      </w:r>
      <w:proofErr w:type="spellEnd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, p-value from Monte Carlo sampling by Markov Chain.</w:t>
      </w:r>
      <w:r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Lower 95% CI, the lower limit of the 95% confidence interval for slope. Upper 95% CI, the upper limit of the 95% confidence interval for slope.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m, marginal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(fixed</w:t>
      </w:r>
      <w:r>
        <w:rPr>
          <w:rFonts w:ascii="Times New Roman" w:eastAsia="E-BX-PK7482c2-Identity-H" w:hAnsi="Times New Roman" w:cs="Times New Roman" w:hint="eastAsia"/>
          <w:bCs/>
          <w:color w:val="000000"/>
          <w:kern w:val="0"/>
          <w:sz w:val="16"/>
          <w:szCs w:val="16"/>
        </w:rPr>
        <w:t xml:space="preserve"> 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effects only);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c, conditional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(both fixed and random effects).</w:t>
      </w:r>
    </w:p>
    <w:p w14:paraId="1BB52DC4" w14:textId="77777777" w:rsidR="00B764C1" w:rsidRPr="00B64544" w:rsidRDefault="00B764C1" w:rsidP="00B764C1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</w:pPr>
    </w:p>
    <w:p w14:paraId="10A97413" w14:textId="77777777" w:rsidR="00B764C1" w:rsidRPr="009E1E97" w:rsidRDefault="00B764C1" w:rsidP="00B764C1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4FD6B566" w14:textId="77777777" w:rsidR="00B764C1" w:rsidRDefault="00B764C1" w:rsidP="00B764C1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  <w:br w:type="page"/>
      </w:r>
    </w:p>
    <w:p w14:paraId="0F5E71D0" w14:textId="77777777" w:rsidR="0068632A" w:rsidRDefault="0068632A" w:rsidP="00CE728C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  <w:bookmarkStart w:id="19" w:name="_Hlk148163609"/>
    </w:p>
    <w:p w14:paraId="5998C62C" w14:textId="0253DB38" w:rsidR="0068632A" w:rsidRPr="00714137" w:rsidRDefault="0068632A" w:rsidP="0068632A">
      <w:pPr>
        <w:widowControl/>
        <w:jc w:val="left"/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</w:pPr>
      <w:r w:rsidRPr="00714137">
        <w:rPr>
          <w:rFonts w:ascii="Times New Roman" w:eastAsia="E-BX-PK7482c2-Identity-H" w:hAnsi="Times New Roman" w:cs="Times New Roman" w:hint="eastAsia"/>
          <w:b/>
          <w:color w:val="000000"/>
          <w:sz w:val="24"/>
          <w:szCs w:val="24"/>
        </w:rPr>
        <w:t>T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able S</w:t>
      </w:r>
      <w:r w:rsidR="00154049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8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Relationships between the adaxial stomatal density (</w:t>
      </w:r>
      <w:proofErr w:type="spellStart"/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SD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  <w:vertAlign w:val="subscript"/>
        </w:rPr>
        <w:t>ad</w:t>
      </w:r>
      <w:proofErr w:type="spellEnd"/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) and abaxial stomatal density (</w:t>
      </w:r>
      <w:proofErr w:type="spellStart"/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SD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  <w:vertAlign w:val="subscript"/>
        </w:rPr>
        <w:t>ab</w:t>
      </w:r>
      <w:proofErr w:type="spellEnd"/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). </w:t>
      </w:r>
    </w:p>
    <w:p w14:paraId="3576A189" w14:textId="77777777" w:rsidR="0068632A" w:rsidRDefault="0068632A" w:rsidP="0068632A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tbl>
      <w:tblPr>
        <w:tblStyle w:val="ae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993"/>
        <w:gridCol w:w="1275"/>
        <w:gridCol w:w="1276"/>
        <w:gridCol w:w="851"/>
        <w:gridCol w:w="850"/>
      </w:tblGrid>
      <w:tr w:rsidR="00241123" w14:paraId="3523D024" w14:textId="77777777" w:rsidTr="009C0CA9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6DB054" w14:textId="11D34A01" w:rsidR="00241123" w:rsidRPr="00241123" w:rsidRDefault="00241123" w:rsidP="00D7727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41123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Bayesian model</w:t>
            </w:r>
          </w:p>
        </w:tc>
        <w:tc>
          <w:tcPr>
            <w:tcW w:w="3260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3EEC9C" w14:textId="24F069D9" w:rsidR="00241123" w:rsidRPr="00241123" w:rsidRDefault="00B64544" w:rsidP="0068632A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B64544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Model statistic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07E93F" w14:textId="77777777" w:rsidR="00241123" w:rsidRPr="00D77273" w:rsidRDefault="00241123" w:rsidP="0068632A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8C0828" w14:textId="77777777" w:rsidR="00241123" w:rsidRPr="00D77273" w:rsidRDefault="00241123" w:rsidP="0068632A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219A28" w14:textId="77777777" w:rsidR="00241123" w:rsidRPr="00D77273" w:rsidRDefault="00241123" w:rsidP="0068632A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B64544" w14:paraId="2504BF8A" w14:textId="77777777" w:rsidTr="009C0CA9"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47931F9D" w14:textId="77777777" w:rsidR="00B64544" w:rsidRPr="00D77273" w:rsidRDefault="00B64544" w:rsidP="00ED0DBD">
            <w:pPr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6ABBD9" w14:textId="12877A10" w:rsidR="00B64544" w:rsidRPr="00B64544" w:rsidRDefault="00B64544" w:rsidP="00B64544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B64544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The statistics of fixed variabl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B5479A" w14:textId="77777777" w:rsidR="00B64544" w:rsidRPr="00D77273" w:rsidRDefault="00B64544" w:rsidP="00241123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88BBA1" w14:textId="77777777" w:rsidR="00B64544" w:rsidRPr="00D77273" w:rsidRDefault="00B64544" w:rsidP="00241123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9303C6" w14:textId="77777777" w:rsidR="00B64544" w:rsidRPr="00D77273" w:rsidRDefault="00B64544" w:rsidP="00241123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241123" w14:paraId="371C6AF5" w14:textId="5C769E88" w:rsidTr="009C0CA9"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1D477D9" w14:textId="77777777" w:rsidR="00ED0DBD" w:rsidRDefault="00241123" w:rsidP="00ED0DBD">
            <w:pPr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MCMCglmm.updateable</w:t>
            </w:r>
            <w:proofErr w:type="spellEnd"/>
          </w:p>
          <w:p w14:paraId="789A6D77" w14:textId="257B9A20" w:rsidR="00241123" w:rsidRPr="00D77273" w:rsidRDefault="00241123" w:rsidP="00ED0DBD">
            <w:pPr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(log</w:t>
            </w:r>
            <w:r w:rsidRPr="0024112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bscript"/>
              </w:rPr>
              <w:t>10</w:t>
            </w: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SD</w:t>
            </w:r>
            <w:r w:rsidRPr="0024112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bscript"/>
              </w:rPr>
              <w:t>ad</w:t>
            </w:r>
            <w:proofErr w:type="spellEnd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) ~ log</w:t>
            </w:r>
            <w:r w:rsidRPr="0024112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bscript"/>
              </w:rPr>
              <w:t>10</w:t>
            </w: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SD</w:t>
            </w:r>
            <w:r w:rsidRPr="0024112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bscript"/>
              </w:rPr>
              <w:t>ab</w:t>
            </w:r>
            <w:proofErr w:type="spellEnd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), random=~</w:t>
            </w:r>
            <w:r w:rsidRPr="00D77273">
              <w:rPr>
                <w:sz w:val="16"/>
                <w:szCs w:val="16"/>
              </w:rPr>
              <w:t xml:space="preserve"> </w:t>
            </w: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hylogeny +</w:t>
            </w:r>
            <w:r w:rsidRPr="00D77273">
              <w:rPr>
                <w:sz w:val="16"/>
                <w:szCs w:val="16"/>
              </w:rPr>
              <w:t xml:space="preserve"> </w:t>
            </w: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specie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659C0" w14:textId="542A16C9" w:rsidR="00241123" w:rsidRPr="00D77273" w:rsidRDefault="00241123" w:rsidP="0068632A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77273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V</w:t>
            </w: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ariab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E0DC5" w14:textId="44C8717C" w:rsidR="00241123" w:rsidRPr="00D77273" w:rsidRDefault="00241123" w:rsidP="00241123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ost.mea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2EB13" w14:textId="11CB00C2" w:rsidR="00241123" w:rsidRPr="00D77273" w:rsidRDefault="00241123" w:rsidP="00241123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bookmarkStart w:id="20" w:name="_Hlk148163505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Lower 95% CI</w:t>
            </w:r>
            <w:bookmarkEnd w:id="20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10DB2" w14:textId="61E7E8C0" w:rsidR="00241123" w:rsidRPr="00D77273" w:rsidRDefault="00241123" w:rsidP="00241123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Upper 95% C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73EAD" w14:textId="41C6539F" w:rsidR="00241123" w:rsidRPr="00D77273" w:rsidRDefault="00241123" w:rsidP="00241123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Eff.sam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CA0B8" w14:textId="379EA2B5" w:rsidR="00241123" w:rsidRPr="00D77273" w:rsidRDefault="00241123" w:rsidP="00241123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MCMC</w:t>
            </w:r>
            <w:proofErr w:type="spellEnd"/>
          </w:p>
        </w:tc>
      </w:tr>
      <w:tr w:rsidR="009C0CA9" w14:paraId="12BE6CEF" w14:textId="729EA076" w:rsidTr="009C0CA9"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840196F" w14:textId="5D0FAE76" w:rsidR="00241123" w:rsidRPr="00D77273" w:rsidRDefault="00241123" w:rsidP="0024112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CAEC3" w14:textId="1058A26E" w:rsidR="00241123" w:rsidRPr="00D77273" w:rsidRDefault="00241123" w:rsidP="0024112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936D9" w14:textId="10A5AD18" w:rsidR="00241123" w:rsidRPr="00D77273" w:rsidRDefault="00241123" w:rsidP="00241123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241123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0.34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9EBA9" w14:textId="3EEE38D3" w:rsidR="00241123" w:rsidRPr="00D77273" w:rsidRDefault="00241123" w:rsidP="00241123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241123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-0.05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2A183" w14:textId="5406DEF4" w:rsidR="00241123" w:rsidRPr="00D77273" w:rsidRDefault="00241123" w:rsidP="00241123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241123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0.68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B06BE" w14:textId="26A40A7D" w:rsidR="00241123" w:rsidRPr="00D77273" w:rsidRDefault="00241123" w:rsidP="00241123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241123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22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EC51B" w14:textId="7E331AB3" w:rsidR="00241123" w:rsidRPr="00D77273" w:rsidRDefault="00241123" w:rsidP="00241123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241123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0.0847</w:t>
            </w:r>
          </w:p>
        </w:tc>
      </w:tr>
      <w:tr w:rsidR="009C0CA9" w14:paraId="028B44FE" w14:textId="7C5C688F" w:rsidTr="009C0CA9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2E65D25C" w14:textId="77777777" w:rsidR="00241123" w:rsidRPr="00D77273" w:rsidRDefault="00241123" w:rsidP="0024112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3DC7B" w14:textId="088CD518" w:rsidR="00241123" w:rsidRPr="00D77273" w:rsidRDefault="009C0CA9" w:rsidP="0024112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log</w:t>
            </w:r>
            <w:r w:rsidRPr="0024112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bscript"/>
              </w:rPr>
              <w:t>10</w:t>
            </w: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SD</w:t>
            </w:r>
            <w:r w:rsidRPr="0024112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bscript"/>
              </w:rPr>
              <w:t>ab</w:t>
            </w:r>
            <w:proofErr w:type="spellEnd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E11FB" w14:textId="09943533" w:rsidR="00241123" w:rsidRPr="00D77273" w:rsidRDefault="00241123" w:rsidP="00241123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241123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0.75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4A5F8" w14:textId="15C995DC" w:rsidR="00241123" w:rsidRPr="00D77273" w:rsidRDefault="00241123" w:rsidP="00241123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241123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0.68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0087E" w14:textId="7186D277" w:rsidR="00241123" w:rsidRPr="00D77273" w:rsidRDefault="00241123" w:rsidP="00241123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241123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0.83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284BD" w14:textId="5C450C40" w:rsidR="00241123" w:rsidRPr="00D77273" w:rsidRDefault="00241123" w:rsidP="00241123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241123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4284B" w14:textId="03A6B32F" w:rsidR="00241123" w:rsidRPr="00D77273" w:rsidRDefault="00241123" w:rsidP="00241123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24112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241123" w14:paraId="73F85032" w14:textId="062A7FEB" w:rsidTr="009C0CA9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33E28157" w14:textId="77777777" w:rsidR="00241123" w:rsidRPr="00D77273" w:rsidRDefault="00241123" w:rsidP="0024112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2249A" w14:textId="78C99D30" w:rsidR="00241123" w:rsidRPr="00B64544" w:rsidRDefault="00B64544" w:rsidP="0024112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R</w:t>
            </w:r>
            <w:r w:rsidRPr="00B64544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 xml:space="preserve"> of the 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2FE1E" w14:textId="77777777" w:rsidR="00241123" w:rsidRPr="00D77273" w:rsidRDefault="00241123" w:rsidP="0024112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B7F89" w14:textId="77777777" w:rsidR="00241123" w:rsidRPr="00D77273" w:rsidRDefault="00241123" w:rsidP="0024112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A1678" w14:textId="77777777" w:rsidR="00241123" w:rsidRPr="00D77273" w:rsidRDefault="00241123" w:rsidP="0024112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241123" w14:paraId="419F70D5" w14:textId="11BCAF02" w:rsidTr="009C0CA9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18297C4F" w14:textId="77777777" w:rsidR="00241123" w:rsidRPr="00D77273" w:rsidRDefault="00241123" w:rsidP="0024112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623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928FDF" w14:textId="66FD0062" w:rsidR="00241123" w:rsidRPr="00D77273" w:rsidRDefault="00241123" w:rsidP="0024112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64544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m =</w:t>
            </w:r>
            <w:r w:rsidR="00B64544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 0.24</w:t>
            </w:r>
            <w:r w:rsidR="00506BE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; R</w:t>
            </w:r>
            <w:r w:rsidRPr="00B64544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c =</w:t>
            </w:r>
            <w:r w:rsidR="00B64544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0.</w:t>
            </w:r>
            <w:r w:rsidR="00506BE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875</w:t>
            </w:r>
          </w:p>
        </w:tc>
      </w:tr>
    </w:tbl>
    <w:p w14:paraId="30C7C84F" w14:textId="77777777" w:rsidR="0068632A" w:rsidRDefault="0068632A" w:rsidP="0068632A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1747C883" w14:textId="459DFFE9" w:rsidR="0068632A" w:rsidRPr="00B64544" w:rsidRDefault="0068632A" w:rsidP="0068632A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</w:pP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The linear regression is estimated using the Bayesian phylogenetic linear mixed model with </w:t>
      </w:r>
      <w:r w:rsidR="0033676D"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phylogeny and species as random factors.</w:t>
      </w:r>
      <w:r w:rsidR="00213198"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</w:t>
      </w:r>
      <w:proofErr w:type="spellStart"/>
      <w:r w:rsidR="00213198"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Post.mean</w:t>
      </w:r>
      <w:proofErr w:type="spellEnd"/>
      <w:r w:rsidR="00213198"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, posterior mean; </w:t>
      </w:r>
      <w:proofErr w:type="spellStart"/>
      <w:r w:rsidR="00213198"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Eff.samp</w:t>
      </w:r>
      <w:proofErr w:type="spellEnd"/>
      <w:r w:rsidR="00213198"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, the effective sample size; </w:t>
      </w:r>
      <w:bookmarkStart w:id="21" w:name="OLE_LINK109"/>
      <w:proofErr w:type="spellStart"/>
      <w:r w:rsidR="00213198"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pMCMC</w:t>
      </w:r>
      <w:bookmarkEnd w:id="21"/>
      <w:proofErr w:type="spellEnd"/>
      <w:r w:rsidR="00213198"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, p-value from Monte Carlo sampling by Markov Chain.</w:t>
      </w:r>
      <w:r w:rsid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</w:t>
      </w:r>
      <w:r w:rsidR="00B64544"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Lower 95% CI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, the lower limit of the 95% confidence interval for slope. </w:t>
      </w:r>
      <w:r w:rsidR="00B64544"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Upper 95% CI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, the upper limit of the 95% confidence interval for slope.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m, </w:t>
      </w:r>
      <w:bookmarkStart w:id="22" w:name="OLE_LINK110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marginal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bookmarkEnd w:id="22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(fixed</w:t>
      </w:r>
      <w:r w:rsidR="00B64544">
        <w:rPr>
          <w:rFonts w:ascii="Times New Roman" w:eastAsia="E-BX-PK7482c2-Identity-H" w:hAnsi="Times New Roman" w:cs="Times New Roman" w:hint="eastAsia"/>
          <w:bCs/>
          <w:color w:val="000000"/>
          <w:kern w:val="0"/>
          <w:sz w:val="16"/>
          <w:szCs w:val="16"/>
        </w:rPr>
        <w:t xml:space="preserve"> 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effects only);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c, conditional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(both fixed and random effects).</w:t>
      </w:r>
    </w:p>
    <w:p w14:paraId="43C60070" w14:textId="77777777" w:rsidR="0068632A" w:rsidRPr="00B64544" w:rsidRDefault="0068632A" w:rsidP="00CE728C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</w:pPr>
    </w:p>
    <w:bookmarkEnd w:id="19"/>
    <w:p w14:paraId="3FE28127" w14:textId="77777777" w:rsidR="0068632A" w:rsidRDefault="0068632A" w:rsidP="00CE728C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5A7758F4" w14:textId="3540ED2A" w:rsidR="00FC3FC5" w:rsidRDefault="00FC3FC5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  <w:br w:type="page"/>
      </w:r>
    </w:p>
    <w:p w14:paraId="0046F235" w14:textId="77777777" w:rsidR="00714137" w:rsidRDefault="00714137" w:rsidP="00714137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  <w:bookmarkStart w:id="23" w:name="OLE_LINK111"/>
    </w:p>
    <w:p w14:paraId="3CC697B9" w14:textId="34893AAE" w:rsidR="00714137" w:rsidRPr="00714137" w:rsidRDefault="00714137" w:rsidP="00714137">
      <w:pPr>
        <w:widowControl/>
        <w:jc w:val="left"/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</w:pPr>
      <w:r w:rsidRPr="00714137">
        <w:rPr>
          <w:rFonts w:ascii="Times New Roman" w:eastAsia="E-BX-PK7482c2-Identity-H" w:hAnsi="Times New Roman" w:cs="Times New Roman" w:hint="eastAsia"/>
          <w:b/>
          <w:color w:val="000000"/>
          <w:sz w:val="24"/>
          <w:szCs w:val="24"/>
        </w:rPr>
        <w:t>T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able S</w:t>
      </w:r>
      <w:r w:rsidR="00154049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9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The influence of 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the adaxial stomatal density (</w:t>
      </w:r>
      <w:proofErr w:type="spellStart"/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SD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  <w:vertAlign w:val="subscript"/>
        </w:rPr>
        <w:t>ad</w:t>
      </w:r>
      <w:proofErr w:type="spellEnd"/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) and abaxial stomatal density (</w:t>
      </w:r>
      <w:proofErr w:type="spellStart"/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SD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  <w:vertAlign w:val="subscript"/>
        </w:rPr>
        <w:t>ab</w:t>
      </w:r>
      <w:proofErr w:type="spellEnd"/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) </w:t>
      </w:r>
      <w:r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on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stomatal ratio (B) across </w:t>
      </w:r>
      <w:proofErr w:type="spellStart"/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amphistomatous</w:t>
      </w:r>
      <w:proofErr w:type="spellEnd"/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species.</w:t>
      </w:r>
    </w:p>
    <w:p w14:paraId="29B75E17" w14:textId="77777777" w:rsidR="00714137" w:rsidRDefault="00714137" w:rsidP="00714137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tbl>
      <w:tblPr>
        <w:tblStyle w:val="ae"/>
        <w:tblW w:w="0" w:type="auto"/>
        <w:tblInd w:w="-176" w:type="dxa"/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993"/>
        <w:gridCol w:w="1275"/>
        <w:gridCol w:w="1276"/>
        <w:gridCol w:w="851"/>
        <w:gridCol w:w="850"/>
      </w:tblGrid>
      <w:tr w:rsidR="00714137" w14:paraId="68D0D48D" w14:textId="77777777" w:rsidTr="009C0CA9"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A15DF6" w14:textId="77777777" w:rsidR="00714137" w:rsidRPr="00241123" w:rsidRDefault="00714137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41123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Bayesian model</w:t>
            </w:r>
          </w:p>
        </w:tc>
        <w:tc>
          <w:tcPr>
            <w:tcW w:w="3402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9E9CC2" w14:textId="77777777" w:rsidR="00714137" w:rsidRPr="00241123" w:rsidRDefault="00714137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B64544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Model statistic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F071A7" w14:textId="77777777" w:rsidR="00714137" w:rsidRPr="00D77273" w:rsidRDefault="00714137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44EFD4" w14:textId="77777777" w:rsidR="00714137" w:rsidRPr="00D77273" w:rsidRDefault="00714137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B181E4" w14:textId="77777777" w:rsidR="00714137" w:rsidRPr="00D77273" w:rsidRDefault="00714137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714137" w14:paraId="7E3BA6E9" w14:textId="77777777" w:rsidTr="009C0CA9"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2E77256D" w14:textId="77777777" w:rsidR="00714137" w:rsidRPr="00D77273" w:rsidRDefault="00714137" w:rsidP="007B0093">
            <w:pPr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E39845" w14:textId="77777777" w:rsidR="00714137" w:rsidRPr="00B64544" w:rsidRDefault="00714137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B64544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The statistics of fixed variabl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556874" w14:textId="77777777" w:rsidR="00714137" w:rsidRPr="00D77273" w:rsidRDefault="00714137" w:rsidP="007B0093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951EBB" w14:textId="77777777" w:rsidR="00714137" w:rsidRPr="00D77273" w:rsidRDefault="00714137" w:rsidP="007B0093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C8B7B0" w14:textId="77777777" w:rsidR="00714137" w:rsidRPr="00D77273" w:rsidRDefault="00714137" w:rsidP="007B0093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714137" w14:paraId="553A4B4C" w14:textId="77777777" w:rsidTr="009C0CA9"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17F3FE4" w14:textId="77777777" w:rsidR="00714137" w:rsidRDefault="00714137" w:rsidP="007B0093">
            <w:pPr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MCMCglmm.updateable</w:t>
            </w:r>
            <w:proofErr w:type="spellEnd"/>
          </w:p>
          <w:p w14:paraId="19C2E26D" w14:textId="1A5F67CB" w:rsidR="00714137" w:rsidRPr="00D77273" w:rsidRDefault="00714137" w:rsidP="007B0093">
            <w:pPr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(</w:t>
            </w:r>
            <w:proofErr w:type="gramStart"/>
            <w:r w:rsidR="00612E07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scale</w:t>
            </w: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(</w:t>
            </w:r>
            <w:proofErr w:type="spellStart"/>
            <w:proofErr w:type="gramEnd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SD</w:t>
            </w:r>
            <w:r w:rsidRPr="0024112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bscript"/>
              </w:rPr>
              <w:t>ad</w:t>
            </w:r>
            <w:proofErr w:type="spellEnd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) ~ </w:t>
            </w:r>
            <w:r w:rsidR="00612E07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scale</w:t>
            </w: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SD</w:t>
            </w:r>
            <w:r w:rsidRPr="0024112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bscript"/>
              </w:rPr>
              <w:t>ab</w:t>
            </w:r>
            <w:proofErr w:type="spellEnd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)</w:t>
            </w:r>
            <w:r w:rsidR="00612E07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+ scale</w:t>
            </w:r>
            <w:r w:rsidR="00612E07"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="00612E07"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SD</w:t>
            </w:r>
            <w:r w:rsidR="00612E07" w:rsidRPr="0024112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bscript"/>
              </w:rPr>
              <w:t>ab</w:t>
            </w:r>
            <w:proofErr w:type="spellEnd"/>
            <w:r w:rsidR="00612E07"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)</w:t>
            </w: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, random=~</w:t>
            </w:r>
            <w:r w:rsidRPr="00D77273">
              <w:rPr>
                <w:sz w:val="16"/>
                <w:szCs w:val="16"/>
              </w:rPr>
              <w:t xml:space="preserve"> </w:t>
            </w: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hylogeny +</w:t>
            </w:r>
            <w:r w:rsidRPr="00D77273">
              <w:rPr>
                <w:sz w:val="16"/>
                <w:szCs w:val="16"/>
              </w:rPr>
              <w:t xml:space="preserve"> </w:t>
            </w: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specie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525D8" w14:textId="77777777" w:rsidR="00714137" w:rsidRPr="00D77273" w:rsidRDefault="00714137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77273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V</w:t>
            </w: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ariab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9BCC9" w14:textId="77777777" w:rsidR="00714137" w:rsidRPr="00D77273" w:rsidRDefault="00714137" w:rsidP="007B0093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ost.mea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C6BBF" w14:textId="77777777" w:rsidR="00714137" w:rsidRPr="00D77273" w:rsidRDefault="00714137" w:rsidP="007B0093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Lower 95% 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E5AA0" w14:textId="77777777" w:rsidR="00714137" w:rsidRPr="00D77273" w:rsidRDefault="00714137" w:rsidP="007B0093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Upper 95% C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7769A" w14:textId="77777777" w:rsidR="00714137" w:rsidRPr="00D77273" w:rsidRDefault="00714137" w:rsidP="007B0093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Eff.sam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DE0EA" w14:textId="77777777" w:rsidR="00714137" w:rsidRPr="00D77273" w:rsidRDefault="00714137" w:rsidP="007B0093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MCMC</w:t>
            </w:r>
            <w:proofErr w:type="spellEnd"/>
          </w:p>
        </w:tc>
      </w:tr>
      <w:tr w:rsidR="00506BE9" w14:paraId="144DBA85" w14:textId="77777777" w:rsidTr="0066396C"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86777BB" w14:textId="77777777" w:rsidR="00506BE9" w:rsidRPr="00D77273" w:rsidRDefault="00506BE9" w:rsidP="00506BE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90198" w14:textId="77777777" w:rsidR="00506BE9" w:rsidRPr="00D77273" w:rsidRDefault="00506BE9" w:rsidP="00506BE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F1B0D" w14:textId="231FC880" w:rsidR="00506BE9" w:rsidRPr="00D77273" w:rsidRDefault="00506BE9" w:rsidP="00506BE9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506BE9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 xml:space="preserve">0.009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DC538" w14:textId="155B949E" w:rsidR="00506BE9" w:rsidRPr="00D77273" w:rsidRDefault="00506BE9" w:rsidP="00506BE9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506BE9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 xml:space="preserve">-0.503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3ED28" w14:textId="75613B20" w:rsidR="00506BE9" w:rsidRPr="00D77273" w:rsidRDefault="00506BE9" w:rsidP="00506BE9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506BE9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 xml:space="preserve">0.585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DDC17" w14:textId="2E2630A3" w:rsidR="00506BE9" w:rsidRPr="00D77273" w:rsidRDefault="00506BE9" w:rsidP="00506BE9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506BE9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13FEA" w14:textId="0A24BA5B" w:rsidR="00506BE9" w:rsidRPr="00D77273" w:rsidRDefault="00506BE9" w:rsidP="00506BE9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506BE9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0.969</w:t>
            </w:r>
          </w:p>
        </w:tc>
      </w:tr>
      <w:tr w:rsidR="00506BE9" w14:paraId="2279BA0F" w14:textId="77777777" w:rsidTr="0066396C"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04F930E0" w14:textId="77777777" w:rsidR="00506BE9" w:rsidRPr="00D77273" w:rsidRDefault="00506BE9" w:rsidP="00506BE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4A976" w14:textId="612F708D" w:rsidR="00506BE9" w:rsidRPr="00D77273" w:rsidRDefault="00506BE9" w:rsidP="00506BE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C0CA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scale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9C0CA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9C0CA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SD</w:t>
            </w:r>
            <w:r w:rsidRPr="009C0CA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bscript"/>
              </w:rPr>
              <w:t>a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bscript"/>
              </w:rPr>
              <w:t>d</w:t>
            </w:r>
            <w:proofErr w:type="spellEnd"/>
            <w:r w:rsidRPr="009C0CA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5F487" w14:textId="3E0DE011" w:rsidR="00506BE9" w:rsidRPr="00D77273" w:rsidRDefault="00506BE9" w:rsidP="00506BE9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506BE9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 xml:space="preserve">0.569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29EA8" w14:textId="3559D00E" w:rsidR="00506BE9" w:rsidRPr="00D77273" w:rsidRDefault="00506BE9" w:rsidP="00506BE9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506BE9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 xml:space="preserve">0.485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D7509" w14:textId="518F87CB" w:rsidR="00506BE9" w:rsidRPr="00D77273" w:rsidRDefault="00506BE9" w:rsidP="00506BE9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506BE9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 xml:space="preserve">0.66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FCA97" w14:textId="0A59675E" w:rsidR="00506BE9" w:rsidRPr="00D77273" w:rsidRDefault="00506BE9" w:rsidP="00506BE9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506BE9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BC10D" w14:textId="1534026F" w:rsidR="00506BE9" w:rsidRPr="00D77273" w:rsidRDefault="00506BE9" w:rsidP="00506BE9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506BE9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&lt;</w:t>
            </w:r>
            <w:r w:rsidRPr="00506BE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506BE9" w14:paraId="042A9C08" w14:textId="77777777" w:rsidTr="0066396C"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0498BACF" w14:textId="77777777" w:rsidR="00506BE9" w:rsidRPr="00D77273" w:rsidRDefault="00506BE9" w:rsidP="00506BE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35AEF" w14:textId="68D7111B" w:rsidR="00506BE9" w:rsidRPr="00D77273" w:rsidRDefault="00506BE9" w:rsidP="00506BE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C0CA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scale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9C0CA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9C0CA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SD</w:t>
            </w:r>
            <w:r w:rsidRPr="009C0CA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bscript"/>
              </w:rPr>
              <w:t>a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bscript"/>
              </w:rPr>
              <w:t>b</w:t>
            </w:r>
            <w:proofErr w:type="spellEnd"/>
            <w:r w:rsidRPr="009C0CA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46475" w14:textId="67FB4F68" w:rsidR="00506BE9" w:rsidRPr="00241123" w:rsidRDefault="00506BE9" w:rsidP="00506BE9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506BE9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 xml:space="preserve">-0.600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EAA0E" w14:textId="2F223C2C" w:rsidR="00506BE9" w:rsidRPr="00241123" w:rsidRDefault="00506BE9" w:rsidP="00506BE9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506BE9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 xml:space="preserve">-0.696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EB4DA" w14:textId="4F6B3355" w:rsidR="00506BE9" w:rsidRPr="00241123" w:rsidRDefault="00506BE9" w:rsidP="00506BE9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506BE9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 xml:space="preserve">-0.519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CD9E5" w14:textId="5E9D2B6E" w:rsidR="00506BE9" w:rsidRPr="00241123" w:rsidRDefault="00506BE9" w:rsidP="00506BE9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506BE9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02A11" w14:textId="55C1D61B" w:rsidR="00506BE9" w:rsidRPr="00241123" w:rsidRDefault="00506BE9" w:rsidP="00506BE9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506BE9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&lt;</w:t>
            </w:r>
            <w:r w:rsidRPr="00506BE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506BE9" w14:paraId="5DEBF561" w14:textId="77777777" w:rsidTr="009C0CA9"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32E39CFA" w14:textId="77777777" w:rsidR="00506BE9" w:rsidRPr="00D77273" w:rsidRDefault="00506BE9" w:rsidP="00506BE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A0041" w14:textId="77777777" w:rsidR="00506BE9" w:rsidRPr="00506BE9" w:rsidRDefault="00506BE9" w:rsidP="00506BE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506BE9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R</w:t>
            </w:r>
            <w:r w:rsidRPr="00506BE9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506BE9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 xml:space="preserve"> of the 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8AADC" w14:textId="77777777" w:rsidR="00506BE9" w:rsidRPr="00D77273" w:rsidRDefault="00506BE9" w:rsidP="00506BE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F8D51" w14:textId="77777777" w:rsidR="00506BE9" w:rsidRPr="00D77273" w:rsidRDefault="00506BE9" w:rsidP="00506BE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D3CA2" w14:textId="77777777" w:rsidR="00506BE9" w:rsidRPr="00D77273" w:rsidRDefault="00506BE9" w:rsidP="00506BE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506BE9" w14:paraId="5D2A7A94" w14:textId="77777777" w:rsidTr="009C0CA9"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403184F9" w14:textId="77777777" w:rsidR="00506BE9" w:rsidRPr="00D77273" w:rsidRDefault="00506BE9" w:rsidP="00506BE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637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C70C2A" w14:textId="3BA94D84" w:rsidR="00506BE9" w:rsidRPr="00D77273" w:rsidRDefault="00506BE9" w:rsidP="00506BE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506BE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m = 0.244; R</w:t>
            </w:r>
            <w:r w:rsidRPr="00506BE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c = 0.688</w:t>
            </w:r>
          </w:p>
        </w:tc>
      </w:tr>
    </w:tbl>
    <w:p w14:paraId="41AD5901" w14:textId="77777777" w:rsidR="00714137" w:rsidRDefault="00714137" w:rsidP="00714137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323C6204" w14:textId="793A6E09" w:rsidR="00714137" w:rsidRPr="00B64544" w:rsidRDefault="00714137" w:rsidP="00714137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</w:pP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The linear regression is estimated using the Bayesian phylogenetic linear mixed model with phylogeny and species as random factors. </w:t>
      </w:r>
      <w:proofErr w:type="spellStart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Post.mean</w:t>
      </w:r>
      <w:proofErr w:type="spellEnd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, posterior mean; </w:t>
      </w:r>
      <w:proofErr w:type="spellStart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Eff.samp</w:t>
      </w:r>
      <w:proofErr w:type="spellEnd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, the effective sample size; </w:t>
      </w:r>
      <w:proofErr w:type="spellStart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pMCMC</w:t>
      </w:r>
      <w:proofErr w:type="spellEnd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, p-value from Monte Carlo sampling by Markov Chain.</w:t>
      </w:r>
      <w:r w:rsidR="00C121D2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Lower 95% CI, the lower limit of the 95% confidence interval for slope. Upper 95% CI, the upper limit of the 95% confidence interval for slope.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m, marginal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(fixed</w:t>
      </w:r>
      <w:r>
        <w:rPr>
          <w:rFonts w:ascii="Times New Roman" w:eastAsia="E-BX-PK7482c2-Identity-H" w:hAnsi="Times New Roman" w:cs="Times New Roman" w:hint="eastAsia"/>
          <w:bCs/>
          <w:color w:val="000000"/>
          <w:kern w:val="0"/>
          <w:sz w:val="16"/>
          <w:szCs w:val="16"/>
        </w:rPr>
        <w:t xml:space="preserve"> 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effects only);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c, conditional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(both fixed and random effects).</w:t>
      </w:r>
    </w:p>
    <w:p w14:paraId="51890772" w14:textId="77777777" w:rsidR="00714137" w:rsidRPr="00B64544" w:rsidRDefault="00714137" w:rsidP="00714137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</w:pPr>
    </w:p>
    <w:bookmarkEnd w:id="23"/>
    <w:p w14:paraId="16D72B5E" w14:textId="77777777" w:rsidR="0068632A" w:rsidRPr="00714137" w:rsidRDefault="0068632A" w:rsidP="00CE728C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216EACD6" w14:textId="21E2E838" w:rsidR="00C006C3" w:rsidRDefault="00C006C3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  <w:br w:type="page"/>
      </w:r>
    </w:p>
    <w:p w14:paraId="4C6D57CA" w14:textId="77777777" w:rsidR="004E3C07" w:rsidRDefault="004E3C07" w:rsidP="004E3C07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065C5823" w14:textId="286D43AB" w:rsidR="004E3C07" w:rsidRDefault="004E3C07" w:rsidP="004E3C07">
      <w:pPr>
        <w:widowControl/>
        <w:jc w:val="left"/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</w:pPr>
      <w:r w:rsidRPr="00714137">
        <w:rPr>
          <w:rFonts w:ascii="Times New Roman" w:eastAsia="E-BX-PK7482c2-Identity-H" w:hAnsi="Times New Roman" w:cs="Times New Roman" w:hint="eastAsia"/>
          <w:b/>
          <w:color w:val="000000"/>
          <w:sz w:val="24"/>
          <w:szCs w:val="24"/>
        </w:rPr>
        <w:t>T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able S</w:t>
      </w:r>
      <w:r w:rsidR="00CF3435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10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</w:t>
      </w:r>
      <w:r w:rsidRPr="004E3C0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Relationships between the</w:t>
      </w:r>
      <w:r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adaxial stomatal density (</w:t>
      </w:r>
      <w:proofErr w:type="spellStart"/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SD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  <w:vertAlign w:val="subscript"/>
        </w:rPr>
        <w:t>ad</w:t>
      </w:r>
      <w:proofErr w:type="spellEnd"/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)</w:t>
      </w:r>
      <w:r w:rsidRPr="004E3C0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and latitude across </w:t>
      </w:r>
      <w:proofErr w:type="spellStart"/>
      <w:r w:rsidRPr="004E3C0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amphistomatous</w:t>
      </w:r>
      <w:proofErr w:type="spellEnd"/>
      <w:r w:rsidRPr="004E3C0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species.</w:t>
      </w:r>
    </w:p>
    <w:p w14:paraId="0E03A382" w14:textId="77777777" w:rsidR="004E3C07" w:rsidRPr="004E3C07" w:rsidRDefault="004E3C07" w:rsidP="004E3C07">
      <w:pPr>
        <w:widowControl/>
        <w:jc w:val="left"/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</w:pPr>
    </w:p>
    <w:tbl>
      <w:tblPr>
        <w:tblStyle w:val="ae"/>
        <w:tblW w:w="0" w:type="auto"/>
        <w:tblInd w:w="-176" w:type="dxa"/>
        <w:tblLayout w:type="fixed"/>
        <w:tblLook w:val="04A0" w:firstRow="1" w:lastRow="0" w:firstColumn="1" w:lastColumn="0" w:noHBand="0" w:noVBand="1"/>
      </w:tblPr>
      <w:tblGrid>
        <w:gridCol w:w="1844"/>
        <w:gridCol w:w="1275"/>
        <w:gridCol w:w="993"/>
        <w:gridCol w:w="1275"/>
        <w:gridCol w:w="1276"/>
        <w:gridCol w:w="851"/>
        <w:gridCol w:w="850"/>
      </w:tblGrid>
      <w:tr w:rsidR="004E3C07" w14:paraId="0E96A3C0" w14:textId="77777777" w:rsidTr="007B0093"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ADFDD3" w14:textId="77777777" w:rsidR="004E3C07" w:rsidRPr="00241123" w:rsidRDefault="004E3C07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41123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Bayesian model</w:t>
            </w:r>
          </w:p>
        </w:tc>
        <w:tc>
          <w:tcPr>
            <w:tcW w:w="3543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EF4996" w14:textId="77777777" w:rsidR="004E3C07" w:rsidRPr="00241123" w:rsidRDefault="004E3C07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B64544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Model statistic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E6F9B4" w14:textId="77777777" w:rsidR="004E3C07" w:rsidRPr="00D77273" w:rsidRDefault="004E3C07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062BC3" w14:textId="77777777" w:rsidR="004E3C07" w:rsidRPr="00D77273" w:rsidRDefault="004E3C07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C98240" w14:textId="77777777" w:rsidR="004E3C07" w:rsidRPr="00D77273" w:rsidRDefault="004E3C07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4E3C07" w14:paraId="1C8DDE5B" w14:textId="77777777" w:rsidTr="007B0093">
        <w:tc>
          <w:tcPr>
            <w:tcW w:w="1844" w:type="dxa"/>
            <w:tcBorders>
              <w:left w:val="nil"/>
              <w:bottom w:val="nil"/>
              <w:right w:val="nil"/>
            </w:tcBorders>
            <w:vAlign w:val="center"/>
          </w:tcPr>
          <w:p w14:paraId="4414AFB4" w14:textId="77777777" w:rsidR="004E3C07" w:rsidRPr="00D77273" w:rsidRDefault="004E3C07" w:rsidP="007B0093">
            <w:pPr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35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A553A5" w14:textId="77777777" w:rsidR="004E3C07" w:rsidRPr="00B64544" w:rsidRDefault="004E3C07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B64544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The statistics of fixed variabl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86D72E" w14:textId="77777777" w:rsidR="004E3C07" w:rsidRPr="00D77273" w:rsidRDefault="004E3C07" w:rsidP="007B0093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F9CB51" w14:textId="77777777" w:rsidR="004E3C07" w:rsidRPr="00D77273" w:rsidRDefault="004E3C07" w:rsidP="007B0093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F9A077" w14:textId="77777777" w:rsidR="004E3C07" w:rsidRPr="00D77273" w:rsidRDefault="004E3C07" w:rsidP="007B0093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4E3C07" w14:paraId="0FA8AAE7" w14:textId="77777777" w:rsidTr="007B0093"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9981CE8" w14:textId="77777777" w:rsidR="004E3C07" w:rsidRDefault="004E3C07" w:rsidP="007B0093">
            <w:pPr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MCMCglmm.updateable</w:t>
            </w:r>
            <w:proofErr w:type="spellEnd"/>
          </w:p>
          <w:p w14:paraId="2B99AD93" w14:textId="1A02BE23" w:rsidR="004E3C07" w:rsidRPr="00D77273" w:rsidRDefault="004E3C07" w:rsidP="007B0093">
            <w:pPr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SD</w:t>
            </w:r>
            <w:r w:rsidRPr="0024112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bscript"/>
              </w:rPr>
              <w:t>ad</w:t>
            </w:r>
            <w:proofErr w:type="spellEnd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 ~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latitude</w:t>
            </w: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, random=~</w:t>
            </w:r>
            <w:r w:rsidRPr="00D77273">
              <w:rPr>
                <w:sz w:val="16"/>
                <w:szCs w:val="16"/>
              </w:rPr>
              <w:t xml:space="preserve"> </w:t>
            </w: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hylogeny +</w:t>
            </w:r>
            <w:r w:rsidRPr="00D77273">
              <w:rPr>
                <w:sz w:val="16"/>
                <w:szCs w:val="16"/>
              </w:rPr>
              <w:t xml:space="preserve"> </w:t>
            </w: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specie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4AA35" w14:textId="77777777" w:rsidR="004E3C07" w:rsidRPr="00D77273" w:rsidRDefault="004E3C07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77273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V</w:t>
            </w: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ariab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289DE" w14:textId="77777777" w:rsidR="004E3C07" w:rsidRPr="00D77273" w:rsidRDefault="004E3C07" w:rsidP="00D3016F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ost.mea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008F3" w14:textId="77777777" w:rsidR="004E3C07" w:rsidRPr="00D77273" w:rsidRDefault="004E3C07" w:rsidP="00D3016F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Lower 95% 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4436B" w14:textId="77777777" w:rsidR="004E3C07" w:rsidRPr="00D77273" w:rsidRDefault="004E3C07" w:rsidP="00D3016F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Upper 95% C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B4480" w14:textId="77777777" w:rsidR="004E3C07" w:rsidRPr="00D77273" w:rsidRDefault="004E3C07" w:rsidP="00D3016F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Eff.sam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FBA3D" w14:textId="77777777" w:rsidR="004E3C07" w:rsidRPr="00D77273" w:rsidRDefault="004E3C07" w:rsidP="00D3016F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MCMC</w:t>
            </w:r>
            <w:proofErr w:type="spellEnd"/>
          </w:p>
        </w:tc>
      </w:tr>
      <w:tr w:rsidR="00D3016F" w:rsidRPr="0030528F" w14:paraId="3AD395D8" w14:textId="77777777" w:rsidTr="007B0093">
        <w:tc>
          <w:tcPr>
            <w:tcW w:w="184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4B1133E" w14:textId="77777777" w:rsidR="00D3016F" w:rsidRPr="00D77273" w:rsidRDefault="00D3016F" w:rsidP="00D3016F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C1BA0" w14:textId="77777777" w:rsidR="00D3016F" w:rsidRPr="00D77273" w:rsidRDefault="00D3016F" w:rsidP="00D3016F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C8465" w14:textId="33D0325B" w:rsidR="00D3016F" w:rsidRPr="00D77273" w:rsidRDefault="00D3016F" w:rsidP="00D3016F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3016F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254.3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FE42C" w14:textId="5528961D" w:rsidR="00D3016F" w:rsidRPr="00D77273" w:rsidRDefault="00D3016F" w:rsidP="00D3016F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3016F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161.7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1186C" w14:textId="1113B433" w:rsidR="00D3016F" w:rsidRPr="00D77273" w:rsidRDefault="00D3016F" w:rsidP="00D3016F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3016F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362.7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28FB3" w14:textId="3BF4BDF4" w:rsidR="00D3016F" w:rsidRPr="00D77273" w:rsidRDefault="00D3016F" w:rsidP="00D3016F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3016F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F7CCC" w14:textId="1894B49D" w:rsidR="00D3016F" w:rsidRPr="00D77273" w:rsidRDefault="00D3016F" w:rsidP="00D3016F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D3016F" w:rsidRPr="0030528F" w14:paraId="73836594" w14:textId="77777777" w:rsidTr="007B0093"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62286359" w14:textId="77777777" w:rsidR="00D3016F" w:rsidRPr="00D77273" w:rsidRDefault="00D3016F" w:rsidP="00D3016F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82C0B" w14:textId="29C791D8" w:rsidR="00D3016F" w:rsidRPr="00D77273" w:rsidRDefault="00D3016F" w:rsidP="00D3016F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97FDB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latitu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E6C41" w14:textId="372800AC" w:rsidR="00D3016F" w:rsidRPr="00241123" w:rsidRDefault="00D3016F" w:rsidP="00D3016F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3016F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-4.0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BAD50" w14:textId="14AEA7D2" w:rsidR="00D3016F" w:rsidRPr="00241123" w:rsidRDefault="00D3016F" w:rsidP="00D3016F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3016F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-6.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4BCA4" w14:textId="0B68D4E5" w:rsidR="00D3016F" w:rsidRPr="00241123" w:rsidRDefault="00D3016F" w:rsidP="00D3016F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3016F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-2.2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5AC9C" w14:textId="4FBC121C" w:rsidR="00D3016F" w:rsidRPr="00241123" w:rsidRDefault="00D3016F" w:rsidP="00D3016F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3016F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B85A8" w14:textId="05DAA5AD" w:rsidR="00D3016F" w:rsidRPr="00241123" w:rsidRDefault="00D3016F" w:rsidP="00D3016F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D3016F" w14:paraId="085FE088" w14:textId="77777777" w:rsidTr="007B0093"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12DCE005" w14:textId="77777777" w:rsidR="00D3016F" w:rsidRPr="00D77273" w:rsidRDefault="00D3016F" w:rsidP="00D3016F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AE008" w14:textId="77777777" w:rsidR="00D3016F" w:rsidRPr="00506BE9" w:rsidRDefault="00D3016F" w:rsidP="00D3016F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506BE9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R</w:t>
            </w:r>
            <w:r w:rsidRPr="00506BE9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506BE9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 xml:space="preserve"> of the 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15FEE" w14:textId="77777777" w:rsidR="00D3016F" w:rsidRPr="00D77273" w:rsidRDefault="00D3016F" w:rsidP="00D3016F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A232C" w14:textId="77777777" w:rsidR="00D3016F" w:rsidRPr="00D77273" w:rsidRDefault="00D3016F" w:rsidP="00D3016F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4369C" w14:textId="77777777" w:rsidR="00D3016F" w:rsidRPr="00D77273" w:rsidRDefault="00D3016F" w:rsidP="00D3016F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D3016F" w14:paraId="5A1153DA" w14:textId="77777777" w:rsidTr="007B0093"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61357D6C" w14:textId="77777777" w:rsidR="00D3016F" w:rsidRPr="00D77273" w:rsidRDefault="00D3016F" w:rsidP="00D3016F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65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198507" w14:textId="7F982184" w:rsidR="00D3016F" w:rsidRPr="00D77273" w:rsidRDefault="00D3016F" w:rsidP="00D3016F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506BE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m = 0.040; R</w:t>
            </w:r>
            <w:r w:rsidRPr="00506BE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c = 0.738</w:t>
            </w:r>
          </w:p>
        </w:tc>
      </w:tr>
    </w:tbl>
    <w:p w14:paraId="65CACB21" w14:textId="77777777" w:rsidR="004E3C07" w:rsidRDefault="004E3C07" w:rsidP="004E3C07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2FDF9146" w14:textId="77777777" w:rsidR="004E3C07" w:rsidRPr="00B64544" w:rsidRDefault="004E3C07" w:rsidP="004E3C07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</w:pP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The linear regression is estimated using the Bayesian phylogenetic linear mixed model with phylogeny and species as random factors. </w:t>
      </w:r>
      <w:proofErr w:type="spellStart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Post.mean</w:t>
      </w:r>
      <w:proofErr w:type="spellEnd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, posterior mean; </w:t>
      </w:r>
      <w:proofErr w:type="spellStart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Eff.samp</w:t>
      </w:r>
      <w:proofErr w:type="spellEnd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, the effective sample size; </w:t>
      </w:r>
      <w:proofErr w:type="spellStart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pMCMC</w:t>
      </w:r>
      <w:proofErr w:type="spellEnd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, p-value from Monte Carlo sampling by Markov Chain.</w:t>
      </w:r>
      <w:r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Lower 95% CI, the lower limit of the 95% confidence interval for slope. Upper 95% CI, the upper limit of the 95% confidence interval for slope.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m, marginal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(fixed</w:t>
      </w:r>
      <w:r>
        <w:rPr>
          <w:rFonts w:ascii="Times New Roman" w:eastAsia="E-BX-PK7482c2-Identity-H" w:hAnsi="Times New Roman" w:cs="Times New Roman" w:hint="eastAsia"/>
          <w:bCs/>
          <w:color w:val="000000"/>
          <w:kern w:val="0"/>
          <w:sz w:val="16"/>
          <w:szCs w:val="16"/>
        </w:rPr>
        <w:t xml:space="preserve"> 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effects only);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c, conditional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(both fixed and random effects).</w:t>
      </w:r>
    </w:p>
    <w:p w14:paraId="2ED4ED91" w14:textId="77777777" w:rsidR="004E3C07" w:rsidRPr="00B64544" w:rsidRDefault="004E3C07" w:rsidP="004E3C07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</w:pPr>
    </w:p>
    <w:p w14:paraId="75F66D4E" w14:textId="3E6D4059" w:rsidR="00DB14D4" w:rsidRDefault="00DB14D4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  <w:br w:type="page"/>
      </w:r>
    </w:p>
    <w:p w14:paraId="1598E1BF" w14:textId="0AB32AAF" w:rsidR="00DB14D4" w:rsidRDefault="00DB14D4" w:rsidP="00DB14D4">
      <w:pPr>
        <w:widowControl/>
        <w:jc w:val="left"/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</w:pPr>
      <w:r w:rsidRPr="00714137">
        <w:rPr>
          <w:rFonts w:ascii="Times New Roman" w:eastAsia="E-BX-PK7482c2-Identity-H" w:hAnsi="Times New Roman" w:cs="Times New Roman" w:hint="eastAsia"/>
          <w:b/>
          <w:color w:val="000000"/>
          <w:sz w:val="24"/>
          <w:szCs w:val="24"/>
        </w:rPr>
        <w:lastRenderedPageBreak/>
        <w:t>T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able S</w:t>
      </w:r>
      <w:r w:rsidR="00CF3435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11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</w:t>
      </w:r>
      <w:r w:rsidRPr="004E3C0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Relationships between the</w:t>
      </w:r>
      <w:r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a</w:t>
      </w:r>
      <w:r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b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axial stomatal density (</w:t>
      </w:r>
      <w:proofErr w:type="spellStart"/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SD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  <w:vertAlign w:val="subscript"/>
        </w:rPr>
        <w:t>a</w:t>
      </w:r>
      <w:r>
        <w:rPr>
          <w:rFonts w:ascii="Times New Roman" w:eastAsia="E-BX-PK7482c2-Identity-H" w:hAnsi="Times New Roman" w:cs="Times New Roman"/>
          <w:b/>
          <w:color w:val="000000"/>
          <w:sz w:val="24"/>
          <w:szCs w:val="24"/>
          <w:vertAlign w:val="subscript"/>
        </w:rPr>
        <w:t>b</w:t>
      </w:r>
      <w:proofErr w:type="spellEnd"/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)</w:t>
      </w:r>
      <w:r w:rsidRPr="004E3C0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and latitude across </w:t>
      </w:r>
      <w:proofErr w:type="spellStart"/>
      <w:r w:rsidRPr="004E3C0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amphistomatous</w:t>
      </w:r>
      <w:proofErr w:type="spellEnd"/>
      <w:r w:rsidRPr="004E3C0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species.</w:t>
      </w:r>
    </w:p>
    <w:p w14:paraId="25192C0A" w14:textId="77777777" w:rsidR="00DB14D4" w:rsidRPr="004E3C07" w:rsidRDefault="00DB14D4" w:rsidP="00DB14D4">
      <w:pPr>
        <w:widowControl/>
        <w:jc w:val="left"/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</w:pPr>
    </w:p>
    <w:tbl>
      <w:tblPr>
        <w:tblStyle w:val="ae"/>
        <w:tblW w:w="0" w:type="auto"/>
        <w:tblInd w:w="-176" w:type="dxa"/>
        <w:tblLayout w:type="fixed"/>
        <w:tblLook w:val="04A0" w:firstRow="1" w:lastRow="0" w:firstColumn="1" w:lastColumn="0" w:noHBand="0" w:noVBand="1"/>
      </w:tblPr>
      <w:tblGrid>
        <w:gridCol w:w="1844"/>
        <w:gridCol w:w="1275"/>
        <w:gridCol w:w="993"/>
        <w:gridCol w:w="1275"/>
        <w:gridCol w:w="1276"/>
        <w:gridCol w:w="851"/>
        <w:gridCol w:w="850"/>
      </w:tblGrid>
      <w:tr w:rsidR="00DB14D4" w14:paraId="48773EC6" w14:textId="77777777" w:rsidTr="007B0093"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BB3254" w14:textId="77777777" w:rsidR="00DB14D4" w:rsidRPr="00241123" w:rsidRDefault="00DB14D4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41123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Bayesian model</w:t>
            </w:r>
          </w:p>
        </w:tc>
        <w:tc>
          <w:tcPr>
            <w:tcW w:w="3543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86B149" w14:textId="77777777" w:rsidR="00DB14D4" w:rsidRPr="00241123" w:rsidRDefault="00DB14D4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B64544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Model statistic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4BFF28" w14:textId="77777777" w:rsidR="00DB14D4" w:rsidRPr="00D77273" w:rsidRDefault="00DB14D4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887FDD" w14:textId="77777777" w:rsidR="00DB14D4" w:rsidRPr="00D77273" w:rsidRDefault="00DB14D4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9E357F" w14:textId="77777777" w:rsidR="00DB14D4" w:rsidRPr="00D77273" w:rsidRDefault="00DB14D4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DB14D4" w14:paraId="3D1B75DB" w14:textId="77777777" w:rsidTr="007B0093">
        <w:tc>
          <w:tcPr>
            <w:tcW w:w="1844" w:type="dxa"/>
            <w:tcBorders>
              <w:left w:val="nil"/>
              <w:bottom w:val="nil"/>
              <w:right w:val="nil"/>
            </w:tcBorders>
            <w:vAlign w:val="center"/>
          </w:tcPr>
          <w:p w14:paraId="21B01284" w14:textId="77777777" w:rsidR="00DB14D4" w:rsidRPr="00D77273" w:rsidRDefault="00DB14D4" w:rsidP="007B0093">
            <w:pPr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35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C30A98" w14:textId="77777777" w:rsidR="00DB14D4" w:rsidRPr="00B64544" w:rsidRDefault="00DB14D4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B64544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The statistics of fixed variabl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7A75B6" w14:textId="77777777" w:rsidR="00DB14D4" w:rsidRPr="00D77273" w:rsidRDefault="00DB14D4" w:rsidP="007B0093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0290C6" w14:textId="77777777" w:rsidR="00DB14D4" w:rsidRPr="00D77273" w:rsidRDefault="00DB14D4" w:rsidP="007B0093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78C49D" w14:textId="77777777" w:rsidR="00DB14D4" w:rsidRPr="00D77273" w:rsidRDefault="00DB14D4" w:rsidP="007B0093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DB14D4" w14:paraId="5F1380CD" w14:textId="77777777" w:rsidTr="007B0093"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1851C96" w14:textId="77777777" w:rsidR="00DB14D4" w:rsidRDefault="00DB14D4" w:rsidP="007B0093">
            <w:pPr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MCMCglmm.updateable</w:t>
            </w:r>
            <w:proofErr w:type="spellEnd"/>
          </w:p>
          <w:p w14:paraId="4AA69204" w14:textId="0AE2F719" w:rsidR="00DB14D4" w:rsidRPr="00D77273" w:rsidRDefault="00DB14D4" w:rsidP="007B0093">
            <w:pPr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SD</w:t>
            </w:r>
            <w:r w:rsidRPr="0024112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bscript"/>
              </w:rPr>
              <w:t>a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bscript"/>
              </w:rPr>
              <w:t>b</w:t>
            </w:r>
            <w:proofErr w:type="spellEnd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 ~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latitude</w:t>
            </w: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, random=~</w:t>
            </w:r>
            <w:r w:rsidRPr="00D77273">
              <w:rPr>
                <w:sz w:val="16"/>
                <w:szCs w:val="16"/>
              </w:rPr>
              <w:t xml:space="preserve"> </w:t>
            </w: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hylogeny +</w:t>
            </w:r>
            <w:r w:rsidRPr="00D77273">
              <w:rPr>
                <w:sz w:val="16"/>
                <w:szCs w:val="16"/>
              </w:rPr>
              <w:t xml:space="preserve"> </w:t>
            </w: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specie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C7007" w14:textId="77777777" w:rsidR="00DB14D4" w:rsidRPr="00D77273" w:rsidRDefault="00DB14D4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77273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V</w:t>
            </w: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ariab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2AECE" w14:textId="77777777" w:rsidR="00DB14D4" w:rsidRPr="00D77273" w:rsidRDefault="00DB14D4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ost.mea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91531" w14:textId="77777777" w:rsidR="00DB14D4" w:rsidRPr="00D77273" w:rsidRDefault="00DB14D4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Lower 95% 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EB21F" w14:textId="77777777" w:rsidR="00DB14D4" w:rsidRPr="00D77273" w:rsidRDefault="00DB14D4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Upper 95% C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42761" w14:textId="77777777" w:rsidR="00DB14D4" w:rsidRPr="00D77273" w:rsidRDefault="00DB14D4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Eff.sam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77F18" w14:textId="77777777" w:rsidR="00DB14D4" w:rsidRPr="00D77273" w:rsidRDefault="00DB14D4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MCMC</w:t>
            </w:r>
            <w:proofErr w:type="spellEnd"/>
          </w:p>
        </w:tc>
      </w:tr>
      <w:tr w:rsidR="00D31851" w:rsidRPr="0030528F" w14:paraId="2BFAFC4B" w14:textId="77777777" w:rsidTr="007B0093">
        <w:tc>
          <w:tcPr>
            <w:tcW w:w="184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A412473" w14:textId="77777777" w:rsidR="00D31851" w:rsidRPr="00D77273" w:rsidRDefault="00D31851" w:rsidP="00D31851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FF971" w14:textId="77777777" w:rsidR="00D31851" w:rsidRPr="00D77273" w:rsidRDefault="00D31851" w:rsidP="00D31851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1173A" w14:textId="09134B87" w:rsidR="00D31851" w:rsidRPr="00D77273" w:rsidRDefault="00D31851" w:rsidP="00D31851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31851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344.0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4E83C" w14:textId="44453C21" w:rsidR="00D31851" w:rsidRPr="00D77273" w:rsidRDefault="00D31851" w:rsidP="00D31851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31851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226.9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E17B1" w14:textId="2F209FC5" w:rsidR="00D31851" w:rsidRPr="00D77273" w:rsidRDefault="00D31851" w:rsidP="00D31851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31851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473.6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FCF98" w14:textId="119E23FB" w:rsidR="00D31851" w:rsidRPr="00D77273" w:rsidRDefault="00D31851" w:rsidP="00D31851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31851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BE271" w14:textId="0820D8D6" w:rsidR="00D31851" w:rsidRPr="00D77273" w:rsidRDefault="00D31851" w:rsidP="00D31851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D31851" w:rsidRPr="0030528F" w14:paraId="74D28D2B" w14:textId="77777777" w:rsidTr="007B0093"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56AD8AA8" w14:textId="77777777" w:rsidR="00D31851" w:rsidRPr="00D77273" w:rsidRDefault="00D31851" w:rsidP="00D31851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D3ED3" w14:textId="77777777" w:rsidR="00D31851" w:rsidRPr="00D77273" w:rsidRDefault="00D31851" w:rsidP="00D31851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97FDB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latitu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FFECB" w14:textId="7AD71EBC" w:rsidR="00D31851" w:rsidRPr="00241123" w:rsidRDefault="00D31851" w:rsidP="00D31851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31851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-5.9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E78ED" w14:textId="29C3083C" w:rsidR="00D31851" w:rsidRPr="00241123" w:rsidRDefault="00D31851" w:rsidP="00D31851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31851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-8.0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20B5E" w14:textId="3A1FBC0A" w:rsidR="00D31851" w:rsidRPr="00241123" w:rsidRDefault="00D31851" w:rsidP="00D31851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31851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-3.6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AE4F2" w14:textId="6E7DA818" w:rsidR="00D31851" w:rsidRPr="00241123" w:rsidRDefault="00D31851" w:rsidP="00D31851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31851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14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E02EA" w14:textId="6F2B3CEA" w:rsidR="00D31851" w:rsidRPr="00241123" w:rsidRDefault="00D31851" w:rsidP="00D31851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D31851" w14:paraId="6AB6EF5D" w14:textId="77777777" w:rsidTr="007B0093"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4C7E935F" w14:textId="77777777" w:rsidR="00D31851" w:rsidRPr="00D77273" w:rsidRDefault="00D31851" w:rsidP="00D31851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87AF4" w14:textId="77777777" w:rsidR="00D31851" w:rsidRPr="00506BE9" w:rsidRDefault="00D31851" w:rsidP="00D31851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506BE9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R</w:t>
            </w:r>
            <w:r w:rsidRPr="00506BE9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506BE9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 xml:space="preserve"> of the 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1BB82" w14:textId="77777777" w:rsidR="00D31851" w:rsidRPr="00D77273" w:rsidRDefault="00D31851" w:rsidP="00D31851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32E09" w14:textId="77777777" w:rsidR="00D31851" w:rsidRPr="00D77273" w:rsidRDefault="00D31851" w:rsidP="00D31851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9F7E0" w14:textId="77777777" w:rsidR="00D31851" w:rsidRPr="00D77273" w:rsidRDefault="00D31851" w:rsidP="00D31851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D31851" w14:paraId="2A2E168C" w14:textId="77777777" w:rsidTr="007B0093"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0709BC53" w14:textId="77777777" w:rsidR="00D31851" w:rsidRPr="00D77273" w:rsidRDefault="00D31851" w:rsidP="00D31851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65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8A7819" w14:textId="743948C8" w:rsidR="00D31851" w:rsidRPr="00D77273" w:rsidRDefault="00D31851" w:rsidP="00D31851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506BE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m = 0.056; R</w:t>
            </w:r>
            <w:r w:rsidRPr="00506BE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c = 0.763</w:t>
            </w:r>
          </w:p>
        </w:tc>
      </w:tr>
    </w:tbl>
    <w:p w14:paraId="4523CCEE" w14:textId="77777777" w:rsidR="00DB14D4" w:rsidRDefault="00DB14D4" w:rsidP="00DB14D4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097998A9" w14:textId="77777777" w:rsidR="00DB14D4" w:rsidRPr="00B64544" w:rsidRDefault="00DB14D4" w:rsidP="00DB14D4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</w:pP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The linear regression is estimated using the Bayesian phylogenetic linear mixed model with phylogeny and species as random factors. </w:t>
      </w:r>
      <w:proofErr w:type="spellStart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Post.mean</w:t>
      </w:r>
      <w:proofErr w:type="spellEnd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, posterior mean; </w:t>
      </w:r>
      <w:proofErr w:type="spellStart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Eff.samp</w:t>
      </w:r>
      <w:proofErr w:type="spellEnd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, the effective sample size; </w:t>
      </w:r>
      <w:proofErr w:type="spellStart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pMCMC</w:t>
      </w:r>
      <w:proofErr w:type="spellEnd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, p-value from Monte Carlo sampling by Markov Chain.</w:t>
      </w:r>
      <w:r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Lower 95% CI, the lower limit of the 95% confidence interval for slope. Upper 95% CI, the upper limit of the 95% confidence interval for slope.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m, marginal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(fixed</w:t>
      </w:r>
      <w:r>
        <w:rPr>
          <w:rFonts w:ascii="Times New Roman" w:eastAsia="E-BX-PK7482c2-Identity-H" w:hAnsi="Times New Roman" w:cs="Times New Roman" w:hint="eastAsia"/>
          <w:bCs/>
          <w:color w:val="000000"/>
          <w:kern w:val="0"/>
          <w:sz w:val="16"/>
          <w:szCs w:val="16"/>
        </w:rPr>
        <w:t xml:space="preserve"> 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effects only);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c, conditional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(both fixed and random effects).</w:t>
      </w:r>
    </w:p>
    <w:p w14:paraId="18E248D7" w14:textId="77777777" w:rsidR="00DB14D4" w:rsidRPr="00B64544" w:rsidRDefault="00DB14D4" w:rsidP="00DB14D4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</w:pPr>
    </w:p>
    <w:p w14:paraId="3C11117C" w14:textId="77777777" w:rsidR="00DB14D4" w:rsidRDefault="00DB14D4" w:rsidP="00DB14D4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  <w:br w:type="page"/>
      </w:r>
    </w:p>
    <w:p w14:paraId="563C8BE2" w14:textId="41C6FAA1" w:rsidR="00580B59" w:rsidRDefault="00580B59" w:rsidP="00580B59">
      <w:pPr>
        <w:widowControl/>
        <w:jc w:val="left"/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</w:pPr>
      <w:r w:rsidRPr="00714137">
        <w:rPr>
          <w:rFonts w:ascii="Times New Roman" w:eastAsia="E-BX-PK7482c2-Identity-H" w:hAnsi="Times New Roman" w:cs="Times New Roman" w:hint="eastAsia"/>
          <w:b/>
          <w:color w:val="000000"/>
          <w:sz w:val="24"/>
          <w:szCs w:val="24"/>
        </w:rPr>
        <w:lastRenderedPageBreak/>
        <w:t>T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able S</w:t>
      </w:r>
      <w:r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1</w:t>
      </w:r>
      <w:r w:rsidR="00CF3435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2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</w:t>
      </w:r>
      <w:r w:rsidRPr="004E3C0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Relationships between the</w:t>
      </w:r>
      <w:r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total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stomatal density (</w:t>
      </w:r>
      <w:proofErr w:type="spellStart"/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SD</w:t>
      </w:r>
      <w:r>
        <w:rPr>
          <w:rFonts w:ascii="Times New Roman" w:eastAsia="E-BX-PK7482c2-Identity-H" w:hAnsi="Times New Roman" w:cs="Times New Roman"/>
          <w:b/>
          <w:color w:val="000000"/>
          <w:sz w:val="24"/>
          <w:szCs w:val="24"/>
          <w:vertAlign w:val="subscript"/>
        </w:rPr>
        <w:t>total</w:t>
      </w:r>
      <w:proofErr w:type="spellEnd"/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)</w:t>
      </w:r>
      <w:r w:rsidRPr="004E3C0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and latitude across </w:t>
      </w:r>
      <w:proofErr w:type="spellStart"/>
      <w:r w:rsidRPr="004E3C0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amphistomatous</w:t>
      </w:r>
      <w:proofErr w:type="spellEnd"/>
      <w:r w:rsidRPr="004E3C0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species.</w:t>
      </w:r>
    </w:p>
    <w:p w14:paraId="6BCF53B6" w14:textId="77777777" w:rsidR="00580B59" w:rsidRPr="004E3C07" w:rsidRDefault="00580B59" w:rsidP="00580B59">
      <w:pPr>
        <w:widowControl/>
        <w:jc w:val="left"/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</w:pPr>
    </w:p>
    <w:tbl>
      <w:tblPr>
        <w:tblStyle w:val="ae"/>
        <w:tblW w:w="0" w:type="auto"/>
        <w:tblInd w:w="-176" w:type="dxa"/>
        <w:tblLayout w:type="fixed"/>
        <w:tblLook w:val="04A0" w:firstRow="1" w:lastRow="0" w:firstColumn="1" w:lastColumn="0" w:noHBand="0" w:noVBand="1"/>
      </w:tblPr>
      <w:tblGrid>
        <w:gridCol w:w="1844"/>
        <w:gridCol w:w="1275"/>
        <w:gridCol w:w="993"/>
        <w:gridCol w:w="1275"/>
        <w:gridCol w:w="1276"/>
        <w:gridCol w:w="851"/>
        <w:gridCol w:w="850"/>
      </w:tblGrid>
      <w:tr w:rsidR="00580B59" w14:paraId="534A1FD4" w14:textId="77777777" w:rsidTr="007B0093"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CB5B91" w14:textId="77777777" w:rsidR="00580B59" w:rsidRPr="00241123" w:rsidRDefault="00580B59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41123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Bayesian model</w:t>
            </w:r>
          </w:p>
        </w:tc>
        <w:tc>
          <w:tcPr>
            <w:tcW w:w="3543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847344" w14:textId="77777777" w:rsidR="00580B59" w:rsidRPr="00241123" w:rsidRDefault="00580B59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B64544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Model statistic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46A3E9" w14:textId="77777777" w:rsidR="00580B59" w:rsidRPr="00D77273" w:rsidRDefault="00580B59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0B01ED" w14:textId="77777777" w:rsidR="00580B59" w:rsidRPr="00D77273" w:rsidRDefault="00580B59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55CA9A" w14:textId="77777777" w:rsidR="00580B59" w:rsidRPr="00D77273" w:rsidRDefault="00580B59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580B59" w14:paraId="1095777B" w14:textId="77777777" w:rsidTr="007B0093">
        <w:tc>
          <w:tcPr>
            <w:tcW w:w="1844" w:type="dxa"/>
            <w:tcBorders>
              <w:left w:val="nil"/>
              <w:bottom w:val="nil"/>
              <w:right w:val="nil"/>
            </w:tcBorders>
            <w:vAlign w:val="center"/>
          </w:tcPr>
          <w:p w14:paraId="5DB3F676" w14:textId="77777777" w:rsidR="00580B59" w:rsidRPr="00D77273" w:rsidRDefault="00580B59" w:rsidP="007B0093">
            <w:pPr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35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02E821" w14:textId="77777777" w:rsidR="00580B59" w:rsidRPr="00B64544" w:rsidRDefault="00580B59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B64544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The statistics of fixed variabl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901CF7" w14:textId="77777777" w:rsidR="00580B59" w:rsidRPr="00D77273" w:rsidRDefault="00580B59" w:rsidP="007B0093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B42DEA" w14:textId="77777777" w:rsidR="00580B59" w:rsidRPr="00D77273" w:rsidRDefault="00580B59" w:rsidP="007B0093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5218FD" w14:textId="77777777" w:rsidR="00580B59" w:rsidRPr="00D77273" w:rsidRDefault="00580B59" w:rsidP="007B0093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580B59" w14:paraId="6DE53A53" w14:textId="77777777" w:rsidTr="007B0093"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1156DCB" w14:textId="77777777" w:rsidR="00580B59" w:rsidRDefault="00580B59" w:rsidP="007B0093">
            <w:pPr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MCMCglmm.updateable</w:t>
            </w:r>
            <w:proofErr w:type="spellEnd"/>
          </w:p>
          <w:p w14:paraId="3E21E2DB" w14:textId="30C97F7B" w:rsidR="00580B59" w:rsidRPr="00D77273" w:rsidRDefault="00580B59" w:rsidP="007B0093">
            <w:pPr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SD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bscript"/>
              </w:rPr>
              <w:t>total</w:t>
            </w:r>
            <w:proofErr w:type="spellEnd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 ~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latitude</w:t>
            </w: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, random=~</w:t>
            </w:r>
            <w:r w:rsidRPr="00D77273">
              <w:rPr>
                <w:sz w:val="16"/>
                <w:szCs w:val="16"/>
              </w:rPr>
              <w:t xml:space="preserve"> </w:t>
            </w: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hylogeny +</w:t>
            </w:r>
            <w:r w:rsidRPr="00D77273">
              <w:rPr>
                <w:sz w:val="16"/>
                <w:szCs w:val="16"/>
              </w:rPr>
              <w:t xml:space="preserve"> </w:t>
            </w: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specie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8CACB" w14:textId="77777777" w:rsidR="00580B59" w:rsidRPr="00D77273" w:rsidRDefault="00580B59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77273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V</w:t>
            </w: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ariab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8A26B" w14:textId="77777777" w:rsidR="00580B59" w:rsidRPr="00D77273" w:rsidRDefault="00580B59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ost.mea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BA017" w14:textId="77777777" w:rsidR="00580B59" w:rsidRPr="00D77273" w:rsidRDefault="00580B59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Lower 95% 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95532" w14:textId="77777777" w:rsidR="00580B59" w:rsidRPr="00D77273" w:rsidRDefault="00580B59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Upper 95% C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6138A" w14:textId="77777777" w:rsidR="00580B59" w:rsidRPr="00D77273" w:rsidRDefault="00580B59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Eff.sam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86DB2" w14:textId="77777777" w:rsidR="00580B59" w:rsidRPr="00D77273" w:rsidRDefault="00580B59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MCMC</w:t>
            </w:r>
            <w:proofErr w:type="spellEnd"/>
          </w:p>
        </w:tc>
      </w:tr>
      <w:tr w:rsidR="00B849EB" w:rsidRPr="0030528F" w14:paraId="027AC82E" w14:textId="77777777" w:rsidTr="007B0093">
        <w:tc>
          <w:tcPr>
            <w:tcW w:w="184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DFB7B3D" w14:textId="77777777" w:rsidR="00B849EB" w:rsidRPr="00D77273" w:rsidRDefault="00B849EB" w:rsidP="00B849E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39B05" w14:textId="77777777" w:rsidR="00B849EB" w:rsidRPr="00D77273" w:rsidRDefault="00B849EB" w:rsidP="00B849E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EC9B6" w14:textId="12D426F5" w:rsidR="00B849EB" w:rsidRPr="00D77273" w:rsidRDefault="00B849EB" w:rsidP="00B849E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B849EB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596.2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D1C1E" w14:textId="6FE7504E" w:rsidR="00B849EB" w:rsidRPr="00D77273" w:rsidRDefault="00B849EB" w:rsidP="00B849E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B849EB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394.6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C6BF0" w14:textId="1800AF3C" w:rsidR="00B849EB" w:rsidRPr="00D77273" w:rsidRDefault="00B849EB" w:rsidP="00B849E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B849EB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789.2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5A323" w14:textId="6D4F3DAD" w:rsidR="00B849EB" w:rsidRPr="00D77273" w:rsidRDefault="00B849EB" w:rsidP="00B849E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B849EB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06475" w14:textId="360A2522" w:rsidR="00B849EB" w:rsidRPr="00D77273" w:rsidRDefault="00B849EB" w:rsidP="00B849E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B849EB" w:rsidRPr="0030528F" w14:paraId="57B93EDA" w14:textId="77777777" w:rsidTr="007B0093"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3B5E40F0" w14:textId="77777777" w:rsidR="00B849EB" w:rsidRPr="00D77273" w:rsidRDefault="00B849EB" w:rsidP="00B849E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E01D2" w14:textId="77777777" w:rsidR="00B849EB" w:rsidRPr="00D77273" w:rsidRDefault="00B849EB" w:rsidP="00B849E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97FDB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latitu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89C79" w14:textId="13FE0E7C" w:rsidR="00B849EB" w:rsidRPr="00241123" w:rsidRDefault="00B849EB" w:rsidP="00B849E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B849EB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-10.0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796DC" w14:textId="147E6F9C" w:rsidR="00B849EB" w:rsidRPr="00241123" w:rsidRDefault="00B849EB" w:rsidP="00B849E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B849EB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-13.6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36C03" w14:textId="518C6EDD" w:rsidR="00B849EB" w:rsidRPr="00241123" w:rsidRDefault="00B849EB" w:rsidP="00B849E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B849EB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-6.4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36CC2" w14:textId="13860129" w:rsidR="00B849EB" w:rsidRPr="00241123" w:rsidRDefault="00B849EB" w:rsidP="00B849E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B849EB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014C2" w14:textId="3E3F59AD" w:rsidR="00B849EB" w:rsidRPr="00241123" w:rsidRDefault="00B849EB" w:rsidP="00B849E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B849EB" w14:paraId="23457E53" w14:textId="77777777" w:rsidTr="007B0093"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78AD0C01" w14:textId="77777777" w:rsidR="00B849EB" w:rsidRPr="00D77273" w:rsidRDefault="00B849EB" w:rsidP="00B849E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28843" w14:textId="77777777" w:rsidR="00B849EB" w:rsidRPr="00506BE9" w:rsidRDefault="00B849EB" w:rsidP="00B849E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506BE9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R</w:t>
            </w:r>
            <w:r w:rsidRPr="00506BE9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506BE9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 xml:space="preserve"> of the 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23C98" w14:textId="77777777" w:rsidR="00B849EB" w:rsidRPr="00D77273" w:rsidRDefault="00B849EB" w:rsidP="00B849E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B6D49" w14:textId="77777777" w:rsidR="00B849EB" w:rsidRPr="00D77273" w:rsidRDefault="00B849EB" w:rsidP="00B849E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C49BC" w14:textId="77777777" w:rsidR="00B849EB" w:rsidRPr="00D77273" w:rsidRDefault="00B849EB" w:rsidP="00B849E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B849EB" w14:paraId="791BB89C" w14:textId="77777777" w:rsidTr="007B0093"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3C0C0581" w14:textId="77777777" w:rsidR="00B849EB" w:rsidRPr="00D77273" w:rsidRDefault="00B849EB" w:rsidP="00B849E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65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3BE70D" w14:textId="105BA90C" w:rsidR="00B849EB" w:rsidRPr="00D77273" w:rsidRDefault="00B849EB" w:rsidP="00B849E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506BE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m = 0.062; R</w:t>
            </w:r>
            <w:r w:rsidRPr="00506BE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c = 0.741</w:t>
            </w:r>
          </w:p>
        </w:tc>
      </w:tr>
    </w:tbl>
    <w:p w14:paraId="37861F2D" w14:textId="77777777" w:rsidR="00580B59" w:rsidRDefault="00580B59" w:rsidP="00580B59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2F66C768" w14:textId="77777777" w:rsidR="00580B59" w:rsidRPr="00B64544" w:rsidRDefault="00580B59" w:rsidP="00580B59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</w:pP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The linear regression is estimated using the Bayesian phylogenetic linear mixed model with phylogeny and species as random factors. </w:t>
      </w:r>
      <w:proofErr w:type="spellStart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Post.mean</w:t>
      </w:r>
      <w:proofErr w:type="spellEnd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, posterior mean; </w:t>
      </w:r>
      <w:proofErr w:type="spellStart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Eff.samp</w:t>
      </w:r>
      <w:proofErr w:type="spellEnd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, the effective sample size; </w:t>
      </w:r>
      <w:proofErr w:type="spellStart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pMCMC</w:t>
      </w:r>
      <w:proofErr w:type="spellEnd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, p-value from Monte Carlo sampling by Markov Chain.</w:t>
      </w:r>
      <w:r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Lower 95% CI, the lower limit of the 95% confidence interval for slope. Upper 95% CI, the upper limit of the 95% confidence interval for slope.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m, marginal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(fixed</w:t>
      </w:r>
      <w:r>
        <w:rPr>
          <w:rFonts w:ascii="Times New Roman" w:eastAsia="E-BX-PK7482c2-Identity-H" w:hAnsi="Times New Roman" w:cs="Times New Roman" w:hint="eastAsia"/>
          <w:bCs/>
          <w:color w:val="000000"/>
          <w:kern w:val="0"/>
          <w:sz w:val="16"/>
          <w:szCs w:val="16"/>
        </w:rPr>
        <w:t xml:space="preserve"> 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effects only);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c, conditional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(both fixed and random effects).</w:t>
      </w:r>
    </w:p>
    <w:p w14:paraId="14FCB441" w14:textId="77777777" w:rsidR="00580B59" w:rsidRPr="00B64544" w:rsidRDefault="00580B59" w:rsidP="00580B59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</w:pPr>
    </w:p>
    <w:p w14:paraId="004A6922" w14:textId="77777777" w:rsidR="0068632A" w:rsidRPr="00580B59" w:rsidRDefault="0068632A" w:rsidP="00CE728C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2A35FB6E" w14:textId="3D2C55CB" w:rsidR="00580B59" w:rsidRDefault="00580B59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  <w:br w:type="page"/>
      </w:r>
    </w:p>
    <w:p w14:paraId="5D0E9535" w14:textId="049079CA" w:rsidR="00580B59" w:rsidRDefault="00580B59" w:rsidP="00580B59">
      <w:pPr>
        <w:widowControl/>
        <w:jc w:val="left"/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</w:pPr>
      <w:r w:rsidRPr="00714137">
        <w:rPr>
          <w:rFonts w:ascii="Times New Roman" w:eastAsia="E-BX-PK7482c2-Identity-H" w:hAnsi="Times New Roman" w:cs="Times New Roman" w:hint="eastAsia"/>
          <w:b/>
          <w:color w:val="000000"/>
          <w:sz w:val="24"/>
          <w:szCs w:val="24"/>
        </w:rPr>
        <w:lastRenderedPageBreak/>
        <w:t>T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able S</w:t>
      </w:r>
      <w:r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1</w:t>
      </w:r>
      <w:r w:rsidR="00CF3435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3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</w:t>
      </w:r>
      <w:r w:rsidRPr="004E3C0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Relationships between the</w:t>
      </w:r>
      <w:r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stomatal </w:t>
      </w:r>
      <w:r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ratio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(S</w:t>
      </w:r>
      <w:r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R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)</w:t>
      </w:r>
      <w:r w:rsidRPr="004E3C0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and latitude across </w:t>
      </w:r>
      <w:proofErr w:type="spellStart"/>
      <w:r w:rsidRPr="004E3C0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amphistomatous</w:t>
      </w:r>
      <w:proofErr w:type="spellEnd"/>
      <w:r w:rsidRPr="004E3C0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species.</w:t>
      </w:r>
    </w:p>
    <w:p w14:paraId="137F0738" w14:textId="77777777" w:rsidR="00580B59" w:rsidRPr="004E3C07" w:rsidRDefault="00580B59" w:rsidP="00580B59">
      <w:pPr>
        <w:widowControl/>
        <w:jc w:val="left"/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</w:pPr>
    </w:p>
    <w:tbl>
      <w:tblPr>
        <w:tblStyle w:val="ae"/>
        <w:tblW w:w="0" w:type="auto"/>
        <w:tblInd w:w="-176" w:type="dxa"/>
        <w:tblLayout w:type="fixed"/>
        <w:tblLook w:val="04A0" w:firstRow="1" w:lastRow="0" w:firstColumn="1" w:lastColumn="0" w:noHBand="0" w:noVBand="1"/>
      </w:tblPr>
      <w:tblGrid>
        <w:gridCol w:w="1844"/>
        <w:gridCol w:w="1275"/>
        <w:gridCol w:w="993"/>
        <w:gridCol w:w="1275"/>
        <w:gridCol w:w="1276"/>
        <w:gridCol w:w="851"/>
        <w:gridCol w:w="850"/>
      </w:tblGrid>
      <w:tr w:rsidR="00580B59" w14:paraId="06DB4E82" w14:textId="77777777" w:rsidTr="007B0093"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44B794" w14:textId="77777777" w:rsidR="00580B59" w:rsidRPr="00241123" w:rsidRDefault="00580B59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41123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Bayesian model</w:t>
            </w:r>
          </w:p>
        </w:tc>
        <w:tc>
          <w:tcPr>
            <w:tcW w:w="3543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436023" w14:textId="77777777" w:rsidR="00580B59" w:rsidRPr="00241123" w:rsidRDefault="00580B59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B64544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Model statistic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CC0178" w14:textId="77777777" w:rsidR="00580B59" w:rsidRPr="00D77273" w:rsidRDefault="00580B59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6141DE" w14:textId="77777777" w:rsidR="00580B59" w:rsidRPr="00D77273" w:rsidRDefault="00580B59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28C35C" w14:textId="77777777" w:rsidR="00580B59" w:rsidRPr="00D77273" w:rsidRDefault="00580B59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580B59" w14:paraId="4C110E96" w14:textId="77777777" w:rsidTr="007B0093">
        <w:tc>
          <w:tcPr>
            <w:tcW w:w="1844" w:type="dxa"/>
            <w:tcBorders>
              <w:left w:val="nil"/>
              <w:bottom w:val="nil"/>
              <w:right w:val="nil"/>
            </w:tcBorders>
            <w:vAlign w:val="center"/>
          </w:tcPr>
          <w:p w14:paraId="265F798A" w14:textId="77777777" w:rsidR="00580B59" w:rsidRPr="00D77273" w:rsidRDefault="00580B59" w:rsidP="007B0093">
            <w:pPr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35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C67255" w14:textId="77777777" w:rsidR="00580B59" w:rsidRPr="00B64544" w:rsidRDefault="00580B59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B64544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The statistics of fixed variabl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1D007E" w14:textId="77777777" w:rsidR="00580B59" w:rsidRPr="00D77273" w:rsidRDefault="00580B59" w:rsidP="007B0093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A8C4E8" w14:textId="77777777" w:rsidR="00580B59" w:rsidRPr="00D77273" w:rsidRDefault="00580B59" w:rsidP="007B0093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96B7AB" w14:textId="77777777" w:rsidR="00580B59" w:rsidRPr="00D77273" w:rsidRDefault="00580B59" w:rsidP="007B0093">
            <w:pPr>
              <w:widowControl/>
              <w:jc w:val="center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580B59" w14:paraId="4FA2FAF5" w14:textId="77777777" w:rsidTr="007B0093"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56966CF" w14:textId="77777777" w:rsidR="00580B59" w:rsidRDefault="00580B59" w:rsidP="007B0093">
            <w:pPr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MCMCglmm.updateable</w:t>
            </w:r>
            <w:proofErr w:type="spellEnd"/>
          </w:p>
          <w:p w14:paraId="7799F6A0" w14:textId="0E6892CE" w:rsidR="00580B59" w:rsidRPr="00D77273" w:rsidRDefault="00580B59" w:rsidP="007B0093">
            <w:pPr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="00BA009E"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SD</w:t>
            </w:r>
            <w:r w:rsidR="00BA009E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bscript"/>
              </w:rPr>
              <w:t>total</w:t>
            </w:r>
            <w:proofErr w:type="spellEnd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 ~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latitude</w:t>
            </w: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, random=~</w:t>
            </w:r>
            <w:r w:rsidRPr="00D77273">
              <w:rPr>
                <w:sz w:val="16"/>
                <w:szCs w:val="16"/>
              </w:rPr>
              <w:t xml:space="preserve"> </w:t>
            </w: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hylogeny +</w:t>
            </w:r>
            <w:r w:rsidRPr="00D77273">
              <w:rPr>
                <w:sz w:val="16"/>
                <w:szCs w:val="16"/>
              </w:rPr>
              <w:t xml:space="preserve"> </w:t>
            </w: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specie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759C0" w14:textId="77777777" w:rsidR="00580B59" w:rsidRPr="00D77273" w:rsidRDefault="00580B59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77273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V</w:t>
            </w: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ariab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AFDE2" w14:textId="77777777" w:rsidR="00580B59" w:rsidRPr="00D77273" w:rsidRDefault="00580B59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ost.mea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A867D" w14:textId="77777777" w:rsidR="00580B59" w:rsidRPr="00D77273" w:rsidRDefault="00580B59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Lower 95% 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65CDF" w14:textId="77777777" w:rsidR="00580B59" w:rsidRPr="00D77273" w:rsidRDefault="00580B59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Upper 95% C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5D3C5" w14:textId="77777777" w:rsidR="00580B59" w:rsidRPr="00D77273" w:rsidRDefault="00580B59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Eff.sam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9F0AE" w14:textId="77777777" w:rsidR="00580B59" w:rsidRPr="00D77273" w:rsidRDefault="00580B59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MCMC</w:t>
            </w:r>
            <w:proofErr w:type="spellEnd"/>
          </w:p>
        </w:tc>
      </w:tr>
      <w:tr w:rsidR="00B67D2A" w:rsidRPr="0030528F" w14:paraId="0301E31B" w14:textId="77777777" w:rsidTr="007B0093">
        <w:tc>
          <w:tcPr>
            <w:tcW w:w="184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A8273BD" w14:textId="77777777" w:rsidR="00B67D2A" w:rsidRPr="00D77273" w:rsidRDefault="00B67D2A" w:rsidP="00B67D2A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EFD04" w14:textId="77777777" w:rsidR="00B67D2A" w:rsidRPr="00D77273" w:rsidRDefault="00B67D2A" w:rsidP="00B67D2A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D7727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D56C0" w14:textId="1DBDBA0D" w:rsidR="00B67D2A" w:rsidRPr="00D77273" w:rsidRDefault="00B67D2A" w:rsidP="00B67D2A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B67D2A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 xml:space="preserve">0.003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5C47D" w14:textId="12975294" w:rsidR="00B67D2A" w:rsidRPr="00D77273" w:rsidRDefault="00B67D2A" w:rsidP="00B67D2A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B67D2A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 xml:space="preserve">-1.104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FC6D9" w14:textId="5247A0AD" w:rsidR="00B67D2A" w:rsidRPr="00D77273" w:rsidRDefault="00B67D2A" w:rsidP="00B67D2A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B67D2A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 xml:space="preserve">1.218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C7210" w14:textId="20EBED6F" w:rsidR="00B67D2A" w:rsidRPr="00D77273" w:rsidRDefault="00B67D2A" w:rsidP="00B67D2A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B67D2A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15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093C5" w14:textId="160073F9" w:rsidR="00B67D2A" w:rsidRPr="00D77273" w:rsidRDefault="00B67D2A" w:rsidP="00B67D2A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B67D2A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 xml:space="preserve">0.9953 </w:t>
            </w:r>
          </w:p>
        </w:tc>
      </w:tr>
      <w:tr w:rsidR="00B67D2A" w:rsidRPr="0030528F" w14:paraId="60030179" w14:textId="77777777" w:rsidTr="007B0093"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7A7243EB" w14:textId="77777777" w:rsidR="00B67D2A" w:rsidRPr="00D77273" w:rsidRDefault="00B67D2A" w:rsidP="00B67D2A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488A9" w14:textId="77777777" w:rsidR="00B67D2A" w:rsidRPr="00D77273" w:rsidRDefault="00B67D2A" w:rsidP="00B67D2A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97FDB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latitu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B705F" w14:textId="2A6DD739" w:rsidR="00B67D2A" w:rsidRPr="00241123" w:rsidRDefault="00B67D2A" w:rsidP="00B67D2A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bookmarkStart w:id="24" w:name="OLE_LINK114"/>
            <w:r w:rsidRPr="00B67D2A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0.0312</w:t>
            </w:r>
            <w:bookmarkEnd w:id="24"/>
            <w:r w:rsidRPr="00B67D2A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2B018" w14:textId="52E66F49" w:rsidR="00B67D2A" w:rsidRPr="00241123" w:rsidRDefault="00B67D2A" w:rsidP="00B67D2A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B67D2A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 xml:space="preserve">0.008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A82C7" w14:textId="6D482B98" w:rsidR="00B67D2A" w:rsidRPr="00241123" w:rsidRDefault="00B67D2A" w:rsidP="00B67D2A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B67D2A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 xml:space="preserve">0.05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7E215" w14:textId="04BD4B87" w:rsidR="00B67D2A" w:rsidRPr="00241123" w:rsidRDefault="00B67D2A" w:rsidP="00B67D2A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B67D2A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93F02" w14:textId="6D071D55" w:rsidR="00B67D2A" w:rsidRPr="00241123" w:rsidRDefault="00B67D2A" w:rsidP="00B67D2A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B67D2A">
              <w:rPr>
                <w:rFonts w:ascii="Times New Roman" w:eastAsia="E-BX-PK7482c2-Identity-H" w:hAnsi="Times New Roman" w:cs="Times New Roman" w:hint="eastAsia"/>
                <w:bCs/>
                <w:color w:val="000000"/>
                <w:sz w:val="16"/>
                <w:szCs w:val="16"/>
              </w:rPr>
              <w:t xml:space="preserve">0.0047 </w:t>
            </w:r>
          </w:p>
        </w:tc>
      </w:tr>
      <w:tr w:rsidR="00B67D2A" w14:paraId="1EC506EF" w14:textId="77777777" w:rsidTr="007B0093"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6E5C5F50" w14:textId="77777777" w:rsidR="00B67D2A" w:rsidRPr="00D77273" w:rsidRDefault="00B67D2A" w:rsidP="00B67D2A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17087" w14:textId="77777777" w:rsidR="00B67D2A" w:rsidRPr="00506BE9" w:rsidRDefault="00B67D2A" w:rsidP="00B67D2A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506BE9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R</w:t>
            </w:r>
            <w:r w:rsidRPr="00506BE9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506BE9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 xml:space="preserve"> of the 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6DD9B" w14:textId="77777777" w:rsidR="00B67D2A" w:rsidRPr="00D77273" w:rsidRDefault="00B67D2A" w:rsidP="00B67D2A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0791A" w14:textId="77777777" w:rsidR="00B67D2A" w:rsidRPr="00D77273" w:rsidRDefault="00B67D2A" w:rsidP="00B67D2A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27C3D" w14:textId="77777777" w:rsidR="00B67D2A" w:rsidRPr="00D77273" w:rsidRDefault="00B67D2A" w:rsidP="00B67D2A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B67D2A" w14:paraId="550E91B8" w14:textId="77777777" w:rsidTr="007B0093"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07A7AFFB" w14:textId="77777777" w:rsidR="00B67D2A" w:rsidRPr="00D77273" w:rsidRDefault="00B67D2A" w:rsidP="00B67D2A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65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16E9A7" w14:textId="3A92BF4E" w:rsidR="00B67D2A" w:rsidRPr="00D77273" w:rsidRDefault="00B67D2A" w:rsidP="00B67D2A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506BE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m = 0.018; R</w:t>
            </w:r>
            <w:r w:rsidRPr="00506BE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c = 0.699</w:t>
            </w:r>
          </w:p>
        </w:tc>
      </w:tr>
    </w:tbl>
    <w:p w14:paraId="2AF928D2" w14:textId="77777777" w:rsidR="00580B59" w:rsidRDefault="00580B59" w:rsidP="00580B59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339FC620" w14:textId="77777777" w:rsidR="00580B59" w:rsidRPr="00B64544" w:rsidRDefault="00580B59" w:rsidP="00580B59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</w:pP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The linear regression is estimated using the Bayesian phylogenetic linear mixed model with phylogeny and species as random factors. </w:t>
      </w:r>
      <w:proofErr w:type="spellStart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Post.mean</w:t>
      </w:r>
      <w:proofErr w:type="spellEnd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, posterior mean; </w:t>
      </w:r>
      <w:proofErr w:type="spellStart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Eff.samp</w:t>
      </w:r>
      <w:proofErr w:type="spellEnd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, the effective sample size; </w:t>
      </w:r>
      <w:proofErr w:type="spellStart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pMCMC</w:t>
      </w:r>
      <w:proofErr w:type="spellEnd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, p-value from Monte Carlo sampling by Markov Chain.</w:t>
      </w:r>
      <w:r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Lower 95% CI, the lower limit of the 95% confidence interval for slope. Upper 95% CI, the upper limit of the 95% confidence interval for slope.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m, marginal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(fixed</w:t>
      </w:r>
      <w:r>
        <w:rPr>
          <w:rFonts w:ascii="Times New Roman" w:eastAsia="E-BX-PK7482c2-Identity-H" w:hAnsi="Times New Roman" w:cs="Times New Roman" w:hint="eastAsia"/>
          <w:bCs/>
          <w:color w:val="000000"/>
          <w:kern w:val="0"/>
          <w:sz w:val="16"/>
          <w:szCs w:val="16"/>
        </w:rPr>
        <w:t xml:space="preserve"> 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effects only);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c, conditional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(both fixed and random effects).</w:t>
      </w:r>
    </w:p>
    <w:p w14:paraId="13807831" w14:textId="77777777" w:rsidR="00580B59" w:rsidRPr="00B64544" w:rsidRDefault="00580B59" w:rsidP="00580B59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</w:pPr>
    </w:p>
    <w:p w14:paraId="68E42ADB" w14:textId="00416D0A" w:rsidR="00BA009E" w:rsidRDefault="00BA009E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  <w:br w:type="page"/>
      </w:r>
    </w:p>
    <w:p w14:paraId="027A75E1" w14:textId="5FF38761" w:rsidR="00BA009E" w:rsidRDefault="00BA009E" w:rsidP="00BA009E">
      <w:pPr>
        <w:widowControl/>
        <w:jc w:val="left"/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</w:pPr>
      <w:r w:rsidRPr="006F0359">
        <w:rPr>
          <w:rFonts w:ascii="Times New Roman" w:eastAsia="E-BX-PK7482c2-Identity-H" w:hAnsi="Times New Roman" w:cs="Times New Roman" w:hint="eastAsia"/>
          <w:b/>
          <w:color w:val="000000"/>
          <w:sz w:val="24"/>
          <w:szCs w:val="24"/>
        </w:rPr>
        <w:lastRenderedPageBreak/>
        <w:t>T</w:t>
      </w:r>
      <w:r w:rsidRPr="006F0359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able S1</w:t>
      </w:r>
      <w:r w:rsidR="00CF3435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4</w:t>
      </w:r>
      <w:r w:rsidR="00B34C3F" w:rsidRPr="006F0359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</w:t>
      </w:r>
      <w:bookmarkStart w:id="25" w:name="OLE_LINK112"/>
      <w:r w:rsidR="00B34C3F" w:rsidRPr="006F0359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Bivariate r</w:t>
      </w:r>
      <w:r w:rsidRPr="006F0359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elationships</w:t>
      </w:r>
      <w:bookmarkEnd w:id="25"/>
      <w:r w:rsidRPr="006F0359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between the </w:t>
      </w:r>
      <w:r w:rsidR="00F506BC" w:rsidRPr="006F0359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adaxial stomatal density (</w:t>
      </w:r>
      <w:proofErr w:type="spellStart"/>
      <w:r w:rsidR="00F506BC" w:rsidRPr="006F0359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SD</w:t>
      </w:r>
      <w:r w:rsidR="00F506BC" w:rsidRPr="006F0359">
        <w:rPr>
          <w:rFonts w:ascii="Times New Roman" w:eastAsia="E-BX-PK7482c2-Identity-H" w:hAnsi="Times New Roman" w:cs="Times New Roman"/>
          <w:b/>
          <w:color w:val="000000"/>
          <w:sz w:val="24"/>
          <w:szCs w:val="24"/>
          <w:vertAlign w:val="subscript"/>
        </w:rPr>
        <w:t>ad</w:t>
      </w:r>
      <w:proofErr w:type="spellEnd"/>
      <w:r w:rsidR="00F506BC" w:rsidRPr="006F0359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)</w:t>
      </w:r>
      <w:r w:rsidRPr="006F0359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and environmental factors across </w:t>
      </w:r>
      <w:proofErr w:type="spellStart"/>
      <w:r w:rsidRPr="006F0359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amphistomatous</w:t>
      </w:r>
      <w:proofErr w:type="spellEnd"/>
      <w:r w:rsidRPr="006F0359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species.</w:t>
      </w:r>
    </w:p>
    <w:p w14:paraId="2F08E2B3" w14:textId="77777777" w:rsidR="00BA009E" w:rsidRPr="00F506BC" w:rsidRDefault="00BA009E" w:rsidP="00BA009E">
      <w:pPr>
        <w:widowControl/>
        <w:jc w:val="left"/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</w:pPr>
    </w:p>
    <w:tbl>
      <w:tblPr>
        <w:tblStyle w:val="ae"/>
        <w:tblW w:w="0" w:type="auto"/>
        <w:tblInd w:w="250" w:type="dxa"/>
        <w:tblLayout w:type="fixed"/>
        <w:tblLook w:val="04A0" w:firstRow="1" w:lastRow="0" w:firstColumn="1" w:lastColumn="0" w:noHBand="0" w:noVBand="1"/>
      </w:tblPr>
      <w:tblGrid>
        <w:gridCol w:w="920"/>
        <w:gridCol w:w="899"/>
        <w:gridCol w:w="1203"/>
        <w:gridCol w:w="1207"/>
        <w:gridCol w:w="850"/>
        <w:gridCol w:w="851"/>
        <w:gridCol w:w="1276"/>
      </w:tblGrid>
      <w:tr w:rsidR="004D38CE" w:rsidRPr="00873659" w14:paraId="48996A2D" w14:textId="17CF42F5" w:rsidTr="006F0359">
        <w:trPr>
          <w:trHeight w:val="267"/>
        </w:trPr>
        <w:tc>
          <w:tcPr>
            <w:tcW w:w="9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6C3B21" w14:textId="11DB183C" w:rsidR="004D38CE" w:rsidRPr="00873659" w:rsidRDefault="004D38CE" w:rsidP="00B02E30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8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25537C" w14:textId="1D3D77E3" w:rsidR="004D38CE" w:rsidRPr="00873659" w:rsidRDefault="004D38CE" w:rsidP="00B02E30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7365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ost.mean</w:t>
            </w:r>
            <w:proofErr w:type="spellEnd"/>
          </w:p>
        </w:tc>
        <w:tc>
          <w:tcPr>
            <w:tcW w:w="12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005E23" w14:textId="5A2CFAE2" w:rsidR="004D38CE" w:rsidRPr="00873659" w:rsidRDefault="004D38CE" w:rsidP="00B02E30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Lower 95% CI</w:t>
            </w:r>
          </w:p>
        </w:tc>
        <w:tc>
          <w:tcPr>
            <w:tcW w:w="12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28575A" w14:textId="0AA18B85" w:rsidR="004D38CE" w:rsidRPr="00873659" w:rsidRDefault="004D38CE" w:rsidP="00B02E30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Upper 95% CI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AC1474" w14:textId="72721181" w:rsidR="004D38CE" w:rsidRPr="00873659" w:rsidRDefault="004D38CE" w:rsidP="00B02E30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7365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Eff.samp</w:t>
            </w:r>
            <w:proofErr w:type="spellEnd"/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7FA3F7" w14:textId="1D1677CE" w:rsidR="004D38CE" w:rsidRPr="00873659" w:rsidRDefault="004D38CE" w:rsidP="00B02E30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87365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MCMC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5485D97" w14:textId="6AFF0A0F" w:rsidR="004D38CE" w:rsidRPr="00873659" w:rsidRDefault="004D38CE" w:rsidP="00B02E30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87365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87365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 of the model</w:t>
            </w:r>
          </w:p>
        </w:tc>
      </w:tr>
      <w:tr w:rsidR="00873659" w:rsidRPr="00873659" w14:paraId="0AB49160" w14:textId="443B2041" w:rsidTr="006F0359"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310F9C4" w14:textId="0873B13F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2D4AA880" w14:textId="0AC42892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96.7711 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242EF73D" w14:textId="39728040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6.7073 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8CFB69A" w14:textId="6A1074C7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67.3084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139D0AD0" w14:textId="4844B30A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30.5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3BC4353" w14:textId="14B6C737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29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2B513282" w14:textId="2BA16465" w:rsidR="00873659" w:rsidRPr="00873659" w:rsidRDefault="006F03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m = </w:t>
            </w:r>
            <w:r w:rsidR="00873659"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57 </w:t>
            </w:r>
          </w:p>
        </w:tc>
      </w:tr>
      <w:tr w:rsidR="00873659" w:rsidRPr="00873659" w14:paraId="78EA1A76" w14:textId="650B7759" w:rsidTr="006F0359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613E6BE3" w14:textId="5A44A03B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AI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2BDDD00" w14:textId="0216380C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4.1578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8D4144E" w14:textId="685746F3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2.891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B1BBCDE" w14:textId="65286DB1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60.36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22963E5" w14:textId="6CF2BC6A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138A7C72" w14:textId="3FB0E397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9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03EE6E2C" w14:textId="72BD0851" w:rsidR="00873659" w:rsidRPr="00873659" w:rsidRDefault="006F03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c = </w:t>
            </w:r>
            <w:r w:rsidR="00873659"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083 </w:t>
            </w:r>
          </w:p>
        </w:tc>
      </w:tr>
      <w:tr w:rsidR="00873659" w:rsidRPr="00873659" w14:paraId="2A2CCE08" w14:textId="77777777" w:rsidTr="004D38CE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9E0AA" w14:textId="5DC6D7B4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CD398" w14:textId="0744D839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99.5685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E2F09" w14:textId="4C67B982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7.390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F2450" w14:textId="5CA4E680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75.578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10C2C" w14:textId="4BD19DAD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CB83F" w14:textId="230D7C68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9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50E91" w14:textId="6995327B" w:rsidR="00873659" w:rsidRPr="00873659" w:rsidRDefault="006F03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m = </w:t>
            </w:r>
            <w:r w:rsidR="00873659"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30 </w:t>
            </w:r>
          </w:p>
        </w:tc>
      </w:tr>
      <w:tr w:rsidR="00873659" w:rsidRPr="00873659" w14:paraId="632D766B" w14:textId="77777777" w:rsidTr="006F0359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8D28F" w14:textId="7483F812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MA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29A2E" w14:textId="74536427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0585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1B592" w14:textId="40763D11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889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F7A3B" w14:textId="24E1B008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878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0FB42" w14:textId="650A4CC7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35.3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3D3F0" w14:textId="75E6D3F9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87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68A89" w14:textId="58F50662" w:rsidR="00873659" w:rsidRPr="00873659" w:rsidRDefault="006F03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c = </w:t>
            </w:r>
            <w:r w:rsidR="00873659"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951 </w:t>
            </w:r>
          </w:p>
        </w:tc>
      </w:tr>
      <w:tr w:rsidR="00873659" w:rsidRPr="00873659" w14:paraId="7CDC79BB" w14:textId="6D05437B" w:rsidTr="006F0359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2AF96646" w14:textId="05710684" w:rsidR="00873659" w:rsidRPr="00950FEB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sz w:val="16"/>
                <w:szCs w:val="16"/>
              </w:rPr>
            </w:pPr>
            <w:r w:rsidRPr="00950FEB">
              <w:rPr>
                <w:rFonts w:ascii="Times New Roman" w:eastAsia="E-BX-PK7482c2-Identity-H" w:hAnsi="Times New Roman" w:cs="Times New Roman"/>
                <w:b/>
                <w:sz w:val="16"/>
                <w:szCs w:val="16"/>
              </w:rPr>
              <w:t>Intercep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CD56126" w14:textId="5FC4BACB" w:rsidR="00873659" w:rsidRPr="00950FEB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sz w:val="16"/>
                <w:szCs w:val="16"/>
              </w:rPr>
            </w:pPr>
            <w:r w:rsidRPr="00950FEB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188.098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60FCC0D9" w14:textId="1ED81984" w:rsidR="00873659" w:rsidRPr="00950FEB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sz w:val="16"/>
                <w:szCs w:val="16"/>
              </w:rPr>
            </w:pPr>
            <w:r w:rsidRPr="00950FEB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105.325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5B7F4110" w14:textId="31B1391C" w:rsidR="00873659" w:rsidRPr="00950FEB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sz w:val="16"/>
                <w:szCs w:val="16"/>
              </w:rPr>
            </w:pPr>
            <w:r w:rsidRPr="00950FEB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272.619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BEFE2CC" w14:textId="55D1F4D8" w:rsidR="00873659" w:rsidRPr="00950FEB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sz w:val="16"/>
                <w:szCs w:val="16"/>
              </w:rPr>
            </w:pPr>
            <w:r w:rsidRPr="00950FEB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C22C789" w14:textId="223F7870" w:rsidR="00873659" w:rsidRPr="00950FEB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sz w:val="16"/>
                <w:szCs w:val="16"/>
              </w:rPr>
            </w:pPr>
            <w:r w:rsidRPr="00950FEB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0.00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DFABA0B" w14:textId="1BBE96F1" w:rsidR="00873659" w:rsidRPr="00950FEB" w:rsidRDefault="006F03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sz w:val="16"/>
                <w:szCs w:val="16"/>
              </w:rPr>
            </w:pPr>
            <w:r w:rsidRPr="00950FEB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R</w:t>
            </w:r>
            <w:r w:rsidRPr="00950FEB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950FEB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 xml:space="preserve">m = </w:t>
            </w:r>
            <w:r w:rsidR="00873659" w:rsidRPr="00950FEB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0.0341 </w:t>
            </w:r>
          </w:p>
        </w:tc>
      </w:tr>
      <w:tr w:rsidR="006F0359" w:rsidRPr="006F0359" w14:paraId="07484FC9" w14:textId="16C03BA6" w:rsidTr="006F0359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2655B391" w14:textId="07BF964A" w:rsidR="00873659" w:rsidRPr="00950FEB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sz w:val="16"/>
                <w:szCs w:val="16"/>
              </w:rPr>
            </w:pPr>
            <w:r w:rsidRPr="00950FEB">
              <w:rPr>
                <w:rFonts w:ascii="Times New Roman" w:eastAsia="E-BX-PK7482c2-Identity-H" w:hAnsi="Times New Roman" w:cs="Times New Roman"/>
                <w:b/>
                <w:sz w:val="16"/>
                <w:szCs w:val="16"/>
              </w:rPr>
              <w:t>T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40D6802B" w14:textId="68ECC214" w:rsidR="00873659" w:rsidRPr="00950FEB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sz w:val="16"/>
                <w:szCs w:val="16"/>
              </w:rPr>
            </w:pPr>
            <w:r w:rsidRPr="00950FEB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-0.8714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FFFB7D3" w14:textId="370FAE7F" w:rsidR="00873659" w:rsidRPr="00950FEB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sz w:val="16"/>
                <w:szCs w:val="16"/>
              </w:rPr>
            </w:pPr>
            <w:r w:rsidRPr="00950FEB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-1.312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103C216D" w14:textId="50603599" w:rsidR="00873659" w:rsidRPr="00950FEB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sz w:val="16"/>
                <w:szCs w:val="16"/>
              </w:rPr>
            </w:pPr>
            <w:r w:rsidRPr="00950FEB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-0.42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6DDB0B2B" w14:textId="747EE6D6" w:rsidR="00873659" w:rsidRPr="00950FEB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sz w:val="16"/>
                <w:szCs w:val="16"/>
              </w:rPr>
            </w:pPr>
            <w:r w:rsidRPr="00950FEB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0F1BFB57" w14:textId="6853C907" w:rsidR="00873659" w:rsidRPr="00950FEB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sz w:val="16"/>
                <w:szCs w:val="16"/>
              </w:rPr>
            </w:pPr>
            <w:r w:rsidRPr="00950FEB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0.00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67BD0853" w14:textId="4B02BA4A" w:rsidR="00873659" w:rsidRPr="00950FEB" w:rsidRDefault="006F03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sz w:val="16"/>
                <w:szCs w:val="16"/>
              </w:rPr>
            </w:pPr>
            <w:r w:rsidRPr="00950FEB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R</w:t>
            </w:r>
            <w:r w:rsidRPr="00950FEB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950FEB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 xml:space="preserve">c = </w:t>
            </w:r>
            <w:r w:rsidR="00873659" w:rsidRPr="00950FEB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0.7072 </w:t>
            </w:r>
          </w:p>
        </w:tc>
      </w:tr>
      <w:tr w:rsidR="00873659" w:rsidRPr="00873659" w14:paraId="379CD7AC" w14:textId="59F53AC2" w:rsidTr="004D38CE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73F80" w14:textId="6633B1BE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BF23C" w14:textId="7E41B845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94.5296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8AE62" w14:textId="59856973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7.026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69D20" w14:textId="0AF8F6A3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68.688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69EF5" w14:textId="6D3C37D6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54.3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9C0CF" w14:textId="69F05494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5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BFFD1" w14:textId="79B1517F" w:rsidR="00873659" w:rsidRPr="00873659" w:rsidRDefault="006F03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m = </w:t>
            </w:r>
            <w:r w:rsidR="00873659"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49 </w:t>
            </w:r>
          </w:p>
        </w:tc>
      </w:tr>
      <w:tr w:rsidR="00873659" w:rsidRPr="00873659" w14:paraId="4A0BB856" w14:textId="77777777" w:rsidTr="006F0359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F7A98" w14:textId="447B0E7A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MAP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EF574" w14:textId="1916EFD4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24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B53FB" w14:textId="058C1DF6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8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1B34E" w14:textId="44624304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5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87932" w14:textId="268AFDDA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E6668" w14:textId="5DB272C9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32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B6558" w14:textId="42B176CF" w:rsidR="00873659" w:rsidRPr="00873659" w:rsidRDefault="006F03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c = </w:t>
            </w:r>
            <w:r w:rsidR="00873659"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082 </w:t>
            </w:r>
          </w:p>
        </w:tc>
      </w:tr>
      <w:tr w:rsidR="00873659" w:rsidRPr="00873659" w14:paraId="66931836" w14:textId="77777777" w:rsidTr="006F0359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56526602" w14:textId="7170E10C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22042F4" w14:textId="44535E3F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76.8382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1AB55785" w14:textId="17A7C3C2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2.332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9EB4ABB" w14:textId="1A252D77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58.955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129EB15E" w14:textId="0DE37FDF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5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6D0716EC" w14:textId="7287D521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65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44074948" w14:textId="22906CF3" w:rsidR="00873659" w:rsidRPr="00873659" w:rsidRDefault="006F03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m = </w:t>
            </w:r>
            <w:r w:rsidR="00873659"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71 </w:t>
            </w:r>
          </w:p>
        </w:tc>
      </w:tr>
      <w:tr w:rsidR="00873659" w:rsidRPr="00873659" w14:paraId="0D32D6B3" w14:textId="77777777" w:rsidTr="006F0359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18485895" w14:textId="30F5EB2F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2A7B132A" w14:textId="47CC2276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053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4E9AED3A" w14:textId="70686492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6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288BA20A" w14:textId="0FE78BD5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56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0FD4168E" w14:textId="3C5C3694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5671EC8C" w14:textId="69C4D8A7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6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6B8CA214" w14:textId="2D27B971" w:rsidR="00873659" w:rsidRPr="00873659" w:rsidRDefault="006F03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c = </w:t>
            </w:r>
            <w:r w:rsidR="00873659"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944 </w:t>
            </w:r>
          </w:p>
        </w:tc>
      </w:tr>
      <w:tr w:rsidR="00873659" w:rsidRPr="00873659" w14:paraId="73588295" w14:textId="77777777" w:rsidTr="004D38CE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F55E1" w14:textId="154C8703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E7760" w14:textId="161F2B86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9.9635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6612A" w14:textId="4E1C0A93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41.632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A4015" w14:textId="24FD4BA0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5.50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92578" w14:textId="6A1019DB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F3D24" w14:textId="154CF6C7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27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97208" w14:textId="19B06AD7" w:rsidR="00873659" w:rsidRPr="00873659" w:rsidRDefault="006F03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m = </w:t>
            </w:r>
            <w:r w:rsidR="00873659"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8 </w:t>
            </w:r>
          </w:p>
        </w:tc>
      </w:tr>
      <w:tr w:rsidR="00873659" w:rsidRPr="00873659" w14:paraId="5AA8273D" w14:textId="77777777" w:rsidTr="006F0359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B2691" w14:textId="61B610B7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Sola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3455F" w14:textId="01C5A36E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59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905EF" w14:textId="32D13866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4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5730D" w14:textId="45895AF1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5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B694E" w14:textId="670FD08A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76.5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395EC" w14:textId="3DD69E68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5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B7A1B" w14:textId="68020083" w:rsidR="00873659" w:rsidRPr="00873659" w:rsidRDefault="006F03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c = </w:t>
            </w:r>
            <w:r w:rsidR="00873659"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888 </w:t>
            </w:r>
          </w:p>
        </w:tc>
      </w:tr>
      <w:tr w:rsidR="00873659" w:rsidRPr="00873659" w14:paraId="365BF534" w14:textId="77777777" w:rsidTr="006F0359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219B3628" w14:textId="0D2ED736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5A796596" w14:textId="62CAA404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08.6105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E3B0926" w14:textId="7A96E7BC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6.293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9DAF8F5" w14:textId="196986D1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78.974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208D961D" w14:textId="59C29B07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2C49878" w14:textId="4B52E77A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7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B1A2DCC" w14:textId="1FFF754D" w:rsidR="00873659" w:rsidRPr="00873659" w:rsidRDefault="006F03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m = </w:t>
            </w:r>
            <w:r w:rsidR="00873659"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00 </w:t>
            </w:r>
          </w:p>
        </w:tc>
      </w:tr>
      <w:tr w:rsidR="00873659" w:rsidRPr="00873659" w14:paraId="0B560908" w14:textId="77777777" w:rsidTr="006F0359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47E9594C" w14:textId="0178C7C0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5E13942C" w14:textId="0CF56DF0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4.6722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028347A" w14:textId="6940DFA4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52.236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1171F3A8" w14:textId="6FFCA476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68.379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5B9D2482" w14:textId="51499F2A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20.0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68E7D13" w14:textId="18F59EC3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97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13610052" w14:textId="2FDA80FA" w:rsidR="00873659" w:rsidRPr="00873659" w:rsidRDefault="006F03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c = </w:t>
            </w:r>
            <w:r w:rsidR="00873659"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045 </w:t>
            </w:r>
          </w:p>
        </w:tc>
      </w:tr>
      <w:tr w:rsidR="00873659" w:rsidRPr="00873659" w14:paraId="326025C6" w14:textId="77777777" w:rsidTr="004D38CE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E8C1A" w14:textId="04ADF3C5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17DEA" w14:textId="41FCB858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20.4948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843E3" w14:textId="7C38B3FF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44.857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1390D" w14:textId="09040C72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92.748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67C8A" w14:textId="6424C2BC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4ABA6" w14:textId="12BCC756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5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9E056" w14:textId="2643D17B" w:rsidR="00873659" w:rsidRPr="00873659" w:rsidRDefault="006F03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m = </w:t>
            </w:r>
            <w:r w:rsidR="00873659"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15 </w:t>
            </w:r>
          </w:p>
        </w:tc>
      </w:tr>
      <w:tr w:rsidR="00873659" w:rsidRPr="00873659" w14:paraId="42D710F8" w14:textId="77777777" w:rsidTr="006F0359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6DEAD" w14:textId="5E351CD7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Sand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98C88" w14:textId="6CD55499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3064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116A6" w14:textId="6762665F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886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E9E97" w14:textId="69F286BF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63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70137" w14:textId="5A24AED5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66649" w14:textId="4EA83032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56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EC70C" w14:textId="6C92B30F" w:rsidR="00873659" w:rsidRPr="00873659" w:rsidRDefault="006F03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c = </w:t>
            </w:r>
            <w:r w:rsidR="00873659"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949 </w:t>
            </w:r>
          </w:p>
        </w:tc>
      </w:tr>
      <w:tr w:rsidR="00873659" w:rsidRPr="00873659" w14:paraId="72C40C26" w14:textId="77777777" w:rsidTr="006F0359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1956F690" w14:textId="449F9D81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83D9F92" w14:textId="33F8BBC9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95.5124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2F1F72CA" w14:textId="5035D19E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032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6483858C" w14:textId="0AECD790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3.92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24A747B8" w14:textId="67D82E86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86.2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40771AFC" w14:textId="4FE09FAF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9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45317C7" w14:textId="12C8329A" w:rsidR="00873659" w:rsidRPr="00873659" w:rsidRDefault="006F03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m = </w:t>
            </w:r>
            <w:r w:rsidR="00873659"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09 </w:t>
            </w:r>
          </w:p>
        </w:tc>
      </w:tr>
      <w:tr w:rsidR="00873659" w:rsidRPr="00873659" w14:paraId="1F6436FA" w14:textId="77777777" w:rsidTr="006F0359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03CDF753" w14:textId="0C08B457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Sil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0F95CCB9" w14:textId="26EE0877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364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00DB9713" w14:textId="46661172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407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033F5A6B" w14:textId="36E7125D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01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07C7C49" w14:textId="0CFD2EDD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23.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2B8D173" w14:textId="394BE1BA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67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747FA8F" w14:textId="52EC4826" w:rsidR="00873659" w:rsidRPr="00873659" w:rsidRDefault="006F03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c = </w:t>
            </w:r>
            <w:r w:rsidR="00873659"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977 </w:t>
            </w:r>
          </w:p>
        </w:tc>
      </w:tr>
      <w:tr w:rsidR="00873659" w:rsidRPr="00873659" w14:paraId="43868A45" w14:textId="77777777" w:rsidTr="004D38CE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35AB2" w14:textId="13767A23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B325C" w14:textId="6793D537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07.614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7C923" w14:textId="7955D6A2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7.289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C3C1F" w14:textId="4D899BA1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19.986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B6D92" w14:textId="117174F3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73AB4" w14:textId="49857E13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75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3DBDD" w14:textId="254A0C66" w:rsidR="00873659" w:rsidRPr="00873659" w:rsidRDefault="006F03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m = </w:t>
            </w:r>
            <w:r w:rsidR="00873659"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00 </w:t>
            </w:r>
          </w:p>
        </w:tc>
      </w:tr>
      <w:tr w:rsidR="00873659" w:rsidRPr="00873659" w14:paraId="2F7E9B03" w14:textId="77777777" w:rsidTr="006F0359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4A468" w14:textId="7136CB08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BD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407BE" w14:textId="44DE95E9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495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9D551" w14:textId="2478162B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75.738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987B4" w14:textId="010F5976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80.737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7C0DB" w14:textId="05BF9BAF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E81CD" w14:textId="5DA52BDE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84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67335" w14:textId="4D98C3D4" w:rsidR="00873659" w:rsidRPr="00873659" w:rsidRDefault="006F03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c = </w:t>
            </w:r>
            <w:r w:rsidR="00873659"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959 </w:t>
            </w:r>
          </w:p>
        </w:tc>
      </w:tr>
      <w:tr w:rsidR="00873659" w:rsidRPr="00873659" w14:paraId="652A472B" w14:textId="77777777" w:rsidTr="006F0359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4CB432B5" w14:textId="3118ABE3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80A1E33" w14:textId="2CF23EC4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27.177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7355933" w14:textId="2135C1C8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9.233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54ABEF17" w14:textId="15F353AA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34.55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63001F0B" w14:textId="73E08655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16B3D319" w14:textId="7ACC17AF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0BB6215B" w14:textId="24CA5F5A" w:rsidR="00873659" w:rsidRPr="00873659" w:rsidRDefault="006F03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m = </w:t>
            </w:r>
            <w:r w:rsidR="00873659"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03 </w:t>
            </w:r>
          </w:p>
        </w:tc>
      </w:tr>
      <w:tr w:rsidR="00873659" w:rsidRPr="00873659" w14:paraId="217A2B2F" w14:textId="77777777" w:rsidTr="006F0359"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7091087A" w14:textId="465D2741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H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06FF33D3" w14:textId="4B43F201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2.1529 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0773D0BD" w14:textId="2C80222F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2.0915 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011BA726" w14:textId="4CF0A8F0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9.215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1CE81108" w14:textId="28F6A5C4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02.1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0DE22A8A" w14:textId="194585D4" w:rsidR="00873659" w:rsidRPr="00873659" w:rsidRDefault="008736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02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3886ABD0" w14:textId="789D76AD" w:rsidR="00873659" w:rsidRPr="00873659" w:rsidRDefault="006F0359" w:rsidP="0087365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c = </w:t>
            </w:r>
            <w:r w:rsidR="00873659" w:rsidRPr="0087365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069 </w:t>
            </w:r>
          </w:p>
        </w:tc>
      </w:tr>
    </w:tbl>
    <w:p w14:paraId="1CEDB6BB" w14:textId="77777777" w:rsidR="00BA009E" w:rsidRDefault="00BA009E" w:rsidP="00BA009E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6687D948" w14:textId="6507013F" w:rsidR="00BA009E" w:rsidRPr="009D3525" w:rsidRDefault="00BA009E" w:rsidP="009D3525">
      <w:pPr>
        <w:jc w:val="left"/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</w:pP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The linear regression</w:t>
      </w:r>
      <w:r w:rsidR="009D3525">
        <w:rPr>
          <w:rFonts w:ascii="Times New Roman" w:eastAsia="E-BX-PK7482c2-Identity-H" w:hAnsi="Times New Roman" w:cs="Times New Roman" w:hint="eastAsia"/>
          <w:bCs/>
          <w:color w:val="000000"/>
          <w:kern w:val="0"/>
          <w:sz w:val="16"/>
          <w:szCs w:val="16"/>
        </w:rPr>
        <w:t>s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</w:t>
      </w:r>
      <w:r w:rsidR="009D3525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were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estimated using the Bayesian phylogenetic linear mixed model with phylogeny and species as random factors</w:t>
      </w:r>
      <w:r w:rsidR="009D3525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: </w:t>
      </w:r>
      <w:proofErr w:type="spellStart"/>
      <w:r w:rsidR="009D3525" w:rsidRPr="00D77273"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>MCMCglmm.updateable</w:t>
      </w:r>
      <w:proofErr w:type="spellEnd"/>
      <w:r w:rsidR="009D3525">
        <w:rPr>
          <w:rFonts w:ascii="Times New Roman" w:eastAsia="E-BX-PK7482c2-Identity-H" w:hAnsi="Times New Roman" w:cs="Times New Roman" w:hint="eastAsia"/>
          <w:bCs/>
          <w:color w:val="000000"/>
          <w:sz w:val="16"/>
          <w:szCs w:val="16"/>
        </w:rPr>
        <w:t xml:space="preserve"> </w:t>
      </w:r>
      <w:r w:rsidR="009D3525" w:rsidRPr="00D77273"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>(</w:t>
      </w:r>
      <w:proofErr w:type="spellStart"/>
      <w:r w:rsidR="009D3525" w:rsidRPr="00D77273"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>SD</w:t>
      </w:r>
      <w:r w:rsidR="009D3525">
        <w:rPr>
          <w:rFonts w:ascii="Times New Roman" w:eastAsia="E-BX-PK7482c2-Identity-H" w:hAnsi="Times New Roman" w:cs="Times New Roman"/>
          <w:bCs/>
          <w:color w:val="000000"/>
          <w:sz w:val="16"/>
          <w:szCs w:val="16"/>
          <w:vertAlign w:val="subscript"/>
        </w:rPr>
        <w:t>ad</w:t>
      </w:r>
      <w:proofErr w:type="spellEnd"/>
      <w:r w:rsidR="009D3525" w:rsidRPr="00D77273"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 xml:space="preserve"> ~</w:t>
      </w:r>
      <w:r w:rsidR="009D3525" w:rsidRPr="009D3525"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>environment</w:t>
      </w:r>
      <w:r w:rsidR="009D3525" w:rsidRPr="00D77273"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>, random=~</w:t>
      </w:r>
      <w:r w:rsidR="009D3525" w:rsidRPr="00D77273">
        <w:rPr>
          <w:sz w:val="16"/>
          <w:szCs w:val="16"/>
        </w:rPr>
        <w:t xml:space="preserve"> </w:t>
      </w:r>
      <w:r w:rsidR="009D3525" w:rsidRPr="00D77273"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>phylogeny +</w:t>
      </w:r>
      <w:r w:rsidR="009D3525" w:rsidRPr="00D77273">
        <w:rPr>
          <w:sz w:val="16"/>
          <w:szCs w:val="16"/>
        </w:rPr>
        <w:t xml:space="preserve"> </w:t>
      </w:r>
      <w:r w:rsidR="009D3525" w:rsidRPr="00D77273"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>species)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.</w:t>
      </w:r>
      <w:r w:rsidR="009D3525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The abbreviations of </w:t>
      </w:r>
      <w:r w:rsidR="009D3525" w:rsidRPr="009D3525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environmental factors</w:t>
      </w:r>
      <w:r w:rsidR="009D3525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were shown in Table S1.</w:t>
      </w:r>
      <w:r w:rsidR="009D3525">
        <w:rPr>
          <w:rFonts w:ascii="Times New Roman" w:eastAsia="E-BX-PK7482c2-Identity-H" w:hAnsi="Times New Roman" w:cs="Times New Roman" w:hint="eastAsia"/>
          <w:bCs/>
          <w:color w:val="000000"/>
          <w:sz w:val="16"/>
          <w:szCs w:val="16"/>
        </w:rPr>
        <w:t xml:space="preserve"> </w:t>
      </w:r>
      <w:r w:rsidR="000C41DE" w:rsidRPr="000C41DE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Significant </w:t>
      </w:r>
      <w:r w:rsidR="000C41DE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b</w:t>
      </w:r>
      <w:r w:rsidR="000C41DE" w:rsidRPr="000C41DE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ivariate relationship</w:t>
      </w:r>
      <w:r w:rsidR="000C41DE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s</w:t>
      </w:r>
      <w:r w:rsidR="000C41DE" w:rsidRPr="000C41DE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are indicated in bold</w:t>
      </w:r>
      <w:r w:rsidR="000C41DE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.</w:t>
      </w:r>
      <w:r w:rsidR="000C41DE"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</w:t>
      </w:r>
      <w:proofErr w:type="spellStart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Post.mean</w:t>
      </w:r>
      <w:proofErr w:type="spellEnd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, posterior mean; </w:t>
      </w:r>
      <w:proofErr w:type="spellStart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Eff.samp</w:t>
      </w:r>
      <w:proofErr w:type="spellEnd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, the effective sample size; </w:t>
      </w:r>
      <w:proofErr w:type="spellStart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pMCMC</w:t>
      </w:r>
      <w:proofErr w:type="spellEnd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, p-value from Monte Carlo sampling by Markov Chain.</w:t>
      </w:r>
      <w:r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Lower 95% CI, the lower limit of the 95% confidence interval for slope. Upper 95% CI, the upper limit of the 95% confidence interval for slope.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m, marginal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(fixed</w:t>
      </w:r>
      <w:r>
        <w:rPr>
          <w:rFonts w:ascii="Times New Roman" w:eastAsia="E-BX-PK7482c2-Identity-H" w:hAnsi="Times New Roman" w:cs="Times New Roman" w:hint="eastAsia"/>
          <w:bCs/>
          <w:color w:val="000000"/>
          <w:kern w:val="0"/>
          <w:sz w:val="16"/>
          <w:szCs w:val="16"/>
        </w:rPr>
        <w:t xml:space="preserve"> 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effects only);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c, conditional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(both fixed and random effects).</w:t>
      </w:r>
    </w:p>
    <w:p w14:paraId="04A78596" w14:textId="6D17FA5A" w:rsidR="00BA009E" w:rsidRPr="00B64544" w:rsidRDefault="00DD5DD0" w:rsidP="00BA009E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</w:pPr>
      <w:r w:rsidRPr="00DD5DD0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Bold values indicate that the </w:t>
      </w:r>
      <w:bookmarkStart w:id="26" w:name="OLE_LINK1"/>
      <w:r w:rsidRPr="00DD5DD0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95% credible intervals exclude zero </w:t>
      </w:r>
      <w:bookmarkEnd w:id="26"/>
      <w:r w:rsidRPr="00DD5DD0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and, therefore, are statistically significant.</w:t>
      </w:r>
    </w:p>
    <w:p w14:paraId="6900D493" w14:textId="77777777" w:rsidR="0068632A" w:rsidRPr="00BA009E" w:rsidRDefault="0068632A" w:rsidP="00CE728C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126D664C" w14:textId="77777777" w:rsidR="0068632A" w:rsidRPr="00CE728C" w:rsidRDefault="0068632A" w:rsidP="00CE728C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2086EAA2" w14:textId="5ACB6AAA" w:rsidR="002E4FEA" w:rsidRDefault="002E4FEA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  <w:br w:type="page"/>
      </w:r>
    </w:p>
    <w:p w14:paraId="392B7449" w14:textId="5E5E2965" w:rsidR="002E4FEA" w:rsidRDefault="002E4FEA" w:rsidP="002E4FEA">
      <w:pPr>
        <w:widowControl/>
        <w:jc w:val="left"/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</w:pPr>
      <w:r w:rsidRPr="001E614E">
        <w:rPr>
          <w:rFonts w:ascii="Times New Roman" w:eastAsia="E-BX-PK7482c2-Identity-H" w:hAnsi="Times New Roman" w:cs="Times New Roman" w:hint="eastAsia"/>
          <w:b/>
          <w:color w:val="000000"/>
          <w:sz w:val="24"/>
          <w:szCs w:val="24"/>
        </w:rPr>
        <w:lastRenderedPageBreak/>
        <w:t>T</w:t>
      </w:r>
      <w:r w:rsidRPr="001E614E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able S1</w:t>
      </w:r>
      <w:r w:rsidR="00CF3435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5</w:t>
      </w:r>
      <w:r w:rsidRPr="001E614E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Bivariate relationships between the a</w:t>
      </w:r>
      <w:r w:rsidRPr="001E614E">
        <w:rPr>
          <w:rFonts w:ascii="Times New Roman" w:eastAsia="E-BX-PK7482c2-Identity-H" w:hAnsi="Times New Roman" w:cs="Times New Roman" w:hint="eastAsia"/>
          <w:b/>
          <w:color w:val="000000"/>
          <w:sz w:val="24"/>
          <w:szCs w:val="24"/>
        </w:rPr>
        <w:t>b</w:t>
      </w:r>
      <w:r w:rsidRPr="001E614E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axial stomatal density (</w:t>
      </w:r>
      <w:proofErr w:type="spellStart"/>
      <w:r w:rsidRPr="001E614E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SD</w:t>
      </w:r>
      <w:r w:rsidRPr="001E614E">
        <w:rPr>
          <w:rFonts w:ascii="Times New Roman" w:eastAsia="E-BX-PK7482c2-Identity-H" w:hAnsi="Times New Roman" w:cs="Times New Roman"/>
          <w:b/>
          <w:color w:val="000000"/>
          <w:sz w:val="24"/>
          <w:szCs w:val="24"/>
          <w:vertAlign w:val="subscript"/>
        </w:rPr>
        <w:t>a</w:t>
      </w:r>
      <w:r w:rsidRPr="001E614E">
        <w:rPr>
          <w:rFonts w:ascii="Times New Roman" w:eastAsia="E-BX-PK7482c2-Identity-H" w:hAnsi="Times New Roman" w:cs="Times New Roman" w:hint="eastAsia"/>
          <w:b/>
          <w:color w:val="000000"/>
          <w:sz w:val="24"/>
          <w:szCs w:val="24"/>
          <w:vertAlign w:val="subscript"/>
        </w:rPr>
        <w:t>b</w:t>
      </w:r>
      <w:proofErr w:type="spellEnd"/>
      <w:r w:rsidRPr="001E614E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) and environmental factors across </w:t>
      </w:r>
      <w:proofErr w:type="spellStart"/>
      <w:r w:rsidRPr="001E614E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amphistomatous</w:t>
      </w:r>
      <w:proofErr w:type="spellEnd"/>
      <w:r w:rsidRPr="001E614E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species.</w:t>
      </w:r>
    </w:p>
    <w:p w14:paraId="5318D9D4" w14:textId="77777777" w:rsidR="002E4FEA" w:rsidRPr="00F506BC" w:rsidRDefault="002E4FEA" w:rsidP="002E4FEA">
      <w:pPr>
        <w:widowControl/>
        <w:jc w:val="left"/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</w:pPr>
    </w:p>
    <w:tbl>
      <w:tblPr>
        <w:tblStyle w:val="ae"/>
        <w:tblW w:w="0" w:type="auto"/>
        <w:tblInd w:w="250" w:type="dxa"/>
        <w:tblLayout w:type="fixed"/>
        <w:tblLook w:val="04A0" w:firstRow="1" w:lastRow="0" w:firstColumn="1" w:lastColumn="0" w:noHBand="0" w:noVBand="1"/>
      </w:tblPr>
      <w:tblGrid>
        <w:gridCol w:w="920"/>
        <w:gridCol w:w="899"/>
        <w:gridCol w:w="1203"/>
        <w:gridCol w:w="1207"/>
        <w:gridCol w:w="850"/>
        <w:gridCol w:w="851"/>
        <w:gridCol w:w="1276"/>
      </w:tblGrid>
      <w:tr w:rsidR="002E4FEA" w:rsidRPr="00977928" w14:paraId="728266CC" w14:textId="77777777" w:rsidTr="00977928">
        <w:trPr>
          <w:trHeight w:val="267"/>
        </w:trPr>
        <w:tc>
          <w:tcPr>
            <w:tcW w:w="9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697487" w14:textId="77777777" w:rsidR="002E4FEA" w:rsidRPr="00977928" w:rsidRDefault="002E4FEA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8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A84912" w14:textId="77777777" w:rsidR="002E4FEA" w:rsidRPr="00977928" w:rsidRDefault="002E4FEA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977928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ost.mean</w:t>
            </w:r>
            <w:proofErr w:type="spellEnd"/>
          </w:p>
        </w:tc>
        <w:tc>
          <w:tcPr>
            <w:tcW w:w="12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07EBEA" w14:textId="77777777" w:rsidR="002E4FEA" w:rsidRPr="00977928" w:rsidRDefault="002E4FEA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Lower 95% CI</w:t>
            </w:r>
          </w:p>
        </w:tc>
        <w:tc>
          <w:tcPr>
            <w:tcW w:w="12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F24894" w14:textId="77777777" w:rsidR="002E4FEA" w:rsidRPr="00977928" w:rsidRDefault="002E4FEA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Upper 95% CI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D6FDB3" w14:textId="77777777" w:rsidR="002E4FEA" w:rsidRPr="00977928" w:rsidRDefault="002E4FEA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977928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Eff.samp</w:t>
            </w:r>
            <w:proofErr w:type="spellEnd"/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CFB51C" w14:textId="77777777" w:rsidR="002E4FEA" w:rsidRPr="00977928" w:rsidRDefault="002E4FEA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977928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MCMC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663ECDA" w14:textId="77777777" w:rsidR="002E4FEA" w:rsidRPr="00977928" w:rsidRDefault="002E4FEA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977928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977928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 of the model</w:t>
            </w:r>
          </w:p>
        </w:tc>
      </w:tr>
      <w:tr w:rsidR="00977928" w:rsidRPr="00977928" w14:paraId="4AB85661" w14:textId="77777777" w:rsidTr="00977928"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0FAE86D7" w14:textId="3EF042CF" w:rsidR="001E614E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5779AC8" w14:textId="25741AC3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94.6568 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4879B8BB" w14:textId="3B50D196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-12.1436 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00B0C21E" w14:textId="5E53CC24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203.8639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1813A6C2" w14:textId="47C1F72A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44F11A3F" w14:textId="1AD00047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0.0976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088C9F3" w14:textId="75B4E094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R</w:t>
            </w:r>
            <w:r w:rsidRPr="0023433C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23433C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 xml:space="preserve">m = </w:t>
            </w:r>
            <w:r w:rsidRPr="0023433C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0.0271 </w:t>
            </w:r>
          </w:p>
        </w:tc>
      </w:tr>
      <w:tr w:rsidR="00977928" w:rsidRPr="00977928" w14:paraId="55EBC9E0" w14:textId="77777777" w:rsidTr="00977928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1CD69EAF" w14:textId="77777777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AI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0925213" w14:textId="119C0BC9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70.9273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8638D14" w14:textId="124CBD80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27.329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5E27FA93" w14:textId="3B6C19AE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113.64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EC4D017" w14:textId="5CD7FCD7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848.1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1F6FD168" w14:textId="0DBC304A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0.00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1FC14E76" w14:textId="1E287C26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R</w:t>
            </w:r>
            <w:r w:rsidRPr="0023433C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23433C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 xml:space="preserve">c = </w:t>
            </w:r>
            <w:r w:rsidRPr="0023433C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0.7758 </w:t>
            </w:r>
          </w:p>
        </w:tc>
      </w:tr>
      <w:tr w:rsidR="00977928" w:rsidRPr="00977928" w14:paraId="5E56009C" w14:textId="77777777" w:rsidTr="007B0093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C7B61" w14:textId="77777777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60C62" w14:textId="7C98768C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113.4229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5E4C4" w14:textId="6C8DA2CD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13.085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612E3" w14:textId="1F1E8DB7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208.97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F6694" w14:textId="225CA82A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776.4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F2CFB" w14:textId="7DD028DD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0.025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D84A2" w14:textId="3DCE3142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R</w:t>
            </w:r>
            <w:r w:rsidRPr="0023433C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23433C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 xml:space="preserve">m = </w:t>
            </w:r>
            <w:r w:rsidRPr="0023433C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0.0113 </w:t>
            </w:r>
          </w:p>
        </w:tc>
      </w:tr>
      <w:tr w:rsidR="00977928" w:rsidRPr="00977928" w14:paraId="02EB8DED" w14:textId="77777777" w:rsidTr="00977928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23EA2" w14:textId="77777777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MA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99E26" w14:textId="6434F0B2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2.678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4F4B7" w14:textId="2B39CC5A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0.370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CF34F" w14:textId="2BE12A0A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4.88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F0DF2" w14:textId="134685F0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6B423" w14:textId="2471257B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0.02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97789" w14:textId="122F9300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R</w:t>
            </w:r>
            <w:r w:rsidRPr="0023433C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23433C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 xml:space="preserve">c = </w:t>
            </w:r>
            <w:r w:rsidRPr="0023433C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0.7468 </w:t>
            </w:r>
          </w:p>
        </w:tc>
      </w:tr>
      <w:tr w:rsidR="00977928" w:rsidRPr="00977928" w14:paraId="121A2E71" w14:textId="77777777" w:rsidTr="00977928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21B077B2" w14:textId="77777777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09EC9CCB" w14:textId="07F4203C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258.539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5547D9E8" w14:textId="0515B5E6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143.916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407F8208" w14:textId="0A478BB4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362.57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6AC4432" w14:textId="76382651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2140.9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49C12375" w14:textId="4BEA9E46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0.00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117A0B8F" w14:textId="2A44960E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R</w:t>
            </w:r>
            <w:r w:rsidRPr="0023433C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23433C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 xml:space="preserve">m = </w:t>
            </w:r>
            <w:r w:rsidRPr="0023433C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0.0499 </w:t>
            </w:r>
          </w:p>
        </w:tc>
      </w:tr>
      <w:tr w:rsidR="00977928" w:rsidRPr="00977928" w14:paraId="2095FD2C" w14:textId="77777777" w:rsidTr="00977928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11744F17" w14:textId="77777777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T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60AD503" w14:textId="115817E3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-1.3833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589A9BA5" w14:textId="38B24DA8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-1.959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E51F4B0" w14:textId="36806245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-0.839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6924E56B" w14:textId="15AC2EE7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47821FC6" w14:textId="782A6052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0.00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6609C9F7" w14:textId="46272EA2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R</w:t>
            </w:r>
            <w:r w:rsidRPr="0023433C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23433C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 xml:space="preserve">c = </w:t>
            </w:r>
            <w:r w:rsidRPr="0023433C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0.7742 </w:t>
            </w:r>
          </w:p>
        </w:tc>
      </w:tr>
      <w:tr w:rsidR="00977928" w:rsidRPr="00977928" w14:paraId="1F0E1C7A" w14:textId="77777777" w:rsidTr="007B0093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E3ECD" w14:textId="77777777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C12B1" w14:textId="76EC1CF1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107.7488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5F06F" w14:textId="59DBE8C1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-0.280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5ADE4" w14:textId="2D9E2F07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205.567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CB5F5" w14:textId="28F2E4A1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D3F56" w14:textId="092BE403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0.052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39D16" w14:textId="243D7233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R</w:t>
            </w:r>
            <w:r w:rsidRPr="0023433C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23433C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 xml:space="preserve">m = </w:t>
            </w:r>
            <w:r w:rsidRPr="0023433C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0.0133 </w:t>
            </w:r>
          </w:p>
        </w:tc>
      </w:tr>
      <w:tr w:rsidR="00977928" w:rsidRPr="00977928" w14:paraId="3637A452" w14:textId="77777777" w:rsidTr="00977928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732BB" w14:textId="77777777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MAP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23BE6" w14:textId="3286C5DA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0.048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0CC14" w14:textId="61E4F0F5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0.012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22031" w14:textId="4D394534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0.08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9B445" w14:textId="68C5C323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584F3" w14:textId="6267E1E9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0.01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A1580" w14:textId="6834C934" w:rsidR="00977928" w:rsidRPr="0023433C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23433C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R</w:t>
            </w:r>
            <w:r w:rsidRPr="0023433C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23433C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 xml:space="preserve">c = </w:t>
            </w:r>
            <w:r w:rsidRPr="0023433C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0.7562 </w:t>
            </w:r>
          </w:p>
        </w:tc>
      </w:tr>
      <w:tr w:rsidR="00977928" w:rsidRPr="00977928" w14:paraId="630177B0" w14:textId="77777777" w:rsidTr="00977928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0FA7B695" w14:textId="77777777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0142EF9" w14:textId="4E5DEBFB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34.593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115ACCD1" w14:textId="2DCDBB5E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1.716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637036E7" w14:textId="511DCC51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28.863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62F738F9" w14:textId="0C2D3DB7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06.3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4151885E" w14:textId="67625FDC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6FE944CE" w14:textId="6452E392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m = </w:t>
            </w: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00 </w:t>
            </w:r>
          </w:p>
        </w:tc>
      </w:tr>
      <w:tr w:rsidR="00977928" w:rsidRPr="00977928" w14:paraId="36664A86" w14:textId="77777777" w:rsidTr="00977928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4A5987A8" w14:textId="77777777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67B6275F" w14:textId="4D6865BC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1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52116491" w14:textId="42BEFE66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557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004BEE97" w14:textId="0BAA197B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97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C0CB725" w14:textId="792BC928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65.6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0EDB11AA" w14:textId="3091B4BB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64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054154FE" w14:textId="4C17AD40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c = </w:t>
            </w: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544 </w:t>
            </w:r>
          </w:p>
        </w:tc>
      </w:tr>
      <w:tr w:rsidR="00977928" w:rsidRPr="00977928" w14:paraId="165B8496" w14:textId="77777777" w:rsidTr="007B0093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5BDA4" w14:textId="77777777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8F094" w14:textId="7CD6F181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40.9505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239DA" w14:textId="4795070E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52.928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24319" w14:textId="1C52CC47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365.22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50D4B" w14:textId="7EB4A639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BCFCA" w14:textId="560BF52F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7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F2E2E" w14:textId="5AF13819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m = </w:t>
            </w: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00 </w:t>
            </w:r>
          </w:p>
        </w:tc>
      </w:tr>
      <w:tr w:rsidR="00977928" w:rsidRPr="00977928" w14:paraId="1D9321FD" w14:textId="77777777" w:rsidTr="00977928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A3B38" w14:textId="77777777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Sola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EAD2F" w14:textId="3DB0C053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04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6B5BF" w14:textId="5FD0BD30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2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739C7" w14:textId="471AFAAF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1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05585" w14:textId="0C4DC940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D9B11" w14:textId="4D7EF235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5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2CD85" w14:textId="435E5687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c = </w:t>
            </w: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602 </w:t>
            </w:r>
          </w:p>
        </w:tc>
      </w:tr>
      <w:tr w:rsidR="00977928" w:rsidRPr="00977928" w14:paraId="2BA32D41" w14:textId="77777777" w:rsidTr="00977928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08BA302" w14:textId="77777777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7F941C4" w14:textId="1D10224F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29.493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05CE554" w14:textId="2FBA29F8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9.510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6D69B5B" w14:textId="68D56F26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34.428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2212FC14" w14:textId="69F638F7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4D5D5538" w14:textId="2A1BB5A3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109B29E7" w14:textId="7301EBAC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m = </w:t>
            </w: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03 </w:t>
            </w:r>
          </w:p>
        </w:tc>
      </w:tr>
      <w:tr w:rsidR="00977928" w:rsidRPr="00977928" w14:paraId="1D6CAE9C" w14:textId="77777777" w:rsidTr="00977928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2E0BE224" w14:textId="77777777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18EF5C84" w14:textId="12C23843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074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1BCFAD6" w14:textId="3BEA9B37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6.160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9EFB723" w14:textId="75A93191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85.983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C5199EC" w14:textId="742845A0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218AD544" w14:textId="5E27E7C7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02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66246612" w14:textId="152A5090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c = </w:t>
            </w: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598 </w:t>
            </w:r>
          </w:p>
        </w:tc>
      </w:tr>
      <w:tr w:rsidR="00977928" w:rsidRPr="00977928" w14:paraId="7D542B1D" w14:textId="77777777" w:rsidTr="007B0093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369FD" w14:textId="77777777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60E82" w14:textId="6D8BED83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35.5255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79E52" w14:textId="6E9A13E8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33.261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16476" w14:textId="53E84485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43.40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7F74F" w14:textId="6A2608BF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57.4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74F85" w14:textId="073984B8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2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24F2C" w14:textId="2BBB2876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m = </w:t>
            </w: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00 </w:t>
            </w:r>
          </w:p>
        </w:tc>
      </w:tr>
      <w:tr w:rsidR="00977928" w:rsidRPr="00977928" w14:paraId="0E07DC9A" w14:textId="77777777" w:rsidTr="00977928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6F977" w14:textId="77777777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Sand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CFC82" w14:textId="1EE72F26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64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FDC7E" w14:textId="30373A18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632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AC2BD" w14:textId="45FA2D5B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55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D94E5" w14:textId="1BF6320C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72.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5CC8F" w14:textId="1AEFAF03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5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59310" w14:textId="13615DC9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c = </w:t>
            </w: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633 </w:t>
            </w:r>
          </w:p>
        </w:tc>
      </w:tr>
      <w:tr w:rsidR="00977928" w:rsidRPr="00977928" w14:paraId="2EDC76D0" w14:textId="77777777" w:rsidTr="00977928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5EA6C94C" w14:textId="77777777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F856225" w14:textId="1A6BE3C4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23.6648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B12F0BE" w14:textId="7DC60315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8.889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20AA97EB" w14:textId="01D8D8E8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38.073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4B92E59E" w14:textId="3B6104EB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5D7FB0AB" w14:textId="55FB1F46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32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06A97AE6" w14:textId="460BFDD3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m = </w:t>
            </w: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04 </w:t>
            </w:r>
          </w:p>
        </w:tc>
      </w:tr>
      <w:tr w:rsidR="00977928" w:rsidRPr="00977928" w14:paraId="79DDA53C" w14:textId="77777777" w:rsidTr="00977928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5AC6D850" w14:textId="77777777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Sil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19654B3C" w14:textId="0FAE30D5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068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5E03EBED" w14:textId="555815B8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641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577EC69A" w14:textId="31BAD3E1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159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595E42D" w14:textId="49F663DA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525F7135" w14:textId="149AE307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286D672" w14:textId="1957A7B6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c = </w:t>
            </w: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641 </w:t>
            </w:r>
          </w:p>
        </w:tc>
      </w:tr>
      <w:tr w:rsidR="00977928" w:rsidRPr="00977928" w14:paraId="038025F7" w14:textId="77777777" w:rsidTr="007B0093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8D61F" w14:textId="77777777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B4FAF" w14:textId="0F54A4EF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9.6267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CC00B" w14:textId="1024274E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34.958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04D2C" w14:textId="09B93E4A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347.055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D6F64" w14:textId="1F914683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74A70" w14:textId="0A8B426A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F6EF3" w14:textId="55156204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m = </w:t>
            </w: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08 </w:t>
            </w:r>
          </w:p>
        </w:tc>
      </w:tr>
      <w:tr w:rsidR="00977928" w:rsidRPr="00977928" w14:paraId="1621CA29" w14:textId="77777777" w:rsidTr="00977928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D255B" w14:textId="77777777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BD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F0FD7" w14:textId="232AF542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4.2574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F87A4" w14:textId="6CA5DCCF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33.208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384EE" w14:textId="65C62D76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52.22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F7D18" w14:textId="4936036F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EEB5D" w14:textId="6D018D3D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5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85356" w14:textId="1F00D2C5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c = </w:t>
            </w: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627 </w:t>
            </w:r>
          </w:p>
        </w:tc>
      </w:tr>
      <w:tr w:rsidR="00977928" w:rsidRPr="00977928" w14:paraId="5A8B5795" w14:textId="77777777" w:rsidTr="00977928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2955380D" w14:textId="77777777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45540431" w14:textId="569F8362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19.2322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4331B1DA" w14:textId="11B0BAF6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93.503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6480E12B" w14:textId="7E34A103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369.359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F4B1AD1" w14:textId="7E3F4A5F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F50A8DB" w14:textId="0C1D5D44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146AA6BD" w14:textId="305E0F8B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m = </w:t>
            </w: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54 </w:t>
            </w:r>
          </w:p>
        </w:tc>
      </w:tr>
      <w:tr w:rsidR="00977928" w:rsidRPr="00977928" w14:paraId="4C848149" w14:textId="77777777" w:rsidTr="00977928"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2EABCE70" w14:textId="77777777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H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101B7A54" w14:textId="5C030637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1.2154 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0930A19D" w14:textId="0B012D71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23.4944 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29B4C73F" w14:textId="711EAFD0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97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174C931B" w14:textId="127D6FF8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6FB436C4" w14:textId="559C6A44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78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6FA5F3BD" w14:textId="52C9B3BA" w:rsidR="00977928" w:rsidRPr="00977928" w:rsidRDefault="00977928" w:rsidP="00977928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c = </w:t>
            </w:r>
            <w:r w:rsidRPr="009779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634 </w:t>
            </w:r>
          </w:p>
        </w:tc>
      </w:tr>
    </w:tbl>
    <w:p w14:paraId="1260AF74" w14:textId="77777777" w:rsidR="002E4FEA" w:rsidRDefault="002E4FEA" w:rsidP="002E4FEA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0C9F0602" w14:textId="02A52BA4" w:rsidR="009D3525" w:rsidRPr="009D3525" w:rsidRDefault="009D3525" w:rsidP="009D3525">
      <w:pPr>
        <w:jc w:val="left"/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</w:pP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The linear regression</w:t>
      </w:r>
      <w:r>
        <w:rPr>
          <w:rFonts w:ascii="Times New Roman" w:eastAsia="E-BX-PK7482c2-Identity-H" w:hAnsi="Times New Roman" w:cs="Times New Roman" w:hint="eastAsia"/>
          <w:bCs/>
          <w:color w:val="000000"/>
          <w:kern w:val="0"/>
          <w:sz w:val="16"/>
          <w:szCs w:val="16"/>
        </w:rPr>
        <w:t>s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</w:t>
      </w:r>
      <w:r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were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estimated using the Bayesian phylogenetic linear mixed model with phylogeny and species as random factors</w:t>
      </w:r>
      <w:r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: </w:t>
      </w:r>
      <w:proofErr w:type="spellStart"/>
      <w:r w:rsidRPr="00D77273"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>MCMCglmm.updateable</w:t>
      </w:r>
      <w:proofErr w:type="spellEnd"/>
      <w:r>
        <w:rPr>
          <w:rFonts w:ascii="Times New Roman" w:eastAsia="E-BX-PK7482c2-Identity-H" w:hAnsi="Times New Roman" w:cs="Times New Roman" w:hint="eastAsia"/>
          <w:bCs/>
          <w:color w:val="000000"/>
          <w:sz w:val="16"/>
          <w:szCs w:val="16"/>
        </w:rPr>
        <w:t xml:space="preserve"> </w:t>
      </w:r>
      <w:r w:rsidRPr="00D77273"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>(</w:t>
      </w:r>
      <w:proofErr w:type="spellStart"/>
      <w:r w:rsidRPr="00D77273"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>SD</w:t>
      </w:r>
      <w:r>
        <w:rPr>
          <w:rFonts w:ascii="Times New Roman" w:eastAsia="E-BX-PK7482c2-Identity-H" w:hAnsi="Times New Roman" w:cs="Times New Roman"/>
          <w:bCs/>
          <w:color w:val="000000"/>
          <w:sz w:val="16"/>
          <w:szCs w:val="16"/>
          <w:vertAlign w:val="subscript"/>
        </w:rPr>
        <w:t>ab</w:t>
      </w:r>
      <w:proofErr w:type="spellEnd"/>
      <w:r w:rsidRPr="00D77273"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 xml:space="preserve"> ~</w:t>
      </w:r>
      <w:r w:rsidRPr="009D3525"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>environment</w:t>
      </w:r>
      <w:r w:rsidRPr="00D77273"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>, random=~</w:t>
      </w:r>
      <w:r w:rsidRPr="00D77273">
        <w:rPr>
          <w:sz w:val="16"/>
          <w:szCs w:val="16"/>
        </w:rPr>
        <w:t xml:space="preserve"> </w:t>
      </w:r>
      <w:r w:rsidRPr="00D77273"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>phylogeny +</w:t>
      </w:r>
      <w:r w:rsidRPr="00D77273">
        <w:rPr>
          <w:sz w:val="16"/>
          <w:szCs w:val="16"/>
        </w:rPr>
        <w:t xml:space="preserve"> </w:t>
      </w:r>
      <w:r w:rsidRPr="00D77273"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>species)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.</w:t>
      </w:r>
      <w:r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The abbreviations of </w:t>
      </w:r>
      <w:r w:rsidRPr="009D3525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environmental factors</w:t>
      </w:r>
      <w:r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were shown in Table S1.</w:t>
      </w:r>
      <w:r>
        <w:rPr>
          <w:rFonts w:ascii="Times New Roman" w:eastAsia="E-BX-PK7482c2-Identity-H" w:hAnsi="Times New Roman" w:cs="Times New Roman" w:hint="eastAsia"/>
          <w:bCs/>
          <w:color w:val="000000"/>
          <w:sz w:val="16"/>
          <w:szCs w:val="16"/>
        </w:rPr>
        <w:t xml:space="preserve"> </w:t>
      </w:r>
      <w:r w:rsidR="000C41DE" w:rsidRPr="000C41DE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Significant </w:t>
      </w:r>
      <w:r w:rsidR="000C41DE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b</w:t>
      </w:r>
      <w:r w:rsidR="000C41DE" w:rsidRPr="000C41DE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ivariate relationship</w:t>
      </w:r>
      <w:r w:rsidR="000C41DE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s</w:t>
      </w:r>
      <w:r w:rsidR="000C41DE" w:rsidRPr="000C41DE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are indicated in bold</w:t>
      </w:r>
      <w:r w:rsidR="000C41DE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.</w:t>
      </w:r>
      <w:r w:rsidR="000C41DE"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</w:t>
      </w:r>
      <w:proofErr w:type="spellStart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Post.mean</w:t>
      </w:r>
      <w:proofErr w:type="spellEnd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, posterior mean; </w:t>
      </w:r>
      <w:proofErr w:type="spellStart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Eff.samp</w:t>
      </w:r>
      <w:proofErr w:type="spellEnd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, the effective sample size; </w:t>
      </w:r>
      <w:proofErr w:type="spellStart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pMCMC</w:t>
      </w:r>
      <w:proofErr w:type="spellEnd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, p-value from Monte Carlo sampling by Markov Chain.</w:t>
      </w:r>
      <w:r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Lower 95% CI, the lower limit of the 95% confidence interval for slope. Upper 95% CI, the upper limit of the 95% confidence interval for slope.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m, marginal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(fixed</w:t>
      </w:r>
      <w:r>
        <w:rPr>
          <w:rFonts w:ascii="Times New Roman" w:eastAsia="E-BX-PK7482c2-Identity-H" w:hAnsi="Times New Roman" w:cs="Times New Roman" w:hint="eastAsia"/>
          <w:bCs/>
          <w:color w:val="000000"/>
          <w:kern w:val="0"/>
          <w:sz w:val="16"/>
          <w:szCs w:val="16"/>
        </w:rPr>
        <w:t xml:space="preserve"> 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effects only);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c, conditional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(both fixed and random effects).</w:t>
      </w:r>
    </w:p>
    <w:p w14:paraId="4E9F8C4D" w14:textId="6B08C302" w:rsidR="002E4FEA" w:rsidRPr="009D3525" w:rsidRDefault="00DD5DD0" w:rsidP="002E4FEA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</w:pPr>
      <w:r w:rsidRPr="00DD5DD0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Bold values indicate that the 95% credible intervals exclude zero and, therefore, are statistically significant.</w:t>
      </w:r>
    </w:p>
    <w:p w14:paraId="59D6364B" w14:textId="77777777" w:rsidR="002E4FEA" w:rsidRPr="00BA009E" w:rsidRDefault="002E4FEA" w:rsidP="002E4FEA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48C7EF12" w14:textId="150A0649" w:rsidR="00F3407D" w:rsidRDefault="00F3407D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  <w:br w:type="page"/>
      </w:r>
    </w:p>
    <w:p w14:paraId="5D4A52A6" w14:textId="4F120E23" w:rsidR="00F3407D" w:rsidRDefault="00F3407D" w:rsidP="00F3407D">
      <w:pPr>
        <w:widowControl/>
        <w:jc w:val="left"/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</w:pPr>
      <w:r w:rsidRPr="00887C1B">
        <w:rPr>
          <w:rFonts w:ascii="Times New Roman" w:eastAsia="E-BX-PK7482c2-Identity-H" w:hAnsi="Times New Roman" w:cs="Times New Roman" w:hint="eastAsia"/>
          <w:b/>
          <w:color w:val="000000"/>
          <w:sz w:val="24"/>
          <w:szCs w:val="24"/>
        </w:rPr>
        <w:lastRenderedPageBreak/>
        <w:t>T</w:t>
      </w:r>
      <w:r w:rsidRPr="00887C1B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able S1</w:t>
      </w:r>
      <w:r w:rsidR="00CF3435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6</w:t>
      </w:r>
      <w:r w:rsidRPr="00887C1B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Bivariate relationships between the </w:t>
      </w:r>
      <w:r w:rsidRPr="00887C1B">
        <w:rPr>
          <w:rFonts w:ascii="Times New Roman" w:eastAsia="E-BX-PK7482c2-Identity-H" w:hAnsi="Times New Roman" w:cs="Times New Roman" w:hint="eastAsia"/>
          <w:b/>
          <w:color w:val="000000"/>
          <w:sz w:val="24"/>
          <w:szCs w:val="24"/>
        </w:rPr>
        <w:t>total</w:t>
      </w:r>
      <w:r w:rsidRPr="00887C1B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stomatal density (</w:t>
      </w:r>
      <w:proofErr w:type="spellStart"/>
      <w:r w:rsidRPr="00887C1B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SD</w:t>
      </w:r>
      <w:r w:rsidRPr="00887C1B">
        <w:rPr>
          <w:rFonts w:ascii="Times New Roman" w:eastAsia="E-BX-PK7482c2-Identity-H" w:hAnsi="Times New Roman" w:cs="Times New Roman"/>
          <w:b/>
          <w:color w:val="000000"/>
          <w:sz w:val="24"/>
          <w:szCs w:val="24"/>
          <w:vertAlign w:val="subscript"/>
        </w:rPr>
        <w:t>total</w:t>
      </w:r>
      <w:proofErr w:type="spellEnd"/>
      <w:r w:rsidRPr="00887C1B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) and environmental factors across </w:t>
      </w:r>
      <w:proofErr w:type="spellStart"/>
      <w:r w:rsidRPr="00887C1B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amphistomatous</w:t>
      </w:r>
      <w:proofErr w:type="spellEnd"/>
      <w:r w:rsidRPr="00887C1B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species.</w:t>
      </w:r>
    </w:p>
    <w:p w14:paraId="07518BCA" w14:textId="77777777" w:rsidR="00F3407D" w:rsidRPr="00F506BC" w:rsidRDefault="00F3407D" w:rsidP="00F3407D">
      <w:pPr>
        <w:widowControl/>
        <w:jc w:val="left"/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</w:pPr>
    </w:p>
    <w:tbl>
      <w:tblPr>
        <w:tblStyle w:val="ae"/>
        <w:tblW w:w="0" w:type="auto"/>
        <w:tblInd w:w="250" w:type="dxa"/>
        <w:tblLayout w:type="fixed"/>
        <w:tblLook w:val="04A0" w:firstRow="1" w:lastRow="0" w:firstColumn="1" w:lastColumn="0" w:noHBand="0" w:noVBand="1"/>
      </w:tblPr>
      <w:tblGrid>
        <w:gridCol w:w="920"/>
        <w:gridCol w:w="899"/>
        <w:gridCol w:w="1203"/>
        <w:gridCol w:w="1207"/>
        <w:gridCol w:w="850"/>
        <w:gridCol w:w="851"/>
        <w:gridCol w:w="1276"/>
      </w:tblGrid>
      <w:tr w:rsidR="00F3407D" w:rsidRPr="006A313B" w14:paraId="70AEA712" w14:textId="77777777" w:rsidTr="00C65CF1">
        <w:trPr>
          <w:trHeight w:val="267"/>
        </w:trPr>
        <w:tc>
          <w:tcPr>
            <w:tcW w:w="9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6C83EC" w14:textId="77777777" w:rsidR="00F3407D" w:rsidRPr="006A313B" w:rsidRDefault="00F3407D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8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0DCFC7" w14:textId="77777777" w:rsidR="00F3407D" w:rsidRPr="006A313B" w:rsidRDefault="00F3407D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6A313B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ost.mean</w:t>
            </w:r>
            <w:proofErr w:type="spellEnd"/>
          </w:p>
        </w:tc>
        <w:tc>
          <w:tcPr>
            <w:tcW w:w="12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E8AD02" w14:textId="77777777" w:rsidR="00F3407D" w:rsidRPr="006A313B" w:rsidRDefault="00F3407D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Lower 95% CI</w:t>
            </w:r>
          </w:p>
        </w:tc>
        <w:tc>
          <w:tcPr>
            <w:tcW w:w="12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41E38C" w14:textId="77777777" w:rsidR="00F3407D" w:rsidRPr="006A313B" w:rsidRDefault="00F3407D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Upper 95% CI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C31FB8" w14:textId="77777777" w:rsidR="00F3407D" w:rsidRPr="006A313B" w:rsidRDefault="00F3407D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6A313B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Eff.samp</w:t>
            </w:r>
            <w:proofErr w:type="spellEnd"/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A48F9D" w14:textId="77777777" w:rsidR="00F3407D" w:rsidRPr="006A313B" w:rsidRDefault="00F3407D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6A313B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MCMC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326559A" w14:textId="77777777" w:rsidR="00F3407D" w:rsidRPr="006A313B" w:rsidRDefault="00F3407D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6A313B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6A313B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 of the model</w:t>
            </w:r>
          </w:p>
        </w:tc>
      </w:tr>
      <w:tr w:rsidR="006A313B" w:rsidRPr="006A313B" w14:paraId="60A5845A" w14:textId="77777777" w:rsidTr="00C65CF1"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74C4B3C" w14:textId="77777777" w:rsidR="006A313B" w:rsidRPr="00EF7454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44EF2AB7" w14:textId="42193329" w:rsidR="006A313B" w:rsidRPr="00EF7454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190.4434 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26469A4E" w14:textId="5BCC8EB9" w:rsidR="006A313B" w:rsidRPr="00EF7454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18.8835 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D9A646B" w14:textId="518C3F73" w:rsidR="006A313B" w:rsidRPr="00EF7454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350.4296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270B6505" w14:textId="0C6AFC5E" w:rsidR="006A313B" w:rsidRPr="00EF7454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B2F25F0" w14:textId="7F60509A" w:rsidR="006A313B" w:rsidRPr="00EF7454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0.0282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5ACF6012" w14:textId="0927F232" w:rsidR="006A313B" w:rsidRPr="00EF7454" w:rsidRDefault="00B76840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R</w:t>
            </w:r>
            <w:r w:rsidRPr="00EF7454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EF7454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m</w:t>
            </w:r>
            <w:r w:rsidRPr="00EF745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 = </w:t>
            </w:r>
            <w:r w:rsidR="006A313B" w:rsidRPr="00EF745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0.0207 </w:t>
            </w:r>
          </w:p>
        </w:tc>
      </w:tr>
      <w:tr w:rsidR="006A313B" w:rsidRPr="006A313B" w14:paraId="2DAA5503" w14:textId="77777777" w:rsidTr="00C65CF1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48D36D87" w14:textId="77777777" w:rsidR="006A313B" w:rsidRPr="00EF7454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AI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21D9F0B" w14:textId="1DA130E7" w:rsidR="006A313B" w:rsidRPr="00EF7454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97.7158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56B6261" w14:textId="4BDDCA03" w:rsidR="006A313B" w:rsidRPr="00EF7454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29.332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3AA06F8" w14:textId="169BA27E" w:rsidR="006A313B" w:rsidRPr="00EF7454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172.581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1CDA28F2" w14:textId="6BB58799" w:rsidR="006A313B" w:rsidRPr="00EF7454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8617F03" w14:textId="2E1FF1E4" w:rsidR="006A313B" w:rsidRPr="00EF7454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0.01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4F5291A5" w14:textId="1C88ECEF" w:rsidR="006A313B" w:rsidRPr="00EF7454" w:rsidRDefault="00B76840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R</w:t>
            </w:r>
            <w:r w:rsidRPr="00EF7454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EF7454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 xml:space="preserve">c = </w:t>
            </w:r>
            <w:r w:rsidR="006A313B" w:rsidRPr="00EF745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0.7459 </w:t>
            </w:r>
          </w:p>
        </w:tc>
      </w:tr>
      <w:tr w:rsidR="006A313B" w:rsidRPr="006A313B" w14:paraId="0E9C0A1A" w14:textId="77777777" w:rsidTr="007B0093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C2768" w14:textId="77777777" w:rsidR="006A313B" w:rsidRPr="00EF7454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0C062" w14:textId="114719A0" w:rsidR="006A313B" w:rsidRPr="00EF7454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213.640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15653" w14:textId="6FAEB6C2" w:rsidR="006A313B" w:rsidRPr="00EF7454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58.351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9AF8E" w14:textId="1CA6340E" w:rsidR="006A313B" w:rsidRPr="00EF7454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371.08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0A8BC" w14:textId="2F27AF11" w:rsidR="006A313B" w:rsidRPr="00EF7454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667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61F72" w14:textId="2073D893" w:rsidR="006A313B" w:rsidRPr="00EF7454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0.009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12883" w14:textId="3D5FD95A" w:rsidR="006A313B" w:rsidRPr="00EF7454" w:rsidRDefault="00B76840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R</w:t>
            </w:r>
            <w:r w:rsidRPr="00EF7454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EF7454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m</w:t>
            </w:r>
            <w:r w:rsidRPr="00EF745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 = </w:t>
            </w:r>
            <w:r w:rsidR="006A313B" w:rsidRPr="00EF745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0.0088 </w:t>
            </w:r>
          </w:p>
        </w:tc>
      </w:tr>
      <w:tr w:rsidR="006A313B" w:rsidRPr="006A313B" w14:paraId="3C97A09C" w14:textId="77777777" w:rsidTr="00C65CF1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C3920" w14:textId="77777777" w:rsidR="006A313B" w:rsidRPr="00EF7454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MA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84484" w14:textId="489DEA5B" w:rsidR="006A313B" w:rsidRPr="00EF7454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3.6893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91ECC" w14:textId="6D3490E1" w:rsidR="006A313B" w:rsidRPr="00EF7454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0.228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F3D59" w14:textId="14A6F031" w:rsidR="006A313B" w:rsidRPr="00EF7454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7.426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12C83" w14:textId="6359435E" w:rsidR="006A313B" w:rsidRPr="00EF7454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366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58BBD" w14:textId="727A567F" w:rsidR="006A313B" w:rsidRPr="00EF7454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0.049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E8596" w14:textId="4BF653C8" w:rsidR="006A313B" w:rsidRPr="00EF7454" w:rsidRDefault="00B76840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R</w:t>
            </w:r>
            <w:r w:rsidRPr="00EF7454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EF7454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 xml:space="preserve">c = </w:t>
            </w:r>
            <w:r w:rsidR="006A313B" w:rsidRPr="00EF745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0.7104 </w:t>
            </w:r>
          </w:p>
        </w:tc>
      </w:tr>
      <w:tr w:rsidR="006A313B" w:rsidRPr="006A313B" w14:paraId="439FA95C" w14:textId="77777777" w:rsidTr="00C65CF1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1FF967B3" w14:textId="77777777" w:rsidR="006A313B" w:rsidRPr="00EF7454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E0C0E80" w14:textId="10F1B1F7" w:rsidR="006A313B" w:rsidRPr="00EF7454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445.69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6F95217C" w14:textId="23450063" w:rsidR="006A313B" w:rsidRPr="00EF7454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273.921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47327BD8" w14:textId="292C9D86" w:rsidR="006A313B" w:rsidRPr="00EF7454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602.54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6C5F996" w14:textId="2FA3E311" w:rsidR="006A313B" w:rsidRPr="00EF7454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2404F3D1" w14:textId="3D4ABE4B" w:rsidR="006A313B" w:rsidRPr="00EF7454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0.00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6D0A6A5F" w14:textId="212217FB" w:rsidR="006A313B" w:rsidRPr="00EF7454" w:rsidRDefault="00B76840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R</w:t>
            </w:r>
            <w:r w:rsidRPr="00EF7454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EF7454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m</w:t>
            </w:r>
            <w:r w:rsidRPr="00EF745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 = </w:t>
            </w:r>
            <w:r w:rsidR="006A313B" w:rsidRPr="00EF745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0.0528 </w:t>
            </w:r>
          </w:p>
        </w:tc>
      </w:tr>
      <w:tr w:rsidR="006A313B" w:rsidRPr="006A313B" w14:paraId="325F7A80" w14:textId="77777777" w:rsidTr="00C65CF1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5F310929" w14:textId="77777777" w:rsidR="006A313B" w:rsidRPr="00EF7454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T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7394275" w14:textId="17FE71D8" w:rsidR="006A313B" w:rsidRPr="00EF7454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-2.241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6AB7772A" w14:textId="1762399F" w:rsidR="006A313B" w:rsidRPr="00EF7454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-3.157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1B637F6B" w14:textId="2E494D8C" w:rsidR="006A313B" w:rsidRPr="00EF7454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-1.390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531BFAB2" w14:textId="4D30C3F5" w:rsidR="006A313B" w:rsidRPr="00EF7454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2556.8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36D5BCC" w14:textId="62DA6E82" w:rsidR="006A313B" w:rsidRPr="00EF7454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0.00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456798D8" w14:textId="43F8FA05" w:rsidR="006A313B" w:rsidRPr="00EF7454" w:rsidRDefault="00B76840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R</w:t>
            </w:r>
            <w:r w:rsidRPr="00EF7454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EF7454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 xml:space="preserve">c = </w:t>
            </w:r>
            <w:r w:rsidR="006A313B" w:rsidRPr="00EF745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0.7375 </w:t>
            </w:r>
          </w:p>
        </w:tc>
      </w:tr>
      <w:tr w:rsidR="006A313B" w:rsidRPr="006A313B" w14:paraId="30A7027C" w14:textId="77777777" w:rsidTr="007B0093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B46C9" w14:textId="77777777" w:rsidR="006A313B" w:rsidRPr="00EF7454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74F08" w14:textId="3A9D5DBD" w:rsidR="006A313B" w:rsidRPr="00EF7454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202.275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FC0B8" w14:textId="4221E504" w:rsidR="006A313B" w:rsidRPr="00EF7454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8.904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13261" w14:textId="295B9DA0" w:rsidR="006A313B" w:rsidRPr="00EF7454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350.766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67D6A" w14:textId="3ABACE6E" w:rsidR="006A313B" w:rsidRPr="00EF7454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644F7" w14:textId="2B8E1A7E" w:rsidR="006A313B" w:rsidRPr="00EF7454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0.025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0A281" w14:textId="33FEBA32" w:rsidR="006A313B" w:rsidRPr="00EF7454" w:rsidRDefault="00B76840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R</w:t>
            </w:r>
            <w:r w:rsidRPr="00EF7454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EF7454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m</w:t>
            </w:r>
            <w:r w:rsidRPr="00EF745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 = </w:t>
            </w:r>
            <w:r w:rsidR="006A313B" w:rsidRPr="00EF745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0.0107 </w:t>
            </w:r>
          </w:p>
        </w:tc>
      </w:tr>
      <w:tr w:rsidR="006A313B" w:rsidRPr="006A313B" w14:paraId="62E49C68" w14:textId="77777777" w:rsidTr="00C65CF1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71DCD" w14:textId="77777777" w:rsidR="006A313B" w:rsidRPr="00EF7454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MAP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EF148" w14:textId="2C34BD17" w:rsidR="006A313B" w:rsidRPr="00EF7454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0.0707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B0649" w14:textId="7E46DFC3" w:rsidR="006A313B" w:rsidRPr="00EF7454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0.016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D0206" w14:textId="000335D4" w:rsidR="006A313B" w:rsidRPr="00EF7454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0.12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38269" w14:textId="1634AE68" w:rsidR="006A313B" w:rsidRPr="00EF7454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ED501" w14:textId="7E137B95" w:rsidR="006A313B" w:rsidRPr="00EF7454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0.017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E5F8E" w14:textId="419C6DE7" w:rsidR="006A313B" w:rsidRPr="00EF7454" w:rsidRDefault="00B76840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EF7454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R</w:t>
            </w:r>
            <w:r w:rsidRPr="00EF7454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EF7454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 xml:space="preserve">c = </w:t>
            </w:r>
            <w:r w:rsidR="006A313B" w:rsidRPr="00EF7454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0.7395 </w:t>
            </w:r>
          </w:p>
        </w:tc>
      </w:tr>
      <w:tr w:rsidR="006A313B" w:rsidRPr="006A313B" w14:paraId="501075CA" w14:textId="77777777" w:rsidTr="00C65CF1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751291B" w14:textId="77777777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FA2DD27" w14:textId="5AED453A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12.943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260B142F" w14:textId="5B85AEB7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40.339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12122206" w14:textId="328C8ADB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371.48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5CAFF694" w14:textId="54B7CE5F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659360A8" w14:textId="2A74F20C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7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61F00584" w14:textId="4E39EAFA" w:rsidR="006A313B" w:rsidRPr="006A313B" w:rsidRDefault="00B76840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m</w:t>
            </w: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= </w:t>
            </w:r>
            <w:r w:rsidR="006A313B"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17 </w:t>
            </w:r>
          </w:p>
        </w:tc>
      </w:tr>
      <w:tr w:rsidR="006A313B" w:rsidRPr="006A313B" w14:paraId="51E4D9BB" w14:textId="77777777" w:rsidTr="00C65CF1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2283A23F" w14:textId="77777777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2EF418E3" w14:textId="542E013A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056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656B99AC" w14:textId="03F1F8C6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399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6BF35A30" w14:textId="74E16A37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32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1D7C331" w14:textId="06B4B938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D683465" w14:textId="5E3248EC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42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21AF01CD" w14:textId="293119D3" w:rsidR="006A313B" w:rsidRPr="006A313B" w:rsidRDefault="00B76840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c = </w:t>
            </w:r>
            <w:r w:rsidR="006A313B"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108 </w:t>
            </w:r>
          </w:p>
        </w:tc>
      </w:tr>
      <w:tr w:rsidR="006A313B" w:rsidRPr="006A313B" w14:paraId="133E3FF7" w14:textId="77777777" w:rsidTr="007B0093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1C6FB" w14:textId="77777777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B622D" w14:textId="726A6570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69.714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22DC5" w14:textId="76C28128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53.149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294BE" w14:textId="1EE1C4F5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474.744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0FD03" w14:textId="564DB45C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73A93" w14:textId="7E0D0097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9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EF51D" w14:textId="1EF8585B" w:rsidR="006A313B" w:rsidRPr="006A313B" w:rsidRDefault="00B76840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m</w:t>
            </w: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= </w:t>
            </w:r>
            <w:r w:rsidR="006A313B"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05 </w:t>
            </w:r>
          </w:p>
        </w:tc>
      </w:tr>
      <w:tr w:rsidR="006A313B" w:rsidRPr="006A313B" w14:paraId="7CD8E1D5" w14:textId="77777777" w:rsidTr="00E32FFE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8A5D2" w14:textId="77777777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Sola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E40E1" w14:textId="4FEDE749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5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BDE8A" w14:textId="74CEB5BB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5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53610" w14:textId="391EBB73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2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7ED2A" w14:textId="6B09EFA2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22693" w14:textId="773B1747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03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E7F5C" w14:textId="5BB88480" w:rsidR="006A313B" w:rsidRPr="006A313B" w:rsidRDefault="00B76840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c = </w:t>
            </w:r>
            <w:r w:rsidR="006A313B"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124 </w:t>
            </w:r>
          </w:p>
        </w:tc>
      </w:tr>
      <w:tr w:rsidR="006A313B" w:rsidRPr="006A313B" w14:paraId="2FA1BF3E" w14:textId="77777777" w:rsidTr="00E32FFE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275C9A7F" w14:textId="77777777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269FC631" w14:textId="5BC2C9BA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40.1383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5A830749" w14:textId="5AC1CA06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54.976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6FBB7247" w14:textId="57701FC5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387.937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051C0A2E" w14:textId="037FAF5F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1FBF27E8" w14:textId="54778B14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4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036AB4AB" w14:textId="3862653D" w:rsidR="006A313B" w:rsidRPr="006A313B" w:rsidRDefault="00B76840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m</w:t>
            </w: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= </w:t>
            </w:r>
            <w:r w:rsidR="006A313B"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02 </w:t>
            </w:r>
          </w:p>
        </w:tc>
      </w:tr>
      <w:tr w:rsidR="006A313B" w:rsidRPr="006A313B" w14:paraId="34DBC657" w14:textId="77777777" w:rsidTr="00E32FFE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6B326D0F" w14:textId="77777777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088ED9DB" w14:textId="14D6DAB7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4.9753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6B484E58" w14:textId="11914872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83.184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4FF2711E" w14:textId="0D94E61B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35.224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22EA5C26" w14:textId="244C3F20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00.3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13DDE5E4" w14:textId="1C1E73A3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64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42C90543" w14:textId="50BFFBF7" w:rsidR="006A313B" w:rsidRPr="006A313B" w:rsidRDefault="00B76840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c = </w:t>
            </w:r>
            <w:r w:rsidR="006A313B"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195 </w:t>
            </w:r>
          </w:p>
        </w:tc>
      </w:tr>
      <w:tr w:rsidR="006A313B" w:rsidRPr="006A313B" w14:paraId="7E933C46" w14:textId="77777777" w:rsidTr="007B0093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4B9C4" w14:textId="77777777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77CF4" w14:textId="57DF8FB4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60.4519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17414" w14:textId="3698C58E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94.002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F227F" w14:textId="1DDFB846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430.496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B2619" w14:textId="2AAD072F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15D41" w14:textId="4AF960ED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36E18" w14:textId="31D2A842" w:rsidR="006A313B" w:rsidRPr="006A313B" w:rsidRDefault="00B76840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m</w:t>
            </w: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= </w:t>
            </w:r>
            <w:r w:rsidR="006A313B"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05 </w:t>
            </w:r>
          </w:p>
        </w:tc>
      </w:tr>
      <w:tr w:rsidR="006A313B" w:rsidRPr="006A313B" w14:paraId="11789087" w14:textId="77777777" w:rsidTr="00920A26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C340D" w14:textId="77777777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Sand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5CE62" w14:textId="45E07378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3587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B6297" w14:textId="4EBA929E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456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1FE4A" w14:textId="669790F0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77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54900" w14:textId="5FA02359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E8965" w14:textId="1D78F735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1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9E664" w14:textId="703207EC" w:rsidR="006A313B" w:rsidRPr="006A313B" w:rsidRDefault="00B76840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c = </w:t>
            </w:r>
            <w:r w:rsidR="006A313B"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252 </w:t>
            </w:r>
          </w:p>
        </w:tc>
      </w:tr>
      <w:tr w:rsidR="006A313B" w:rsidRPr="006A313B" w14:paraId="291C20B5" w14:textId="77777777" w:rsidTr="00920A26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594D4ACE" w14:textId="77777777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053BB0C8" w14:textId="411E0F06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15.9887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5DF9AA5E" w14:textId="39332ADA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36.894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4E09BD73" w14:textId="7AFFC695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378.357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66B5D4CB" w14:textId="417236B8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68B15ECA" w14:textId="55A9FC98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78E4C90" w14:textId="798DB04F" w:rsidR="006A313B" w:rsidRPr="006A313B" w:rsidRDefault="00B76840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m</w:t>
            </w: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= </w:t>
            </w:r>
            <w:r w:rsidR="006A313B"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09 </w:t>
            </w:r>
          </w:p>
        </w:tc>
      </w:tr>
      <w:tr w:rsidR="006A313B" w:rsidRPr="006A313B" w14:paraId="570CFFD7" w14:textId="77777777" w:rsidTr="00920A26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71F84EA" w14:textId="77777777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Sil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4F3AD195" w14:textId="0A155FD6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129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1E873366" w14:textId="710A42F8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778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43CB839B" w14:textId="31B82712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064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184A9F2" w14:textId="00BFA480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0978A48D" w14:textId="53167680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1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44D5D9B" w14:textId="4A66D6BB" w:rsidR="006A313B" w:rsidRPr="006A313B" w:rsidRDefault="00B76840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c = </w:t>
            </w:r>
            <w:r w:rsidR="006A313B"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238 </w:t>
            </w:r>
          </w:p>
        </w:tc>
      </w:tr>
      <w:tr w:rsidR="006A313B" w:rsidRPr="006A313B" w14:paraId="2A12DFA4" w14:textId="77777777" w:rsidTr="007B0093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FB0C0" w14:textId="77777777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C80D4" w14:textId="1303B0DD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90.6915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71F00" w14:textId="0FA4D71E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41.984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D48F9" w14:textId="41DD62A7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526.061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5499A" w14:textId="651E88D1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58E48" w14:textId="5F73A632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7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04B3A" w14:textId="4BB1B9B7" w:rsidR="006A313B" w:rsidRPr="006A313B" w:rsidRDefault="00B76840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m</w:t>
            </w: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= </w:t>
            </w:r>
            <w:r w:rsidR="006A313B"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02 </w:t>
            </w:r>
          </w:p>
        </w:tc>
      </w:tr>
      <w:tr w:rsidR="006A313B" w:rsidRPr="006A313B" w14:paraId="4075A954" w14:textId="77777777" w:rsidTr="00920A26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A5BD0" w14:textId="77777777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BD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10E1B" w14:textId="269106DF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37.0152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70FF3" w14:textId="24C15063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202.171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BDDEF" w14:textId="2735A25C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09.865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DC895" w14:textId="4FA26655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4BCCC" w14:textId="243CAC96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42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B8838" w14:textId="66489049" w:rsidR="006A313B" w:rsidRPr="006A313B" w:rsidRDefault="00B76840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c = </w:t>
            </w:r>
            <w:r w:rsidR="006A313B"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247 </w:t>
            </w:r>
          </w:p>
        </w:tc>
      </w:tr>
      <w:tr w:rsidR="006A313B" w:rsidRPr="006A313B" w14:paraId="69815049" w14:textId="77777777" w:rsidTr="00920A26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CEDE550" w14:textId="77777777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4D831A2F" w14:textId="473727DD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340.0364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9905B1C" w14:textId="2A01187C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22.058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204196F" w14:textId="071526AA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538.17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2250B67B" w14:textId="51790486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0D75499B" w14:textId="2AAF6E6F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4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67956645" w14:textId="7C2E746C" w:rsidR="006A313B" w:rsidRPr="006A313B" w:rsidRDefault="00B76840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m</w:t>
            </w: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= </w:t>
            </w:r>
            <w:r w:rsidR="006A313B"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30 </w:t>
            </w:r>
          </w:p>
        </w:tc>
      </w:tr>
      <w:tr w:rsidR="00920A26" w:rsidRPr="006A313B" w14:paraId="603F556D" w14:textId="77777777" w:rsidTr="00920A26"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20F1FDF4" w14:textId="77777777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H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7EA82FA9" w14:textId="6D3BDCEA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3.0759 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1539652D" w14:textId="2C96E070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31.5718 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55EB2FB6" w14:textId="332D0407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8.987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3A923415" w14:textId="61004420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15E4D0BD" w14:textId="624279AE" w:rsidR="006A313B" w:rsidRPr="006A313B" w:rsidRDefault="006A313B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16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0628A49A" w14:textId="08D41DE2" w:rsidR="006A313B" w:rsidRPr="006A313B" w:rsidRDefault="00B76840" w:rsidP="006A313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c = </w:t>
            </w:r>
            <w:r w:rsidR="006A313B"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273 </w:t>
            </w:r>
          </w:p>
        </w:tc>
      </w:tr>
    </w:tbl>
    <w:p w14:paraId="78BD1A40" w14:textId="77777777" w:rsidR="00F3407D" w:rsidRDefault="00F3407D" w:rsidP="00F3407D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5A4E95F0" w14:textId="66FA4D86" w:rsidR="009D3525" w:rsidRPr="009D3525" w:rsidRDefault="009D3525" w:rsidP="009D3525">
      <w:pPr>
        <w:jc w:val="left"/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</w:pP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The linear regression</w:t>
      </w:r>
      <w:r>
        <w:rPr>
          <w:rFonts w:ascii="Times New Roman" w:eastAsia="E-BX-PK7482c2-Identity-H" w:hAnsi="Times New Roman" w:cs="Times New Roman" w:hint="eastAsia"/>
          <w:bCs/>
          <w:color w:val="000000"/>
          <w:kern w:val="0"/>
          <w:sz w:val="16"/>
          <w:szCs w:val="16"/>
        </w:rPr>
        <w:t>s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</w:t>
      </w:r>
      <w:r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were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estimated using the Bayesian phylogenetic linear mixed model with phylogeny and species as random factors</w:t>
      </w:r>
      <w:r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: </w:t>
      </w:r>
      <w:proofErr w:type="spellStart"/>
      <w:r w:rsidRPr="00D77273"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>MCMCglmm.updateable</w:t>
      </w:r>
      <w:proofErr w:type="spellEnd"/>
      <w:r>
        <w:rPr>
          <w:rFonts w:ascii="Times New Roman" w:eastAsia="E-BX-PK7482c2-Identity-H" w:hAnsi="Times New Roman" w:cs="Times New Roman" w:hint="eastAsia"/>
          <w:bCs/>
          <w:color w:val="000000"/>
          <w:sz w:val="16"/>
          <w:szCs w:val="16"/>
        </w:rPr>
        <w:t xml:space="preserve"> </w:t>
      </w:r>
      <w:r w:rsidRPr="00D77273"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>(</w:t>
      </w:r>
      <w:proofErr w:type="spellStart"/>
      <w:r w:rsidRPr="00D77273"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>SD</w:t>
      </w:r>
      <w:r>
        <w:rPr>
          <w:rFonts w:ascii="Times New Roman" w:eastAsia="E-BX-PK7482c2-Identity-H" w:hAnsi="Times New Roman" w:cs="Times New Roman"/>
          <w:bCs/>
          <w:color w:val="000000"/>
          <w:sz w:val="16"/>
          <w:szCs w:val="16"/>
          <w:vertAlign w:val="subscript"/>
        </w:rPr>
        <w:t>total</w:t>
      </w:r>
      <w:proofErr w:type="spellEnd"/>
      <w:r w:rsidRPr="00D77273"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 xml:space="preserve"> ~</w:t>
      </w:r>
      <w:r w:rsidRPr="009D3525"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>environment</w:t>
      </w:r>
      <w:r w:rsidRPr="00D77273"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>, random=~</w:t>
      </w:r>
      <w:r w:rsidRPr="00D77273">
        <w:rPr>
          <w:sz w:val="16"/>
          <w:szCs w:val="16"/>
        </w:rPr>
        <w:t xml:space="preserve"> </w:t>
      </w:r>
      <w:r w:rsidRPr="00D77273"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>phylogeny +</w:t>
      </w:r>
      <w:r w:rsidRPr="00D77273">
        <w:rPr>
          <w:sz w:val="16"/>
          <w:szCs w:val="16"/>
        </w:rPr>
        <w:t xml:space="preserve"> </w:t>
      </w:r>
      <w:r w:rsidRPr="00D77273"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>species)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.</w:t>
      </w:r>
      <w:r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The abbreviations of </w:t>
      </w:r>
      <w:r w:rsidRPr="009D3525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environmental factors</w:t>
      </w:r>
      <w:r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were shown in Table S1.</w:t>
      </w:r>
      <w:r w:rsidR="000C41DE" w:rsidRPr="000C41DE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Significant </w:t>
      </w:r>
      <w:r w:rsidR="000C41DE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b</w:t>
      </w:r>
      <w:r w:rsidR="000C41DE" w:rsidRPr="000C41DE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ivariate relationship</w:t>
      </w:r>
      <w:r w:rsidR="000C41DE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s</w:t>
      </w:r>
      <w:r w:rsidR="000C41DE" w:rsidRPr="000C41DE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are indicated in bold</w:t>
      </w:r>
      <w:r w:rsidR="000C41DE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.</w:t>
      </w:r>
      <w:r>
        <w:rPr>
          <w:rFonts w:ascii="Times New Roman" w:eastAsia="E-BX-PK7482c2-Identity-H" w:hAnsi="Times New Roman" w:cs="Times New Roman" w:hint="eastAsia"/>
          <w:bCs/>
          <w:color w:val="000000"/>
          <w:sz w:val="16"/>
          <w:szCs w:val="16"/>
        </w:rPr>
        <w:t xml:space="preserve"> </w:t>
      </w:r>
      <w:proofErr w:type="spellStart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Post.mean</w:t>
      </w:r>
      <w:proofErr w:type="spellEnd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, posterior mean; </w:t>
      </w:r>
      <w:proofErr w:type="spellStart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Eff.samp</w:t>
      </w:r>
      <w:proofErr w:type="spellEnd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, the effective sample size; </w:t>
      </w:r>
      <w:proofErr w:type="spellStart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pMCMC</w:t>
      </w:r>
      <w:proofErr w:type="spellEnd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, p-value from Monte Carlo sampling by Markov Chain.</w:t>
      </w:r>
      <w:r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Lower 95% CI, the lower limit of the 95% confidence interval for slope. Upper 95% CI, the upper limit of the 95% confidence interval for slope.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m, marginal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(fixed</w:t>
      </w:r>
      <w:r>
        <w:rPr>
          <w:rFonts w:ascii="Times New Roman" w:eastAsia="E-BX-PK7482c2-Identity-H" w:hAnsi="Times New Roman" w:cs="Times New Roman" w:hint="eastAsia"/>
          <w:bCs/>
          <w:color w:val="000000"/>
          <w:kern w:val="0"/>
          <w:sz w:val="16"/>
          <w:szCs w:val="16"/>
        </w:rPr>
        <w:t xml:space="preserve"> 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effects only);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c, conditional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(both fixed and random effects).</w:t>
      </w:r>
    </w:p>
    <w:p w14:paraId="19015491" w14:textId="54A56BED" w:rsidR="00F3407D" w:rsidRPr="009D3525" w:rsidRDefault="00DD5DD0" w:rsidP="00F3407D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</w:pPr>
      <w:r w:rsidRPr="00DD5DD0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Bold values indicate that the 95% credible intervals exclude zero and, therefore, are statistically significant.</w:t>
      </w:r>
    </w:p>
    <w:p w14:paraId="3C9FE614" w14:textId="77777777" w:rsidR="00CE728C" w:rsidRPr="00F3407D" w:rsidRDefault="00CE728C" w:rsidP="00CE728C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601E46E3" w14:textId="77777777" w:rsidR="00BA009E" w:rsidRDefault="00BA009E" w:rsidP="00CE728C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7F68B142" w14:textId="02E84902" w:rsidR="00F3407D" w:rsidRDefault="00F3407D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  <w:br w:type="page"/>
      </w:r>
    </w:p>
    <w:p w14:paraId="178A4ACC" w14:textId="7DF2964B" w:rsidR="00F3407D" w:rsidRDefault="00F3407D" w:rsidP="00F3407D">
      <w:pPr>
        <w:widowControl/>
        <w:jc w:val="left"/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</w:pPr>
      <w:r w:rsidRPr="004B7D1B">
        <w:rPr>
          <w:rFonts w:ascii="Times New Roman" w:eastAsia="E-BX-PK7482c2-Identity-H" w:hAnsi="Times New Roman" w:cs="Times New Roman" w:hint="eastAsia"/>
          <w:b/>
          <w:color w:val="000000"/>
          <w:sz w:val="24"/>
          <w:szCs w:val="24"/>
        </w:rPr>
        <w:lastRenderedPageBreak/>
        <w:t>T</w:t>
      </w:r>
      <w:r w:rsidRPr="004B7D1B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able S1</w:t>
      </w:r>
      <w:r w:rsidR="00CF3435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7</w:t>
      </w:r>
      <w:r w:rsidRPr="004B7D1B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</w:t>
      </w:r>
      <w:bookmarkStart w:id="27" w:name="_Hlk148256894"/>
      <w:r w:rsidRPr="004B7D1B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Bivariate relationships </w:t>
      </w:r>
      <w:bookmarkEnd w:id="27"/>
      <w:r w:rsidRPr="004B7D1B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between the stomatal ratio (SR) and environmental factors across </w:t>
      </w:r>
      <w:proofErr w:type="spellStart"/>
      <w:r w:rsidRPr="004B7D1B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amphistomatous</w:t>
      </w:r>
      <w:proofErr w:type="spellEnd"/>
      <w:r w:rsidRPr="004B7D1B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species.</w:t>
      </w:r>
    </w:p>
    <w:p w14:paraId="2F64226B" w14:textId="77777777" w:rsidR="00F3407D" w:rsidRPr="00F506BC" w:rsidRDefault="00F3407D" w:rsidP="00F3407D">
      <w:pPr>
        <w:widowControl/>
        <w:jc w:val="left"/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</w:pPr>
    </w:p>
    <w:tbl>
      <w:tblPr>
        <w:tblStyle w:val="ae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920"/>
        <w:gridCol w:w="899"/>
        <w:gridCol w:w="1203"/>
        <w:gridCol w:w="1207"/>
        <w:gridCol w:w="850"/>
        <w:gridCol w:w="851"/>
        <w:gridCol w:w="1276"/>
      </w:tblGrid>
      <w:tr w:rsidR="00F3407D" w:rsidRPr="000833FA" w14:paraId="198A49B6" w14:textId="77777777" w:rsidTr="004B7D1B">
        <w:trPr>
          <w:trHeight w:val="267"/>
        </w:trPr>
        <w:tc>
          <w:tcPr>
            <w:tcW w:w="9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892017" w14:textId="77777777" w:rsidR="00F3407D" w:rsidRPr="000833FA" w:rsidRDefault="00F3407D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8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A0D531" w14:textId="77777777" w:rsidR="00F3407D" w:rsidRPr="000833FA" w:rsidRDefault="00F3407D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0833FA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ost.mean</w:t>
            </w:r>
            <w:proofErr w:type="spellEnd"/>
          </w:p>
        </w:tc>
        <w:tc>
          <w:tcPr>
            <w:tcW w:w="12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1F938A" w14:textId="77777777" w:rsidR="00F3407D" w:rsidRPr="000833FA" w:rsidRDefault="00F3407D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Lower 95% CI</w:t>
            </w:r>
          </w:p>
        </w:tc>
        <w:tc>
          <w:tcPr>
            <w:tcW w:w="12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6BEDB3" w14:textId="77777777" w:rsidR="00F3407D" w:rsidRPr="000833FA" w:rsidRDefault="00F3407D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Upper 95% CI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8ABA54" w14:textId="77777777" w:rsidR="00F3407D" w:rsidRPr="000833FA" w:rsidRDefault="00F3407D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0833FA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Eff.samp</w:t>
            </w:r>
            <w:proofErr w:type="spellEnd"/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1AFB3D" w14:textId="77777777" w:rsidR="00F3407D" w:rsidRPr="000833FA" w:rsidRDefault="00F3407D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0833FA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MCMC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B251B04" w14:textId="77777777" w:rsidR="00F3407D" w:rsidRPr="000833FA" w:rsidRDefault="00F3407D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0833FA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0833FA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 of the model</w:t>
            </w:r>
          </w:p>
        </w:tc>
      </w:tr>
      <w:tr w:rsidR="004B7D1B" w:rsidRPr="000833FA" w14:paraId="32ED9B94" w14:textId="77777777" w:rsidTr="004B7D1B"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693A9C1D" w14:textId="77777777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0883EBF1" w14:textId="2AF80C01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1680 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47FF2324" w14:textId="08F13E3D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928 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21F3E476" w14:textId="29ED534C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1194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2490482E" w14:textId="10A159BD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76.0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4E2DC0DC" w14:textId="18FC53F2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76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4C4CA1F2" w14:textId="18201F00" w:rsidR="000833FA" w:rsidRPr="000833FA" w:rsidRDefault="009A375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m</w:t>
            </w: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= </w:t>
            </w:r>
            <w:r w:rsidR="000833FA"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4 </w:t>
            </w:r>
          </w:p>
        </w:tc>
      </w:tr>
      <w:tr w:rsidR="000833FA" w:rsidRPr="000833FA" w14:paraId="2822CF95" w14:textId="77777777" w:rsidTr="004B7D1B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60764E5C" w14:textId="77777777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AI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5A91835" w14:textId="16F63CDA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82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3127B9A" w14:textId="7F8947D1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586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671C8E52" w14:textId="509507D9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27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4D8CD5A7" w14:textId="005AF178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72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2EED36CB" w14:textId="3BEE2FB5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69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5D5BDC64" w14:textId="37415F7A" w:rsidR="000833FA" w:rsidRPr="000833FA" w:rsidRDefault="009A375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c = </w:t>
            </w:r>
            <w:r w:rsidR="000833FA"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755 </w:t>
            </w:r>
          </w:p>
        </w:tc>
      </w:tr>
      <w:tr w:rsidR="000833FA" w:rsidRPr="000833FA" w14:paraId="3EA2D747" w14:textId="77777777" w:rsidTr="004B7D1B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24624" w14:textId="77777777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9CA10" w14:textId="5E46CF6F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1326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9B2BD" w14:textId="5D90ADAA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86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AB7DA" w14:textId="12633285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973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C1312" w14:textId="0295D10B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44A19" w14:textId="4881335D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6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B492B" w14:textId="2351F8BA" w:rsidR="000833FA" w:rsidRPr="000833FA" w:rsidRDefault="009A375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m</w:t>
            </w: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= </w:t>
            </w:r>
            <w:r w:rsidR="000833FA"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06 </w:t>
            </w:r>
          </w:p>
        </w:tc>
      </w:tr>
      <w:tr w:rsidR="000833FA" w:rsidRPr="000833FA" w14:paraId="0CA58822" w14:textId="77777777" w:rsidTr="004B7D1B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9A4C6" w14:textId="77777777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MA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2FB93" w14:textId="4D7FD3C3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55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A005B" w14:textId="3BEBB88E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27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C879C" w14:textId="5D13FBD2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3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B62BC" w14:textId="62B09821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791E7" w14:textId="2BC918F5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85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508F6" w14:textId="61F8913A" w:rsidR="000833FA" w:rsidRPr="000833FA" w:rsidRDefault="009A375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c = </w:t>
            </w:r>
            <w:r w:rsidR="000833FA"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788 </w:t>
            </w:r>
          </w:p>
        </w:tc>
      </w:tr>
      <w:tr w:rsidR="000833FA" w:rsidRPr="000833FA" w14:paraId="15312307" w14:textId="77777777" w:rsidTr="004B7D1B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45642DC2" w14:textId="77777777" w:rsidR="000833FA" w:rsidRPr="004C640F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4C640F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2F3C482A" w14:textId="1738B77F" w:rsidR="000833FA" w:rsidRPr="004C640F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4C640F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0.4655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6A9412F" w14:textId="75E447EB" w:rsidR="000833FA" w:rsidRPr="004C640F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4C640F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-0.597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16367E52" w14:textId="51A7F8D5" w:rsidR="000833FA" w:rsidRPr="004C640F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4C640F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1.434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4398C5E3" w14:textId="3401E3F6" w:rsidR="000833FA" w:rsidRPr="004C640F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4C640F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56EC74D9" w14:textId="47933360" w:rsidR="000833FA" w:rsidRPr="004C640F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4C640F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0.37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484B8B70" w14:textId="1ABFB41D" w:rsidR="000833FA" w:rsidRPr="004C640F" w:rsidRDefault="009A375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4C640F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R</w:t>
            </w:r>
            <w:r w:rsidRPr="004C640F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4C640F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m</w:t>
            </w:r>
            <w:r w:rsidRPr="004C640F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 = </w:t>
            </w:r>
            <w:r w:rsidR="000833FA" w:rsidRPr="004C640F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0.0154 </w:t>
            </w:r>
          </w:p>
        </w:tc>
      </w:tr>
      <w:tr w:rsidR="000833FA" w:rsidRPr="000833FA" w14:paraId="1E6BB649" w14:textId="77777777" w:rsidTr="004B7D1B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19198722" w14:textId="77777777" w:rsidR="000833FA" w:rsidRPr="004C640F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4C640F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T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0361D0B0" w14:textId="6D067FF1" w:rsidR="000833FA" w:rsidRPr="004C640F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4C640F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0.007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5A8F9F4A" w14:textId="2D6728C7" w:rsidR="000833FA" w:rsidRPr="004C640F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4C640F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0.002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52DED24B" w14:textId="6994273E" w:rsidR="000833FA" w:rsidRPr="004C640F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4C640F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0.012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49365D1D" w14:textId="73B26444" w:rsidR="000833FA" w:rsidRPr="004C640F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4C640F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866.4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459F0185" w14:textId="1DBD7061" w:rsidR="000833FA" w:rsidRPr="004C640F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4C640F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0.01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000A18F2" w14:textId="17E849F8" w:rsidR="000833FA" w:rsidRPr="004C640F" w:rsidRDefault="009A375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4C640F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>R</w:t>
            </w:r>
            <w:r w:rsidRPr="004C640F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4C640F"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  <w:t xml:space="preserve">c = </w:t>
            </w:r>
            <w:r w:rsidR="000833FA" w:rsidRPr="004C640F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0.6870 </w:t>
            </w:r>
          </w:p>
        </w:tc>
      </w:tr>
      <w:tr w:rsidR="000833FA" w:rsidRPr="000833FA" w14:paraId="5CE57461" w14:textId="77777777" w:rsidTr="004B7D1B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CD51B" w14:textId="77777777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831F8" w14:textId="447EB8DC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163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1C3AD" w14:textId="4C86A677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64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C6964" w14:textId="64ACF533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074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3D4E2" w14:textId="5A479ACA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AA2BE" w14:textId="080A1B7E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5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251B5" w14:textId="476D8D62" w:rsidR="000833FA" w:rsidRPr="000833FA" w:rsidRDefault="009A375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m</w:t>
            </w: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= </w:t>
            </w:r>
            <w:r w:rsidR="000833FA"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10 </w:t>
            </w:r>
          </w:p>
        </w:tc>
      </w:tr>
      <w:tr w:rsidR="000833FA" w:rsidRPr="000833FA" w14:paraId="01CA0507" w14:textId="77777777" w:rsidTr="004B7D1B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E8F18" w14:textId="77777777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MAP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46E19" w14:textId="0EA8D2A7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0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0A1E0" w14:textId="7DA6057D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0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F04AF" w14:textId="652D8EC9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3A696" w14:textId="1FCB90F5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A8962" w14:textId="5F84DBF9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9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5339E" w14:textId="456A7826" w:rsidR="000833FA" w:rsidRPr="000833FA" w:rsidRDefault="009A375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c = </w:t>
            </w:r>
            <w:r w:rsidR="000833FA"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794 </w:t>
            </w:r>
          </w:p>
        </w:tc>
      </w:tr>
      <w:tr w:rsidR="000833FA" w:rsidRPr="000833FA" w14:paraId="7E5603EE" w14:textId="77777777" w:rsidTr="004B7D1B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E2F7BBD" w14:textId="77777777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EAAE338" w14:textId="686FAB93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004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CDBB8DB" w14:textId="1F1602A4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12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544F7768" w14:textId="2A70180F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83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07A4C66C" w14:textId="2957C00E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575CD774" w14:textId="266FB34D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04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1FC25C27" w14:textId="50D5C211" w:rsidR="000833FA" w:rsidRPr="000833FA" w:rsidRDefault="009A375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m</w:t>
            </w: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= </w:t>
            </w:r>
            <w:r w:rsidR="000833FA"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38 </w:t>
            </w:r>
          </w:p>
        </w:tc>
      </w:tr>
      <w:tr w:rsidR="000833FA" w:rsidRPr="000833FA" w14:paraId="1364C28D" w14:textId="77777777" w:rsidTr="004B7D1B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44E1B167" w14:textId="77777777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215FA4A5" w14:textId="41D41369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35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6D3C1AD1" w14:textId="7FF9733D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1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5DDABB4" w14:textId="1FC6F209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1410E1E6" w14:textId="2E3FF4F3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66B6EF4C" w14:textId="66A4D229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64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13072009" w14:textId="20902778" w:rsidR="000833FA" w:rsidRPr="000833FA" w:rsidRDefault="009A375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c = </w:t>
            </w:r>
            <w:r w:rsidR="000833FA"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737 </w:t>
            </w:r>
          </w:p>
        </w:tc>
      </w:tr>
      <w:tr w:rsidR="000833FA" w:rsidRPr="000833FA" w14:paraId="79BB27DB" w14:textId="77777777" w:rsidTr="004B7D1B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8676D" w14:textId="77777777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49005" w14:textId="3A77C077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7409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5FE55" w14:textId="1F1F68C7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60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B0002" w14:textId="13036214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3.50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C33C0" w14:textId="03D64D32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70.4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A4396" w14:textId="4F5C25EB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68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FAEA1" w14:textId="3382DB5F" w:rsidR="000833FA" w:rsidRPr="000833FA" w:rsidRDefault="009A375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m</w:t>
            </w: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= </w:t>
            </w:r>
            <w:r w:rsidR="000833FA"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11 </w:t>
            </w:r>
          </w:p>
        </w:tc>
      </w:tr>
      <w:tr w:rsidR="000833FA" w:rsidRPr="000833FA" w14:paraId="20D25A41" w14:textId="77777777" w:rsidTr="004B7D1B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506CE" w14:textId="77777777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Sola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2C542" w14:textId="11B50C88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64633" w14:textId="69AE7407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0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FE878" w14:textId="64A61A57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62A8C" w14:textId="534D67BA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47.0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B065D" w14:textId="5B912887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23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FFEE4" w14:textId="5546DC04" w:rsidR="000833FA" w:rsidRPr="000833FA" w:rsidRDefault="009A375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c = </w:t>
            </w:r>
            <w:r w:rsidR="000833FA"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820 </w:t>
            </w:r>
          </w:p>
        </w:tc>
      </w:tr>
      <w:tr w:rsidR="000833FA" w:rsidRPr="000833FA" w14:paraId="4FA36F0B" w14:textId="77777777" w:rsidTr="004B7D1B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40DD38E5" w14:textId="77777777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01DC7566" w14:textId="4B23684D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0899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0190731F" w14:textId="286534CE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24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1D9D0E0F" w14:textId="4DA78CB7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904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2D311CDA" w14:textId="2FCE2611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502CA1DC" w14:textId="12972EFF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5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5B4A6221" w14:textId="3E269325" w:rsidR="000833FA" w:rsidRPr="000833FA" w:rsidRDefault="009A375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m</w:t>
            </w: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= </w:t>
            </w:r>
            <w:r w:rsidR="000833FA"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00 </w:t>
            </w:r>
          </w:p>
        </w:tc>
      </w:tr>
      <w:tr w:rsidR="000833FA" w:rsidRPr="000833FA" w14:paraId="2FA7B84B" w14:textId="77777777" w:rsidTr="004B7D1B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4BE7D7C8" w14:textId="77777777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184DE4E2" w14:textId="1681A158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419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F5261AD" w14:textId="06176219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654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167A372A" w14:textId="4A1B043E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6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69A30FE9" w14:textId="097E89FB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2FA64CB1" w14:textId="56801249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03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19D8DD1F" w14:textId="1A7372DA" w:rsidR="000833FA" w:rsidRPr="000833FA" w:rsidRDefault="009A375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c = </w:t>
            </w:r>
            <w:r w:rsidR="000833FA"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773 </w:t>
            </w:r>
          </w:p>
        </w:tc>
      </w:tr>
      <w:tr w:rsidR="000833FA" w:rsidRPr="000833FA" w14:paraId="19DE2570" w14:textId="77777777" w:rsidTr="004B7D1B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5DA67" w14:textId="77777777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8945D" w14:textId="6419B67C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1949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05953" w14:textId="497A96C7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93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F9F12" w14:textId="7EF72110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217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627D1" w14:textId="69BC5BAB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24.2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25231" w14:textId="7A15AEDF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5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816C3" w14:textId="68E7BECB" w:rsidR="000833FA" w:rsidRPr="000833FA" w:rsidRDefault="009A375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m</w:t>
            </w: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= </w:t>
            </w:r>
            <w:r w:rsidR="000833FA"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10 </w:t>
            </w:r>
          </w:p>
        </w:tc>
      </w:tr>
      <w:tr w:rsidR="000833FA" w:rsidRPr="000833FA" w14:paraId="5EBD24D5" w14:textId="77777777" w:rsidTr="004B7D1B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EF10E" w14:textId="77777777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Sand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2AF34" w14:textId="0B9200B4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29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84750" w14:textId="7B319F00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9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4B7B6" w14:textId="39ADCA3F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866F5" w14:textId="5B34A77B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2946E" w14:textId="0E09F64C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63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51680" w14:textId="5A09D02A" w:rsidR="000833FA" w:rsidRPr="000833FA" w:rsidRDefault="009A375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c = </w:t>
            </w:r>
            <w:r w:rsidR="000833FA"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769 </w:t>
            </w:r>
          </w:p>
        </w:tc>
      </w:tr>
      <w:tr w:rsidR="000833FA" w:rsidRPr="000833FA" w14:paraId="0F5A9A72" w14:textId="77777777" w:rsidTr="004B7D1B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193AF4CB" w14:textId="77777777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05CDDB6D" w14:textId="7395FD09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0237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4567A99B" w14:textId="5C1944B8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65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4E28450" w14:textId="506E29D3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966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0FAC534" w14:textId="2D475B78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5F6C5B6B" w14:textId="258CDFF0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35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5AFBF7B4" w14:textId="1D8F4F1C" w:rsidR="000833FA" w:rsidRPr="000833FA" w:rsidRDefault="009A375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m</w:t>
            </w: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= </w:t>
            </w:r>
            <w:r w:rsidR="000833FA"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01 </w:t>
            </w:r>
          </w:p>
        </w:tc>
      </w:tr>
      <w:tr w:rsidR="000833FA" w:rsidRPr="000833FA" w14:paraId="1F41F0FC" w14:textId="77777777" w:rsidTr="004B7D1B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21E3CA07" w14:textId="77777777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Sil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ACA3460" w14:textId="176A0997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14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A482BCD" w14:textId="59FE9D9A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7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DC54B03" w14:textId="17F0FC2F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9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54DB8F86" w14:textId="13074562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061DF4EE" w14:textId="18FD7DD2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35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4649FB7E" w14:textId="4583B339" w:rsidR="000833FA" w:rsidRPr="000833FA" w:rsidRDefault="009A375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c = </w:t>
            </w:r>
            <w:r w:rsidR="000833FA"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771 </w:t>
            </w:r>
          </w:p>
        </w:tc>
      </w:tr>
      <w:tr w:rsidR="000833FA" w:rsidRPr="000833FA" w14:paraId="5EE115FA" w14:textId="77777777" w:rsidTr="004B7D1B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6AFB7" w14:textId="77777777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FD3DA" w14:textId="12353A5E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808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F19E7" w14:textId="1F0CDA5A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977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1863D" w14:textId="4B217CFF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92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7AB67" w14:textId="5EC5155B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79.7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74EB5" w14:textId="49D13247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17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349C0" w14:textId="1DDAA517" w:rsidR="000833FA" w:rsidRPr="000833FA" w:rsidRDefault="009A375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m</w:t>
            </w: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= </w:t>
            </w:r>
            <w:r w:rsidR="000833FA"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13 </w:t>
            </w:r>
          </w:p>
        </w:tc>
      </w:tr>
      <w:tr w:rsidR="000833FA" w:rsidRPr="000833FA" w14:paraId="140AAAB4" w14:textId="77777777" w:rsidTr="004B7D1B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4FFBE" w14:textId="77777777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BD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419C1" w14:textId="258256B9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97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CD329" w14:textId="1445B853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423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DA1C4" w14:textId="51BCF5B5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496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395D2" w14:textId="592B0B60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78D46" w14:textId="63604DEB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7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3BD86" w14:textId="687F74FC" w:rsidR="000833FA" w:rsidRPr="000833FA" w:rsidRDefault="009A375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c = </w:t>
            </w:r>
            <w:r w:rsidR="000833FA"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769 </w:t>
            </w:r>
          </w:p>
        </w:tc>
      </w:tr>
      <w:tr w:rsidR="000833FA" w:rsidRPr="000833FA" w14:paraId="798B460C" w14:textId="77777777" w:rsidTr="004B7D1B"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84379F4" w14:textId="77777777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4FAA792E" w14:textId="35D90DFD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853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59F7B725" w14:textId="62FA7F72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506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0F39F3B1" w14:textId="3EF82A3B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87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D467A55" w14:textId="5178EFE6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82.4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53CFEF16" w14:textId="27983BEC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67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6B140185" w14:textId="67FC1482" w:rsidR="000833FA" w:rsidRPr="000833FA" w:rsidRDefault="009A375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m</w:t>
            </w:r>
            <w:r w:rsidRPr="006A31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= </w:t>
            </w:r>
            <w:r w:rsidR="000833FA"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17 </w:t>
            </w:r>
          </w:p>
        </w:tc>
      </w:tr>
      <w:tr w:rsidR="004B7D1B" w:rsidRPr="000833FA" w14:paraId="304FF137" w14:textId="77777777" w:rsidTr="004B7D1B"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6F0B2894" w14:textId="77777777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H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1A20971A" w14:textId="21E092D8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562 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6F51721F" w14:textId="3F6E393E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713 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2293F983" w14:textId="0296D206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66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21D7DFF2" w14:textId="6F03E321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71B71A15" w14:textId="032D569D" w:rsidR="000833FA" w:rsidRPr="000833FA" w:rsidRDefault="000833F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61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1870894C" w14:textId="7CB7DB3C" w:rsidR="000833FA" w:rsidRPr="000833FA" w:rsidRDefault="009A375A" w:rsidP="004B7D1B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c = </w:t>
            </w:r>
            <w:r w:rsidR="000833FA" w:rsidRPr="00083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748 </w:t>
            </w:r>
          </w:p>
        </w:tc>
      </w:tr>
    </w:tbl>
    <w:p w14:paraId="05E5A533" w14:textId="204430AA" w:rsidR="00F3407D" w:rsidRDefault="004B7D1B" w:rsidP="00F3407D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  <w:br w:type="textWrapping" w:clear="all"/>
      </w:r>
    </w:p>
    <w:p w14:paraId="5255499A" w14:textId="209E94C0" w:rsidR="009D3525" w:rsidRPr="009D3525" w:rsidRDefault="009D3525" w:rsidP="009D3525">
      <w:pPr>
        <w:jc w:val="left"/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</w:pP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The linear regression</w:t>
      </w:r>
      <w:r>
        <w:rPr>
          <w:rFonts w:ascii="Times New Roman" w:eastAsia="E-BX-PK7482c2-Identity-H" w:hAnsi="Times New Roman" w:cs="Times New Roman" w:hint="eastAsia"/>
          <w:bCs/>
          <w:color w:val="000000"/>
          <w:kern w:val="0"/>
          <w:sz w:val="16"/>
          <w:szCs w:val="16"/>
        </w:rPr>
        <w:t>s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</w:t>
      </w:r>
      <w:r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were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estimated using the Bayesian phylogenetic linear mixed model with phylogeny and species as random factors</w:t>
      </w:r>
      <w:r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: </w:t>
      </w:r>
      <w:proofErr w:type="spellStart"/>
      <w:r w:rsidRPr="00D77273"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>MCMCglmm.updateable</w:t>
      </w:r>
      <w:proofErr w:type="spellEnd"/>
      <w:r>
        <w:rPr>
          <w:rFonts w:ascii="Times New Roman" w:eastAsia="E-BX-PK7482c2-Identity-H" w:hAnsi="Times New Roman" w:cs="Times New Roman" w:hint="eastAsia"/>
          <w:bCs/>
          <w:color w:val="000000"/>
          <w:sz w:val="16"/>
          <w:szCs w:val="16"/>
        </w:rPr>
        <w:t xml:space="preserve"> </w:t>
      </w:r>
      <w:r w:rsidRPr="00D77273"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>(S</w:t>
      </w:r>
      <w:r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>R</w:t>
      </w:r>
      <w:r w:rsidRPr="00D77273"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 xml:space="preserve"> ~</w:t>
      </w:r>
      <w:r w:rsidRPr="009D3525"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>environment</w:t>
      </w:r>
      <w:r w:rsidRPr="00D77273"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>, random=~</w:t>
      </w:r>
      <w:r w:rsidRPr="00D77273">
        <w:rPr>
          <w:sz w:val="16"/>
          <w:szCs w:val="16"/>
        </w:rPr>
        <w:t xml:space="preserve"> </w:t>
      </w:r>
      <w:r w:rsidRPr="00D77273"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>phylogeny +</w:t>
      </w:r>
      <w:r w:rsidRPr="00D77273">
        <w:rPr>
          <w:sz w:val="16"/>
          <w:szCs w:val="16"/>
        </w:rPr>
        <w:t xml:space="preserve"> </w:t>
      </w:r>
      <w:r w:rsidRPr="00D77273"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>species)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.</w:t>
      </w:r>
      <w:r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The abbreviations of </w:t>
      </w:r>
      <w:r w:rsidRPr="009D3525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environmental factors</w:t>
      </w:r>
      <w:r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were shown in Table S1.</w:t>
      </w:r>
      <w:r w:rsidR="000C41DE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</w:t>
      </w:r>
      <w:r w:rsidR="000C41DE" w:rsidRPr="000C41DE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Significant </w:t>
      </w:r>
      <w:r w:rsidR="000C41DE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b</w:t>
      </w:r>
      <w:r w:rsidR="000C41DE" w:rsidRPr="000C41DE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ivariate relationship</w:t>
      </w:r>
      <w:r w:rsidR="000C41DE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s</w:t>
      </w:r>
      <w:r w:rsidR="000C41DE" w:rsidRPr="000C41DE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are indicated in bold.</w:t>
      </w:r>
      <w:r>
        <w:rPr>
          <w:rFonts w:ascii="Times New Roman" w:eastAsia="E-BX-PK7482c2-Identity-H" w:hAnsi="Times New Roman" w:cs="Times New Roman" w:hint="eastAsia"/>
          <w:bCs/>
          <w:color w:val="000000"/>
          <w:sz w:val="16"/>
          <w:szCs w:val="16"/>
        </w:rPr>
        <w:t xml:space="preserve"> </w:t>
      </w:r>
      <w:proofErr w:type="spellStart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Post.mean</w:t>
      </w:r>
      <w:proofErr w:type="spellEnd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, posterior mean; </w:t>
      </w:r>
      <w:proofErr w:type="spellStart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Eff.samp</w:t>
      </w:r>
      <w:proofErr w:type="spellEnd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, the effective sample size; </w:t>
      </w:r>
      <w:proofErr w:type="spellStart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pMCMC</w:t>
      </w:r>
      <w:proofErr w:type="spellEnd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, p-value from Monte Carlo sampling by Markov Chain.</w:t>
      </w:r>
      <w:r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Lower 95% CI, the lower limit of the 95% confidence interval for slope. Upper 95% CI, the upper limit of the 95% confidence interval for slope.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m, marginal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(fixed</w:t>
      </w:r>
      <w:r>
        <w:rPr>
          <w:rFonts w:ascii="Times New Roman" w:eastAsia="E-BX-PK7482c2-Identity-H" w:hAnsi="Times New Roman" w:cs="Times New Roman" w:hint="eastAsia"/>
          <w:bCs/>
          <w:color w:val="000000"/>
          <w:kern w:val="0"/>
          <w:sz w:val="16"/>
          <w:szCs w:val="16"/>
        </w:rPr>
        <w:t xml:space="preserve"> 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effects only);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c, conditional R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(both fixed and random effects).</w:t>
      </w:r>
    </w:p>
    <w:p w14:paraId="3BE01136" w14:textId="468ED037" w:rsidR="00F3407D" w:rsidRPr="009D3525" w:rsidRDefault="00DD5DD0" w:rsidP="00F3407D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</w:pPr>
      <w:r w:rsidRPr="00DD5DD0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Bold values indicate that the 95% credible intervals exclude zero and, therefore, are statistically significant.</w:t>
      </w:r>
    </w:p>
    <w:p w14:paraId="24457445" w14:textId="77777777" w:rsidR="00BA009E" w:rsidRPr="00F3407D" w:rsidRDefault="00BA009E" w:rsidP="00CE728C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3A140F5B" w14:textId="77777777" w:rsidR="00BA009E" w:rsidRDefault="00BA009E" w:rsidP="00CE728C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7C59989A" w14:textId="77777777" w:rsidR="00BA009E" w:rsidRDefault="00BA009E" w:rsidP="00CE728C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019960D9" w14:textId="77777777" w:rsidR="00BA009E" w:rsidRDefault="00BA009E" w:rsidP="00CE728C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4F89B035" w14:textId="77777777" w:rsidR="00BA009E" w:rsidRDefault="00BA009E" w:rsidP="00CE728C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71022271" w14:textId="77777777" w:rsidR="00BA009E" w:rsidRDefault="00BA009E" w:rsidP="00CE728C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0F62B4F4" w14:textId="77777777" w:rsidR="00BA009E" w:rsidRDefault="00BA009E" w:rsidP="00CE728C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0CD6C88A" w14:textId="77777777" w:rsidR="00BA009E" w:rsidRDefault="00BA009E" w:rsidP="00CE728C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470CCD54" w14:textId="77777777" w:rsidR="00BA009E" w:rsidRDefault="00BA009E" w:rsidP="00CE728C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48C57A57" w14:textId="5AF337FE" w:rsidR="006F0F5F" w:rsidRDefault="006F0F5F" w:rsidP="00CE728C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5F602B36" w14:textId="73A8A295" w:rsidR="00CD6003" w:rsidRDefault="00CD6003" w:rsidP="00CD6003">
      <w:pPr>
        <w:widowControl/>
        <w:jc w:val="left"/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</w:pPr>
      <w:bookmarkStart w:id="28" w:name="_Hlk148266719"/>
      <w:r w:rsidRPr="00714137">
        <w:rPr>
          <w:rFonts w:ascii="Times New Roman" w:eastAsia="E-BX-PK7482c2-Identity-H" w:hAnsi="Times New Roman" w:cs="Times New Roman" w:hint="eastAsia"/>
          <w:b/>
          <w:color w:val="000000"/>
          <w:sz w:val="24"/>
          <w:szCs w:val="24"/>
        </w:rPr>
        <w:lastRenderedPageBreak/>
        <w:t>T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able S</w:t>
      </w:r>
      <w:r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1</w:t>
      </w:r>
      <w:r w:rsidR="00CF3435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8</w:t>
      </w:r>
      <w:r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</w:t>
      </w:r>
      <w:r w:rsidRPr="00CD6003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Results from Bayesian phylogenetic linear mixed model o</w:t>
      </w:r>
      <w:r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f </w:t>
      </w:r>
      <w:r w:rsidR="006A5A03" w:rsidRPr="004E3C0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the</w:t>
      </w:r>
      <w:r w:rsidR="006A5A03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</w:t>
      </w:r>
      <w:r w:rsidR="006A5A03"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adaxial stomatal density (</w:t>
      </w:r>
      <w:proofErr w:type="spellStart"/>
      <w:r w:rsidR="006A5A03"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SD</w:t>
      </w:r>
      <w:r w:rsidR="006A5A03"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  <w:vertAlign w:val="subscript"/>
        </w:rPr>
        <w:t>ad</w:t>
      </w:r>
      <w:proofErr w:type="spellEnd"/>
      <w:r w:rsidR="006A5A03"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)</w:t>
      </w:r>
      <w:r w:rsidRPr="00CD6003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, with fixed factors (i.e., environmental factors) and random factors (i.e., phylogeny + species) taken into account</w:t>
      </w:r>
      <w:r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.</w:t>
      </w:r>
    </w:p>
    <w:p w14:paraId="07669674" w14:textId="77777777" w:rsidR="00CD6003" w:rsidRPr="00F506BC" w:rsidRDefault="00CD6003" w:rsidP="00CD6003">
      <w:pPr>
        <w:widowControl/>
        <w:jc w:val="left"/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</w:pPr>
    </w:p>
    <w:tbl>
      <w:tblPr>
        <w:tblStyle w:val="ae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46"/>
        <w:gridCol w:w="920"/>
        <w:gridCol w:w="899"/>
        <w:gridCol w:w="1203"/>
        <w:gridCol w:w="1207"/>
        <w:gridCol w:w="850"/>
        <w:gridCol w:w="851"/>
        <w:gridCol w:w="1276"/>
      </w:tblGrid>
      <w:tr w:rsidR="00CD6003" w:rsidRPr="00CD6003" w14:paraId="202325D6" w14:textId="77777777" w:rsidTr="009A7ECC">
        <w:trPr>
          <w:trHeight w:val="267"/>
          <w:jc w:val="center"/>
        </w:trPr>
        <w:tc>
          <w:tcPr>
            <w:tcW w:w="13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AF2D3E" w14:textId="7A51F3CF" w:rsidR="00CD6003" w:rsidRPr="00CD6003" w:rsidRDefault="006A5A03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5A0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Bayesian model</w:t>
            </w:r>
          </w:p>
        </w:tc>
        <w:tc>
          <w:tcPr>
            <w:tcW w:w="9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A69FD5" w14:textId="12ABAA41" w:rsidR="00CD6003" w:rsidRPr="00CD6003" w:rsidRDefault="00CD6003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8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4E70FD" w14:textId="77777777" w:rsidR="00CD6003" w:rsidRPr="00CD6003" w:rsidRDefault="00CD6003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CD600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ost.mean</w:t>
            </w:r>
            <w:proofErr w:type="spellEnd"/>
          </w:p>
        </w:tc>
        <w:tc>
          <w:tcPr>
            <w:tcW w:w="12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51861C" w14:textId="77777777" w:rsidR="00CD6003" w:rsidRPr="00CD6003" w:rsidRDefault="00CD6003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Lower 95% CI</w:t>
            </w:r>
          </w:p>
        </w:tc>
        <w:tc>
          <w:tcPr>
            <w:tcW w:w="12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929EBD" w14:textId="77777777" w:rsidR="00CD6003" w:rsidRPr="00CD6003" w:rsidRDefault="00CD6003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Upper 95% CI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E085D7" w14:textId="77777777" w:rsidR="00CD6003" w:rsidRPr="00CD6003" w:rsidRDefault="00CD6003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CD600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Eff.samp</w:t>
            </w:r>
            <w:proofErr w:type="spellEnd"/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7B4006" w14:textId="77777777" w:rsidR="00CD6003" w:rsidRPr="00CD6003" w:rsidRDefault="00CD6003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CD600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MCMC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542BDB" w14:textId="77777777" w:rsidR="00CD6003" w:rsidRPr="00CD6003" w:rsidRDefault="00CD6003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CD600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CD600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 of the model</w:t>
            </w:r>
          </w:p>
        </w:tc>
      </w:tr>
      <w:tr w:rsidR="006A5A03" w:rsidRPr="00CD6003" w14:paraId="68121DE6" w14:textId="77777777" w:rsidTr="009A7ECC">
        <w:trPr>
          <w:jc w:val="center"/>
        </w:trPr>
        <w:tc>
          <w:tcPr>
            <w:tcW w:w="134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D06175" w14:textId="7779F962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6A5A0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MCMCglmm.updateable(SD</w:t>
            </w:r>
            <w:r w:rsidRPr="006A5A0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bscript"/>
              </w:rPr>
              <w:t>ad</w:t>
            </w:r>
            <w:r w:rsidRPr="006A5A0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~AI+MAT+TS+MAP+PS+solar+N+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S</w:t>
            </w:r>
            <w:r w:rsidRPr="006A5A0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and+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S</w:t>
            </w:r>
            <w:r w:rsidRPr="006A5A0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ilt+BD+pH, random=~ phylogeny + species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F3BD6" w14:textId="67B2451B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76A50" w14:textId="3D120350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995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67CB7" w14:textId="7715DA1E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778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B69C5" w14:textId="1C5DAABC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9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59CFB" w14:textId="506BAF42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4311C" w14:textId="4E2F6353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518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CD69D" w14:textId="1D3AB990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m = 0.039</w:t>
            </w:r>
          </w:p>
        </w:tc>
      </w:tr>
      <w:tr w:rsidR="006A5A03" w:rsidRPr="00CD6003" w14:paraId="4AA583ED" w14:textId="77777777" w:rsidTr="009A7ECC">
        <w:trPr>
          <w:jc w:val="center"/>
        </w:trPr>
        <w:tc>
          <w:tcPr>
            <w:tcW w:w="1346" w:type="dxa"/>
            <w:vMerge/>
            <w:tcBorders>
              <w:left w:val="nil"/>
              <w:right w:val="nil"/>
            </w:tcBorders>
            <w:vAlign w:val="center"/>
          </w:tcPr>
          <w:p w14:paraId="7C49B23B" w14:textId="77777777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1EABB" w14:textId="0B0233A8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I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6CA2C" w14:textId="6E8478F6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365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6C357" w14:textId="6B2179C3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268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0B3C6" w14:textId="7E492C8A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7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DA499" w14:textId="583EB054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04A1D" w14:textId="77FF6CA4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4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80DC7" w14:textId="6C93E730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 = 0.529</w:t>
            </w:r>
          </w:p>
        </w:tc>
      </w:tr>
      <w:tr w:rsidR="006A5A03" w:rsidRPr="00CD6003" w14:paraId="677A578F" w14:textId="77777777" w:rsidTr="009A7ECC">
        <w:trPr>
          <w:jc w:val="center"/>
        </w:trPr>
        <w:tc>
          <w:tcPr>
            <w:tcW w:w="1346" w:type="dxa"/>
            <w:vMerge/>
            <w:tcBorders>
              <w:left w:val="nil"/>
              <w:right w:val="nil"/>
            </w:tcBorders>
            <w:vAlign w:val="center"/>
          </w:tcPr>
          <w:p w14:paraId="796DDCC1" w14:textId="77777777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30605" w14:textId="1CF7BF86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ACF60" w14:textId="677B398A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735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25C63" w14:textId="7D5B565E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79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EF285" w14:textId="340D624A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21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AA6C5" w14:textId="00807A64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C8DDD" w14:textId="5BE40912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5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B16E5" w14:textId="5EE8BE75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s = 0.098</w:t>
            </w:r>
          </w:p>
        </w:tc>
      </w:tr>
      <w:tr w:rsidR="006A5A03" w:rsidRPr="00CD6003" w14:paraId="69A482A5" w14:textId="77777777" w:rsidTr="009A7ECC">
        <w:trPr>
          <w:jc w:val="center"/>
        </w:trPr>
        <w:tc>
          <w:tcPr>
            <w:tcW w:w="1346" w:type="dxa"/>
            <w:vMerge/>
            <w:tcBorders>
              <w:left w:val="nil"/>
              <w:right w:val="nil"/>
            </w:tcBorders>
            <w:vAlign w:val="center"/>
          </w:tcPr>
          <w:p w14:paraId="4654AC6A" w14:textId="77777777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DF944" w14:textId="563CE0F7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T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08A43" w14:textId="788F3879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-0.2515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4D6AC" w14:textId="29766482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-0.417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C7660" w14:textId="3DFA8E18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-0.085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61E4F" w14:textId="5029F167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14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5A9F2" w14:textId="741EEF94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7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57C75" w14:textId="66A147F9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B34C3F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c = 0.666</w:t>
            </w:r>
          </w:p>
        </w:tc>
      </w:tr>
      <w:tr w:rsidR="006A5A03" w:rsidRPr="00CD6003" w14:paraId="746AD48C" w14:textId="77777777" w:rsidTr="009A7ECC">
        <w:trPr>
          <w:jc w:val="center"/>
        </w:trPr>
        <w:tc>
          <w:tcPr>
            <w:tcW w:w="1346" w:type="dxa"/>
            <w:vMerge/>
            <w:tcBorders>
              <w:left w:val="nil"/>
              <w:right w:val="nil"/>
            </w:tcBorders>
            <w:vAlign w:val="center"/>
          </w:tcPr>
          <w:p w14:paraId="494B1019" w14:textId="77777777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4F497" w14:textId="61DA07EF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P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84056" w14:textId="046F4FBE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83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90A44" w14:textId="3D52DF6D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234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BC99D" w14:textId="2F52234D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97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27010" w14:textId="7D211E7B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20275" w14:textId="7A9B48E5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22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52AE0" w14:textId="0499ED8D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6A5A03" w:rsidRPr="00CD6003" w14:paraId="0740CEC5" w14:textId="77777777" w:rsidTr="009A7ECC">
        <w:trPr>
          <w:jc w:val="center"/>
        </w:trPr>
        <w:tc>
          <w:tcPr>
            <w:tcW w:w="1346" w:type="dxa"/>
            <w:vMerge/>
            <w:tcBorders>
              <w:left w:val="nil"/>
              <w:right w:val="nil"/>
            </w:tcBorders>
            <w:vAlign w:val="center"/>
          </w:tcPr>
          <w:p w14:paraId="4C3C6647" w14:textId="77777777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904C2" w14:textId="32486EE8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850BA" w14:textId="1FD37B8C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75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DF000" w14:textId="0F37655B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09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CF05E" w14:textId="5B381013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48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DFAC0" w14:textId="10CD95B4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95EDB" w14:textId="39F4C3FA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5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8DFDB" w14:textId="2CEC9FE7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6A5A03" w:rsidRPr="00CD6003" w14:paraId="7AC8CF86" w14:textId="77777777" w:rsidTr="009A7ECC">
        <w:trPr>
          <w:jc w:val="center"/>
        </w:trPr>
        <w:tc>
          <w:tcPr>
            <w:tcW w:w="1346" w:type="dxa"/>
            <w:vMerge/>
            <w:tcBorders>
              <w:left w:val="nil"/>
              <w:right w:val="nil"/>
            </w:tcBorders>
            <w:vAlign w:val="center"/>
          </w:tcPr>
          <w:p w14:paraId="7DECA0E3" w14:textId="77777777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918EE" w14:textId="4044020A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la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E5998" w14:textId="255A7C9D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604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01515" w14:textId="1B6B5640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96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579A7" w14:textId="7FD8861A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98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8F042" w14:textId="309D7DC5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5DFBB" w14:textId="24EEBED1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1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4D4EA" w14:textId="0EC4A7B8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6A5A03" w:rsidRPr="00CD6003" w14:paraId="45F38A24" w14:textId="77777777" w:rsidTr="009A7ECC">
        <w:trPr>
          <w:jc w:val="center"/>
        </w:trPr>
        <w:tc>
          <w:tcPr>
            <w:tcW w:w="1346" w:type="dxa"/>
            <w:vMerge/>
            <w:tcBorders>
              <w:left w:val="nil"/>
              <w:right w:val="nil"/>
            </w:tcBorders>
            <w:vAlign w:val="center"/>
          </w:tcPr>
          <w:p w14:paraId="67D3593F" w14:textId="77777777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E4291" w14:textId="761B2001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C63F4" w14:textId="09A7BC87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683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37915" w14:textId="02F84BC2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68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8F4C6" w14:textId="0A7EF43F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0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2F0BF" w14:textId="436CD328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ABEA8" w14:textId="40ED6DD4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25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102C2" w14:textId="77BA0D9E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6A5A03" w:rsidRPr="00CD6003" w14:paraId="59523162" w14:textId="77777777" w:rsidTr="009A7ECC">
        <w:trPr>
          <w:jc w:val="center"/>
        </w:trPr>
        <w:tc>
          <w:tcPr>
            <w:tcW w:w="1346" w:type="dxa"/>
            <w:vMerge/>
            <w:tcBorders>
              <w:left w:val="nil"/>
              <w:right w:val="nil"/>
            </w:tcBorders>
            <w:vAlign w:val="center"/>
          </w:tcPr>
          <w:p w14:paraId="392ACE7B" w14:textId="77777777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773BA" w14:textId="38EF4031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d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F6895" w14:textId="301105DD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812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BF6F2" w14:textId="181AAF5A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290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D5B16" w14:textId="52C5CEC9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45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C252C" w14:textId="099ACC9D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ADC15" w14:textId="12A8637A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7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9D5F7" w14:textId="66FC3E96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6A5A03" w:rsidRPr="00CD6003" w14:paraId="31BFA21B" w14:textId="77777777" w:rsidTr="009A7ECC">
        <w:trPr>
          <w:jc w:val="center"/>
        </w:trPr>
        <w:tc>
          <w:tcPr>
            <w:tcW w:w="1346" w:type="dxa"/>
            <w:vMerge/>
            <w:tcBorders>
              <w:left w:val="nil"/>
              <w:right w:val="nil"/>
            </w:tcBorders>
            <w:vAlign w:val="center"/>
          </w:tcPr>
          <w:p w14:paraId="46B22571" w14:textId="77777777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D4F79" w14:textId="0498AC40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</w:t>
            </w: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l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EAABF" w14:textId="6431BFD0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43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960C3" w14:textId="6398773C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224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210F3" w14:textId="6B232F7B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18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11AB6" w14:textId="3FE17719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A8930" w14:textId="47A2C5D6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03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DE4CF" w14:textId="4C1A32E1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6A5A03" w:rsidRPr="00CD6003" w14:paraId="6921EF67" w14:textId="77777777" w:rsidTr="009A7ECC">
        <w:trPr>
          <w:jc w:val="center"/>
        </w:trPr>
        <w:tc>
          <w:tcPr>
            <w:tcW w:w="1346" w:type="dxa"/>
            <w:vMerge/>
            <w:tcBorders>
              <w:left w:val="nil"/>
              <w:right w:val="nil"/>
            </w:tcBorders>
            <w:vAlign w:val="center"/>
          </w:tcPr>
          <w:p w14:paraId="01E3BCE2" w14:textId="77777777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AB589" w14:textId="4A8C6EB8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D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3066F" w14:textId="088069BB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532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ABCF9" w14:textId="4164D917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67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05E78" w14:textId="54E91CFF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66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4FC69" w14:textId="0E0A5415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40151" w14:textId="3D485D41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65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34A9A" w14:textId="44EE8BB2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6A5A03" w:rsidRPr="00CD6003" w14:paraId="1BB38572" w14:textId="77777777" w:rsidTr="009A7ECC">
        <w:trPr>
          <w:jc w:val="center"/>
        </w:trPr>
        <w:tc>
          <w:tcPr>
            <w:tcW w:w="134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B7EB36" w14:textId="77777777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EA2D31" w14:textId="1C2E6639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H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D4846C" w14:textId="3B1469DB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205 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E8F1FC" w14:textId="192DC589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705 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9826B7" w14:textId="0BFFDD7B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01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120FFA" w14:textId="71E080D0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FBA6F6" w14:textId="4CBA9031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D600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42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410D99" w14:textId="568C99DD" w:rsidR="006A5A03" w:rsidRPr="00CD6003" w:rsidRDefault="006A5A03" w:rsidP="00CD600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</w:tbl>
    <w:p w14:paraId="30BE2111" w14:textId="77777777" w:rsidR="006A5A03" w:rsidRDefault="006A5A03" w:rsidP="00CD6003">
      <w:pPr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4167CA5F" w14:textId="12D9FA43" w:rsidR="00CD6003" w:rsidRPr="00A12A43" w:rsidRDefault="00CD6003" w:rsidP="00A12A43">
      <w:pPr>
        <w:jc w:val="left"/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</w:pPr>
      <w:r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The abbreviations of </w:t>
      </w:r>
      <w:bookmarkStart w:id="29" w:name="_Hlk148256799"/>
      <w:r w:rsidRPr="009D3525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environmental factors</w:t>
      </w:r>
      <w:bookmarkEnd w:id="29"/>
      <w:r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were shown in Table S1.</w:t>
      </w:r>
      <w:r>
        <w:rPr>
          <w:rFonts w:ascii="Times New Roman" w:eastAsia="E-BX-PK7482c2-Identity-H" w:hAnsi="Times New Roman" w:cs="Times New Roman" w:hint="eastAsia"/>
          <w:bCs/>
          <w:color w:val="000000"/>
          <w:sz w:val="16"/>
          <w:szCs w:val="16"/>
        </w:rPr>
        <w:t xml:space="preserve"> </w:t>
      </w:r>
      <w:bookmarkStart w:id="30" w:name="_Hlk148256858"/>
      <w:r w:rsidR="000C41DE" w:rsidRPr="000C41DE"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 xml:space="preserve">Significant </w:t>
      </w:r>
      <w:r w:rsidR="000C41DE"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>effect</w:t>
      </w:r>
      <w:r w:rsidR="000C41DE" w:rsidRPr="000C41DE"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>s</w:t>
      </w:r>
      <w:r w:rsidR="000C41DE"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 xml:space="preserve"> of </w:t>
      </w:r>
      <w:r w:rsidR="000C41DE" w:rsidRPr="000C41DE"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 xml:space="preserve">environmental factors </w:t>
      </w:r>
      <w:r w:rsidR="000C41DE"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 xml:space="preserve">on stomatal traits </w:t>
      </w:r>
      <w:r w:rsidR="000C41DE" w:rsidRPr="000C41DE"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>are indicated in bold.</w:t>
      </w:r>
      <w:bookmarkEnd w:id="30"/>
      <w:r w:rsidR="000C41DE"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 xml:space="preserve"> </w:t>
      </w:r>
      <w:proofErr w:type="spellStart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Post.mean</w:t>
      </w:r>
      <w:proofErr w:type="spellEnd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, posterior mean; </w:t>
      </w:r>
      <w:proofErr w:type="spellStart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Eff.samp</w:t>
      </w:r>
      <w:proofErr w:type="spellEnd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, the effective sample size; </w:t>
      </w:r>
      <w:proofErr w:type="spellStart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pMCMC</w:t>
      </w:r>
      <w:proofErr w:type="spellEnd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, p-value from Monte Carlo sampling by Markov Chain.</w:t>
      </w:r>
      <w:r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Lower 95% CI, the lower limit of the 95% confidence interval for slope. Upper 95% CI, the upper limit of the 95% confidence interval for slope.</w:t>
      </w:r>
      <w:r w:rsidR="0063336A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</w:t>
      </w:r>
      <w:r w:rsidR="00A12A43" w:rsidRPr="00A12A43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R</w:t>
      </w:r>
      <w:r w:rsidR="00A12A43" w:rsidRPr="0063336A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="00A12A43" w:rsidRPr="00A12A43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c, percentage of variance explained by all the model (fixed + random);</w:t>
      </w:r>
      <w:r w:rsidR="00A12A43">
        <w:rPr>
          <w:rFonts w:ascii="Times New Roman" w:eastAsia="E-BX-PK7482c2-Identity-H" w:hAnsi="Times New Roman" w:cs="Times New Roman" w:hint="eastAsia"/>
          <w:bCs/>
          <w:color w:val="000000"/>
          <w:kern w:val="0"/>
          <w:sz w:val="16"/>
          <w:szCs w:val="16"/>
        </w:rPr>
        <w:t xml:space="preserve"> </w:t>
      </w:r>
      <w:r w:rsidR="00A12A43" w:rsidRPr="00A12A43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R</w:t>
      </w:r>
      <w:r w:rsidR="00A12A43" w:rsidRPr="0063336A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="00A12A43" w:rsidRPr="00A12A43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m, percentage of variance explained by fixed factors; R</w:t>
      </w:r>
      <w:r w:rsidR="00A12A43" w:rsidRPr="0063336A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="00A12A43" w:rsidRPr="00A12A43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p, percentage of variance explained by phylogeny; R</w:t>
      </w:r>
      <w:r w:rsidR="00A12A43" w:rsidRPr="0063336A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="00A12A43" w:rsidRPr="00A12A43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s, percentage of variance explained by</w:t>
      </w:r>
      <w:r w:rsidR="00A12A43">
        <w:rPr>
          <w:rFonts w:ascii="Times New Roman" w:eastAsia="E-BX-PK7482c2-Identity-H" w:hAnsi="Times New Roman" w:cs="Times New Roman" w:hint="eastAsia"/>
          <w:bCs/>
          <w:color w:val="000000"/>
          <w:kern w:val="0"/>
          <w:sz w:val="16"/>
          <w:szCs w:val="16"/>
        </w:rPr>
        <w:t xml:space="preserve"> </w:t>
      </w:r>
      <w:r w:rsidR="00A12A43" w:rsidRPr="00A12A43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species</w:t>
      </w:r>
      <w:r w:rsidR="00A12A43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.</w:t>
      </w:r>
    </w:p>
    <w:p w14:paraId="3BB6419A" w14:textId="2CA9DBD2" w:rsidR="00017F21" w:rsidRPr="00DD5DD0" w:rsidRDefault="00DD5DD0" w:rsidP="00CE728C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</w:pPr>
      <w:r w:rsidRPr="00DD5DD0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Bold values indicate that the 95% credible intervals exclude zero and, therefore, are statistically significant.</w:t>
      </w:r>
    </w:p>
    <w:bookmarkEnd w:id="28"/>
    <w:p w14:paraId="3B5C741D" w14:textId="77777777" w:rsidR="00017F21" w:rsidRDefault="00017F21" w:rsidP="00CE728C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0C7C7E3D" w14:textId="1F039865" w:rsidR="006F05B0" w:rsidRPr="006F05B0" w:rsidRDefault="006F05B0"/>
    <w:p w14:paraId="67FA10F0" w14:textId="3FAB789F" w:rsidR="006F05B0" w:rsidRDefault="006F05B0"/>
    <w:p w14:paraId="303F4A9F" w14:textId="071E8DF5" w:rsidR="00967C90" w:rsidRDefault="00967C90"/>
    <w:p w14:paraId="3A389B77" w14:textId="28B0E532" w:rsidR="00967C90" w:rsidRDefault="00967C90"/>
    <w:p w14:paraId="25557526" w14:textId="5A7BFF4E" w:rsidR="00967C90" w:rsidRDefault="00967C90"/>
    <w:p w14:paraId="61FE3EA2" w14:textId="71B5AAE2" w:rsidR="00967C90" w:rsidRDefault="00967C90"/>
    <w:p w14:paraId="61699EBB" w14:textId="2BFB44E0" w:rsidR="00967C90" w:rsidRDefault="00967C90"/>
    <w:p w14:paraId="618E1027" w14:textId="220E8CA6" w:rsidR="00967C90" w:rsidRDefault="00967C90"/>
    <w:p w14:paraId="23368609" w14:textId="7DC0D6EA" w:rsidR="00967C90" w:rsidRDefault="00967C90"/>
    <w:p w14:paraId="6A01D26E" w14:textId="62F2B6E0" w:rsidR="00967C90" w:rsidRDefault="00967C90"/>
    <w:p w14:paraId="145EA551" w14:textId="0DF8C429" w:rsidR="00967C90" w:rsidRDefault="00967C90"/>
    <w:p w14:paraId="1B8A010F" w14:textId="18575DB7" w:rsidR="00967C90" w:rsidRDefault="00967C90"/>
    <w:p w14:paraId="6AB2F0F9" w14:textId="6DD362D6" w:rsidR="00967C90" w:rsidRDefault="00967C90"/>
    <w:p w14:paraId="61839889" w14:textId="107FB616" w:rsidR="00967C90" w:rsidRDefault="00967C90"/>
    <w:p w14:paraId="0E791634" w14:textId="565582CF" w:rsidR="00967C90" w:rsidRDefault="00967C90"/>
    <w:p w14:paraId="298828B3" w14:textId="678E2B46" w:rsidR="00967C90" w:rsidRDefault="00967C90"/>
    <w:p w14:paraId="541F0AE0" w14:textId="45F1032C" w:rsidR="00967C90" w:rsidRDefault="00967C90"/>
    <w:p w14:paraId="4A1399FB" w14:textId="6D071AB5" w:rsidR="00967C90" w:rsidRDefault="00967C90"/>
    <w:p w14:paraId="68244DBB" w14:textId="619C2DBB" w:rsidR="009A7ECC" w:rsidRDefault="009A7ECC" w:rsidP="009A7ECC">
      <w:pPr>
        <w:widowControl/>
        <w:jc w:val="left"/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</w:pPr>
      <w:bookmarkStart w:id="31" w:name="_Hlk148267022"/>
      <w:r w:rsidRPr="00714137">
        <w:rPr>
          <w:rFonts w:ascii="Times New Roman" w:eastAsia="E-BX-PK7482c2-Identity-H" w:hAnsi="Times New Roman" w:cs="Times New Roman" w:hint="eastAsia"/>
          <w:b/>
          <w:color w:val="000000"/>
          <w:sz w:val="24"/>
          <w:szCs w:val="24"/>
        </w:rPr>
        <w:lastRenderedPageBreak/>
        <w:t>T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able S</w:t>
      </w:r>
      <w:r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1</w:t>
      </w:r>
      <w:r w:rsidR="00CF3435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9</w:t>
      </w:r>
      <w:r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</w:t>
      </w:r>
      <w:r w:rsidRPr="00CD6003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Results from Bayesian phylogenetic linear mixed model o</w:t>
      </w:r>
      <w:r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f </w:t>
      </w:r>
      <w:r w:rsidRPr="004E3C0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the</w:t>
      </w:r>
      <w:r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a</w:t>
      </w:r>
      <w:r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b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axial stomatal density (</w:t>
      </w:r>
      <w:proofErr w:type="spellStart"/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SD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  <w:vertAlign w:val="subscript"/>
        </w:rPr>
        <w:t>a</w:t>
      </w:r>
      <w:r>
        <w:rPr>
          <w:rFonts w:ascii="Times New Roman" w:eastAsia="E-BX-PK7482c2-Identity-H" w:hAnsi="Times New Roman" w:cs="Times New Roman"/>
          <w:b/>
          <w:color w:val="000000"/>
          <w:sz w:val="24"/>
          <w:szCs w:val="24"/>
          <w:vertAlign w:val="subscript"/>
        </w:rPr>
        <w:t>b</w:t>
      </w:r>
      <w:proofErr w:type="spellEnd"/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)</w:t>
      </w:r>
      <w:r w:rsidRPr="00CD6003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, with fixed factors (i.e., environmental factors) and random factors (i.e., phylogeny + species) taken into account</w:t>
      </w:r>
      <w:r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.</w:t>
      </w:r>
    </w:p>
    <w:p w14:paraId="53C6EECD" w14:textId="77777777" w:rsidR="009A7ECC" w:rsidRPr="00F506BC" w:rsidRDefault="009A7ECC" w:rsidP="009A7ECC">
      <w:pPr>
        <w:widowControl/>
        <w:jc w:val="left"/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</w:pPr>
    </w:p>
    <w:tbl>
      <w:tblPr>
        <w:tblStyle w:val="ae"/>
        <w:tblW w:w="8571" w:type="dxa"/>
        <w:jc w:val="center"/>
        <w:tblLayout w:type="fixed"/>
        <w:tblLook w:val="04A0" w:firstRow="1" w:lastRow="0" w:firstColumn="1" w:lastColumn="0" w:noHBand="0" w:noVBand="1"/>
      </w:tblPr>
      <w:tblGrid>
        <w:gridCol w:w="1365"/>
        <w:gridCol w:w="920"/>
        <w:gridCol w:w="899"/>
        <w:gridCol w:w="1203"/>
        <w:gridCol w:w="1207"/>
        <w:gridCol w:w="850"/>
        <w:gridCol w:w="851"/>
        <w:gridCol w:w="1276"/>
      </w:tblGrid>
      <w:tr w:rsidR="009A7ECC" w:rsidRPr="0039164C" w14:paraId="505A9120" w14:textId="77777777" w:rsidTr="009A7ECC">
        <w:trPr>
          <w:trHeight w:val="267"/>
          <w:jc w:val="center"/>
        </w:trPr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C40F95" w14:textId="77777777" w:rsidR="009A7ECC" w:rsidRPr="0039164C" w:rsidRDefault="009A7ECC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Bayesian model</w:t>
            </w:r>
          </w:p>
        </w:tc>
        <w:tc>
          <w:tcPr>
            <w:tcW w:w="9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968A31" w14:textId="77777777" w:rsidR="009A7ECC" w:rsidRPr="0039164C" w:rsidRDefault="009A7ECC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8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404315" w14:textId="77777777" w:rsidR="009A7ECC" w:rsidRPr="0039164C" w:rsidRDefault="009A7ECC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39164C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ost.mean</w:t>
            </w:r>
            <w:proofErr w:type="spellEnd"/>
          </w:p>
        </w:tc>
        <w:tc>
          <w:tcPr>
            <w:tcW w:w="12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5A48D5" w14:textId="77777777" w:rsidR="009A7ECC" w:rsidRPr="0039164C" w:rsidRDefault="009A7ECC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Lower 95% CI</w:t>
            </w:r>
          </w:p>
        </w:tc>
        <w:tc>
          <w:tcPr>
            <w:tcW w:w="12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A8E2CE" w14:textId="77777777" w:rsidR="009A7ECC" w:rsidRPr="0039164C" w:rsidRDefault="009A7ECC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Upper 95% CI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11C0FE" w14:textId="77777777" w:rsidR="009A7ECC" w:rsidRPr="0039164C" w:rsidRDefault="009A7ECC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39164C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Eff.samp</w:t>
            </w:r>
            <w:proofErr w:type="spellEnd"/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25A70A" w14:textId="77777777" w:rsidR="009A7ECC" w:rsidRPr="0039164C" w:rsidRDefault="009A7ECC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39164C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MCMC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861183" w14:textId="77777777" w:rsidR="009A7ECC" w:rsidRPr="0039164C" w:rsidRDefault="009A7ECC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39164C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39164C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 of the model</w:t>
            </w:r>
          </w:p>
        </w:tc>
      </w:tr>
      <w:tr w:rsidR="0039164C" w:rsidRPr="0039164C" w14:paraId="3B987A89" w14:textId="77777777" w:rsidTr="00F16C26">
        <w:trPr>
          <w:jc w:val="center"/>
        </w:trPr>
        <w:tc>
          <w:tcPr>
            <w:tcW w:w="136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7E5DDB" w14:textId="53075210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MCMCglmm.updateable(SD</w:t>
            </w:r>
            <w:r w:rsidRPr="0039164C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bscript"/>
              </w:rPr>
              <w:t>ab</w:t>
            </w:r>
            <w:r w:rsidRPr="0039164C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~AI+MAT+TS+MAP+PS+solar+N+Sand+Silt+BD+pH, random=~ phylogeny + species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35D3F" w14:textId="77777777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D06B0" w14:textId="4649D838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2146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66EBF" w14:textId="19F8A733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037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362F0" w14:textId="7333149C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45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76AF3" w14:textId="09AA90A6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EDD59" w14:textId="6F7BDA0A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329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E567B" w14:textId="682EB8DD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39164C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39164C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m = 0.0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68</w:t>
            </w:r>
          </w:p>
        </w:tc>
      </w:tr>
      <w:tr w:rsidR="0039164C" w:rsidRPr="0039164C" w14:paraId="7059C80A" w14:textId="77777777" w:rsidTr="00F16C26">
        <w:trPr>
          <w:jc w:val="center"/>
        </w:trPr>
        <w:tc>
          <w:tcPr>
            <w:tcW w:w="1365" w:type="dxa"/>
            <w:vMerge/>
            <w:tcBorders>
              <w:left w:val="nil"/>
              <w:right w:val="nil"/>
            </w:tcBorders>
            <w:vAlign w:val="center"/>
          </w:tcPr>
          <w:p w14:paraId="63A1A90B" w14:textId="77777777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EEB94" w14:textId="77777777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I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06BC6" w14:textId="7D689223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304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3710F" w14:textId="2FBB471F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55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51607" w14:textId="3EA43439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44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AF29F" w14:textId="3C743EE1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A7CB4" w14:textId="529D2537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08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ECF0B" w14:textId="2C8654B9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39164C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39164C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 = 0.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652</w:t>
            </w:r>
          </w:p>
        </w:tc>
      </w:tr>
      <w:tr w:rsidR="0039164C" w:rsidRPr="0039164C" w14:paraId="30D66EA2" w14:textId="77777777" w:rsidTr="00F16C26">
        <w:trPr>
          <w:jc w:val="center"/>
        </w:trPr>
        <w:tc>
          <w:tcPr>
            <w:tcW w:w="1365" w:type="dxa"/>
            <w:vMerge/>
            <w:tcBorders>
              <w:left w:val="nil"/>
              <w:right w:val="nil"/>
            </w:tcBorders>
            <w:vAlign w:val="center"/>
          </w:tcPr>
          <w:p w14:paraId="3F5C08D1" w14:textId="77777777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B0408" w14:textId="77777777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67309" w14:textId="71A982E6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335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7E8BB" w14:textId="0F0F9C2E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3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7F3D9" w14:textId="64E75678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88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2A23A" w14:textId="19ED178E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64F1B" w14:textId="37AD73E2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595F3" w14:textId="381ED7AF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39164C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39164C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s = 0.0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60</w:t>
            </w:r>
          </w:p>
        </w:tc>
      </w:tr>
      <w:tr w:rsidR="0039164C" w:rsidRPr="0039164C" w14:paraId="79ABF4B3" w14:textId="77777777" w:rsidTr="00F16C26">
        <w:trPr>
          <w:jc w:val="center"/>
        </w:trPr>
        <w:tc>
          <w:tcPr>
            <w:tcW w:w="1365" w:type="dxa"/>
            <w:vMerge/>
            <w:tcBorders>
              <w:left w:val="nil"/>
              <w:right w:val="nil"/>
            </w:tcBorders>
            <w:vAlign w:val="center"/>
          </w:tcPr>
          <w:p w14:paraId="2D5F1126" w14:textId="77777777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19F8B" w14:textId="77777777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T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26EF0" w14:textId="14438204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-0.3087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6C60E" w14:textId="7CDF8FEB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-0.493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8CAE5" w14:textId="27A11A9E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-0.145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C9BCB" w14:textId="6A86D6C5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18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1841A" w14:textId="51EA2652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5AC9D" w14:textId="5BC5B068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39164C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39164C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c = 0.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779</w:t>
            </w:r>
          </w:p>
        </w:tc>
      </w:tr>
      <w:tr w:rsidR="0039164C" w:rsidRPr="0039164C" w14:paraId="32D62D4F" w14:textId="77777777" w:rsidTr="00F16C26">
        <w:trPr>
          <w:jc w:val="center"/>
        </w:trPr>
        <w:tc>
          <w:tcPr>
            <w:tcW w:w="1365" w:type="dxa"/>
            <w:vMerge/>
            <w:tcBorders>
              <w:left w:val="nil"/>
              <w:right w:val="nil"/>
            </w:tcBorders>
            <w:vAlign w:val="center"/>
          </w:tcPr>
          <w:p w14:paraId="54D765EC" w14:textId="77777777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DE1FA" w14:textId="77777777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P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32C75" w14:textId="1ECD0111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D48E9" w14:textId="39AEA485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207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30CA1" w14:textId="7BEA56C2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98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84B3D" w14:textId="680F4583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B3953" w14:textId="2CEAA84E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5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32103" w14:textId="77777777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39164C" w:rsidRPr="0039164C" w14:paraId="46AB0A2C" w14:textId="77777777" w:rsidTr="00F16C26">
        <w:trPr>
          <w:jc w:val="center"/>
        </w:trPr>
        <w:tc>
          <w:tcPr>
            <w:tcW w:w="1365" w:type="dxa"/>
            <w:vMerge/>
            <w:tcBorders>
              <w:left w:val="nil"/>
              <w:right w:val="nil"/>
            </w:tcBorders>
            <w:vAlign w:val="center"/>
          </w:tcPr>
          <w:p w14:paraId="5D94F289" w14:textId="77777777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94C82" w14:textId="77777777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8EFCA" w14:textId="41477986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8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40D0B" w14:textId="6E0DE491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205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55814" w14:textId="2606752E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4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0E57D" w14:textId="60CA2BC4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0A761" w14:textId="46FDF809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1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20C34" w14:textId="77777777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39164C" w:rsidRPr="0039164C" w14:paraId="03CDA5A7" w14:textId="77777777" w:rsidTr="00F16C26">
        <w:trPr>
          <w:jc w:val="center"/>
        </w:trPr>
        <w:tc>
          <w:tcPr>
            <w:tcW w:w="1365" w:type="dxa"/>
            <w:vMerge/>
            <w:tcBorders>
              <w:left w:val="nil"/>
              <w:right w:val="nil"/>
            </w:tcBorders>
            <w:vAlign w:val="center"/>
          </w:tcPr>
          <w:p w14:paraId="2AB20750" w14:textId="77777777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F4CED" w14:textId="77777777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ola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6D0CD" w14:textId="18215873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56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524DC" w14:textId="524AEBD3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29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3E456" w14:textId="1F45D266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5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B9DF7" w14:textId="54A5573D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80E22" w14:textId="6610A43D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16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2FC81" w14:textId="77777777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39164C" w:rsidRPr="0039164C" w14:paraId="3D4C2FF5" w14:textId="77777777" w:rsidTr="00F16C26">
        <w:trPr>
          <w:jc w:val="center"/>
        </w:trPr>
        <w:tc>
          <w:tcPr>
            <w:tcW w:w="1365" w:type="dxa"/>
            <w:vMerge/>
            <w:tcBorders>
              <w:left w:val="nil"/>
              <w:right w:val="nil"/>
            </w:tcBorders>
            <w:vAlign w:val="center"/>
          </w:tcPr>
          <w:p w14:paraId="0358A168" w14:textId="77777777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4CCEC" w14:textId="77777777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67823" w14:textId="27799346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527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BC10A" w14:textId="7E13B978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63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96CCF" w14:textId="55BF3704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02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0024F" w14:textId="23AE6933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58AFB" w14:textId="75068DB6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45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1A9CE" w14:textId="77777777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39164C" w:rsidRPr="0039164C" w14:paraId="08956E3A" w14:textId="77777777" w:rsidTr="00F16C26">
        <w:trPr>
          <w:jc w:val="center"/>
        </w:trPr>
        <w:tc>
          <w:tcPr>
            <w:tcW w:w="1365" w:type="dxa"/>
            <w:vMerge/>
            <w:tcBorders>
              <w:left w:val="nil"/>
              <w:right w:val="nil"/>
            </w:tcBorders>
            <w:vAlign w:val="center"/>
          </w:tcPr>
          <w:p w14:paraId="2ED8A7F7" w14:textId="77777777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08007" w14:textId="77777777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nd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C6974" w14:textId="17776433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782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669F8" w14:textId="5A4BAD5A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35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C3F57" w14:textId="244631B6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84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6A3D5" w14:textId="33EDC8B1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7D0D5" w14:textId="44390345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9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36CE6" w14:textId="77777777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39164C" w:rsidRPr="0039164C" w14:paraId="0203113A" w14:textId="77777777" w:rsidTr="00F16C26">
        <w:trPr>
          <w:jc w:val="center"/>
        </w:trPr>
        <w:tc>
          <w:tcPr>
            <w:tcW w:w="1365" w:type="dxa"/>
            <w:vMerge/>
            <w:tcBorders>
              <w:left w:val="nil"/>
              <w:right w:val="nil"/>
            </w:tcBorders>
            <w:vAlign w:val="center"/>
          </w:tcPr>
          <w:p w14:paraId="67B26329" w14:textId="77777777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30FA9" w14:textId="77777777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il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C9239" w14:textId="5A3F4728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853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267A7" w14:textId="4899A23F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22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F4E6E" w14:textId="48F22720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93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0A6DA" w14:textId="0CD3C11B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DF1AF" w14:textId="32A3F16A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7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D7D0C" w14:textId="77777777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39164C" w:rsidRPr="0039164C" w14:paraId="452508D5" w14:textId="77777777" w:rsidTr="0039164C">
        <w:trPr>
          <w:jc w:val="center"/>
        </w:trPr>
        <w:tc>
          <w:tcPr>
            <w:tcW w:w="1365" w:type="dxa"/>
            <w:vMerge/>
            <w:tcBorders>
              <w:left w:val="nil"/>
              <w:right w:val="nil"/>
            </w:tcBorders>
            <w:vAlign w:val="center"/>
          </w:tcPr>
          <w:p w14:paraId="4AB885B5" w14:textId="77777777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E4DF8" w14:textId="77777777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D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1EC14" w14:textId="567149B8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279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A6B97" w14:textId="53260C5B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37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E8621" w14:textId="75B4EA34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C66A5" w14:textId="3889C35A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AACCC" w14:textId="18183448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24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3D452" w14:textId="77777777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39164C" w:rsidRPr="0039164C" w14:paraId="3493FEE5" w14:textId="77777777" w:rsidTr="0039164C">
        <w:trPr>
          <w:jc w:val="center"/>
        </w:trPr>
        <w:tc>
          <w:tcPr>
            <w:tcW w:w="136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D0B250" w14:textId="77777777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558639" w14:textId="77777777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H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0B0669" w14:textId="739A66CD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349 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01AB7B" w14:textId="0566AC9B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486 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1C7682" w14:textId="4EF85999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23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FB377C" w14:textId="289231A1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8C7D38" w14:textId="0B86A84F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39164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64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AC99C5" w14:textId="77777777" w:rsidR="0039164C" w:rsidRPr="0039164C" w:rsidRDefault="0039164C" w:rsidP="0039164C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</w:tbl>
    <w:p w14:paraId="2CA6796D" w14:textId="77777777" w:rsidR="009A7ECC" w:rsidRDefault="009A7ECC" w:rsidP="009A7ECC">
      <w:pPr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01BC87EA" w14:textId="33A8E51F" w:rsidR="009A7ECC" w:rsidRPr="00DD5DD0" w:rsidRDefault="009A7ECC" w:rsidP="00DD5DD0">
      <w:pPr>
        <w:jc w:val="left"/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</w:pPr>
      <w:r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The abbreviations of </w:t>
      </w:r>
      <w:r w:rsidRPr="009D3525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environmental factors</w:t>
      </w:r>
      <w:r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were shown in Table S1.</w:t>
      </w:r>
      <w:r>
        <w:rPr>
          <w:rFonts w:ascii="Times New Roman" w:eastAsia="E-BX-PK7482c2-Identity-H" w:hAnsi="Times New Roman" w:cs="Times New Roman" w:hint="eastAsia"/>
          <w:bCs/>
          <w:color w:val="000000"/>
          <w:sz w:val="16"/>
          <w:szCs w:val="16"/>
        </w:rPr>
        <w:t xml:space="preserve"> </w:t>
      </w:r>
      <w:r w:rsidRPr="000C41DE"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 xml:space="preserve">Significant </w:t>
      </w:r>
      <w:r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>effect</w:t>
      </w:r>
      <w:r w:rsidRPr="000C41DE"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>s</w:t>
      </w:r>
      <w:r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 xml:space="preserve"> of </w:t>
      </w:r>
      <w:r w:rsidRPr="000C41DE"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 xml:space="preserve">environmental factors </w:t>
      </w:r>
      <w:r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 xml:space="preserve">on stomatal traits </w:t>
      </w:r>
      <w:r w:rsidRPr="000C41DE"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>are indicated in bold.</w:t>
      </w:r>
      <w:r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 xml:space="preserve"> </w:t>
      </w:r>
      <w:proofErr w:type="spellStart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Post.mean</w:t>
      </w:r>
      <w:proofErr w:type="spellEnd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, posterior mean; </w:t>
      </w:r>
      <w:proofErr w:type="spellStart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Eff.samp</w:t>
      </w:r>
      <w:proofErr w:type="spellEnd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, the effective sample size; </w:t>
      </w:r>
      <w:proofErr w:type="spellStart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pMCMC</w:t>
      </w:r>
      <w:proofErr w:type="spellEnd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, p-value from Monte Carlo sampling by Markov Chain.</w:t>
      </w:r>
      <w:r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Lower 95% CI, the lower limit of the 95% confidence interval for slope. Upper 95% CI, the upper limit of the 95% confidence interval for slope.</w:t>
      </w:r>
      <w:r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</w:t>
      </w:r>
      <w:r w:rsidRPr="00A12A43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R</w:t>
      </w:r>
      <w:r w:rsidRPr="0063336A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A12A43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c, percentage of variance explained by all the model (fixed + random);</w:t>
      </w:r>
      <w:r>
        <w:rPr>
          <w:rFonts w:ascii="Times New Roman" w:eastAsia="E-BX-PK7482c2-Identity-H" w:hAnsi="Times New Roman" w:cs="Times New Roman" w:hint="eastAsia"/>
          <w:bCs/>
          <w:color w:val="000000"/>
          <w:kern w:val="0"/>
          <w:sz w:val="16"/>
          <w:szCs w:val="16"/>
        </w:rPr>
        <w:t xml:space="preserve"> </w:t>
      </w:r>
      <w:r w:rsidRPr="00A12A43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R</w:t>
      </w:r>
      <w:r w:rsidRPr="0063336A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A12A43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m, percentage of variance explained by fixed factors; R</w:t>
      </w:r>
      <w:r w:rsidRPr="0063336A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A12A43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p, percentage of variance explained by phylogeny; R</w:t>
      </w:r>
      <w:r w:rsidRPr="0063336A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A12A43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s, percentage of variance explained by</w:t>
      </w:r>
      <w:r>
        <w:rPr>
          <w:rFonts w:ascii="Times New Roman" w:eastAsia="E-BX-PK7482c2-Identity-H" w:hAnsi="Times New Roman" w:cs="Times New Roman" w:hint="eastAsia"/>
          <w:bCs/>
          <w:color w:val="000000"/>
          <w:kern w:val="0"/>
          <w:sz w:val="16"/>
          <w:szCs w:val="16"/>
        </w:rPr>
        <w:t xml:space="preserve"> </w:t>
      </w:r>
      <w:r w:rsidRPr="00A12A43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species</w:t>
      </w:r>
      <w:r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.</w:t>
      </w:r>
    </w:p>
    <w:p w14:paraId="2A770934" w14:textId="77777777" w:rsidR="00DD5DD0" w:rsidRPr="00DD5DD0" w:rsidRDefault="00DD5DD0" w:rsidP="00DD5DD0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</w:pPr>
      <w:r w:rsidRPr="00DD5DD0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Bold values indicate that the 95% credible intervals exclude zero and, therefore, are statistically significant.</w:t>
      </w:r>
    </w:p>
    <w:p w14:paraId="44987A81" w14:textId="28A07E4E" w:rsidR="00967C90" w:rsidRPr="00DD5DD0" w:rsidRDefault="00967C90"/>
    <w:bookmarkEnd w:id="31"/>
    <w:p w14:paraId="301A4F34" w14:textId="7C5D41B3" w:rsidR="00967C90" w:rsidRDefault="00967C90"/>
    <w:p w14:paraId="20AE58A1" w14:textId="5B8AE1D7" w:rsidR="00967C90" w:rsidRDefault="00967C90"/>
    <w:p w14:paraId="7A06EEA3" w14:textId="76FDD4E1" w:rsidR="00967C90" w:rsidRDefault="00967C90"/>
    <w:p w14:paraId="02DCAAB6" w14:textId="668DBC0A" w:rsidR="00967C90" w:rsidRDefault="00967C90"/>
    <w:p w14:paraId="6673C71D" w14:textId="02AAA192" w:rsidR="00967C90" w:rsidRDefault="00967C90"/>
    <w:p w14:paraId="6704FF15" w14:textId="45BAA671" w:rsidR="00967C90" w:rsidRDefault="00967C90"/>
    <w:p w14:paraId="2490176B" w14:textId="46DF1998" w:rsidR="00967C90" w:rsidRDefault="00967C90"/>
    <w:p w14:paraId="77E5BF1F" w14:textId="43E1FF79" w:rsidR="00967C90" w:rsidRDefault="00967C90"/>
    <w:p w14:paraId="50129E7F" w14:textId="75574A4C" w:rsidR="00967C90" w:rsidRDefault="00967C90"/>
    <w:p w14:paraId="30CA2F7C" w14:textId="578C74D9" w:rsidR="00967C90" w:rsidRDefault="00967C90"/>
    <w:p w14:paraId="4021A0AE" w14:textId="77777777" w:rsidR="008678D2" w:rsidRDefault="008678D2"/>
    <w:p w14:paraId="4ED8C705" w14:textId="77777777" w:rsidR="008678D2" w:rsidRDefault="008678D2"/>
    <w:p w14:paraId="623ED7EE" w14:textId="77777777" w:rsidR="008678D2" w:rsidRDefault="008678D2"/>
    <w:p w14:paraId="24B7ACBA" w14:textId="77777777" w:rsidR="008678D2" w:rsidRDefault="008678D2"/>
    <w:p w14:paraId="43D26E5F" w14:textId="77777777" w:rsidR="008678D2" w:rsidRDefault="008678D2"/>
    <w:p w14:paraId="27C8DD2D" w14:textId="77777777" w:rsidR="008678D2" w:rsidRDefault="008678D2"/>
    <w:p w14:paraId="44CEBE0A" w14:textId="77777777" w:rsidR="008678D2" w:rsidRDefault="008678D2"/>
    <w:p w14:paraId="7CB124C7" w14:textId="77777777" w:rsidR="008678D2" w:rsidRDefault="008678D2"/>
    <w:p w14:paraId="54039CA8" w14:textId="3A80B757" w:rsidR="008678D2" w:rsidRDefault="008678D2" w:rsidP="008678D2">
      <w:pPr>
        <w:widowControl/>
        <w:jc w:val="left"/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</w:pPr>
      <w:r w:rsidRPr="00714137">
        <w:rPr>
          <w:rFonts w:ascii="Times New Roman" w:eastAsia="E-BX-PK7482c2-Identity-H" w:hAnsi="Times New Roman" w:cs="Times New Roman" w:hint="eastAsia"/>
          <w:b/>
          <w:color w:val="000000"/>
          <w:sz w:val="24"/>
          <w:szCs w:val="24"/>
        </w:rPr>
        <w:lastRenderedPageBreak/>
        <w:t>T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able S</w:t>
      </w:r>
      <w:r w:rsidR="00CF3435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20</w:t>
      </w:r>
      <w:r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</w:t>
      </w:r>
      <w:r w:rsidRPr="00CD6003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Results from Bayesian phylogenetic linear mixed model o</w:t>
      </w:r>
      <w:r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f </w:t>
      </w:r>
      <w:r w:rsidRPr="004E3C0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the</w:t>
      </w:r>
      <w:r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total 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stomatal density (</w:t>
      </w:r>
      <w:proofErr w:type="spellStart"/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SD</w:t>
      </w:r>
      <w:r>
        <w:rPr>
          <w:rFonts w:ascii="Times New Roman" w:eastAsia="E-BX-PK7482c2-Identity-H" w:hAnsi="Times New Roman" w:cs="Times New Roman"/>
          <w:b/>
          <w:color w:val="000000"/>
          <w:sz w:val="24"/>
          <w:szCs w:val="24"/>
          <w:vertAlign w:val="subscript"/>
        </w:rPr>
        <w:t>total</w:t>
      </w:r>
      <w:proofErr w:type="spellEnd"/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)</w:t>
      </w:r>
      <w:r w:rsidRPr="00CD6003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, with fixed factors (i.e., environmental factors) and random factors (i.e., phylogeny + species) taken into account</w:t>
      </w:r>
      <w:r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.</w:t>
      </w:r>
    </w:p>
    <w:p w14:paraId="299DCC46" w14:textId="77777777" w:rsidR="008678D2" w:rsidRPr="00F506BC" w:rsidRDefault="008678D2" w:rsidP="008678D2">
      <w:pPr>
        <w:widowControl/>
        <w:jc w:val="left"/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</w:pPr>
    </w:p>
    <w:tbl>
      <w:tblPr>
        <w:tblStyle w:val="ae"/>
        <w:tblW w:w="8571" w:type="dxa"/>
        <w:jc w:val="center"/>
        <w:tblLayout w:type="fixed"/>
        <w:tblLook w:val="04A0" w:firstRow="1" w:lastRow="0" w:firstColumn="1" w:lastColumn="0" w:noHBand="0" w:noVBand="1"/>
      </w:tblPr>
      <w:tblGrid>
        <w:gridCol w:w="1365"/>
        <w:gridCol w:w="920"/>
        <w:gridCol w:w="899"/>
        <w:gridCol w:w="1203"/>
        <w:gridCol w:w="1207"/>
        <w:gridCol w:w="850"/>
        <w:gridCol w:w="851"/>
        <w:gridCol w:w="1276"/>
      </w:tblGrid>
      <w:tr w:rsidR="008678D2" w:rsidRPr="00C275B3" w14:paraId="1C3AB8AD" w14:textId="77777777" w:rsidTr="007B0093">
        <w:trPr>
          <w:trHeight w:val="267"/>
          <w:jc w:val="center"/>
        </w:trPr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B25AD8" w14:textId="77777777" w:rsidR="008678D2" w:rsidRPr="00C275B3" w:rsidRDefault="008678D2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Bayesian model</w:t>
            </w:r>
          </w:p>
        </w:tc>
        <w:tc>
          <w:tcPr>
            <w:tcW w:w="9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53D9E6" w14:textId="77777777" w:rsidR="008678D2" w:rsidRPr="00C275B3" w:rsidRDefault="008678D2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8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DB26B2" w14:textId="77777777" w:rsidR="008678D2" w:rsidRPr="00C275B3" w:rsidRDefault="008678D2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C275B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ost.mean</w:t>
            </w:r>
            <w:proofErr w:type="spellEnd"/>
          </w:p>
        </w:tc>
        <w:tc>
          <w:tcPr>
            <w:tcW w:w="12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6841DA" w14:textId="77777777" w:rsidR="008678D2" w:rsidRPr="00C275B3" w:rsidRDefault="008678D2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Lower 95% CI</w:t>
            </w:r>
          </w:p>
        </w:tc>
        <w:tc>
          <w:tcPr>
            <w:tcW w:w="12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B2EABD" w14:textId="77777777" w:rsidR="008678D2" w:rsidRPr="00C275B3" w:rsidRDefault="008678D2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Upper 95% CI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E42461" w14:textId="77777777" w:rsidR="008678D2" w:rsidRPr="00C275B3" w:rsidRDefault="008678D2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C275B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Eff.samp</w:t>
            </w:r>
            <w:proofErr w:type="spellEnd"/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54A7A1" w14:textId="77777777" w:rsidR="008678D2" w:rsidRPr="00C275B3" w:rsidRDefault="008678D2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C275B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MCMC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AFB836" w14:textId="77777777" w:rsidR="008678D2" w:rsidRPr="00C275B3" w:rsidRDefault="008678D2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C275B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C275B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 of the model</w:t>
            </w:r>
          </w:p>
        </w:tc>
      </w:tr>
      <w:tr w:rsidR="00C275B3" w:rsidRPr="00C275B3" w14:paraId="26B37250" w14:textId="77777777" w:rsidTr="007B0093">
        <w:trPr>
          <w:jc w:val="center"/>
        </w:trPr>
        <w:tc>
          <w:tcPr>
            <w:tcW w:w="136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CB7C26" w14:textId="329677B6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MCMCglmm.updateable(SD</w:t>
            </w:r>
            <w:r w:rsidRPr="00C275B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bscript"/>
              </w:rPr>
              <w:t>total</w:t>
            </w:r>
            <w:r w:rsidRPr="00C275B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~AI+MAT+TS+MAP+PS+solar+N+Sand+Silt+BD+pH, random=~ phylogeny + species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6733C" w14:textId="77777777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F6576" w14:textId="02E9FC80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793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46790" w14:textId="65886761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949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5E5BD" w14:textId="3CF2ECE0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06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B691C" w14:textId="4E7628C9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C5547" w14:textId="260797F0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447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0532B" w14:textId="46F2DB5B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C275B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C275B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m = 0.06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3</w:t>
            </w:r>
          </w:p>
        </w:tc>
      </w:tr>
      <w:tr w:rsidR="00C275B3" w:rsidRPr="00C275B3" w14:paraId="618DAF6A" w14:textId="77777777" w:rsidTr="007B0093">
        <w:trPr>
          <w:jc w:val="center"/>
        </w:trPr>
        <w:tc>
          <w:tcPr>
            <w:tcW w:w="1365" w:type="dxa"/>
            <w:vMerge/>
            <w:tcBorders>
              <w:left w:val="nil"/>
              <w:right w:val="nil"/>
            </w:tcBorders>
            <w:vAlign w:val="center"/>
          </w:tcPr>
          <w:p w14:paraId="4D352ACC" w14:textId="77777777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7B5BF" w14:textId="77777777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I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40780" w14:textId="0C5CA1C4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994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08C4B" w14:textId="58B68BEE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206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30E70" w14:textId="6E231E59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66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D9576" w14:textId="545023F5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BA13D" w14:textId="21804FF0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5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5850B" w14:textId="61DA5944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C275B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C275B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 = 0.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573</w:t>
            </w:r>
          </w:p>
        </w:tc>
      </w:tr>
      <w:tr w:rsidR="00C275B3" w:rsidRPr="00C275B3" w14:paraId="4A627F5A" w14:textId="77777777" w:rsidTr="007B0093">
        <w:trPr>
          <w:jc w:val="center"/>
        </w:trPr>
        <w:tc>
          <w:tcPr>
            <w:tcW w:w="1365" w:type="dxa"/>
            <w:vMerge/>
            <w:tcBorders>
              <w:left w:val="nil"/>
              <w:right w:val="nil"/>
            </w:tcBorders>
            <w:vAlign w:val="center"/>
          </w:tcPr>
          <w:p w14:paraId="138F6D19" w14:textId="77777777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907AA" w14:textId="77777777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7C558" w14:textId="52876D2C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312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AB0D6" w14:textId="307419A9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36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EF14F" w14:textId="710938B7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8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C4F4D" w14:textId="09D1B9E6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47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AEA28" w14:textId="4DD551F2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02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5C84F" w14:textId="6F5478A6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C275B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C275B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s = 0.0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79</w:t>
            </w:r>
          </w:p>
        </w:tc>
      </w:tr>
      <w:tr w:rsidR="00C275B3" w:rsidRPr="00C275B3" w14:paraId="7B40241E" w14:textId="77777777" w:rsidTr="007B0093">
        <w:trPr>
          <w:jc w:val="center"/>
        </w:trPr>
        <w:tc>
          <w:tcPr>
            <w:tcW w:w="1365" w:type="dxa"/>
            <w:vMerge/>
            <w:tcBorders>
              <w:left w:val="nil"/>
              <w:right w:val="nil"/>
            </w:tcBorders>
            <w:vAlign w:val="center"/>
          </w:tcPr>
          <w:p w14:paraId="3FBC74E4" w14:textId="77777777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D1676" w14:textId="77777777" w:rsidR="00C275B3" w:rsidRPr="00044156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4156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T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37938" w14:textId="0BB57CE5" w:rsidR="00C275B3" w:rsidRPr="00044156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4156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-0.324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E36B5" w14:textId="4C8517B6" w:rsidR="00C275B3" w:rsidRPr="00044156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4156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-0.504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57DAB" w14:textId="28EB75A3" w:rsidR="00C275B3" w:rsidRPr="00044156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4156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-0.145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2E0A4" w14:textId="6C0CC3DB" w:rsidR="00C275B3" w:rsidRPr="00044156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4156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0AD0D" w14:textId="40C29A00" w:rsidR="00C275B3" w:rsidRPr="00044156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4156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B8B69" w14:textId="60E897E6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C275B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C275B3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c = 0.7</w:t>
            </w:r>
            <w:r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</w:tr>
      <w:tr w:rsidR="00C275B3" w:rsidRPr="00C275B3" w14:paraId="7C0DCD9F" w14:textId="77777777" w:rsidTr="007B0093">
        <w:trPr>
          <w:jc w:val="center"/>
        </w:trPr>
        <w:tc>
          <w:tcPr>
            <w:tcW w:w="1365" w:type="dxa"/>
            <w:vMerge/>
            <w:tcBorders>
              <w:left w:val="nil"/>
              <w:right w:val="nil"/>
            </w:tcBorders>
            <w:vAlign w:val="center"/>
          </w:tcPr>
          <w:p w14:paraId="66B67F18" w14:textId="77777777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6A0A7" w14:textId="77777777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P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DCD7C" w14:textId="049ACC25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77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0C4FA" w14:textId="41964843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226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15465" w14:textId="3D5EFB3F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99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F905F" w14:textId="7FD96F9B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25738" w14:textId="539B97B3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62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8B67E" w14:textId="77777777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C275B3" w:rsidRPr="00C275B3" w14:paraId="219A6AB3" w14:textId="77777777" w:rsidTr="007B0093">
        <w:trPr>
          <w:jc w:val="center"/>
        </w:trPr>
        <w:tc>
          <w:tcPr>
            <w:tcW w:w="1365" w:type="dxa"/>
            <w:vMerge/>
            <w:tcBorders>
              <w:left w:val="nil"/>
              <w:right w:val="nil"/>
            </w:tcBorders>
            <w:vAlign w:val="center"/>
          </w:tcPr>
          <w:p w14:paraId="38965967" w14:textId="77777777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09C02" w14:textId="77777777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DDF86" w14:textId="13179AC0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245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51FF9" w14:textId="0B9880BC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45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87CE1" w14:textId="748F5C9F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0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BB375" w14:textId="3AE14609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062AD" w14:textId="6F488DED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04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65228" w14:textId="77777777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C275B3" w:rsidRPr="00C275B3" w14:paraId="30F2BE15" w14:textId="77777777" w:rsidTr="007B0093">
        <w:trPr>
          <w:jc w:val="center"/>
        </w:trPr>
        <w:tc>
          <w:tcPr>
            <w:tcW w:w="1365" w:type="dxa"/>
            <w:vMerge/>
            <w:tcBorders>
              <w:left w:val="nil"/>
              <w:right w:val="nil"/>
            </w:tcBorders>
            <w:vAlign w:val="center"/>
          </w:tcPr>
          <w:p w14:paraId="3BFC2846" w14:textId="77777777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1D7B3" w14:textId="77777777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ola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CD8CE" w14:textId="4D79A1F3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413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60417" w14:textId="4E46D3FF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14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7DB78" w14:textId="0E3FCCFC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9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B77C3" w14:textId="40A78FE0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39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E66A1" w14:textId="77476448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7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412D2" w14:textId="77777777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C275B3" w:rsidRPr="00C275B3" w14:paraId="03471E27" w14:textId="77777777" w:rsidTr="007B0093">
        <w:trPr>
          <w:jc w:val="center"/>
        </w:trPr>
        <w:tc>
          <w:tcPr>
            <w:tcW w:w="1365" w:type="dxa"/>
            <w:vMerge/>
            <w:tcBorders>
              <w:left w:val="nil"/>
              <w:right w:val="nil"/>
            </w:tcBorders>
            <w:vAlign w:val="center"/>
          </w:tcPr>
          <w:p w14:paraId="6B730384" w14:textId="77777777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AE1A1" w14:textId="77777777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EAEEF" w14:textId="08DF0B2E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7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9F1AD" w14:textId="6FBCA246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65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92E13" w14:textId="32AA4AF8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25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95988" w14:textId="4A0AE987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C8CF4" w14:textId="1FADCD4A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3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8183F" w14:textId="77777777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C275B3" w:rsidRPr="00C275B3" w14:paraId="02059C16" w14:textId="77777777" w:rsidTr="007B0093">
        <w:trPr>
          <w:jc w:val="center"/>
        </w:trPr>
        <w:tc>
          <w:tcPr>
            <w:tcW w:w="1365" w:type="dxa"/>
            <w:vMerge/>
            <w:tcBorders>
              <w:left w:val="nil"/>
              <w:right w:val="nil"/>
            </w:tcBorders>
            <w:vAlign w:val="center"/>
          </w:tcPr>
          <w:p w14:paraId="5A5C7BFC" w14:textId="77777777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D46C5" w14:textId="77777777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nd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0C456" w14:textId="69A96347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653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9101B" w14:textId="22527B01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62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B8ED5" w14:textId="51459188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84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375F9" w14:textId="74ECE2C6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57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176D8" w14:textId="3EC4B400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7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92ECF" w14:textId="77777777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C275B3" w:rsidRPr="00C275B3" w14:paraId="72F99DC8" w14:textId="77777777" w:rsidTr="007B0093">
        <w:trPr>
          <w:jc w:val="center"/>
        </w:trPr>
        <w:tc>
          <w:tcPr>
            <w:tcW w:w="1365" w:type="dxa"/>
            <w:vMerge/>
            <w:tcBorders>
              <w:left w:val="nil"/>
              <w:right w:val="nil"/>
            </w:tcBorders>
            <w:vAlign w:val="center"/>
          </w:tcPr>
          <w:p w14:paraId="2C41A626" w14:textId="77777777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FD573" w14:textId="77777777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il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C7EDC" w14:textId="1B3A3766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09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B8EEC" w14:textId="236BFDE7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95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6B4C7" w14:textId="00F84317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51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1DCE1" w14:textId="4F32775C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38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3927B" w14:textId="5E19F27E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1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76FD2" w14:textId="77777777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C275B3" w:rsidRPr="00C275B3" w14:paraId="08905394" w14:textId="77777777" w:rsidTr="00C275B3">
        <w:trPr>
          <w:jc w:val="center"/>
        </w:trPr>
        <w:tc>
          <w:tcPr>
            <w:tcW w:w="1365" w:type="dxa"/>
            <w:vMerge/>
            <w:tcBorders>
              <w:left w:val="nil"/>
              <w:right w:val="nil"/>
            </w:tcBorders>
            <w:vAlign w:val="center"/>
          </w:tcPr>
          <w:p w14:paraId="6D270155" w14:textId="77777777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B0781" w14:textId="77777777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D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B8974" w14:textId="2478AA8F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96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4D359" w14:textId="4434012C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16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CDD9D" w14:textId="1A1DCAEE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23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EC509" w14:textId="03FECD0E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77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9C933" w14:textId="610D353A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9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8AF0C" w14:textId="77777777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C275B3" w:rsidRPr="00C275B3" w14:paraId="032AB1ED" w14:textId="77777777" w:rsidTr="00C275B3">
        <w:trPr>
          <w:jc w:val="center"/>
        </w:trPr>
        <w:tc>
          <w:tcPr>
            <w:tcW w:w="136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E2FDAE" w14:textId="77777777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2AB66E" w14:textId="77777777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H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A578F8" w14:textId="52BFD32D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513 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1EA839" w14:textId="24154EC6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488 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285C4A" w14:textId="607BCB35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61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694498" w14:textId="082FA2D3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35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796087" w14:textId="268621B7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C275B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44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78BE56" w14:textId="77777777" w:rsidR="00C275B3" w:rsidRPr="00C275B3" w:rsidRDefault="00C275B3" w:rsidP="00C275B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</w:tbl>
    <w:p w14:paraId="17F88BEB" w14:textId="77777777" w:rsidR="008678D2" w:rsidRDefault="008678D2" w:rsidP="008678D2">
      <w:pPr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351C8067" w14:textId="77777777" w:rsidR="008678D2" w:rsidRPr="00A12A43" w:rsidRDefault="008678D2" w:rsidP="008678D2">
      <w:pPr>
        <w:jc w:val="left"/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</w:pPr>
      <w:r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The abbreviations of </w:t>
      </w:r>
      <w:r w:rsidRPr="009D3525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environmental factors</w:t>
      </w:r>
      <w:r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were shown in Table S1.</w:t>
      </w:r>
      <w:r>
        <w:rPr>
          <w:rFonts w:ascii="Times New Roman" w:eastAsia="E-BX-PK7482c2-Identity-H" w:hAnsi="Times New Roman" w:cs="Times New Roman" w:hint="eastAsia"/>
          <w:bCs/>
          <w:color w:val="000000"/>
          <w:sz w:val="16"/>
          <w:szCs w:val="16"/>
        </w:rPr>
        <w:t xml:space="preserve"> </w:t>
      </w:r>
      <w:r w:rsidRPr="000C41DE"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 xml:space="preserve">Significant </w:t>
      </w:r>
      <w:r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>effect</w:t>
      </w:r>
      <w:r w:rsidRPr="000C41DE"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>s</w:t>
      </w:r>
      <w:r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 xml:space="preserve"> of </w:t>
      </w:r>
      <w:r w:rsidRPr="000C41DE"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 xml:space="preserve">environmental factors </w:t>
      </w:r>
      <w:r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 xml:space="preserve">on stomatal traits </w:t>
      </w:r>
      <w:r w:rsidRPr="000C41DE"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>are indicated in bold.</w:t>
      </w:r>
      <w:r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 xml:space="preserve"> </w:t>
      </w:r>
      <w:proofErr w:type="spellStart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Post.mean</w:t>
      </w:r>
      <w:proofErr w:type="spellEnd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, posterior mean; </w:t>
      </w:r>
      <w:proofErr w:type="spellStart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Eff.samp</w:t>
      </w:r>
      <w:proofErr w:type="spellEnd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, the effective sample size; </w:t>
      </w:r>
      <w:proofErr w:type="spellStart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pMCMC</w:t>
      </w:r>
      <w:proofErr w:type="spellEnd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, p-value from Monte Carlo sampling by Markov Chain.</w:t>
      </w:r>
      <w:r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Lower 95% CI, the lower limit of the 95% confidence interval for slope. Upper 95% CI, the upper limit of the 95% confidence interval for slope.</w:t>
      </w:r>
      <w:r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</w:t>
      </w:r>
      <w:r w:rsidRPr="00A12A43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R</w:t>
      </w:r>
      <w:r w:rsidRPr="0063336A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A12A43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c, percentage of variance explained by all the model (fixed + random);</w:t>
      </w:r>
      <w:r>
        <w:rPr>
          <w:rFonts w:ascii="Times New Roman" w:eastAsia="E-BX-PK7482c2-Identity-H" w:hAnsi="Times New Roman" w:cs="Times New Roman" w:hint="eastAsia"/>
          <w:bCs/>
          <w:color w:val="000000"/>
          <w:kern w:val="0"/>
          <w:sz w:val="16"/>
          <w:szCs w:val="16"/>
        </w:rPr>
        <w:t xml:space="preserve"> </w:t>
      </w:r>
      <w:r w:rsidRPr="00A12A43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R</w:t>
      </w:r>
      <w:r w:rsidRPr="0063336A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A12A43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m, percentage of variance explained by fixed factors; R</w:t>
      </w:r>
      <w:r w:rsidRPr="0063336A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A12A43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p, percentage of variance explained by phylogeny; R</w:t>
      </w:r>
      <w:r w:rsidRPr="0063336A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A12A43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s, percentage of variance explained by</w:t>
      </w:r>
      <w:r>
        <w:rPr>
          <w:rFonts w:ascii="Times New Roman" w:eastAsia="E-BX-PK7482c2-Identity-H" w:hAnsi="Times New Roman" w:cs="Times New Roman" w:hint="eastAsia"/>
          <w:bCs/>
          <w:color w:val="000000"/>
          <w:kern w:val="0"/>
          <w:sz w:val="16"/>
          <w:szCs w:val="16"/>
        </w:rPr>
        <w:t xml:space="preserve"> </w:t>
      </w:r>
      <w:r w:rsidRPr="00A12A43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species</w:t>
      </w:r>
      <w:r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.</w:t>
      </w:r>
    </w:p>
    <w:p w14:paraId="716AB48E" w14:textId="77777777" w:rsidR="00DD5DD0" w:rsidRPr="00DD5DD0" w:rsidRDefault="00DD5DD0" w:rsidP="00DD5DD0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</w:pPr>
      <w:r w:rsidRPr="00DD5DD0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Bold values indicate that the 95% credible intervals exclude zero and, therefore, are statistically significant.</w:t>
      </w:r>
    </w:p>
    <w:p w14:paraId="2176CB95" w14:textId="77777777" w:rsidR="008678D2" w:rsidRPr="00DD5DD0" w:rsidRDefault="008678D2" w:rsidP="008678D2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656CD6A3" w14:textId="77777777" w:rsidR="008678D2" w:rsidRPr="009A7ECC" w:rsidRDefault="008678D2" w:rsidP="008678D2"/>
    <w:p w14:paraId="6074DD05" w14:textId="77777777" w:rsidR="008678D2" w:rsidRPr="008678D2" w:rsidRDefault="008678D2"/>
    <w:p w14:paraId="5A8EAF01" w14:textId="77777777" w:rsidR="008678D2" w:rsidRDefault="008678D2"/>
    <w:p w14:paraId="5EA647F5" w14:textId="77777777" w:rsidR="008678D2" w:rsidRDefault="008678D2"/>
    <w:p w14:paraId="673614B8" w14:textId="77777777" w:rsidR="008678D2" w:rsidRDefault="008678D2"/>
    <w:p w14:paraId="5F6D8953" w14:textId="77777777" w:rsidR="008678D2" w:rsidRDefault="008678D2"/>
    <w:p w14:paraId="39605549" w14:textId="77777777" w:rsidR="008678D2" w:rsidRDefault="008678D2"/>
    <w:p w14:paraId="1243ECE8" w14:textId="77777777" w:rsidR="008678D2" w:rsidRDefault="008678D2"/>
    <w:p w14:paraId="17D06915" w14:textId="77777777" w:rsidR="008678D2" w:rsidRDefault="008678D2"/>
    <w:p w14:paraId="32BCD1A2" w14:textId="77777777" w:rsidR="008678D2" w:rsidRDefault="008678D2"/>
    <w:p w14:paraId="26E2861C" w14:textId="77777777" w:rsidR="008678D2" w:rsidRDefault="008678D2"/>
    <w:p w14:paraId="369C1917" w14:textId="77777777" w:rsidR="008678D2" w:rsidRDefault="008678D2"/>
    <w:p w14:paraId="20D99203" w14:textId="77777777" w:rsidR="008678D2" w:rsidRDefault="008678D2"/>
    <w:p w14:paraId="3DCEA977" w14:textId="77777777" w:rsidR="008678D2" w:rsidRDefault="008678D2"/>
    <w:p w14:paraId="35F73409" w14:textId="77777777" w:rsidR="008678D2" w:rsidRDefault="008678D2"/>
    <w:p w14:paraId="389A8F96" w14:textId="77777777" w:rsidR="008678D2" w:rsidRDefault="008678D2"/>
    <w:p w14:paraId="6F608712" w14:textId="77777777" w:rsidR="008678D2" w:rsidRDefault="008678D2"/>
    <w:p w14:paraId="3298C0F6" w14:textId="77777777" w:rsidR="008678D2" w:rsidRDefault="008678D2"/>
    <w:p w14:paraId="1DB7D586" w14:textId="77777777" w:rsidR="008678D2" w:rsidRDefault="008678D2"/>
    <w:p w14:paraId="7D833E89" w14:textId="74D5964B" w:rsidR="00EC045A" w:rsidRDefault="00EC045A" w:rsidP="00EC045A">
      <w:pPr>
        <w:widowControl/>
        <w:jc w:val="left"/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</w:pPr>
      <w:r w:rsidRPr="00714137">
        <w:rPr>
          <w:rFonts w:ascii="Times New Roman" w:eastAsia="E-BX-PK7482c2-Identity-H" w:hAnsi="Times New Roman" w:cs="Times New Roman" w:hint="eastAsia"/>
          <w:b/>
          <w:color w:val="000000"/>
          <w:sz w:val="24"/>
          <w:szCs w:val="24"/>
        </w:rPr>
        <w:t>T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able S</w:t>
      </w:r>
      <w:r w:rsidR="00CF3435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21</w:t>
      </w:r>
      <w:r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</w:t>
      </w:r>
      <w:r w:rsidRPr="00CD6003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Results from Bayesian phylogenetic linear mixed model o</w:t>
      </w:r>
      <w:r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f </w:t>
      </w:r>
      <w:r w:rsidRPr="004E3C0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the</w:t>
      </w:r>
      <w:r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stomatal </w:t>
      </w:r>
      <w:r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ratio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 xml:space="preserve"> (S</w:t>
      </w:r>
      <w:r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R</w:t>
      </w:r>
      <w:r w:rsidRPr="00714137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)</w:t>
      </w:r>
      <w:r w:rsidRPr="00CD6003"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, with fixed factors (i.e., environmental factors) and random factors (i.e., phylogeny + species) taken into account</w:t>
      </w:r>
      <w:r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  <w:t>.</w:t>
      </w:r>
    </w:p>
    <w:p w14:paraId="2F02FFA0" w14:textId="77777777" w:rsidR="00EC045A" w:rsidRPr="00F506BC" w:rsidRDefault="00EC045A" w:rsidP="00EC045A">
      <w:pPr>
        <w:widowControl/>
        <w:jc w:val="left"/>
        <w:rPr>
          <w:rFonts w:ascii="Times New Roman" w:eastAsia="E-BX-PK7482c2-Identity-H" w:hAnsi="Times New Roman" w:cs="Times New Roman"/>
          <w:b/>
          <w:color w:val="000000"/>
          <w:sz w:val="24"/>
          <w:szCs w:val="24"/>
        </w:rPr>
      </w:pPr>
    </w:p>
    <w:tbl>
      <w:tblPr>
        <w:tblStyle w:val="ae"/>
        <w:tblW w:w="8571" w:type="dxa"/>
        <w:jc w:val="center"/>
        <w:tblLayout w:type="fixed"/>
        <w:tblLook w:val="04A0" w:firstRow="1" w:lastRow="0" w:firstColumn="1" w:lastColumn="0" w:noHBand="0" w:noVBand="1"/>
      </w:tblPr>
      <w:tblGrid>
        <w:gridCol w:w="1365"/>
        <w:gridCol w:w="920"/>
        <w:gridCol w:w="899"/>
        <w:gridCol w:w="1203"/>
        <w:gridCol w:w="1207"/>
        <w:gridCol w:w="850"/>
        <w:gridCol w:w="851"/>
        <w:gridCol w:w="1276"/>
      </w:tblGrid>
      <w:tr w:rsidR="00EC045A" w:rsidRPr="00186A79" w14:paraId="71A0DCFC" w14:textId="77777777" w:rsidTr="007B0093">
        <w:trPr>
          <w:trHeight w:val="267"/>
          <w:jc w:val="center"/>
        </w:trPr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1563EF" w14:textId="77777777" w:rsidR="00EC045A" w:rsidRPr="00186A79" w:rsidRDefault="00EC045A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Bayesian model</w:t>
            </w:r>
          </w:p>
        </w:tc>
        <w:tc>
          <w:tcPr>
            <w:tcW w:w="9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A79440" w14:textId="77777777" w:rsidR="00EC045A" w:rsidRPr="00186A79" w:rsidRDefault="00EC045A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8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EF3F94" w14:textId="77777777" w:rsidR="00EC045A" w:rsidRPr="00186A79" w:rsidRDefault="00EC045A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186A7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ost.mean</w:t>
            </w:r>
            <w:proofErr w:type="spellEnd"/>
          </w:p>
        </w:tc>
        <w:tc>
          <w:tcPr>
            <w:tcW w:w="12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66F2ED" w14:textId="77777777" w:rsidR="00EC045A" w:rsidRPr="00186A79" w:rsidRDefault="00EC045A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Lower 95% CI</w:t>
            </w:r>
          </w:p>
        </w:tc>
        <w:tc>
          <w:tcPr>
            <w:tcW w:w="12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821FA0" w14:textId="77777777" w:rsidR="00EC045A" w:rsidRPr="00186A79" w:rsidRDefault="00EC045A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Upper 95% CI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04196F" w14:textId="77777777" w:rsidR="00EC045A" w:rsidRPr="00186A79" w:rsidRDefault="00EC045A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186A7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Eff.samp</w:t>
            </w:r>
            <w:proofErr w:type="spellEnd"/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50AF22" w14:textId="77777777" w:rsidR="00EC045A" w:rsidRPr="00186A79" w:rsidRDefault="00EC045A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186A7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MCMC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5B9646" w14:textId="77777777" w:rsidR="00EC045A" w:rsidRPr="00186A79" w:rsidRDefault="00EC045A" w:rsidP="007B0093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186A7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186A7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 xml:space="preserve"> of the model</w:t>
            </w:r>
          </w:p>
        </w:tc>
      </w:tr>
      <w:tr w:rsidR="00186A79" w:rsidRPr="00186A79" w14:paraId="621601BC" w14:textId="77777777" w:rsidTr="007B0093">
        <w:trPr>
          <w:jc w:val="center"/>
        </w:trPr>
        <w:tc>
          <w:tcPr>
            <w:tcW w:w="136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4A9C6B" w14:textId="2D787414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186A7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MCMCglmm.updateable</w:t>
            </w:r>
            <w:proofErr w:type="spellEnd"/>
            <w:r w:rsidRPr="00186A7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186A7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SR~AI+MAT+TS+MAP+PS+solar+N+Sand+Silt+BD+pH</w:t>
            </w:r>
            <w:proofErr w:type="spellEnd"/>
            <w:r w:rsidRPr="00186A7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, random=~ phylogeny + species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F8BDD" w14:textId="77777777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572B5" w14:textId="4B417A11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629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E3FED" w14:textId="29F4CD25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640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74D73" w14:textId="2F6EDEA8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5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31369" w14:textId="4B60A12E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C8CCA" w14:textId="55144CDC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494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225EE" w14:textId="657257D0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186A7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186A7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m = 0.0</w:t>
            </w:r>
            <w:r w:rsidR="002D2951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29</w:t>
            </w:r>
          </w:p>
        </w:tc>
      </w:tr>
      <w:tr w:rsidR="00186A79" w:rsidRPr="00186A79" w14:paraId="72B3F403" w14:textId="77777777" w:rsidTr="007B0093">
        <w:trPr>
          <w:jc w:val="center"/>
        </w:trPr>
        <w:tc>
          <w:tcPr>
            <w:tcW w:w="1365" w:type="dxa"/>
            <w:vMerge/>
            <w:tcBorders>
              <w:left w:val="nil"/>
              <w:right w:val="nil"/>
            </w:tcBorders>
            <w:vAlign w:val="center"/>
          </w:tcPr>
          <w:p w14:paraId="014D872E" w14:textId="77777777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7A92F" w14:textId="77777777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I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22FC3" w14:textId="06D56406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432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F4050" w14:textId="436AF453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231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337F3" w14:textId="792BEC31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2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6148E" w14:textId="2510FE0D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F7D07" w14:textId="17EF0215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75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C4F88" w14:textId="326E1F6B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186A7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186A7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p = 0.</w:t>
            </w:r>
            <w:r w:rsidR="002D2951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638</w:t>
            </w:r>
          </w:p>
        </w:tc>
      </w:tr>
      <w:tr w:rsidR="00186A79" w:rsidRPr="00186A79" w14:paraId="14E6ADDD" w14:textId="77777777" w:rsidTr="007B0093">
        <w:trPr>
          <w:jc w:val="center"/>
        </w:trPr>
        <w:tc>
          <w:tcPr>
            <w:tcW w:w="1365" w:type="dxa"/>
            <w:vMerge/>
            <w:tcBorders>
              <w:left w:val="nil"/>
              <w:right w:val="nil"/>
            </w:tcBorders>
            <w:vAlign w:val="center"/>
          </w:tcPr>
          <w:p w14:paraId="7CA50E99" w14:textId="77777777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DF8FE" w14:textId="77777777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61A63" w14:textId="472F8C70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49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F3A4E" w14:textId="062B6FFF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16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CA35E" w14:textId="4B742BCE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55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42F9B" w14:textId="42C15115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31AB6" w14:textId="0D5064E7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3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483F1" w14:textId="7CCCC0EE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186A7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186A7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s = 0.0</w:t>
            </w:r>
            <w:r w:rsidR="002D2951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14</w:t>
            </w:r>
          </w:p>
        </w:tc>
      </w:tr>
      <w:tr w:rsidR="00186A79" w:rsidRPr="00186A79" w14:paraId="57ADF927" w14:textId="77777777" w:rsidTr="007B0093">
        <w:trPr>
          <w:jc w:val="center"/>
        </w:trPr>
        <w:tc>
          <w:tcPr>
            <w:tcW w:w="1365" w:type="dxa"/>
            <w:vMerge/>
            <w:tcBorders>
              <w:left w:val="nil"/>
              <w:right w:val="nil"/>
            </w:tcBorders>
            <w:vAlign w:val="center"/>
          </w:tcPr>
          <w:p w14:paraId="70A8ADC1" w14:textId="77777777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EC757" w14:textId="77777777" w:rsidR="00186A79" w:rsidRPr="001E13A4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13A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T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222C2" w14:textId="603BB653" w:rsidR="00186A79" w:rsidRPr="001E13A4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13A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1999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C3143" w14:textId="6DCE8822" w:rsidR="00186A79" w:rsidRPr="001E13A4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13A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49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AA770" w14:textId="27497577" w:rsidR="00186A79" w:rsidRPr="001E13A4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13A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348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65431" w14:textId="482C2C79" w:rsidR="00186A79" w:rsidRPr="001E13A4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13A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8DA35" w14:textId="61B2FA6B" w:rsidR="00186A79" w:rsidRPr="001E13A4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13A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12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7E738" w14:textId="6ADF644C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R</w:t>
            </w:r>
            <w:r w:rsidRPr="00186A7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186A79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c = 0.</w:t>
            </w:r>
            <w:r w:rsidR="002D2951"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  <w:t>681</w:t>
            </w:r>
          </w:p>
        </w:tc>
      </w:tr>
      <w:tr w:rsidR="00186A79" w:rsidRPr="00186A79" w14:paraId="35C282F8" w14:textId="77777777" w:rsidTr="007B0093">
        <w:trPr>
          <w:jc w:val="center"/>
        </w:trPr>
        <w:tc>
          <w:tcPr>
            <w:tcW w:w="1365" w:type="dxa"/>
            <w:vMerge/>
            <w:tcBorders>
              <w:left w:val="nil"/>
              <w:right w:val="nil"/>
            </w:tcBorders>
            <w:vAlign w:val="center"/>
          </w:tcPr>
          <w:p w14:paraId="483C34A5" w14:textId="77777777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C71DC" w14:textId="77777777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P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8EF8D" w14:textId="2A3DBA42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37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A938B" w14:textId="1D1F3239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204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B127E" w14:textId="50D669AE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84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12936" w14:textId="4CA12229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6FAB8" w14:textId="5CA85297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56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D5995" w14:textId="77777777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186A79" w:rsidRPr="00186A79" w14:paraId="3AF44691" w14:textId="77777777" w:rsidTr="007B0093">
        <w:trPr>
          <w:jc w:val="center"/>
        </w:trPr>
        <w:tc>
          <w:tcPr>
            <w:tcW w:w="1365" w:type="dxa"/>
            <w:vMerge/>
            <w:tcBorders>
              <w:left w:val="nil"/>
              <w:right w:val="nil"/>
            </w:tcBorders>
            <w:vAlign w:val="center"/>
          </w:tcPr>
          <w:p w14:paraId="022735C5" w14:textId="77777777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67998" w14:textId="77777777" w:rsidR="00186A79" w:rsidRPr="001E13A4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13A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P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38A72" w14:textId="40754093" w:rsidR="00186A79" w:rsidRPr="001E13A4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13A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1324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31A2B" w14:textId="6D3B1972" w:rsidR="00186A79" w:rsidRPr="001E13A4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13A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20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FCD0B" w14:textId="0F4C26A6" w:rsidR="00186A79" w:rsidRPr="001E13A4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13A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248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A0EA3" w14:textId="77736812" w:rsidR="00186A79" w:rsidRPr="001E13A4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13A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075EE" w14:textId="216C7C78" w:rsidR="00186A79" w:rsidRPr="001E13A4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13A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27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908D2" w14:textId="77777777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186A79" w:rsidRPr="00186A79" w14:paraId="3C606B85" w14:textId="77777777" w:rsidTr="007B0093">
        <w:trPr>
          <w:jc w:val="center"/>
        </w:trPr>
        <w:tc>
          <w:tcPr>
            <w:tcW w:w="1365" w:type="dxa"/>
            <w:vMerge/>
            <w:tcBorders>
              <w:left w:val="nil"/>
              <w:right w:val="nil"/>
            </w:tcBorders>
            <w:vAlign w:val="center"/>
          </w:tcPr>
          <w:p w14:paraId="48440031" w14:textId="77777777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837A2" w14:textId="77777777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ola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B27E7" w14:textId="59EFB9DF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48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6B20B" w14:textId="5CBA7547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78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923C5" w14:textId="783219C1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7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DF2E5" w14:textId="3512EFB5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BE2C2" w14:textId="3282D07E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57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6DC5C" w14:textId="77777777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186A79" w:rsidRPr="00186A79" w14:paraId="32E928A0" w14:textId="77777777" w:rsidTr="007B0093">
        <w:trPr>
          <w:jc w:val="center"/>
        </w:trPr>
        <w:tc>
          <w:tcPr>
            <w:tcW w:w="1365" w:type="dxa"/>
            <w:vMerge/>
            <w:tcBorders>
              <w:left w:val="nil"/>
              <w:right w:val="nil"/>
            </w:tcBorders>
            <w:vAlign w:val="center"/>
          </w:tcPr>
          <w:p w14:paraId="5A09ACB3" w14:textId="77777777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331A2" w14:textId="77777777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3EF31" w14:textId="5F852E2A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709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BEE63" w14:textId="1348EA89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48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51FA9" w14:textId="6F5A451C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97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C6C1E" w14:textId="751A3DFA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C6696" w14:textId="0AC894F0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75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837FF" w14:textId="77777777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186A79" w:rsidRPr="00186A79" w14:paraId="0601E7F7" w14:textId="77777777" w:rsidTr="007B0093">
        <w:trPr>
          <w:jc w:val="center"/>
        </w:trPr>
        <w:tc>
          <w:tcPr>
            <w:tcW w:w="1365" w:type="dxa"/>
            <w:vMerge/>
            <w:tcBorders>
              <w:left w:val="nil"/>
              <w:right w:val="nil"/>
            </w:tcBorders>
            <w:vAlign w:val="center"/>
          </w:tcPr>
          <w:p w14:paraId="35C846AF" w14:textId="77777777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C8921" w14:textId="77777777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nd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5A3DD" w14:textId="4C066B11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363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C05D7" w14:textId="2D4647A4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354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8D78E" w14:textId="7C371798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55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2433F" w14:textId="68912B2F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A87A7" w14:textId="2432ABC7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04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2DB3F" w14:textId="77777777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186A79" w:rsidRPr="00186A79" w14:paraId="63F19690" w14:textId="77777777" w:rsidTr="007B0093">
        <w:trPr>
          <w:jc w:val="center"/>
        </w:trPr>
        <w:tc>
          <w:tcPr>
            <w:tcW w:w="1365" w:type="dxa"/>
            <w:vMerge/>
            <w:tcBorders>
              <w:left w:val="nil"/>
              <w:right w:val="nil"/>
            </w:tcBorders>
            <w:vAlign w:val="center"/>
          </w:tcPr>
          <w:p w14:paraId="122CADAC" w14:textId="77777777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F6923" w14:textId="77777777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il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152C3" w14:textId="46F4B4E1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039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0BDA9" w14:textId="34CBEF6F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292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8C66D" w14:textId="0EAD4B0C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99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108C1" w14:textId="2924B70B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9C70E" w14:textId="008EF6DE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1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63024" w14:textId="77777777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186A79" w:rsidRPr="00186A79" w14:paraId="7C4AAF0F" w14:textId="77777777" w:rsidTr="00186A79">
        <w:trPr>
          <w:jc w:val="center"/>
        </w:trPr>
        <w:tc>
          <w:tcPr>
            <w:tcW w:w="1365" w:type="dxa"/>
            <w:vMerge/>
            <w:tcBorders>
              <w:left w:val="nil"/>
              <w:right w:val="nil"/>
            </w:tcBorders>
            <w:vAlign w:val="center"/>
          </w:tcPr>
          <w:p w14:paraId="462A0913" w14:textId="77777777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AF3EB" w14:textId="77777777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D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C6C4B" w14:textId="07A15C46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702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33EA1" w14:textId="545D90B1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36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687F9" w14:textId="2484C289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72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B1AFF" w14:textId="1427D70A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783AC" w14:textId="5771693B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76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351ED" w14:textId="77777777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186A79" w:rsidRPr="00186A79" w14:paraId="3599820A" w14:textId="77777777" w:rsidTr="00186A79">
        <w:trPr>
          <w:jc w:val="center"/>
        </w:trPr>
        <w:tc>
          <w:tcPr>
            <w:tcW w:w="136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2ADAF8" w14:textId="77777777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1F3422" w14:textId="77777777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H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1FE699" w14:textId="34DEEB07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363 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DE6B4D" w14:textId="66EB4947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589 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C73C39" w14:textId="6B670B8C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06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5E029D" w14:textId="6B32E322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972BCE" w14:textId="1A407123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  <w:r w:rsidRPr="00186A7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69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7877D1" w14:textId="77777777" w:rsidR="00186A79" w:rsidRPr="00186A79" w:rsidRDefault="00186A79" w:rsidP="00186A79">
            <w:pPr>
              <w:widowControl/>
              <w:jc w:val="left"/>
              <w:rPr>
                <w:rFonts w:ascii="Times New Roman" w:eastAsia="E-BX-PK7482c2-Identity-H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</w:tbl>
    <w:p w14:paraId="5D1E8FE0" w14:textId="77777777" w:rsidR="00EC045A" w:rsidRDefault="00EC045A" w:rsidP="00EC045A">
      <w:pPr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788260D5" w14:textId="77777777" w:rsidR="00EC045A" w:rsidRPr="00A12A43" w:rsidRDefault="00EC045A" w:rsidP="00EC045A">
      <w:pPr>
        <w:jc w:val="left"/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</w:pPr>
      <w:r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The abbreviations of </w:t>
      </w:r>
      <w:r w:rsidRPr="009D3525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environmental factors</w:t>
      </w:r>
      <w:r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were shown in Table S1.</w:t>
      </w:r>
      <w:r>
        <w:rPr>
          <w:rFonts w:ascii="Times New Roman" w:eastAsia="E-BX-PK7482c2-Identity-H" w:hAnsi="Times New Roman" w:cs="Times New Roman" w:hint="eastAsia"/>
          <w:bCs/>
          <w:color w:val="000000"/>
          <w:sz w:val="16"/>
          <w:szCs w:val="16"/>
        </w:rPr>
        <w:t xml:space="preserve"> </w:t>
      </w:r>
      <w:r w:rsidRPr="000C41DE"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 xml:space="preserve">Significant </w:t>
      </w:r>
      <w:r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>effect</w:t>
      </w:r>
      <w:r w:rsidRPr="000C41DE"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>s</w:t>
      </w:r>
      <w:r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 xml:space="preserve"> of </w:t>
      </w:r>
      <w:r w:rsidRPr="000C41DE"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 xml:space="preserve">environmental factors </w:t>
      </w:r>
      <w:r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 xml:space="preserve">on stomatal traits </w:t>
      </w:r>
      <w:r w:rsidRPr="000C41DE"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>are indicated in bold.</w:t>
      </w:r>
      <w:r>
        <w:rPr>
          <w:rFonts w:ascii="Times New Roman" w:eastAsia="E-BX-PK7482c2-Identity-H" w:hAnsi="Times New Roman" w:cs="Times New Roman"/>
          <w:bCs/>
          <w:color w:val="000000"/>
          <w:sz w:val="16"/>
          <w:szCs w:val="16"/>
        </w:rPr>
        <w:t xml:space="preserve"> </w:t>
      </w:r>
      <w:proofErr w:type="spellStart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Post.mean</w:t>
      </w:r>
      <w:proofErr w:type="spellEnd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, posterior mean; </w:t>
      </w:r>
      <w:proofErr w:type="spellStart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Eff.samp</w:t>
      </w:r>
      <w:proofErr w:type="spellEnd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, the effective sample size; </w:t>
      </w:r>
      <w:proofErr w:type="spellStart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pMCMC</w:t>
      </w:r>
      <w:proofErr w:type="spellEnd"/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, p-value from Monte Carlo sampling by Markov Chain.</w:t>
      </w:r>
      <w:r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</w:t>
      </w:r>
      <w:r w:rsidRPr="00B64544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Lower 95% CI, the lower limit of the 95% confidence interval for slope. Upper 95% CI, the upper limit of the 95% confidence interval for slope.</w:t>
      </w:r>
      <w:r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 xml:space="preserve"> </w:t>
      </w:r>
      <w:r w:rsidRPr="00A12A43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R</w:t>
      </w:r>
      <w:r w:rsidRPr="0063336A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A12A43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c, percentage of variance explained by all the model (fixed + random);</w:t>
      </w:r>
      <w:r>
        <w:rPr>
          <w:rFonts w:ascii="Times New Roman" w:eastAsia="E-BX-PK7482c2-Identity-H" w:hAnsi="Times New Roman" w:cs="Times New Roman" w:hint="eastAsia"/>
          <w:bCs/>
          <w:color w:val="000000"/>
          <w:kern w:val="0"/>
          <w:sz w:val="16"/>
          <w:szCs w:val="16"/>
        </w:rPr>
        <w:t xml:space="preserve"> </w:t>
      </w:r>
      <w:r w:rsidRPr="00A12A43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R</w:t>
      </w:r>
      <w:r w:rsidRPr="0063336A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A12A43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m, percentage of variance explained by fixed factors; R</w:t>
      </w:r>
      <w:r w:rsidRPr="0063336A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A12A43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p, percentage of variance explained by phylogeny; R</w:t>
      </w:r>
      <w:r w:rsidRPr="0063336A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  <w:vertAlign w:val="superscript"/>
        </w:rPr>
        <w:t>2</w:t>
      </w:r>
      <w:r w:rsidRPr="00A12A43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s, percentage of variance explained by</w:t>
      </w:r>
      <w:r>
        <w:rPr>
          <w:rFonts w:ascii="Times New Roman" w:eastAsia="E-BX-PK7482c2-Identity-H" w:hAnsi="Times New Roman" w:cs="Times New Roman" w:hint="eastAsia"/>
          <w:bCs/>
          <w:color w:val="000000"/>
          <w:kern w:val="0"/>
          <w:sz w:val="16"/>
          <w:szCs w:val="16"/>
        </w:rPr>
        <w:t xml:space="preserve"> </w:t>
      </w:r>
      <w:r w:rsidRPr="00A12A43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species</w:t>
      </w:r>
      <w:r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.</w:t>
      </w:r>
    </w:p>
    <w:p w14:paraId="259DAF6D" w14:textId="77777777" w:rsidR="00DD5DD0" w:rsidRPr="00DD5DD0" w:rsidRDefault="00DD5DD0" w:rsidP="00DD5DD0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</w:pPr>
      <w:r w:rsidRPr="00DD5DD0">
        <w:rPr>
          <w:rFonts w:ascii="Times New Roman" w:eastAsia="E-BX-PK7482c2-Identity-H" w:hAnsi="Times New Roman" w:cs="Times New Roman"/>
          <w:bCs/>
          <w:color w:val="000000"/>
          <w:kern w:val="0"/>
          <w:sz w:val="16"/>
          <w:szCs w:val="16"/>
        </w:rPr>
        <w:t>Bold values indicate that the 95% credible intervals exclude zero and, therefore, are statistically significant.</w:t>
      </w:r>
    </w:p>
    <w:p w14:paraId="3CC9D120" w14:textId="77777777" w:rsidR="00EC045A" w:rsidRPr="00DD5DD0" w:rsidRDefault="00EC045A" w:rsidP="00EC045A">
      <w:pPr>
        <w:widowControl/>
        <w:jc w:val="left"/>
        <w:rPr>
          <w:rFonts w:ascii="Times New Roman" w:eastAsia="E-BX-PK7482c2-Identity-H" w:hAnsi="Times New Roman" w:cs="Times New Roman"/>
          <w:bCs/>
          <w:color w:val="000000"/>
          <w:sz w:val="24"/>
          <w:szCs w:val="24"/>
        </w:rPr>
      </w:pPr>
    </w:p>
    <w:p w14:paraId="4C4B54D1" w14:textId="77777777" w:rsidR="008678D2" w:rsidRPr="00EC045A" w:rsidRDefault="008678D2"/>
    <w:p w14:paraId="36D539FE" w14:textId="77777777" w:rsidR="008678D2" w:rsidRDefault="008678D2"/>
    <w:p w14:paraId="07194339" w14:textId="77777777" w:rsidR="008678D2" w:rsidRDefault="008678D2"/>
    <w:p w14:paraId="4FFE35BA" w14:textId="77777777" w:rsidR="008678D2" w:rsidRDefault="008678D2"/>
    <w:p w14:paraId="0CF94A18" w14:textId="77777777" w:rsidR="008678D2" w:rsidRDefault="008678D2"/>
    <w:p w14:paraId="4C4EC9B7" w14:textId="77777777" w:rsidR="008678D2" w:rsidRDefault="008678D2"/>
    <w:p w14:paraId="7F95CC7D" w14:textId="77777777" w:rsidR="008678D2" w:rsidRDefault="008678D2"/>
    <w:p w14:paraId="25DF9A2D" w14:textId="77777777" w:rsidR="008678D2" w:rsidRDefault="008678D2"/>
    <w:p w14:paraId="10718BB5" w14:textId="77777777" w:rsidR="008678D2" w:rsidRDefault="008678D2"/>
    <w:p w14:paraId="56537432" w14:textId="77777777" w:rsidR="008678D2" w:rsidRDefault="008678D2"/>
    <w:p w14:paraId="687CAF15" w14:textId="77777777" w:rsidR="008678D2" w:rsidRDefault="008678D2"/>
    <w:p w14:paraId="7B3F3077" w14:textId="77777777" w:rsidR="008678D2" w:rsidRDefault="008678D2"/>
    <w:p w14:paraId="429CD4D9" w14:textId="77777777" w:rsidR="008678D2" w:rsidRDefault="008678D2"/>
    <w:p w14:paraId="79D17FEB" w14:textId="77777777" w:rsidR="008678D2" w:rsidRDefault="008678D2"/>
    <w:p w14:paraId="3427B5B3" w14:textId="77777777" w:rsidR="008678D2" w:rsidRDefault="008678D2"/>
    <w:p w14:paraId="2B3E2BB3" w14:textId="77777777" w:rsidR="008678D2" w:rsidRDefault="008678D2"/>
    <w:p w14:paraId="4A97565B" w14:textId="77777777" w:rsidR="008678D2" w:rsidRDefault="008678D2"/>
    <w:p w14:paraId="56A6A550" w14:textId="77777777" w:rsidR="008678D2" w:rsidRDefault="008678D2"/>
    <w:p w14:paraId="50BE2247" w14:textId="77777777" w:rsidR="008678D2" w:rsidRDefault="008678D2"/>
    <w:p w14:paraId="027546CE" w14:textId="68F78205" w:rsidR="00967C90" w:rsidRDefault="00B20D21" w:rsidP="00B20D21">
      <w:r w:rsidRPr="00B20D21">
        <w:rPr>
          <w:noProof/>
        </w:rPr>
        <w:drawing>
          <wp:inline distT="0" distB="0" distL="0" distR="0" wp14:anchorId="73FFDD9B" wp14:editId="0D3297D5">
            <wp:extent cx="4767065" cy="3507288"/>
            <wp:effectExtent l="0" t="0" r="0" b="0"/>
            <wp:docPr id="9410338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1536" cy="3510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C75A73" w14:textId="77777777" w:rsidR="00B20D21" w:rsidRPr="00B20D21" w:rsidRDefault="00B20D21" w:rsidP="00B20D21"/>
    <w:p w14:paraId="682A0734" w14:textId="1A79FEE8" w:rsidR="00967C90" w:rsidRPr="00082398" w:rsidRDefault="00967C90" w:rsidP="00967C90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32" w:name="_Hlk128831666"/>
      <w:r w:rsidRPr="00CE728C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Fig. </w:t>
      </w:r>
      <w:r w:rsidRPr="00CE728C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B20D21">
        <w:rPr>
          <w:rFonts w:ascii="Times New Roman" w:eastAsia="宋体" w:hAnsi="Times New Roman" w:cs="Times New Roman"/>
          <w:b/>
          <w:sz w:val="24"/>
          <w:szCs w:val="24"/>
        </w:rPr>
        <w:t>1</w:t>
      </w:r>
      <w:r w:rsidRPr="00CE728C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082398">
        <w:rPr>
          <w:rFonts w:ascii="Times New Roman" w:hAnsi="Times New Roman" w:cs="Times New Roman"/>
          <w:b/>
          <w:sz w:val="24"/>
          <w:szCs w:val="24"/>
        </w:rPr>
        <w:t>The preferred reporting items for systematic reviews and meta-analyses (PRISMA) flowchart of the publication selection procedure</w:t>
      </w:r>
      <w:bookmarkEnd w:id="32"/>
      <w:r>
        <w:rPr>
          <w:rFonts w:ascii="Times New Roman" w:hAnsi="Times New Roman" w:cs="Times New Roman"/>
          <w:b/>
          <w:sz w:val="24"/>
          <w:szCs w:val="24"/>
        </w:rPr>
        <w:t>.</w:t>
      </w:r>
    </w:p>
    <w:p w14:paraId="459F99C1" w14:textId="16DA4BD2" w:rsidR="00967C90" w:rsidRPr="00967C90" w:rsidRDefault="00967C90"/>
    <w:p w14:paraId="4F9B6E70" w14:textId="18E88C8A" w:rsidR="00967C90" w:rsidRDefault="00967C90"/>
    <w:p w14:paraId="08D4F32A" w14:textId="77777777" w:rsidR="000C178A" w:rsidRPr="006F05B0" w:rsidRDefault="000C178A"/>
    <w:sectPr w:rsidR="000C178A" w:rsidRPr="006F05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807F17" w14:textId="77777777" w:rsidR="008F4C53" w:rsidRDefault="008F4C53" w:rsidP="00CE728C">
      <w:r>
        <w:separator/>
      </w:r>
    </w:p>
  </w:endnote>
  <w:endnote w:type="continuationSeparator" w:id="0">
    <w:p w14:paraId="566AEB50" w14:textId="77777777" w:rsidR="008F4C53" w:rsidRDefault="008F4C53" w:rsidP="00CE72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E-BX-PK7482c2-Identity-H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012D7" w14:textId="77777777" w:rsidR="008F4C53" w:rsidRDefault="008F4C53" w:rsidP="00CE728C">
      <w:r>
        <w:separator/>
      </w:r>
    </w:p>
  </w:footnote>
  <w:footnote w:type="continuationSeparator" w:id="0">
    <w:p w14:paraId="06B4E106" w14:textId="77777777" w:rsidR="008F4C53" w:rsidRDefault="008F4C53" w:rsidP="00CE72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94A19"/>
    <w:rsid w:val="0000193B"/>
    <w:rsid w:val="000151C8"/>
    <w:rsid w:val="00015EDA"/>
    <w:rsid w:val="00017F21"/>
    <w:rsid w:val="0002369A"/>
    <w:rsid w:val="00040B1D"/>
    <w:rsid w:val="00044156"/>
    <w:rsid w:val="000661BD"/>
    <w:rsid w:val="0007611E"/>
    <w:rsid w:val="00080761"/>
    <w:rsid w:val="00080BEE"/>
    <w:rsid w:val="00082398"/>
    <w:rsid w:val="000833FA"/>
    <w:rsid w:val="00094A19"/>
    <w:rsid w:val="00094F17"/>
    <w:rsid w:val="000A7788"/>
    <w:rsid w:val="000A7F14"/>
    <w:rsid w:val="000C178A"/>
    <w:rsid w:val="000C3BD5"/>
    <w:rsid w:val="000C41DE"/>
    <w:rsid w:val="000C5FD2"/>
    <w:rsid w:val="000F569C"/>
    <w:rsid w:val="00111096"/>
    <w:rsid w:val="001149C0"/>
    <w:rsid w:val="00125C4E"/>
    <w:rsid w:val="00137073"/>
    <w:rsid w:val="00154049"/>
    <w:rsid w:val="001647E4"/>
    <w:rsid w:val="0017175E"/>
    <w:rsid w:val="0017270C"/>
    <w:rsid w:val="001858BD"/>
    <w:rsid w:val="00186A79"/>
    <w:rsid w:val="001D4F24"/>
    <w:rsid w:val="001E13A4"/>
    <w:rsid w:val="001E614E"/>
    <w:rsid w:val="001F6CBB"/>
    <w:rsid w:val="00204FB6"/>
    <w:rsid w:val="00213198"/>
    <w:rsid w:val="00213A44"/>
    <w:rsid w:val="0021727B"/>
    <w:rsid w:val="0023433C"/>
    <w:rsid w:val="00241123"/>
    <w:rsid w:val="0024196A"/>
    <w:rsid w:val="002503D8"/>
    <w:rsid w:val="00251CEE"/>
    <w:rsid w:val="00274A85"/>
    <w:rsid w:val="0028534D"/>
    <w:rsid w:val="002D2951"/>
    <w:rsid w:val="002E2F0D"/>
    <w:rsid w:val="002E4FEA"/>
    <w:rsid w:val="00300588"/>
    <w:rsid w:val="0030528F"/>
    <w:rsid w:val="0031454D"/>
    <w:rsid w:val="0033676D"/>
    <w:rsid w:val="00351562"/>
    <w:rsid w:val="00365671"/>
    <w:rsid w:val="00390AE8"/>
    <w:rsid w:val="0039164C"/>
    <w:rsid w:val="0039322E"/>
    <w:rsid w:val="003A2845"/>
    <w:rsid w:val="003A3EB6"/>
    <w:rsid w:val="003D38AF"/>
    <w:rsid w:val="003F05CD"/>
    <w:rsid w:val="0040280C"/>
    <w:rsid w:val="00410507"/>
    <w:rsid w:val="0041420A"/>
    <w:rsid w:val="00431880"/>
    <w:rsid w:val="00433BCD"/>
    <w:rsid w:val="004359FA"/>
    <w:rsid w:val="00435C1F"/>
    <w:rsid w:val="00441C8A"/>
    <w:rsid w:val="00456EE8"/>
    <w:rsid w:val="004632FB"/>
    <w:rsid w:val="00463547"/>
    <w:rsid w:val="004651D4"/>
    <w:rsid w:val="00466C50"/>
    <w:rsid w:val="00484AA2"/>
    <w:rsid w:val="004958A5"/>
    <w:rsid w:val="004B4266"/>
    <w:rsid w:val="004B7D1B"/>
    <w:rsid w:val="004C0C29"/>
    <w:rsid w:val="004C640F"/>
    <w:rsid w:val="004D38CE"/>
    <w:rsid w:val="004E3C07"/>
    <w:rsid w:val="00506BE9"/>
    <w:rsid w:val="00512705"/>
    <w:rsid w:val="005169A9"/>
    <w:rsid w:val="00522100"/>
    <w:rsid w:val="00523E66"/>
    <w:rsid w:val="0052422A"/>
    <w:rsid w:val="005437DA"/>
    <w:rsid w:val="00550CEB"/>
    <w:rsid w:val="00552F81"/>
    <w:rsid w:val="00557646"/>
    <w:rsid w:val="00560C76"/>
    <w:rsid w:val="00572C2A"/>
    <w:rsid w:val="00580B59"/>
    <w:rsid w:val="005A4F65"/>
    <w:rsid w:val="005B5059"/>
    <w:rsid w:val="005C3C7B"/>
    <w:rsid w:val="005C5BC4"/>
    <w:rsid w:val="005D16A1"/>
    <w:rsid w:val="005E03E3"/>
    <w:rsid w:val="005E5E9A"/>
    <w:rsid w:val="005F4E46"/>
    <w:rsid w:val="005F74AE"/>
    <w:rsid w:val="006078A3"/>
    <w:rsid w:val="00612E07"/>
    <w:rsid w:val="0063336A"/>
    <w:rsid w:val="00666ABE"/>
    <w:rsid w:val="0068632A"/>
    <w:rsid w:val="00697FDB"/>
    <w:rsid w:val="006A313B"/>
    <w:rsid w:val="006A4D88"/>
    <w:rsid w:val="006A5A03"/>
    <w:rsid w:val="006D4BA4"/>
    <w:rsid w:val="006E5128"/>
    <w:rsid w:val="006F0359"/>
    <w:rsid w:val="006F05B0"/>
    <w:rsid w:val="006F0F28"/>
    <w:rsid w:val="006F0F5F"/>
    <w:rsid w:val="00714137"/>
    <w:rsid w:val="007154C6"/>
    <w:rsid w:val="007220D1"/>
    <w:rsid w:val="00750F90"/>
    <w:rsid w:val="00754B95"/>
    <w:rsid w:val="007622DD"/>
    <w:rsid w:val="00763ABA"/>
    <w:rsid w:val="007674D4"/>
    <w:rsid w:val="0079113D"/>
    <w:rsid w:val="00793C63"/>
    <w:rsid w:val="00797B08"/>
    <w:rsid w:val="007D2232"/>
    <w:rsid w:val="007E64EB"/>
    <w:rsid w:val="007F0125"/>
    <w:rsid w:val="007F2E25"/>
    <w:rsid w:val="008000E9"/>
    <w:rsid w:val="00806F2F"/>
    <w:rsid w:val="00837CFC"/>
    <w:rsid w:val="008523D2"/>
    <w:rsid w:val="00861806"/>
    <w:rsid w:val="008678D2"/>
    <w:rsid w:val="008679B3"/>
    <w:rsid w:val="00873659"/>
    <w:rsid w:val="008746ED"/>
    <w:rsid w:val="008830AD"/>
    <w:rsid w:val="00887C1B"/>
    <w:rsid w:val="008A353F"/>
    <w:rsid w:val="008A4D29"/>
    <w:rsid w:val="008A6A3F"/>
    <w:rsid w:val="008E584C"/>
    <w:rsid w:val="008F4C53"/>
    <w:rsid w:val="008F7A1B"/>
    <w:rsid w:val="00911A2D"/>
    <w:rsid w:val="00913710"/>
    <w:rsid w:val="00920A26"/>
    <w:rsid w:val="0092259A"/>
    <w:rsid w:val="00950ED9"/>
    <w:rsid w:val="00950FEB"/>
    <w:rsid w:val="00964C87"/>
    <w:rsid w:val="00964F01"/>
    <w:rsid w:val="00967C90"/>
    <w:rsid w:val="00977928"/>
    <w:rsid w:val="00982EE7"/>
    <w:rsid w:val="009A375A"/>
    <w:rsid w:val="009A7ECC"/>
    <w:rsid w:val="009B0C27"/>
    <w:rsid w:val="009B234C"/>
    <w:rsid w:val="009B5BEC"/>
    <w:rsid w:val="009C0CA9"/>
    <w:rsid w:val="009D3525"/>
    <w:rsid w:val="009E1E97"/>
    <w:rsid w:val="00A02574"/>
    <w:rsid w:val="00A061A1"/>
    <w:rsid w:val="00A12A43"/>
    <w:rsid w:val="00A15540"/>
    <w:rsid w:val="00A16A4C"/>
    <w:rsid w:val="00A20FFE"/>
    <w:rsid w:val="00A31C40"/>
    <w:rsid w:val="00A33651"/>
    <w:rsid w:val="00A80524"/>
    <w:rsid w:val="00A96DB0"/>
    <w:rsid w:val="00AA0FD3"/>
    <w:rsid w:val="00AA4B38"/>
    <w:rsid w:val="00AA5166"/>
    <w:rsid w:val="00AA6B9F"/>
    <w:rsid w:val="00AC7BFD"/>
    <w:rsid w:val="00AD46CA"/>
    <w:rsid w:val="00AE228C"/>
    <w:rsid w:val="00AF6404"/>
    <w:rsid w:val="00AF6463"/>
    <w:rsid w:val="00AF79DE"/>
    <w:rsid w:val="00B02E30"/>
    <w:rsid w:val="00B05748"/>
    <w:rsid w:val="00B13893"/>
    <w:rsid w:val="00B20D21"/>
    <w:rsid w:val="00B34C3F"/>
    <w:rsid w:val="00B53E60"/>
    <w:rsid w:val="00B616B9"/>
    <w:rsid w:val="00B64544"/>
    <w:rsid w:val="00B67D2A"/>
    <w:rsid w:val="00B72F39"/>
    <w:rsid w:val="00B764C1"/>
    <w:rsid w:val="00B76840"/>
    <w:rsid w:val="00B82E30"/>
    <w:rsid w:val="00B849EB"/>
    <w:rsid w:val="00B92C70"/>
    <w:rsid w:val="00B95D03"/>
    <w:rsid w:val="00BA009E"/>
    <w:rsid w:val="00BB0A78"/>
    <w:rsid w:val="00BC6BF4"/>
    <w:rsid w:val="00BC6E76"/>
    <w:rsid w:val="00BF374E"/>
    <w:rsid w:val="00BF66AC"/>
    <w:rsid w:val="00BF7D1F"/>
    <w:rsid w:val="00C006C3"/>
    <w:rsid w:val="00C06345"/>
    <w:rsid w:val="00C121D2"/>
    <w:rsid w:val="00C275B3"/>
    <w:rsid w:val="00C35937"/>
    <w:rsid w:val="00C57B00"/>
    <w:rsid w:val="00C65CF1"/>
    <w:rsid w:val="00C853A0"/>
    <w:rsid w:val="00CB03DC"/>
    <w:rsid w:val="00CC2466"/>
    <w:rsid w:val="00CD3AFE"/>
    <w:rsid w:val="00CD4BDE"/>
    <w:rsid w:val="00CD6003"/>
    <w:rsid w:val="00CE164E"/>
    <w:rsid w:val="00CE3E99"/>
    <w:rsid w:val="00CE728C"/>
    <w:rsid w:val="00CF3435"/>
    <w:rsid w:val="00D3016F"/>
    <w:rsid w:val="00D31851"/>
    <w:rsid w:val="00D4668F"/>
    <w:rsid w:val="00D50B43"/>
    <w:rsid w:val="00D77273"/>
    <w:rsid w:val="00D97F2D"/>
    <w:rsid w:val="00DB14D4"/>
    <w:rsid w:val="00DC109F"/>
    <w:rsid w:val="00DD5DD0"/>
    <w:rsid w:val="00DE0165"/>
    <w:rsid w:val="00DE1833"/>
    <w:rsid w:val="00DE3F75"/>
    <w:rsid w:val="00DE658B"/>
    <w:rsid w:val="00E0712C"/>
    <w:rsid w:val="00E0744F"/>
    <w:rsid w:val="00E32FFE"/>
    <w:rsid w:val="00E40D7A"/>
    <w:rsid w:val="00E410E9"/>
    <w:rsid w:val="00E4129A"/>
    <w:rsid w:val="00E55A44"/>
    <w:rsid w:val="00E619F4"/>
    <w:rsid w:val="00E64EEA"/>
    <w:rsid w:val="00E861AA"/>
    <w:rsid w:val="00EA0DAA"/>
    <w:rsid w:val="00EC045A"/>
    <w:rsid w:val="00ED0DBD"/>
    <w:rsid w:val="00EE105A"/>
    <w:rsid w:val="00EE1190"/>
    <w:rsid w:val="00EF3DBA"/>
    <w:rsid w:val="00EF6DC9"/>
    <w:rsid w:val="00EF7454"/>
    <w:rsid w:val="00F17DBE"/>
    <w:rsid w:val="00F256DD"/>
    <w:rsid w:val="00F3407D"/>
    <w:rsid w:val="00F506BC"/>
    <w:rsid w:val="00F53506"/>
    <w:rsid w:val="00F63306"/>
    <w:rsid w:val="00F75893"/>
    <w:rsid w:val="00F7725C"/>
    <w:rsid w:val="00F936BE"/>
    <w:rsid w:val="00FA4833"/>
    <w:rsid w:val="00FB64EA"/>
    <w:rsid w:val="00FB7DF8"/>
    <w:rsid w:val="00FC3FC5"/>
    <w:rsid w:val="00FC5653"/>
    <w:rsid w:val="00FC7BF3"/>
    <w:rsid w:val="00FD3565"/>
    <w:rsid w:val="00FD7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7FCFE6"/>
  <w15:chartTrackingRefBased/>
  <w15:docId w15:val="{80532FA9-DFBC-4265-B948-CCA333C81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F6DC9"/>
    <w:pPr>
      <w:keepNext/>
      <w:keepLines/>
      <w:spacing w:before="480" w:after="360" w:line="360" w:lineRule="auto"/>
      <w:jc w:val="center"/>
      <w:outlineLvl w:val="0"/>
    </w:pPr>
    <w:rPr>
      <w:rFonts w:eastAsia="黑体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F6DC9"/>
    <w:pPr>
      <w:keepNext/>
      <w:keepLines/>
      <w:spacing w:before="480" w:after="120" w:line="360" w:lineRule="auto"/>
      <w:jc w:val="left"/>
      <w:outlineLvl w:val="1"/>
    </w:pPr>
    <w:rPr>
      <w:rFonts w:ascii="Times New Roman" w:eastAsia="黑体" w:hAnsi="Times New Roman" w:cs="Times New Roman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EF6DC9"/>
    <w:pPr>
      <w:keepNext/>
      <w:keepLines/>
      <w:spacing w:before="240" w:after="120" w:line="360" w:lineRule="auto"/>
      <w:jc w:val="left"/>
      <w:outlineLvl w:val="2"/>
    </w:pPr>
    <w:rPr>
      <w:rFonts w:ascii="Times New Roman" w:eastAsia="黑体" w:hAnsi="Times New Roman" w:cs="Times New Roman"/>
      <w:b/>
      <w:bCs/>
      <w:sz w:val="24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EF6DC9"/>
    <w:pPr>
      <w:keepNext/>
      <w:keepLines/>
      <w:spacing w:line="376" w:lineRule="auto"/>
      <w:ind w:firstLineChars="200" w:firstLine="200"/>
      <w:outlineLvl w:val="3"/>
    </w:pPr>
    <w:rPr>
      <w:rFonts w:asciiTheme="majorHAnsi" w:eastAsiaTheme="majorEastAsia" w:hAnsiTheme="majorHAnsi" w:cstheme="majorBidi"/>
      <w:b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F6DC9"/>
    <w:rPr>
      <w:rFonts w:eastAsia="黑体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EF6DC9"/>
    <w:rPr>
      <w:rFonts w:ascii="Times New Roman" w:eastAsia="黑体" w:hAnsi="Times New Roman" w:cs="Times New Roman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EF6DC9"/>
    <w:rPr>
      <w:rFonts w:ascii="Times New Roman" w:eastAsia="黑体" w:hAnsi="Times New Roman" w:cs="Times New Roman"/>
      <w:b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EF6DC9"/>
    <w:rPr>
      <w:rFonts w:asciiTheme="majorHAnsi" w:eastAsiaTheme="majorEastAsia" w:hAnsiTheme="majorHAnsi" w:cstheme="majorBidi"/>
      <w:b/>
      <w:bCs/>
      <w:sz w:val="24"/>
      <w:szCs w:val="28"/>
    </w:rPr>
  </w:style>
  <w:style w:type="paragraph" w:styleId="a3">
    <w:name w:val="header"/>
    <w:basedOn w:val="a"/>
    <w:link w:val="a4"/>
    <w:uiPriority w:val="99"/>
    <w:unhideWhenUsed/>
    <w:rsid w:val="00CE72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72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72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728C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qFormat/>
    <w:rsid w:val="00CE728C"/>
    <w:rPr>
      <w:sz w:val="20"/>
      <w:szCs w:val="20"/>
    </w:rPr>
  </w:style>
  <w:style w:type="character" w:customStyle="1" w:styleId="a8">
    <w:name w:val="批注文字 字符"/>
    <w:basedOn w:val="a0"/>
    <w:link w:val="a7"/>
    <w:uiPriority w:val="99"/>
    <w:qFormat/>
    <w:rsid w:val="00CE728C"/>
    <w:rPr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qFormat/>
    <w:rsid w:val="00CE728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qFormat/>
    <w:rsid w:val="00CE728C"/>
    <w:rPr>
      <w:sz w:val="18"/>
      <w:szCs w:val="18"/>
    </w:rPr>
  </w:style>
  <w:style w:type="paragraph" w:styleId="ab">
    <w:name w:val="Normal (Web)"/>
    <w:basedOn w:val="a"/>
    <w:uiPriority w:val="99"/>
    <w:semiHidden/>
    <w:unhideWhenUsed/>
    <w:qFormat/>
    <w:rsid w:val="00CE728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c">
    <w:name w:val="annotation subject"/>
    <w:basedOn w:val="a7"/>
    <w:next w:val="a7"/>
    <w:link w:val="ad"/>
    <w:uiPriority w:val="99"/>
    <w:semiHidden/>
    <w:unhideWhenUsed/>
    <w:rsid w:val="00CE728C"/>
    <w:rPr>
      <w:b/>
      <w:bCs/>
    </w:rPr>
  </w:style>
  <w:style w:type="character" w:customStyle="1" w:styleId="ad">
    <w:name w:val="批注主题 字符"/>
    <w:basedOn w:val="a8"/>
    <w:link w:val="ac"/>
    <w:uiPriority w:val="99"/>
    <w:semiHidden/>
    <w:rsid w:val="00CE728C"/>
    <w:rPr>
      <w:b/>
      <w:bCs/>
      <w:sz w:val="20"/>
      <w:szCs w:val="20"/>
    </w:rPr>
  </w:style>
  <w:style w:type="table" w:styleId="ae">
    <w:name w:val="Table Grid"/>
    <w:basedOn w:val="a1"/>
    <w:uiPriority w:val="59"/>
    <w:qFormat/>
    <w:rsid w:val="00CE728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line number"/>
    <w:basedOn w:val="a0"/>
    <w:uiPriority w:val="99"/>
    <w:semiHidden/>
    <w:unhideWhenUsed/>
    <w:qFormat/>
    <w:rsid w:val="00CE728C"/>
  </w:style>
  <w:style w:type="character" w:styleId="af0">
    <w:name w:val="Hyperlink"/>
    <w:basedOn w:val="a0"/>
    <w:uiPriority w:val="99"/>
    <w:unhideWhenUsed/>
    <w:qFormat/>
    <w:rsid w:val="00CE728C"/>
    <w:rPr>
      <w:color w:val="0000FF" w:themeColor="hyperlink"/>
      <w:u w:val="single"/>
    </w:rPr>
  </w:style>
  <w:style w:type="character" w:styleId="af1">
    <w:name w:val="annotation reference"/>
    <w:basedOn w:val="a0"/>
    <w:uiPriority w:val="99"/>
    <w:semiHidden/>
    <w:unhideWhenUsed/>
    <w:rsid w:val="00CE728C"/>
    <w:rPr>
      <w:sz w:val="16"/>
      <w:szCs w:val="16"/>
    </w:rPr>
  </w:style>
  <w:style w:type="paragraph" w:styleId="af2">
    <w:name w:val="List Paragraph"/>
    <w:basedOn w:val="a"/>
    <w:uiPriority w:val="34"/>
    <w:qFormat/>
    <w:rsid w:val="00CE728C"/>
    <w:pPr>
      <w:ind w:firstLineChars="200" w:firstLine="420"/>
    </w:pPr>
  </w:style>
  <w:style w:type="character" w:styleId="af3">
    <w:name w:val="Placeholder Text"/>
    <w:basedOn w:val="a0"/>
    <w:uiPriority w:val="99"/>
    <w:semiHidden/>
    <w:qFormat/>
    <w:rsid w:val="00CE728C"/>
    <w:rPr>
      <w:color w:val="808080"/>
    </w:rPr>
  </w:style>
  <w:style w:type="paragraph" w:customStyle="1" w:styleId="11">
    <w:name w:val="修订1"/>
    <w:hidden/>
    <w:uiPriority w:val="99"/>
    <w:semiHidden/>
    <w:qFormat/>
    <w:rsid w:val="00CE728C"/>
  </w:style>
  <w:style w:type="paragraph" w:customStyle="1" w:styleId="EndNoteBibliographyTitle">
    <w:name w:val="EndNote Bibliography Title"/>
    <w:basedOn w:val="a"/>
    <w:link w:val="EndNoteBibliographyTitle0"/>
    <w:rsid w:val="00CE728C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E728C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E728C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E728C"/>
    <w:rPr>
      <w:rFonts w:ascii="Calibri" w:hAnsi="Calibri" w:cs="Calibri"/>
      <w:noProof/>
      <w:sz w:val="20"/>
    </w:rPr>
  </w:style>
  <w:style w:type="character" w:styleId="af4">
    <w:name w:val="Unresolved Mention"/>
    <w:basedOn w:val="a0"/>
    <w:uiPriority w:val="99"/>
    <w:semiHidden/>
    <w:unhideWhenUsed/>
    <w:rsid w:val="00CE728C"/>
    <w:rPr>
      <w:color w:val="605E5C"/>
      <w:shd w:val="clear" w:color="auto" w:fill="E1DFDD"/>
    </w:rPr>
  </w:style>
  <w:style w:type="table" w:customStyle="1" w:styleId="12">
    <w:name w:val="网格型1"/>
    <w:basedOn w:val="a1"/>
    <w:next w:val="ae"/>
    <w:uiPriority w:val="59"/>
    <w:rsid w:val="00CE72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3">
    <w:name w:val="无列表1"/>
    <w:next w:val="a2"/>
    <w:uiPriority w:val="99"/>
    <w:semiHidden/>
    <w:unhideWhenUsed/>
    <w:rsid w:val="00CE728C"/>
  </w:style>
  <w:style w:type="character" w:styleId="af5">
    <w:name w:val="FollowedHyperlink"/>
    <w:basedOn w:val="a0"/>
    <w:uiPriority w:val="99"/>
    <w:semiHidden/>
    <w:unhideWhenUsed/>
    <w:rsid w:val="00CE728C"/>
    <w:rPr>
      <w:color w:val="800080"/>
      <w:u w:val="single"/>
    </w:rPr>
  </w:style>
  <w:style w:type="paragraph" w:customStyle="1" w:styleId="msonormal0">
    <w:name w:val="msonormal"/>
    <w:basedOn w:val="a"/>
    <w:rsid w:val="00CE728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E728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table" w:customStyle="1" w:styleId="21">
    <w:name w:val="网格型2"/>
    <w:basedOn w:val="a1"/>
    <w:next w:val="ae"/>
    <w:uiPriority w:val="59"/>
    <w:rsid w:val="00CE728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64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webSettings" Target="webSettings.xml"/><Relationship Id="rId7" Type="http://schemas.openxmlformats.org/officeDocument/2006/relationships/hyperlink" Target="mailto:henp@igsnrr.ac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ucc@muc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3</TotalTime>
  <Pages>23</Pages>
  <Words>4343</Words>
  <Characters>24761</Characters>
  <Application>Microsoft Office Word</Application>
  <DocSecurity>0</DocSecurity>
  <Lines>206</Lines>
  <Paragraphs>58</Paragraphs>
  <ScaleCrop>false</ScaleCrop>
  <Company/>
  <LinksUpToDate>false</LinksUpToDate>
  <CharactersWithSpaces>29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c</dc:creator>
  <cp:keywords/>
  <dc:description/>
  <cp:lastModifiedBy>congcong liu</cp:lastModifiedBy>
  <cp:revision>201</cp:revision>
  <dcterms:created xsi:type="dcterms:W3CDTF">2022-07-06T03:05:00Z</dcterms:created>
  <dcterms:modified xsi:type="dcterms:W3CDTF">2023-10-21T14:29:00Z</dcterms:modified>
</cp:coreProperties>
</file>